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15EDE" w14:textId="77777777" w:rsidR="00CC3764" w:rsidRDefault="00CC3764" w:rsidP="00CC3764">
      <w:pPr>
        <w:rPr>
          <w:rFonts w:ascii="Times" w:hAnsi="Times"/>
          <w:b/>
          <w:color w:val="231F20"/>
        </w:rPr>
      </w:pPr>
      <w:bookmarkStart w:id="0" w:name="OLE_LINK51"/>
      <w:bookmarkStart w:id="1" w:name="OLE_LINK52"/>
    </w:p>
    <w:p w14:paraId="51BD4115" w14:textId="77777777" w:rsidR="00CC3764" w:rsidRDefault="00CC3764" w:rsidP="00CC3764">
      <w:pPr>
        <w:rPr>
          <w:rFonts w:ascii="Times" w:hAnsi="Times"/>
          <w:b/>
          <w:color w:val="231F20"/>
        </w:rPr>
      </w:pPr>
    </w:p>
    <w:p w14:paraId="354C3A0B" w14:textId="77777777" w:rsidR="00CC3764" w:rsidRDefault="00CC3764" w:rsidP="00CC3764">
      <w:pPr>
        <w:rPr>
          <w:rFonts w:ascii="Times" w:hAnsi="Times"/>
          <w:b/>
          <w:color w:val="231F20"/>
        </w:rPr>
      </w:pPr>
    </w:p>
    <w:p w14:paraId="2B7C0E63" w14:textId="77777777" w:rsidR="00505154" w:rsidRDefault="00505154" w:rsidP="00CC3764">
      <w:pPr>
        <w:ind w:left="567"/>
        <w:rPr>
          <w:rFonts w:ascii="Times" w:hAnsi="Times"/>
          <w:b/>
          <w:color w:val="231F20"/>
        </w:rPr>
      </w:pPr>
    </w:p>
    <w:p w14:paraId="3B08175E" w14:textId="3BAB08C4" w:rsidR="00CC3764" w:rsidRPr="00CC3764" w:rsidRDefault="00CC3764" w:rsidP="00CC3764">
      <w:pPr>
        <w:ind w:left="567"/>
        <w:rPr>
          <w:rFonts w:ascii="Times" w:hAnsi="Times"/>
          <w:b/>
        </w:rPr>
      </w:pPr>
      <w:r>
        <w:rPr>
          <w:rFonts w:ascii="Times" w:hAnsi="Times"/>
          <w:b/>
          <w:color w:val="231F20"/>
        </w:rPr>
        <w:t>T</w:t>
      </w:r>
      <w:r w:rsidRPr="008362E2">
        <w:rPr>
          <w:rFonts w:ascii="Times" w:hAnsi="Times"/>
          <w:b/>
          <w:color w:val="231F20"/>
        </w:rPr>
        <w:t>able</w:t>
      </w:r>
      <w:r>
        <w:rPr>
          <w:rFonts w:ascii="Times" w:hAnsi="Times"/>
          <w:b/>
          <w:color w:val="231F20"/>
        </w:rPr>
        <w:t xml:space="preserve"> S1</w:t>
      </w:r>
      <w:r w:rsidRPr="008362E2">
        <w:rPr>
          <w:rFonts w:ascii="Times" w:hAnsi="Times"/>
          <w:b/>
          <w:color w:val="231F20"/>
        </w:rPr>
        <w:t xml:space="preserve">. </w:t>
      </w:r>
      <w:r w:rsidRPr="008362E2">
        <w:rPr>
          <w:rFonts w:ascii="Times" w:hAnsi="Times"/>
          <w:bCs/>
          <w:u w:color="0000FF"/>
        </w:rPr>
        <w:t>Demographics and health c</w:t>
      </w:r>
      <w:r w:rsidRPr="008362E2">
        <w:rPr>
          <w:rFonts w:ascii="Times" w:hAnsi="Times"/>
          <w:bCs/>
        </w:rPr>
        <w:t>haracteristics of GAZEL participants compared to randomly selected French workers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3945"/>
        <w:gridCol w:w="1464"/>
        <w:gridCol w:w="1868"/>
        <w:gridCol w:w="1843"/>
        <w:gridCol w:w="1405"/>
        <w:gridCol w:w="1818"/>
        <w:gridCol w:w="1842"/>
      </w:tblGrid>
      <w:tr w:rsidR="00CC3764" w:rsidRPr="008362E2" w14:paraId="60929B5A" w14:textId="77777777" w:rsidTr="00C95082">
        <w:trPr>
          <w:jc w:val="center"/>
        </w:trPr>
        <w:tc>
          <w:tcPr>
            <w:tcW w:w="0" w:type="auto"/>
            <w:vMerge w:val="restart"/>
            <w:vAlign w:val="center"/>
          </w:tcPr>
          <w:p w14:paraId="4075339C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5012" w:type="dxa"/>
            <w:gridSpan w:val="3"/>
            <w:tcBorders>
              <w:bottom w:val="single" w:sz="4" w:space="0" w:color="auto"/>
            </w:tcBorders>
            <w:vAlign w:val="center"/>
          </w:tcPr>
          <w:p w14:paraId="6B49C5EE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bCs/>
                <w:u w:color="0000FF"/>
              </w:rPr>
            </w:pPr>
            <w:r w:rsidRPr="008362E2">
              <w:rPr>
                <w:rFonts w:ascii="Times" w:hAnsi="Times"/>
                <w:b/>
                <w:bCs/>
              </w:rPr>
              <w:t>Men</w:t>
            </w:r>
          </w:p>
        </w:tc>
        <w:tc>
          <w:tcPr>
            <w:tcW w:w="4961" w:type="dxa"/>
            <w:gridSpan w:val="3"/>
            <w:tcBorders>
              <w:bottom w:val="single" w:sz="4" w:space="0" w:color="auto"/>
            </w:tcBorders>
            <w:vAlign w:val="center"/>
          </w:tcPr>
          <w:p w14:paraId="083B28A3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bCs/>
                <w:u w:color="0000FF"/>
              </w:rPr>
            </w:pPr>
            <w:r w:rsidRPr="008362E2">
              <w:rPr>
                <w:rFonts w:ascii="Times" w:hAnsi="Times"/>
                <w:b/>
                <w:bCs/>
                <w:u w:color="0000FF"/>
              </w:rPr>
              <w:t>Women</w:t>
            </w:r>
          </w:p>
        </w:tc>
      </w:tr>
      <w:tr w:rsidR="00CC3764" w:rsidRPr="008362E2" w14:paraId="20E06A8D" w14:textId="77777777" w:rsidTr="00C95082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35EB6FD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139F0C50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bCs/>
              </w:rPr>
            </w:pPr>
            <w:r w:rsidRPr="008362E2">
              <w:rPr>
                <w:rFonts w:ascii="Times" w:hAnsi="Times"/>
                <w:b/>
                <w:bCs/>
              </w:rPr>
              <w:t>All GAZEL</w:t>
            </w:r>
          </w:p>
          <w:p w14:paraId="57A80B0A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bCs/>
              </w:rPr>
            </w:pPr>
            <w:r w:rsidRPr="008362E2">
              <w:rPr>
                <w:rFonts w:ascii="Times" w:hAnsi="Times"/>
                <w:b/>
                <w:bCs/>
              </w:rPr>
              <w:t>participants</w:t>
            </w: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BC5E64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bCs/>
                <w:u w:color="0000FF"/>
              </w:rPr>
            </w:pPr>
            <w:r w:rsidRPr="008362E2">
              <w:rPr>
                <w:rFonts w:ascii="Times" w:hAnsi="Times"/>
                <w:b/>
                <w:bCs/>
                <w:u w:color="0000FF"/>
              </w:rPr>
              <w:t>Selected GAZEL participant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vAlign w:val="center"/>
          </w:tcPr>
          <w:p w14:paraId="297E016A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bCs/>
                <w:u w:color="0000FF"/>
              </w:rPr>
            </w:pPr>
            <w:r w:rsidRPr="008362E2">
              <w:rPr>
                <w:rFonts w:ascii="Times" w:hAnsi="Times"/>
                <w:b/>
                <w:bCs/>
                <w:u w:color="0000FF"/>
              </w:rPr>
              <w:t>Randomly</w:t>
            </w:r>
          </w:p>
          <w:p w14:paraId="6209063D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bCs/>
                <w:u w:color="0000FF"/>
              </w:rPr>
            </w:pPr>
            <w:r w:rsidRPr="008362E2">
              <w:rPr>
                <w:rFonts w:ascii="Times" w:hAnsi="Times"/>
                <w:b/>
                <w:bCs/>
                <w:u w:color="0000FF"/>
              </w:rPr>
              <w:t>selected workers</w:t>
            </w:r>
          </w:p>
        </w:tc>
        <w:tc>
          <w:tcPr>
            <w:tcW w:w="1301" w:type="dxa"/>
            <w:tcBorders>
              <w:bottom w:val="single" w:sz="4" w:space="0" w:color="auto"/>
              <w:right w:val="nil"/>
            </w:tcBorders>
            <w:vAlign w:val="center"/>
          </w:tcPr>
          <w:p w14:paraId="0F413DFC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bCs/>
              </w:rPr>
            </w:pPr>
            <w:r w:rsidRPr="008362E2">
              <w:rPr>
                <w:rFonts w:ascii="Times" w:hAnsi="Times"/>
                <w:b/>
                <w:bCs/>
              </w:rPr>
              <w:t>All GAZEL</w:t>
            </w:r>
          </w:p>
          <w:p w14:paraId="54F3AEA2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bCs/>
                <w:u w:color="0000FF"/>
              </w:rPr>
            </w:pPr>
            <w:r w:rsidRPr="008362E2">
              <w:rPr>
                <w:rFonts w:ascii="Times" w:hAnsi="Times"/>
                <w:b/>
                <w:bCs/>
              </w:rPr>
              <w:t>participants</w:t>
            </w:r>
          </w:p>
        </w:tc>
        <w:tc>
          <w:tcPr>
            <w:tcW w:w="18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7F5EA3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bCs/>
                <w:u w:color="0000FF"/>
              </w:rPr>
            </w:pPr>
            <w:r w:rsidRPr="008362E2">
              <w:rPr>
                <w:rFonts w:ascii="Times" w:hAnsi="Times"/>
                <w:b/>
                <w:bCs/>
                <w:u w:color="0000FF"/>
              </w:rPr>
              <w:t>Selected GAZEL participant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vAlign w:val="center"/>
          </w:tcPr>
          <w:p w14:paraId="685E4843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bCs/>
                <w:u w:color="0000FF"/>
              </w:rPr>
            </w:pPr>
            <w:r w:rsidRPr="008362E2">
              <w:rPr>
                <w:rFonts w:ascii="Times" w:hAnsi="Times"/>
                <w:b/>
                <w:bCs/>
                <w:u w:color="0000FF"/>
              </w:rPr>
              <w:t>Randomly</w:t>
            </w:r>
          </w:p>
          <w:p w14:paraId="04072343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bCs/>
                <w:u w:color="0000FF"/>
              </w:rPr>
            </w:pPr>
            <w:r w:rsidRPr="008362E2">
              <w:rPr>
                <w:rFonts w:ascii="Times" w:hAnsi="Times"/>
                <w:b/>
                <w:bCs/>
                <w:u w:color="0000FF"/>
              </w:rPr>
              <w:t>selected workers</w:t>
            </w:r>
          </w:p>
        </w:tc>
      </w:tr>
      <w:tr w:rsidR="00CC3764" w:rsidRPr="008362E2" w14:paraId="5FB69990" w14:textId="77777777" w:rsidTr="00C9508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tDotDash" w:sz="4" w:space="0" w:color="auto"/>
            </w:tcBorders>
            <w:vAlign w:val="center"/>
          </w:tcPr>
          <w:p w14:paraId="5C647950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158EE6F4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15,011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dotDotDash" w:sz="4" w:space="0" w:color="auto"/>
              <w:right w:val="nil"/>
            </w:tcBorders>
            <w:vAlign w:val="center"/>
          </w:tcPr>
          <w:p w14:paraId="263EDFE8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10,80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tDotDash" w:sz="4" w:space="0" w:color="auto"/>
            </w:tcBorders>
            <w:vAlign w:val="center"/>
          </w:tcPr>
          <w:p w14:paraId="552082C6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2168</w:t>
            </w:r>
          </w:p>
        </w:tc>
        <w:tc>
          <w:tcPr>
            <w:tcW w:w="1301" w:type="dxa"/>
            <w:tcBorders>
              <w:top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5B45C84F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5614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dotDotDash" w:sz="4" w:space="0" w:color="auto"/>
              <w:right w:val="nil"/>
            </w:tcBorders>
            <w:vAlign w:val="center"/>
          </w:tcPr>
          <w:p w14:paraId="1F226B7F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257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682B717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3107</w:t>
            </w:r>
          </w:p>
        </w:tc>
      </w:tr>
      <w:tr w:rsidR="00CC3764" w:rsidRPr="008362E2" w14:paraId="31738FFE" w14:textId="77777777" w:rsidTr="00C9508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tDotDash" w:sz="4" w:space="0" w:color="auto"/>
            </w:tcBorders>
            <w:vAlign w:val="center"/>
          </w:tcPr>
          <w:p w14:paraId="7B2E0998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bCs/>
              </w:rPr>
            </w:pPr>
            <w:r w:rsidRPr="008362E2">
              <w:rPr>
                <w:rFonts w:ascii="Times" w:hAnsi="Times"/>
                <w:b/>
                <w:bCs/>
              </w:rPr>
              <w:t>Age, y (mean ± SD)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3032F5B8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44.5 ± 2.9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dotDotDash" w:sz="4" w:space="0" w:color="auto"/>
              <w:right w:val="nil"/>
            </w:tcBorders>
            <w:vAlign w:val="center"/>
          </w:tcPr>
          <w:p w14:paraId="2E096418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44.9 ± 2.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tDotDash" w:sz="4" w:space="0" w:color="auto"/>
            </w:tcBorders>
            <w:vAlign w:val="center"/>
          </w:tcPr>
          <w:p w14:paraId="3951B4CD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44.8 ± 3.1</w:t>
            </w:r>
          </w:p>
        </w:tc>
        <w:tc>
          <w:tcPr>
            <w:tcW w:w="1301" w:type="dxa"/>
            <w:tcBorders>
              <w:top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0E91EC46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41.7 ± 4.2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dotDotDash" w:sz="4" w:space="0" w:color="auto"/>
              <w:right w:val="nil"/>
            </w:tcBorders>
            <w:vAlign w:val="center"/>
          </w:tcPr>
          <w:p w14:paraId="0F21FE11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43.8 ± 3.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261C9457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42.4 ± 4.5</w:t>
            </w:r>
          </w:p>
        </w:tc>
      </w:tr>
      <w:tr w:rsidR="00CC3764" w:rsidRPr="008362E2" w14:paraId="5EB4ECCE" w14:textId="77777777" w:rsidTr="00C95082">
        <w:trPr>
          <w:jc w:val="center"/>
        </w:trPr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3967DA91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</w:rPr>
            </w:pPr>
            <w:r w:rsidRPr="008362E2">
              <w:rPr>
                <w:rFonts w:ascii="Times" w:hAnsi="Times"/>
                <w:b/>
              </w:rPr>
              <w:t xml:space="preserve">Physical inactivity, </w:t>
            </w:r>
            <w:r w:rsidRPr="008362E2">
              <w:rPr>
                <w:rFonts w:ascii="Times" w:hAnsi="Times"/>
                <w:b/>
                <w:bCs/>
              </w:rPr>
              <w:t>% (n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6038B79A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30.8 (3895)</w:t>
            </w:r>
          </w:p>
        </w:tc>
        <w:tc>
          <w:tcPr>
            <w:tcW w:w="1868" w:type="dxa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7AE8815C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30.0 (2893)</w:t>
            </w:r>
          </w:p>
        </w:tc>
        <w:tc>
          <w:tcPr>
            <w:tcW w:w="1843" w:type="dxa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44B78E46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52.3 (1133)</w:t>
            </w:r>
          </w:p>
        </w:tc>
        <w:tc>
          <w:tcPr>
            <w:tcW w:w="1301" w:type="dxa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50D9E3FA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40.5 (1811)</w:t>
            </w:r>
          </w:p>
        </w:tc>
        <w:tc>
          <w:tcPr>
            <w:tcW w:w="1818" w:type="dxa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520BD1C6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42.0 (938)</w:t>
            </w:r>
          </w:p>
        </w:tc>
        <w:tc>
          <w:tcPr>
            <w:tcW w:w="1842" w:type="dxa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A7B7E9C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57.1 (1773)</w:t>
            </w:r>
          </w:p>
        </w:tc>
      </w:tr>
      <w:tr w:rsidR="00CC3764" w:rsidRPr="008362E2" w14:paraId="400A615A" w14:textId="77777777" w:rsidTr="00C95082">
        <w:trPr>
          <w:jc w:val="center"/>
        </w:trPr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5DED7546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bCs/>
              </w:rPr>
            </w:pPr>
            <w:r w:rsidRPr="008362E2">
              <w:rPr>
                <w:rFonts w:ascii="Times" w:hAnsi="Times"/>
                <w:b/>
              </w:rPr>
              <w:t xml:space="preserve">Current smoking, </w:t>
            </w:r>
            <w:r w:rsidRPr="008362E2">
              <w:rPr>
                <w:rFonts w:ascii="Times" w:hAnsi="Times"/>
                <w:b/>
                <w:bCs/>
              </w:rPr>
              <w:t>% (n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79B8E17B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31.0 (4632)</w:t>
            </w:r>
          </w:p>
        </w:tc>
        <w:tc>
          <w:tcPr>
            <w:tcW w:w="1868" w:type="dxa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44AF30D5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29.1 (3130)</w:t>
            </w:r>
          </w:p>
        </w:tc>
        <w:tc>
          <w:tcPr>
            <w:tcW w:w="1843" w:type="dxa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0FF12CAE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34.0 (661)</w:t>
            </w:r>
          </w:p>
        </w:tc>
        <w:tc>
          <w:tcPr>
            <w:tcW w:w="1301" w:type="dxa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324BC5C3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21.7 (1200)</w:t>
            </w:r>
          </w:p>
        </w:tc>
        <w:tc>
          <w:tcPr>
            <w:tcW w:w="1818" w:type="dxa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1FEE864F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16.6 (422)</w:t>
            </w:r>
          </w:p>
        </w:tc>
        <w:tc>
          <w:tcPr>
            <w:tcW w:w="1842" w:type="dxa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CA34E95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30.8 (874)</w:t>
            </w:r>
          </w:p>
        </w:tc>
      </w:tr>
      <w:tr w:rsidR="00CC3764" w:rsidRPr="008362E2" w14:paraId="05924CCD" w14:textId="77777777" w:rsidTr="00C95082">
        <w:trPr>
          <w:jc w:val="center"/>
        </w:trPr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69458E83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</w:rPr>
            </w:pPr>
            <w:r w:rsidRPr="008362E2">
              <w:rPr>
                <w:rFonts w:ascii="Times" w:hAnsi="Times"/>
                <w:b/>
              </w:rPr>
              <w:t xml:space="preserve">Obesity, </w:t>
            </w:r>
            <w:r w:rsidRPr="008362E2">
              <w:rPr>
                <w:rFonts w:ascii="Times" w:hAnsi="Times"/>
                <w:b/>
                <w:bCs/>
              </w:rPr>
              <w:t>% (n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2C79291C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5.5 (707)</w:t>
            </w:r>
          </w:p>
        </w:tc>
        <w:tc>
          <w:tcPr>
            <w:tcW w:w="1868" w:type="dxa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3F2AD1C4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5.3 (512)</w:t>
            </w:r>
          </w:p>
        </w:tc>
        <w:tc>
          <w:tcPr>
            <w:tcW w:w="1843" w:type="dxa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68BE27B0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11.0 (239)</w:t>
            </w:r>
          </w:p>
        </w:tc>
        <w:tc>
          <w:tcPr>
            <w:tcW w:w="1301" w:type="dxa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620582D2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3.5 (162)</w:t>
            </w:r>
          </w:p>
        </w:tc>
        <w:tc>
          <w:tcPr>
            <w:tcW w:w="1818" w:type="dxa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0878A41C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3.2 (72)</w:t>
            </w:r>
          </w:p>
        </w:tc>
        <w:tc>
          <w:tcPr>
            <w:tcW w:w="1842" w:type="dxa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73C7647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8.8 (275)</w:t>
            </w:r>
          </w:p>
        </w:tc>
      </w:tr>
      <w:tr w:rsidR="00CC3764" w:rsidRPr="008362E2" w14:paraId="067B485D" w14:textId="77777777" w:rsidTr="00C95082">
        <w:trPr>
          <w:jc w:val="center"/>
        </w:trPr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58990121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</w:rPr>
            </w:pPr>
            <w:r w:rsidRPr="008362E2">
              <w:rPr>
                <w:rFonts w:ascii="Times" w:hAnsi="Times"/>
                <w:b/>
              </w:rPr>
              <w:t xml:space="preserve">Suboptimum self-rated health, </w:t>
            </w:r>
            <w:r w:rsidRPr="008362E2">
              <w:rPr>
                <w:rFonts w:ascii="Times" w:hAnsi="Times"/>
                <w:b/>
                <w:bCs/>
              </w:rPr>
              <w:t>% (n)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  <w:right w:val="nil"/>
            </w:tcBorders>
            <w:vAlign w:val="center"/>
          </w:tcPr>
          <w:p w14:paraId="00CD32B9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13.0 (1937)</w:t>
            </w:r>
          </w:p>
        </w:tc>
        <w:tc>
          <w:tcPr>
            <w:tcW w:w="1868" w:type="dxa"/>
            <w:tcBorders>
              <w:top w:val="dotDotDash" w:sz="4" w:space="0" w:color="auto"/>
              <w:left w:val="nil"/>
              <w:bottom w:val="dotDotDash" w:sz="4" w:space="0" w:color="auto"/>
              <w:right w:val="nil"/>
            </w:tcBorders>
            <w:vAlign w:val="center"/>
          </w:tcPr>
          <w:p w14:paraId="5B1F8D9D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11.3 (1211)</w:t>
            </w:r>
          </w:p>
        </w:tc>
        <w:tc>
          <w:tcPr>
            <w:tcW w:w="1843" w:type="dxa"/>
            <w:tcBorders>
              <w:top w:val="dotDotDash" w:sz="4" w:space="0" w:color="auto"/>
              <w:left w:val="nil"/>
              <w:bottom w:val="dotDotDash" w:sz="4" w:space="0" w:color="auto"/>
            </w:tcBorders>
            <w:vAlign w:val="center"/>
          </w:tcPr>
          <w:p w14:paraId="6488B8E5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17.4 (377)</w:t>
            </w:r>
          </w:p>
        </w:tc>
        <w:tc>
          <w:tcPr>
            <w:tcW w:w="1301" w:type="dxa"/>
            <w:tcBorders>
              <w:top w:val="dotDotDash" w:sz="4" w:space="0" w:color="auto"/>
              <w:bottom w:val="dotDotDash" w:sz="4" w:space="0" w:color="auto"/>
              <w:right w:val="nil"/>
            </w:tcBorders>
            <w:vAlign w:val="center"/>
          </w:tcPr>
          <w:p w14:paraId="6C2A0DF8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14.4 (798)</w:t>
            </w:r>
          </w:p>
        </w:tc>
        <w:tc>
          <w:tcPr>
            <w:tcW w:w="1818" w:type="dxa"/>
            <w:tcBorders>
              <w:top w:val="dotDotDash" w:sz="4" w:space="0" w:color="auto"/>
              <w:left w:val="nil"/>
              <w:bottom w:val="dotDotDash" w:sz="4" w:space="0" w:color="auto"/>
              <w:right w:val="nil"/>
            </w:tcBorders>
            <w:vAlign w:val="center"/>
          </w:tcPr>
          <w:p w14:paraId="2466C8B3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13.2 (335)</w:t>
            </w:r>
          </w:p>
        </w:tc>
        <w:tc>
          <w:tcPr>
            <w:tcW w:w="1842" w:type="dxa"/>
            <w:tcBorders>
              <w:top w:val="dotDotDash" w:sz="4" w:space="0" w:color="auto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62E3A32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18.6 (577)</w:t>
            </w:r>
          </w:p>
        </w:tc>
      </w:tr>
      <w:tr w:rsidR="00CC3764" w:rsidRPr="008362E2" w14:paraId="61833BD4" w14:textId="77777777" w:rsidTr="00C95082">
        <w:trPr>
          <w:jc w:val="center"/>
        </w:trPr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4293D41A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/>
              </w:rPr>
              <w:t xml:space="preserve">Education, </w:t>
            </w:r>
            <w:r w:rsidRPr="008362E2">
              <w:rPr>
                <w:rFonts w:ascii="Times" w:hAnsi="Times"/>
                <w:b/>
                <w:bCs/>
              </w:rPr>
              <w:t>% (n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3C3CCBC0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</w:p>
        </w:tc>
        <w:tc>
          <w:tcPr>
            <w:tcW w:w="1868" w:type="dxa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03616A95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</w:p>
        </w:tc>
        <w:tc>
          <w:tcPr>
            <w:tcW w:w="1843" w:type="dxa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4B4283D6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</w:p>
        </w:tc>
        <w:tc>
          <w:tcPr>
            <w:tcW w:w="1301" w:type="dxa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51C87AF0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</w:p>
        </w:tc>
        <w:tc>
          <w:tcPr>
            <w:tcW w:w="1818" w:type="dxa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13212CFF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</w:p>
        </w:tc>
        <w:tc>
          <w:tcPr>
            <w:tcW w:w="1842" w:type="dxa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AC7E403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</w:p>
        </w:tc>
      </w:tr>
      <w:tr w:rsidR="00CC3764" w:rsidRPr="008362E2" w14:paraId="609D7BDA" w14:textId="77777777" w:rsidTr="00C9508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9B0DDC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</w:rPr>
              <w:t>Primary scho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16F5C3C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6.6 (967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21CD3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6.3 (6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3588AFE2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19.7 (428)</w:t>
            </w: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vAlign w:val="center"/>
          </w:tcPr>
          <w:p w14:paraId="57D033DD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7.5 (40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790E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8.7 (2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CAEAC7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15.9 (494)</w:t>
            </w:r>
          </w:p>
        </w:tc>
      </w:tr>
      <w:tr w:rsidR="00CC3764" w:rsidRPr="008362E2" w14:paraId="225814E2" w14:textId="77777777" w:rsidTr="00C9508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A556CE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</w:rPr>
              <w:t>Secondary scho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5FFE9F0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72.4 (10,644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7281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75.0 (79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563BA24B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55.1 (1194)</w:t>
            </w: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vAlign w:val="center"/>
          </w:tcPr>
          <w:p w14:paraId="48CDF282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79.6 (4343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4836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81.4 (203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27F113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53.3 (1657)</w:t>
            </w:r>
          </w:p>
        </w:tc>
      </w:tr>
      <w:tr w:rsidR="00CC3764" w:rsidRPr="008362E2" w14:paraId="38CFB68F" w14:textId="77777777" w:rsidTr="00C95082">
        <w:trPr>
          <w:jc w:val="center"/>
        </w:trPr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2825F7AC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</w:rPr>
              <w:t>University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539B4598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21.0 (3094)</w:t>
            </w:r>
          </w:p>
        </w:tc>
        <w:tc>
          <w:tcPr>
            <w:tcW w:w="1868" w:type="dxa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06C9B655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18.7 (1990)</w:t>
            </w:r>
          </w:p>
        </w:tc>
        <w:tc>
          <w:tcPr>
            <w:tcW w:w="1843" w:type="dxa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14:paraId="036493C1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25.2 (546)</w:t>
            </w:r>
          </w:p>
        </w:tc>
        <w:tc>
          <w:tcPr>
            <w:tcW w:w="1301" w:type="dxa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4485016B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12.9 (702)</w:t>
            </w:r>
          </w:p>
        </w:tc>
        <w:tc>
          <w:tcPr>
            <w:tcW w:w="1818" w:type="dxa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3D944974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9.9 (248)</w:t>
            </w:r>
          </w:p>
        </w:tc>
        <w:tc>
          <w:tcPr>
            <w:tcW w:w="1842" w:type="dxa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CD2A9F9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30.8 (956)</w:t>
            </w:r>
          </w:p>
        </w:tc>
      </w:tr>
      <w:tr w:rsidR="00CC3764" w:rsidRPr="008362E2" w14:paraId="781E0E34" w14:textId="77777777" w:rsidTr="00C95082">
        <w:trPr>
          <w:jc w:val="center"/>
        </w:trPr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139B6498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/>
              </w:rPr>
              <w:t xml:space="preserve">Occupation, </w:t>
            </w:r>
            <w:r w:rsidRPr="008362E2">
              <w:rPr>
                <w:rFonts w:ascii="Times" w:hAnsi="Times"/>
                <w:b/>
                <w:bCs/>
              </w:rPr>
              <w:t>% (n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4B6ECA20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</w:p>
        </w:tc>
        <w:tc>
          <w:tcPr>
            <w:tcW w:w="1868" w:type="dxa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744CFC39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</w:p>
        </w:tc>
        <w:tc>
          <w:tcPr>
            <w:tcW w:w="1843" w:type="dxa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4875054D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</w:p>
        </w:tc>
        <w:tc>
          <w:tcPr>
            <w:tcW w:w="1301" w:type="dxa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4C5938B5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</w:p>
        </w:tc>
        <w:tc>
          <w:tcPr>
            <w:tcW w:w="1818" w:type="dxa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15E15A83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</w:p>
        </w:tc>
        <w:tc>
          <w:tcPr>
            <w:tcW w:w="1842" w:type="dxa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15A1681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</w:p>
        </w:tc>
      </w:tr>
      <w:tr w:rsidR="00CC3764" w:rsidRPr="008362E2" w14:paraId="0F2FC1DB" w14:textId="77777777" w:rsidTr="00C9508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13DBB3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</w:rPr>
              <w:t>Blue collar/clerk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8E03C50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14.3 (215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C48B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12.1 (13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605EEF85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50.4 (1093)</w:t>
            </w: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vAlign w:val="center"/>
          </w:tcPr>
          <w:p w14:paraId="3517B827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27.3 (152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8D27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20.0 (5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33FAF8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59.4 (1845)</w:t>
            </w:r>
          </w:p>
        </w:tc>
      </w:tr>
      <w:tr w:rsidR="00CC3764" w:rsidRPr="008362E2" w14:paraId="040539B3" w14:textId="77777777" w:rsidTr="00C9508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2CA628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</w:rPr>
              <w:t>Intermediat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9EF1DD4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55.9 (8384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2AEE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58.1 (62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7273A8ED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28.5 (618)</w:t>
            </w: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vAlign w:val="center"/>
          </w:tcPr>
          <w:p w14:paraId="5A247C57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64.8 (3635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F357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72.0 (18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FE335D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27.3 (849)</w:t>
            </w:r>
          </w:p>
        </w:tc>
      </w:tr>
      <w:tr w:rsidR="00CC3764" w:rsidRPr="008362E2" w14:paraId="39FECAEA" w14:textId="77777777" w:rsidTr="00C95082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783435F" w14:textId="77777777" w:rsidR="00CC3764" w:rsidRPr="008362E2" w:rsidRDefault="00CC3764" w:rsidP="00C95082">
            <w:pPr>
              <w:jc w:val="center"/>
              <w:rPr>
                <w:rFonts w:ascii="Times" w:hAnsi="Times"/>
              </w:rPr>
            </w:pPr>
            <w:r w:rsidRPr="008362E2">
              <w:rPr>
                <w:rFonts w:ascii="Times" w:hAnsi="Times"/>
              </w:rPr>
              <w:t>Managem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1BC67F4" w14:textId="77777777" w:rsidR="00CC3764" w:rsidRPr="008362E2" w:rsidRDefault="00CC3764" w:rsidP="00C95082">
            <w:pPr>
              <w:jc w:val="center"/>
              <w:rPr>
                <w:rFonts w:ascii="Times" w:hAnsi="Times"/>
              </w:rPr>
            </w:pPr>
            <w:r w:rsidRPr="008362E2">
              <w:rPr>
                <w:rFonts w:ascii="Times" w:hAnsi="Times"/>
              </w:rPr>
              <w:t>29.7 (4459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CF0AE" w14:textId="77777777" w:rsidR="00CC3764" w:rsidRPr="008362E2" w:rsidRDefault="00CC3764" w:rsidP="00C95082">
            <w:pPr>
              <w:jc w:val="center"/>
              <w:rPr>
                <w:rFonts w:ascii="Times" w:hAnsi="Times"/>
              </w:rPr>
            </w:pPr>
            <w:r w:rsidRPr="008362E2">
              <w:rPr>
                <w:rFonts w:ascii="Times" w:hAnsi="Times"/>
              </w:rPr>
              <w:t>29.8 (322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3DA126A" w14:textId="77777777" w:rsidR="00CC3764" w:rsidRPr="008362E2" w:rsidRDefault="00CC3764" w:rsidP="00C95082">
            <w:pPr>
              <w:jc w:val="center"/>
              <w:rPr>
                <w:rFonts w:ascii="Times" w:hAnsi="Times"/>
              </w:rPr>
            </w:pPr>
            <w:r w:rsidRPr="008362E2">
              <w:rPr>
                <w:rFonts w:ascii="Times" w:hAnsi="Times"/>
              </w:rPr>
              <w:t>21.1 (457)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011FC2" w14:textId="77777777" w:rsidR="00CC3764" w:rsidRPr="008362E2" w:rsidRDefault="00CC3764" w:rsidP="00C95082">
            <w:pPr>
              <w:jc w:val="center"/>
              <w:rPr>
                <w:rFonts w:ascii="Times" w:hAnsi="Times"/>
              </w:rPr>
            </w:pPr>
            <w:r w:rsidRPr="008362E2">
              <w:rPr>
                <w:rFonts w:ascii="Times" w:hAnsi="Times"/>
              </w:rPr>
              <w:t>7.9 (442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C389C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8.0 (20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847811" w14:textId="77777777" w:rsidR="00CC3764" w:rsidRPr="008362E2" w:rsidRDefault="00CC3764" w:rsidP="00C950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Cs/>
                <w:u w:color="0000FF"/>
              </w:rPr>
            </w:pPr>
            <w:r w:rsidRPr="008362E2">
              <w:rPr>
                <w:rFonts w:ascii="Times" w:hAnsi="Times"/>
                <w:bCs/>
                <w:u w:color="0000FF"/>
              </w:rPr>
              <w:t>13.3 (413)</w:t>
            </w:r>
          </w:p>
        </w:tc>
      </w:tr>
    </w:tbl>
    <w:p w14:paraId="71F8D894" w14:textId="77777777" w:rsidR="00CC3764" w:rsidRPr="008362E2" w:rsidRDefault="00CC3764" w:rsidP="00CC3764">
      <w:pPr>
        <w:ind w:left="567" w:right="545"/>
        <w:jc w:val="both"/>
        <w:rPr>
          <w:rFonts w:ascii="Times" w:hAnsi="Times"/>
        </w:rPr>
      </w:pPr>
      <w:r w:rsidRPr="008362E2">
        <w:rPr>
          <w:rFonts w:ascii="Times" w:hAnsi="Times"/>
        </w:rPr>
        <w:t xml:space="preserve">The table shows baseline characteristics of all GAZEL participants (n=20,624), GAZEL participants who were selected for the present analyses (n=13,378) as described in the Methods, and workers (n=5275) in the same age range (35–50 years) randomly selected from </w:t>
      </w:r>
      <w:r w:rsidRPr="008362E2">
        <w:rPr>
          <w:rFonts w:ascii="Times" w:hAnsi="Times"/>
          <w:bCs/>
        </w:rPr>
        <w:t>a nationally representative survey conducted in 2003 by the French National Institute of Statistics and Economic Studies (</w:t>
      </w:r>
      <w:proofErr w:type="spellStart"/>
      <w:r w:rsidRPr="008362E2">
        <w:rPr>
          <w:rFonts w:ascii="Times" w:hAnsi="Times"/>
        </w:rPr>
        <w:t>Lanoe</w:t>
      </w:r>
      <w:proofErr w:type="spellEnd"/>
      <w:r w:rsidRPr="008362E2">
        <w:rPr>
          <w:rFonts w:ascii="Times" w:hAnsi="Times"/>
        </w:rPr>
        <w:t xml:space="preserve"> JL, </w:t>
      </w:r>
      <w:proofErr w:type="spellStart"/>
      <w:r w:rsidRPr="008362E2">
        <w:rPr>
          <w:rFonts w:ascii="Times" w:hAnsi="Times"/>
        </w:rPr>
        <w:t>Makdessi</w:t>
      </w:r>
      <w:proofErr w:type="spellEnd"/>
      <w:r w:rsidRPr="008362E2">
        <w:rPr>
          <w:rFonts w:ascii="Times" w:hAnsi="Times"/>
        </w:rPr>
        <w:t xml:space="preserve">-Raynaud Y. </w:t>
      </w:r>
      <w:proofErr w:type="spellStart"/>
      <w:r w:rsidRPr="008362E2">
        <w:rPr>
          <w:rFonts w:ascii="Times" w:hAnsi="Times"/>
        </w:rPr>
        <w:t>L’état</w:t>
      </w:r>
      <w:proofErr w:type="spellEnd"/>
      <w:r w:rsidRPr="008362E2">
        <w:rPr>
          <w:rFonts w:ascii="Times" w:hAnsi="Times"/>
        </w:rPr>
        <w:t xml:space="preserve"> de </w:t>
      </w:r>
      <w:proofErr w:type="spellStart"/>
      <w:r w:rsidRPr="008362E2">
        <w:rPr>
          <w:rFonts w:ascii="Times" w:hAnsi="Times"/>
        </w:rPr>
        <w:t>santé</w:t>
      </w:r>
      <w:proofErr w:type="spellEnd"/>
      <w:r w:rsidRPr="008362E2">
        <w:rPr>
          <w:rFonts w:ascii="Times" w:hAnsi="Times"/>
        </w:rPr>
        <w:t xml:space="preserve"> </w:t>
      </w:r>
      <w:proofErr w:type="spellStart"/>
      <w:r w:rsidRPr="008362E2">
        <w:rPr>
          <w:rFonts w:ascii="Times" w:hAnsi="Times"/>
        </w:rPr>
        <w:t>en</w:t>
      </w:r>
      <w:proofErr w:type="spellEnd"/>
      <w:r w:rsidRPr="008362E2">
        <w:rPr>
          <w:rFonts w:ascii="Times" w:hAnsi="Times"/>
        </w:rPr>
        <w:t xml:space="preserve"> France </w:t>
      </w:r>
      <w:proofErr w:type="spellStart"/>
      <w:r w:rsidRPr="008362E2">
        <w:rPr>
          <w:rFonts w:ascii="Times" w:hAnsi="Times"/>
        </w:rPr>
        <w:t>en</w:t>
      </w:r>
      <w:proofErr w:type="spellEnd"/>
      <w:r w:rsidRPr="008362E2">
        <w:rPr>
          <w:rFonts w:ascii="Times" w:hAnsi="Times"/>
        </w:rPr>
        <w:t xml:space="preserve"> 2003: </w:t>
      </w:r>
      <w:proofErr w:type="spellStart"/>
      <w:r w:rsidRPr="008362E2">
        <w:rPr>
          <w:rFonts w:ascii="Times" w:hAnsi="Times"/>
        </w:rPr>
        <w:t>santé</w:t>
      </w:r>
      <w:proofErr w:type="spellEnd"/>
      <w:r w:rsidRPr="008362E2">
        <w:rPr>
          <w:rFonts w:ascii="Times" w:hAnsi="Times"/>
        </w:rPr>
        <w:t xml:space="preserve"> </w:t>
      </w:r>
      <w:proofErr w:type="spellStart"/>
      <w:r w:rsidRPr="008362E2">
        <w:rPr>
          <w:rFonts w:ascii="Times" w:hAnsi="Times"/>
        </w:rPr>
        <w:t>perçue</w:t>
      </w:r>
      <w:proofErr w:type="spellEnd"/>
      <w:r w:rsidRPr="008362E2">
        <w:rPr>
          <w:rFonts w:ascii="Times" w:hAnsi="Times"/>
        </w:rPr>
        <w:t xml:space="preserve">, </w:t>
      </w:r>
      <w:proofErr w:type="spellStart"/>
      <w:r w:rsidRPr="008362E2">
        <w:rPr>
          <w:rFonts w:ascii="Times" w:hAnsi="Times"/>
        </w:rPr>
        <w:t>morbidité</w:t>
      </w:r>
      <w:proofErr w:type="spellEnd"/>
      <w:r w:rsidRPr="008362E2">
        <w:rPr>
          <w:rFonts w:ascii="Times" w:hAnsi="Times"/>
        </w:rPr>
        <w:t xml:space="preserve"> </w:t>
      </w:r>
      <w:proofErr w:type="spellStart"/>
      <w:r w:rsidRPr="008362E2">
        <w:rPr>
          <w:rFonts w:ascii="Times" w:hAnsi="Times"/>
        </w:rPr>
        <w:t>déclarée</w:t>
      </w:r>
      <w:proofErr w:type="spellEnd"/>
      <w:r w:rsidRPr="008362E2">
        <w:rPr>
          <w:rFonts w:ascii="Times" w:hAnsi="Times"/>
        </w:rPr>
        <w:t xml:space="preserve"> et </w:t>
      </w:r>
      <w:proofErr w:type="spellStart"/>
      <w:r w:rsidRPr="008362E2">
        <w:rPr>
          <w:rFonts w:ascii="Times" w:hAnsi="Times"/>
        </w:rPr>
        <w:t>recours</w:t>
      </w:r>
      <w:proofErr w:type="spellEnd"/>
      <w:r w:rsidRPr="008362E2">
        <w:rPr>
          <w:rFonts w:ascii="Times" w:hAnsi="Times"/>
        </w:rPr>
        <w:t xml:space="preserve"> aux </w:t>
      </w:r>
      <w:proofErr w:type="spellStart"/>
      <w:r w:rsidRPr="008362E2">
        <w:rPr>
          <w:rFonts w:ascii="Times" w:hAnsi="Times"/>
        </w:rPr>
        <w:t>soins</w:t>
      </w:r>
      <w:proofErr w:type="spellEnd"/>
      <w:r w:rsidRPr="008362E2">
        <w:rPr>
          <w:rFonts w:ascii="Times" w:hAnsi="Times"/>
        </w:rPr>
        <w:t xml:space="preserve"> à travers </w:t>
      </w:r>
      <w:proofErr w:type="spellStart"/>
      <w:r w:rsidRPr="008362E2">
        <w:rPr>
          <w:rFonts w:ascii="Times" w:hAnsi="Times"/>
        </w:rPr>
        <w:t>l’enquête</w:t>
      </w:r>
      <w:proofErr w:type="spellEnd"/>
      <w:r w:rsidRPr="008362E2">
        <w:rPr>
          <w:rFonts w:ascii="Times" w:hAnsi="Times"/>
        </w:rPr>
        <w:t xml:space="preserve"> </w:t>
      </w:r>
      <w:proofErr w:type="spellStart"/>
      <w:r w:rsidRPr="008362E2">
        <w:rPr>
          <w:rFonts w:ascii="Times" w:hAnsi="Times"/>
        </w:rPr>
        <w:t>décennale</w:t>
      </w:r>
      <w:proofErr w:type="spellEnd"/>
      <w:r w:rsidRPr="008362E2">
        <w:rPr>
          <w:rFonts w:ascii="Times" w:hAnsi="Times"/>
        </w:rPr>
        <w:t xml:space="preserve"> </w:t>
      </w:r>
      <w:proofErr w:type="spellStart"/>
      <w:r w:rsidRPr="008362E2">
        <w:rPr>
          <w:rFonts w:ascii="Times" w:hAnsi="Times"/>
        </w:rPr>
        <w:t>santé</w:t>
      </w:r>
      <w:proofErr w:type="spellEnd"/>
      <w:r w:rsidRPr="008362E2">
        <w:rPr>
          <w:rFonts w:ascii="Times" w:hAnsi="Times"/>
        </w:rPr>
        <w:t xml:space="preserve">. Etudes et </w:t>
      </w:r>
      <w:proofErr w:type="spellStart"/>
      <w:r w:rsidRPr="008362E2">
        <w:rPr>
          <w:rFonts w:ascii="Times" w:hAnsi="Times"/>
        </w:rPr>
        <w:t>Résultats</w:t>
      </w:r>
      <w:proofErr w:type="spellEnd"/>
      <w:r w:rsidRPr="008362E2">
        <w:rPr>
          <w:rFonts w:ascii="Times" w:hAnsi="Times"/>
        </w:rPr>
        <w:t xml:space="preserve"> 436:1–12, 2005).</w:t>
      </w:r>
    </w:p>
    <w:p w14:paraId="66C6DC0A" w14:textId="77777777" w:rsidR="00CC3764" w:rsidRDefault="00CC3764" w:rsidP="007A4824">
      <w:pPr>
        <w:spacing w:line="480" w:lineRule="auto"/>
        <w:ind w:left="567" w:right="702"/>
        <w:jc w:val="both"/>
        <w:rPr>
          <w:rFonts w:ascii="Times" w:hAnsi="Times"/>
          <w:bCs/>
        </w:rPr>
        <w:sectPr w:rsidR="00CC3764" w:rsidSect="00CC3764">
          <w:headerReference w:type="even" r:id="rId8"/>
          <w:headerReference w:type="default" r:id="rId9"/>
          <w:pgSz w:w="16840" w:h="11901" w:orient="landscape"/>
          <w:pgMar w:top="709" w:right="816" w:bottom="851" w:left="737" w:header="709" w:footer="709" w:gutter="0"/>
          <w:cols w:space="708"/>
          <w:docGrid w:linePitch="360"/>
        </w:sectPr>
      </w:pPr>
    </w:p>
    <w:p w14:paraId="516444F4" w14:textId="77777777" w:rsidR="00CC3764" w:rsidRDefault="00CC3764" w:rsidP="00CC3764">
      <w:pPr>
        <w:rPr>
          <w:rFonts w:ascii="Times" w:hAnsi="Times"/>
          <w:bCs/>
        </w:rPr>
      </w:pPr>
    </w:p>
    <w:p w14:paraId="2F29221D" w14:textId="77777777" w:rsidR="00A05A0D" w:rsidRDefault="00A05A0D" w:rsidP="007A61A7">
      <w:pPr>
        <w:ind w:firstLine="567"/>
        <w:rPr>
          <w:rFonts w:ascii="Times" w:hAnsi="Times"/>
          <w:b/>
          <w:color w:val="231F20"/>
        </w:rPr>
      </w:pPr>
    </w:p>
    <w:p w14:paraId="3A679EBC" w14:textId="77777777" w:rsidR="00505154" w:rsidRDefault="00505154" w:rsidP="007A61A7">
      <w:pPr>
        <w:ind w:firstLine="567"/>
        <w:rPr>
          <w:rFonts w:ascii="Times" w:hAnsi="Times"/>
          <w:b/>
          <w:color w:val="231F20"/>
        </w:rPr>
      </w:pPr>
    </w:p>
    <w:p w14:paraId="7A958C11" w14:textId="5140B4DF" w:rsidR="00615AF2" w:rsidRDefault="00615AF2" w:rsidP="007A61A7">
      <w:pPr>
        <w:ind w:firstLine="567"/>
        <w:rPr>
          <w:rFonts w:ascii="Times" w:hAnsi="Times"/>
          <w:bCs/>
        </w:rPr>
      </w:pPr>
      <w:r w:rsidRPr="00615AF2">
        <w:rPr>
          <w:rFonts w:ascii="Times" w:hAnsi="Times"/>
          <w:b/>
          <w:color w:val="231F20"/>
        </w:rPr>
        <w:t>Fig</w:t>
      </w:r>
      <w:r w:rsidR="004D4939">
        <w:rPr>
          <w:rFonts w:ascii="Times" w:hAnsi="Times"/>
          <w:b/>
          <w:color w:val="231F20"/>
        </w:rPr>
        <w:t xml:space="preserve"> S1</w:t>
      </w:r>
      <w:r w:rsidRPr="00615AF2">
        <w:rPr>
          <w:rFonts w:ascii="Times" w:hAnsi="Times"/>
          <w:b/>
        </w:rPr>
        <w:t xml:space="preserve">. </w:t>
      </w:r>
      <w:bookmarkStart w:id="2" w:name="OLE_LINK271"/>
      <w:bookmarkStart w:id="3" w:name="OLE_LINK272"/>
      <w:r w:rsidRPr="00615AF2">
        <w:rPr>
          <w:rFonts w:ascii="Times" w:hAnsi="Times"/>
          <w:bCs/>
        </w:rPr>
        <w:t xml:space="preserve">Flow chart describing the selection </w:t>
      </w:r>
      <w:bookmarkEnd w:id="2"/>
      <w:bookmarkEnd w:id="3"/>
      <w:r w:rsidRPr="00615AF2">
        <w:rPr>
          <w:rFonts w:ascii="Times" w:hAnsi="Times"/>
          <w:bCs/>
        </w:rPr>
        <w:t>of participants in the study.</w:t>
      </w:r>
    </w:p>
    <w:p w14:paraId="476E7C45" w14:textId="719ED865" w:rsidR="00CC3764" w:rsidRPr="00CC3764" w:rsidRDefault="007A61A7" w:rsidP="00CC3764">
      <w:pPr>
        <w:spacing w:after="200" w:line="360" w:lineRule="auto"/>
        <w:jc w:val="both"/>
        <w:rPr>
          <w:rFonts w:ascii="Times" w:eastAsia="Calibri" w:hAnsi="Times" w:cs="Times New Roman"/>
          <w:b/>
          <w:lang w:eastAsia="en-US"/>
        </w:rPr>
      </w:pPr>
      <w:r w:rsidRPr="00CC3764">
        <w:rPr>
          <w:rFonts w:ascii="Calibri" w:eastAsia="Calibri" w:hAnsi="Calibri" w:cs="Times New Roman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62AD3D" wp14:editId="502BA858">
                <wp:simplePos x="0" y="0"/>
                <wp:positionH relativeFrom="column">
                  <wp:posOffset>385589</wp:posOffset>
                </wp:positionH>
                <wp:positionV relativeFrom="paragraph">
                  <wp:posOffset>394038</wp:posOffset>
                </wp:positionV>
                <wp:extent cx="5544273" cy="395605"/>
                <wp:effectExtent l="0" t="0" r="18415" b="10795"/>
                <wp:wrapNone/>
                <wp:docPr id="264" name="Rectangle 2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44273" cy="395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F94D00" w14:textId="25FA8F09" w:rsidR="00CC3764" w:rsidRPr="00EF4943" w:rsidRDefault="00CC3764" w:rsidP="00CC3764">
                            <w:pPr>
                              <w:jc w:val="center"/>
                              <w:rPr>
                                <w:rFonts w:cs="Calibri"/>
                                <w:lang w:val="en-US"/>
                              </w:rPr>
                            </w:pPr>
                            <w:r w:rsidRPr="00EF4943">
                              <w:rPr>
                                <w:rFonts w:cs="Calibri"/>
                                <w:lang w:val="en-US"/>
                              </w:rPr>
                              <w:t xml:space="preserve">44,922 employees of </w:t>
                            </w:r>
                            <w:proofErr w:type="spellStart"/>
                            <w:r w:rsidR="000119DD">
                              <w:rPr>
                                <w:rFonts w:cs="Calibri"/>
                                <w:lang w:val="en-US"/>
                              </w:rPr>
                              <w:t>Electricité</w:t>
                            </w:r>
                            <w:proofErr w:type="spellEnd"/>
                            <w:r w:rsidR="000119DD">
                              <w:rPr>
                                <w:rFonts w:cs="Calibri"/>
                                <w:lang w:val="en-US"/>
                              </w:rPr>
                              <w:t xml:space="preserve"> de France-Gaz de France company</w:t>
                            </w:r>
                            <w:r w:rsidRPr="00EF4943">
                              <w:rPr>
                                <w:rFonts w:cs="Calibri"/>
                                <w:lang w:val="en-US"/>
                              </w:rPr>
                              <w:t xml:space="preserve"> invited in 1989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62AD3D" id="Rectangle 264" o:spid="_x0000_s1026" style="position:absolute;left:0;text-align:left;margin-left:30.35pt;margin-top:31.05pt;width:436.55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">
                <v:textbox inset=",7.2pt,,7.2pt">
                  <w:txbxContent>
                    <w:p w14:paraId="2EF94D00" w14:textId="25FA8F09" w:rsidR="00CC3764" w:rsidRPr="00EF4943" w:rsidRDefault="00CC3764" w:rsidP="00CC3764">
                      <w:pPr>
                        <w:jc w:val="center"/>
                        <w:rPr>
                          <w:rFonts w:cs="Calibri"/>
                          <w:lang w:val="en-US"/>
                        </w:rPr>
                      </w:pPr>
                      <w:r w:rsidRPr="00EF4943">
                        <w:rPr>
                          <w:rFonts w:cs="Calibri"/>
                          <w:lang w:val="en-US"/>
                        </w:rPr>
                        <w:t xml:space="preserve">44,922 employees of </w:t>
                      </w:r>
                      <w:proofErr w:type="spellStart"/>
                      <w:r w:rsidR="000119DD">
                        <w:rPr>
                          <w:rFonts w:cs="Calibri"/>
                          <w:lang w:val="en-US"/>
                        </w:rPr>
                        <w:t>Electricité</w:t>
                      </w:r>
                      <w:proofErr w:type="spellEnd"/>
                      <w:r w:rsidR="000119DD">
                        <w:rPr>
                          <w:rFonts w:cs="Calibri"/>
                          <w:lang w:val="en-US"/>
                        </w:rPr>
                        <w:t xml:space="preserve"> de France-Gaz de France company</w:t>
                      </w:r>
                      <w:r w:rsidRPr="00EF4943">
                        <w:rPr>
                          <w:rFonts w:cs="Calibri"/>
                          <w:lang w:val="en-US"/>
                        </w:rPr>
                        <w:t xml:space="preserve"> invited in 1989</w:t>
                      </w:r>
                    </w:p>
                  </w:txbxContent>
                </v:textbox>
              </v:rect>
            </w:pict>
          </mc:Fallback>
        </mc:AlternateContent>
      </w:r>
    </w:p>
    <w:p w14:paraId="74A23316" w14:textId="67743EEC" w:rsidR="00CC3764" w:rsidRPr="00CC3764" w:rsidRDefault="00CC3764" w:rsidP="00CC3764">
      <w:pPr>
        <w:spacing w:after="200" w:line="276" w:lineRule="auto"/>
        <w:rPr>
          <w:rFonts w:ascii="Times" w:eastAsia="Calibri" w:hAnsi="Times" w:cs="Times New Roman"/>
          <w:color w:val="000000"/>
          <w:kern w:val="28"/>
          <w:sz w:val="22"/>
          <w:szCs w:val="22"/>
          <w:lang w:eastAsia="en-CA"/>
        </w:rPr>
      </w:pPr>
    </w:p>
    <w:p w14:paraId="0D8ED2E6" w14:textId="23FCA76F" w:rsidR="00CC3764" w:rsidRPr="00CC3764" w:rsidRDefault="00CC3764" w:rsidP="00CC3764">
      <w:pPr>
        <w:spacing w:after="200" w:line="276" w:lineRule="auto"/>
        <w:rPr>
          <w:rFonts w:ascii="Times" w:eastAsia="Calibri" w:hAnsi="Times" w:cs="Times New Roman"/>
          <w:color w:val="000000"/>
          <w:kern w:val="28"/>
          <w:sz w:val="22"/>
          <w:szCs w:val="22"/>
          <w:lang w:eastAsia="en-CA"/>
        </w:rPr>
      </w:pPr>
      <w:r w:rsidRPr="00CC3764">
        <w:rPr>
          <w:rFonts w:ascii="Calibri" w:eastAsia="Calibri" w:hAnsi="Calibri" w:cs="Times New Roman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6F3B78" wp14:editId="6B02667E">
                <wp:simplePos x="0" y="0"/>
                <wp:positionH relativeFrom="column">
                  <wp:posOffset>2515235</wp:posOffset>
                </wp:positionH>
                <wp:positionV relativeFrom="paragraph">
                  <wp:posOffset>234805</wp:posOffset>
                </wp:positionV>
                <wp:extent cx="1273216" cy="395605"/>
                <wp:effectExtent l="0" t="0" r="9525" b="10795"/>
                <wp:wrapNone/>
                <wp:docPr id="263" name="Rectangle 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3216" cy="395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0BCE45" w14:textId="77777777" w:rsidR="00CC3764" w:rsidRPr="00EF4943" w:rsidRDefault="00CC3764" w:rsidP="00CC3764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t>24,298 declin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6F3B78" id="Rectangle 263" o:spid="_x0000_s1027" style="position:absolute;margin-left:198.05pt;margin-top:18.5pt;width:100.25pt;height:31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">
                <v:textbox inset=",7.2pt,,7.2pt">
                  <w:txbxContent>
                    <w:p w14:paraId="2D0BCE45" w14:textId="77777777" w:rsidR="00CC3764" w:rsidRPr="00EF4943" w:rsidRDefault="00CC3764" w:rsidP="00CC3764">
                      <w:pPr>
                        <w:rPr>
                          <w:rFonts w:cs="Calibri"/>
                          <w:lang w:val="en-US"/>
                        </w:rPr>
                      </w:pPr>
                      <w:r>
                        <w:t>24,298 declined</w:t>
                      </w:r>
                    </w:p>
                  </w:txbxContent>
                </v:textbox>
              </v:rect>
            </w:pict>
          </mc:Fallback>
        </mc:AlternateContent>
      </w:r>
      <w:r w:rsidRPr="00CC3764">
        <w:rPr>
          <w:rFonts w:ascii="Calibri" w:eastAsia="Calibri" w:hAnsi="Calibri" w:cs="Times New Roman"/>
          <w:noProof/>
          <w:sz w:val="22"/>
          <w:szCs w:val="22"/>
          <w:lang w:eastAsia="en-US"/>
        </w:rPr>
        <mc:AlternateContent>
          <mc:Choice Requires="wps">
            <w:drawing>
              <wp:anchor distT="36576" distB="36576" distL="36565" distR="36565" simplePos="0" relativeHeight="251662336" behindDoc="0" locked="0" layoutInCell="1" allowOverlap="1" wp14:anchorId="2093C290" wp14:editId="31EA80D6">
                <wp:simplePos x="0" y="0"/>
                <wp:positionH relativeFrom="column">
                  <wp:posOffset>1838324</wp:posOffset>
                </wp:positionH>
                <wp:positionV relativeFrom="paragraph">
                  <wp:posOffset>86360</wp:posOffset>
                </wp:positionV>
                <wp:extent cx="0" cy="696595"/>
                <wp:effectExtent l="63500" t="0" r="50800" b="40005"/>
                <wp:wrapNone/>
                <wp:docPr id="261" name="Connecteur droit avec flèche 2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965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A1CEABE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261" o:spid="_x0000_s1026" type="#_x0000_t32" style="position:absolute;margin-left:144.75pt;margin-top:6.8pt;width:0;height:54.85pt;z-index:251662336;visibility:visible;mso-wrap-style:square;mso-width-percent:0;mso-height-percent:0;mso-wrap-distance-left:1.0157mm;mso-wrap-distance-top:2.88pt;mso-wrap-distance-right:1.0157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">
                <v:stroke endarrow="block"/>
              </v:shape>
            </w:pict>
          </mc:Fallback>
        </mc:AlternateContent>
      </w:r>
    </w:p>
    <w:p w14:paraId="3B3D776E" w14:textId="2EB00632" w:rsidR="00CC3764" w:rsidRPr="00CC3764" w:rsidRDefault="007A61A7" w:rsidP="00CC3764">
      <w:pPr>
        <w:spacing w:after="200" w:line="276" w:lineRule="auto"/>
        <w:rPr>
          <w:rFonts w:ascii="Times" w:eastAsia="Calibri" w:hAnsi="Times" w:cs="Times New Roman"/>
          <w:color w:val="000000"/>
          <w:kern w:val="28"/>
          <w:sz w:val="22"/>
          <w:szCs w:val="22"/>
          <w:lang w:eastAsia="en-CA"/>
        </w:rPr>
      </w:pPr>
      <w:r w:rsidRPr="00CC3764">
        <w:rPr>
          <w:rFonts w:ascii="Calibri" w:eastAsia="Calibri" w:hAnsi="Calibri" w:cs="Times New Roman"/>
          <w:noProof/>
          <w:sz w:val="22"/>
          <w:szCs w:val="22"/>
          <w:lang w:eastAsia="en-US"/>
        </w:rPr>
        <mc:AlternateContent>
          <mc:Choice Requires="wps">
            <w:drawing>
              <wp:anchor distT="36565" distB="36565" distL="36576" distR="36576" simplePos="0" relativeHeight="251661312" behindDoc="0" locked="0" layoutInCell="1" allowOverlap="1" wp14:anchorId="69DB1991" wp14:editId="4BFBB687">
                <wp:simplePos x="0" y="0"/>
                <wp:positionH relativeFrom="column">
                  <wp:posOffset>1842770</wp:posOffset>
                </wp:positionH>
                <wp:positionV relativeFrom="paragraph">
                  <wp:posOffset>131590</wp:posOffset>
                </wp:positionV>
                <wp:extent cx="650875" cy="0"/>
                <wp:effectExtent l="0" t="63500" r="0" b="76200"/>
                <wp:wrapNone/>
                <wp:docPr id="262" name="Connecteur droit avec flèche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69E638" id="Connecteur droit avec flèche 262" o:spid="_x0000_s1026" type="#_x0000_t32" style="position:absolute;margin-left:145.1pt;margin-top:10.35pt;width:51.25pt;height:0;z-index:251661312;visibility:visible;mso-wrap-style:square;mso-width-percent:0;mso-height-percent:0;mso-wrap-distance-left:2.88pt;mso-wrap-distance-top:1.0157mm;mso-wrap-distance-right:2.88pt;mso-wrap-distance-bottom:1.0157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">
                <v:stroke endarrow="block"/>
              </v:shape>
            </w:pict>
          </mc:Fallback>
        </mc:AlternateContent>
      </w:r>
    </w:p>
    <w:p w14:paraId="401B8171" w14:textId="77777777" w:rsidR="00CC3764" w:rsidRPr="00CC3764" w:rsidRDefault="00CC3764" w:rsidP="00CC3764">
      <w:pPr>
        <w:spacing w:after="200" w:line="276" w:lineRule="auto"/>
        <w:rPr>
          <w:rFonts w:ascii="Times" w:eastAsia="Calibri" w:hAnsi="Times" w:cs="Times New Roman"/>
          <w:color w:val="000000"/>
          <w:kern w:val="28"/>
          <w:sz w:val="22"/>
          <w:szCs w:val="22"/>
          <w:lang w:eastAsia="en-CA"/>
        </w:rPr>
      </w:pPr>
      <w:r w:rsidRPr="00CC3764">
        <w:rPr>
          <w:rFonts w:ascii="Calibri" w:eastAsia="Calibri" w:hAnsi="Calibri" w:cs="Times New Roman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4BA72D" wp14:editId="3533F4DA">
                <wp:simplePos x="0" y="0"/>
                <wp:positionH relativeFrom="column">
                  <wp:posOffset>385590</wp:posOffset>
                </wp:positionH>
                <wp:positionV relativeFrom="paragraph">
                  <wp:posOffset>155913</wp:posOffset>
                </wp:positionV>
                <wp:extent cx="3275635" cy="395605"/>
                <wp:effectExtent l="0" t="0" r="13970" b="10795"/>
                <wp:wrapNone/>
                <wp:docPr id="260" name="Rectangle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75635" cy="395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F4FBAB" w14:textId="77777777" w:rsidR="00CC3764" w:rsidRPr="00EF4943" w:rsidRDefault="00CC3764" w:rsidP="00CC3764">
                            <w:pPr>
                              <w:jc w:val="center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0,625 volunteered and form the GAZEL cohor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4BA72D" id="Rectangle 260" o:spid="_x0000_s1028" style="position:absolute;margin-left:30.35pt;margin-top:12.3pt;width:257.9pt;height:31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">
                <v:textbox inset=",7.2pt,,7.2pt">
                  <w:txbxContent>
                    <w:p w14:paraId="38F4FBAB" w14:textId="77777777" w:rsidR="00CC3764" w:rsidRPr="00EF4943" w:rsidRDefault="00CC3764" w:rsidP="00CC3764">
                      <w:pPr>
                        <w:jc w:val="center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20,625 volunteered and form the GAZEL cohort</w:t>
                      </w:r>
                    </w:p>
                  </w:txbxContent>
                </v:textbox>
              </v:rect>
            </w:pict>
          </mc:Fallback>
        </mc:AlternateContent>
      </w:r>
    </w:p>
    <w:p w14:paraId="7A4194A7" w14:textId="77777777" w:rsidR="00CC3764" w:rsidRPr="00CC3764" w:rsidRDefault="00CC3764" w:rsidP="00CC3764">
      <w:pPr>
        <w:spacing w:after="200" w:line="276" w:lineRule="auto"/>
        <w:rPr>
          <w:rFonts w:ascii="Times" w:eastAsia="Calibri" w:hAnsi="Times" w:cs="Times New Roman"/>
          <w:color w:val="000000"/>
          <w:kern w:val="28"/>
          <w:sz w:val="22"/>
          <w:szCs w:val="22"/>
          <w:lang w:eastAsia="en-CA"/>
        </w:rPr>
      </w:pPr>
      <w:r w:rsidRPr="00CC3764">
        <w:rPr>
          <w:rFonts w:ascii="Calibri" w:eastAsia="Calibri" w:hAnsi="Calibri" w:cs="Times New Roman"/>
          <w:noProof/>
          <w:sz w:val="22"/>
          <w:szCs w:val="22"/>
          <w:lang w:eastAsia="en-US"/>
        </w:rPr>
        <mc:AlternateContent>
          <mc:Choice Requires="wps">
            <w:drawing>
              <wp:anchor distT="36576" distB="36576" distL="36565" distR="36565" simplePos="0" relativeHeight="251664384" behindDoc="0" locked="0" layoutInCell="1" allowOverlap="1" wp14:anchorId="0D8C8AE9" wp14:editId="63B9B7A7">
                <wp:simplePos x="0" y="0"/>
                <wp:positionH relativeFrom="column">
                  <wp:posOffset>1852929</wp:posOffset>
                </wp:positionH>
                <wp:positionV relativeFrom="paragraph">
                  <wp:posOffset>241300</wp:posOffset>
                </wp:positionV>
                <wp:extent cx="0" cy="1050290"/>
                <wp:effectExtent l="50800" t="0" r="63500" b="41910"/>
                <wp:wrapNone/>
                <wp:docPr id="259" name="Connecteur droit avec flèche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502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F559FE" id="Connecteur droit avec flèche 259" o:spid="_x0000_s1026" type="#_x0000_t32" style="position:absolute;margin-left:145.9pt;margin-top:19pt;width:0;height:82.7pt;z-index:251664384;visibility:visible;mso-wrap-style:square;mso-width-percent:0;mso-height-percent:0;mso-wrap-distance-left:1.0157mm;mso-wrap-distance-top:2.88pt;mso-wrap-distance-right:1.0157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">
                <v:stroke endarrow="block"/>
              </v:shape>
            </w:pict>
          </mc:Fallback>
        </mc:AlternateContent>
      </w:r>
    </w:p>
    <w:p w14:paraId="40F0CB3F" w14:textId="77777777" w:rsidR="00CC3764" w:rsidRPr="00CC3764" w:rsidRDefault="00CC3764" w:rsidP="00CC3764">
      <w:pPr>
        <w:spacing w:after="200" w:line="276" w:lineRule="auto"/>
        <w:rPr>
          <w:rFonts w:ascii="Times" w:eastAsia="Calibri" w:hAnsi="Times" w:cs="Times New Roman"/>
          <w:color w:val="000000"/>
          <w:kern w:val="28"/>
          <w:sz w:val="22"/>
          <w:szCs w:val="22"/>
          <w:lang w:eastAsia="en-CA"/>
        </w:rPr>
      </w:pPr>
      <w:r w:rsidRPr="00CC3764">
        <w:rPr>
          <w:rFonts w:ascii="Calibri" w:eastAsia="Calibri" w:hAnsi="Calibri" w:cs="Times New Roman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C7658C" wp14:editId="52743F3B">
                <wp:simplePos x="0" y="0"/>
                <wp:positionH relativeFrom="column">
                  <wp:posOffset>2492182</wp:posOffset>
                </wp:positionH>
                <wp:positionV relativeFrom="paragraph">
                  <wp:posOffset>51933</wp:posOffset>
                </wp:positionV>
                <wp:extent cx="2361236" cy="784860"/>
                <wp:effectExtent l="0" t="0" r="13970" b="15240"/>
                <wp:wrapNone/>
                <wp:docPr id="258" name="Rectangle 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1236" cy="784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67975B" w14:textId="77777777" w:rsidR="00CC3764" w:rsidRPr="00EF4943" w:rsidRDefault="00CC3764" w:rsidP="00CC3764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307 retired after 2003, are still in work, or left both the company and the study before retiremen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C7658C" id="Rectangle 258" o:spid="_x0000_s1029" style="position:absolute;margin-left:196.25pt;margin-top:4.1pt;width:185.9pt;height:61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">
                <v:textbox inset=",7.2pt,,7.2pt">
                  <w:txbxContent>
                    <w:p w14:paraId="2967975B" w14:textId="77777777" w:rsidR="00CC3764" w:rsidRPr="00EF4943" w:rsidRDefault="00CC3764" w:rsidP="00CC3764">
                      <w:pPr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4307 retired after 2003, are still in work, or left both the company and the study before retirement</w:t>
                      </w:r>
                    </w:p>
                  </w:txbxContent>
                </v:textbox>
              </v:rect>
            </w:pict>
          </mc:Fallback>
        </mc:AlternateContent>
      </w:r>
    </w:p>
    <w:p w14:paraId="70B1FE09" w14:textId="77777777" w:rsidR="00CC3764" w:rsidRPr="00CC3764" w:rsidRDefault="00CC3764" w:rsidP="00CC3764">
      <w:pPr>
        <w:spacing w:after="200" w:line="276" w:lineRule="auto"/>
        <w:rPr>
          <w:rFonts w:ascii="Times" w:eastAsia="Calibri" w:hAnsi="Times" w:cs="Times New Roman"/>
          <w:color w:val="000000"/>
          <w:kern w:val="28"/>
          <w:sz w:val="22"/>
          <w:szCs w:val="22"/>
          <w:lang w:eastAsia="en-CA"/>
        </w:rPr>
      </w:pPr>
      <w:r w:rsidRPr="00CC3764">
        <w:rPr>
          <w:rFonts w:ascii="Calibri" w:eastAsia="Calibri" w:hAnsi="Calibri" w:cs="Times New Roman"/>
          <w:noProof/>
          <w:sz w:val="22"/>
          <w:szCs w:val="22"/>
          <w:lang w:eastAsia="en-US"/>
        </w:rPr>
        <mc:AlternateContent>
          <mc:Choice Requires="wps">
            <w:drawing>
              <wp:anchor distT="36565" distB="36565" distL="36576" distR="36576" simplePos="0" relativeHeight="251666432" behindDoc="0" locked="0" layoutInCell="1" allowOverlap="1" wp14:anchorId="3FC3CD4B" wp14:editId="55A7904F">
                <wp:simplePos x="0" y="0"/>
                <wp:positionH relativeFrom="column">
                  <wp:posOffset>1852930</wp:posOffset>
                </wp:positionH>
                <wp:positionV relativeFrom="paragraph">
                  <wp:posOffset>127634</wp:posOffset>
                </wp:positionV>
                <wp:extent cx="650875" cy="0"/>
                <wp:effectExtent l="0" t="63500" r="0" b="76200"/>
                <wp:wrapNone/>
                <wp:docPr id="257" name="Connecteur droit avec flèche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A59D27" id="Connecteur droit avec flèche 257" o:spid="_x0000_s1026" type="#_x0000_t32" style="position:absolute;margin-left:145.9pt;margin-top:10.05pt;width:51.25pt;height:0;z-index:251666432;visibility:visible;mso-wrap-style:square;mso-width-percent:0;mso-height-percent:0;mso-wrap-distance-left:2.88pt;mso-wrap-distance-top:1.0157mm;mso-wrap-distance-right:2.88pt;mso-wrap-distance-bottom:1.0157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">
                <v:stroke endarrow="block"/>
              </v:shape>
            </w:pict>
          </mc:Fallback>
        </mc:AlternateContent>
      </w:r>
    </w:p>
    <w:p w14:paraId="776B8A6A" w14:textId="77777777" w:rsidR="00CC3764" w:rsidRPr="00CC3764" w:rsidRDefault="00CC3764" w:rsidP="00CC3764">
      <w:pPr>
        <w:spacing w:after="200" w:line="276" w:lineRule="auto"/>
        <w:rPr>
          <w:rFonts w:ascii="Times" w:eastAsia="Calibri" w:hAnsi="Times" w:cs="Times New Roman"/>
          <w:color w:val="000000"/>
          <w:kern w:val="28"/>
          <w:sz w:val="22"/>
          <w:szCs w:val="22"/>
          <w:lang w:eastAsia="en-CA"/>
        </w:rPr>
      </w:pPr>
    </w:p>
    <w:p w14:paraId="73A9FB1E" w14:textId="77777777" w:rsidR="00CC3764" w:rsidRPr="00CC3764" w:rsidRDefault="00CC3764" w:rsidP="00CC3764">
      <w:pPr>
        <w:spacing w:after="200" w:line="276" w:lineRule="auto"/>
        <w:rPr>
          <w:rFonts w:ascii="Times" w:eastAsia="Calibri" w:hAnsi="Times" w:cs="Times New Roman"/>
          <w:color w:val="000000"/>
          <w:kern w:val="28"/>
          <w:sz w:val="22"/>
          <w:szCs w:val="22"/>
          <w:lang w:eastAsia="en-CA"/>
        </w:rPr>
      </w:pPr>
      <w:r w:rsidRPr="00CC3764">
        <w:rPr>
          <w:rFonts w:ascii="Calibri" w:eastAsia="Calibri" w:hAnsi="Calibri" w:cs="Times New Roman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8580D47" wp14:editId="3A5A13E2">
                <wp:simplePos x="0" y="0"/>
                <wp:positionH relativeFrom="column">
                  <wp:posOffset>744405</wp:posOffset>
                </wp:positionH>
                <wp:positionV relativeFrom="paragraph">
                  <wp:posOffset>40013</wp:posOffset>
                </wp:positionV>
                <wp:extent cx="2245392" cy="395605"/>
                <wp:effectExtent l="0" t="0" r="15240" b="10795"/>
                <wp:wrapNone/>
                <wp:docPr id="256" name="Rectangle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45392" cy="395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26356F" w14:textId="77777777" w:rsidR="00CC3764" w:rsidRPr="00EF4943" w:rsidRDefault="00CC3764" w:rsidP="00CC3764">
                            <w:pPr>
                              <w:jc w:val="center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t>16,318 retired in 1991–2003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580D47" id="Rectangle 256" o:spid="_x0000_s1030" style="position:absolute;margin-left:58.6pt;margin-top:3.15pt;width:176.8pt;height:31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">
                <v:textbox inset=",7.2pt,,7.2pt">
                  <w:txbxContent>
                    <w:p w14:paraId="0626356F" w14:textId="77777777" w:rsidR="00CC3764" w:rsidRPr="00EF4943" w:rsidRDefault="00CC3764" w:rsidP="00CC3764">
                      <w:pPr>
                        <w:jc w:val="center"/>
                        <w:rPr>
                          <w:rFonts w:cs="Calibri"/>
                          <w:lang w:val="en-US"/>
                        </w:rPr>
                      </w:pPr>
                      <w:r>
                        <w:t>16,318 retired in 1991–2003</w:t>
                      </w:r>
                    </w:p>
                  </w:txbxContent>
                </v:textbox>
              </v:rect>
            </w:pict>
          </mc:Fallback>
        </mc:AlternateContent>
      </w:r>
    </w:p>
    <w:p w14:paraId="5B139C6B" w14:textId="77777777" w:rsidR="00CC3764" w:rsidRPr="00CC3764" w:rsidRDefault="00CC3764" w:rsidP="00CC3764">
      <w:pPr>
        <w:spacing w:after="200" w:line="276" w:lineRule="auto"/>
        <w:rPr>
          <w:rFonts w:ascii="Times" w:eastAsia="Calibri" w:hAnsi="Times" w:cs="Times New Roman"/>
          <w:color w:val="000000"/>
          <w:kern w:val="28"/>
          <w:sz w:val="22"/>
          <w:szCs w:val="22"/>
          <w:lang w:eastAsia="en-CA"/>
        </w:rPr>
      </w:pPr>
      <w:r w:rsidRPr="00CC3764">
        <w:rPr>
          <w:rFonts w:ascii="Calibri" w:eastAsia="Calibri" w:hAnsi="Calibri" w:cs="Times New Roman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F0B2CA3" wp14:editId="7A525FBA">
                <wp:simplePos x="0" y="0"/>
                <wp:positionH relativeFrom="column">
                  <wp:posOffset>2515331</wp:posOffset>
                </wp:positionH>
                <wp:positionV relativeFrom="paragraph">
                  <wp:posOffset>248454</wp:posOffset>
                </wp:positionV>
                <wp:extent cx="2523281" cy="1335405"/>
                <wp:effectExtent l="0" t="0" r="17145" b="10795"/>
                <wp:wrapNone/>
                <wp:docPr id="255" name="Rectangle 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3281" cy="1335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DC9FB8" w14:textId="7D6F2AC1" w:rsidR="00CC3764" w:rsidRPr="00EF4943" w:rsidRDefault="00CC3764" w:rsidP="00CC3764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18</w:t>
                            </w:r>
                            <w:r w:rsidRPr="00FF2F39">
                              <w:rPr>
                                <w:lang w:val="en-US"/>
                              </w:rPr>
                              <w:t xml:space="preserve"> participants excluded because he or she retired on health grounds, i.e.</w:t>
                            </w:r>
                            <w:r w:rsidR="000119DD">
                              <w:rPr>
                                <w:lang w:val="en-US"/>
                              </w:rPr>
                              <w:t>,</w:t>
                            </w:r>
                            <w:r w:rsidRPr="00FF2F39">
                              <w:rPr>
                                <w:lang w:val="en-US"/>
                              </w:rPr>
                              <w:t xml:space="preserve"> with longstanding illness or disability, or permanent sickness absence in the 2 consecutive years preceding retirement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0B2CA3" id="Rectangle 255" o:spid="_x0000_s1031" style="position:absolute;margin-left:198.05pt;margin-top:19.55pt;width:198.7pt;height:105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">
                <v:textbox inset=",7.2pt,,7.2pt">
                  <w:txbxContent>
                    <w:p w14:paraId="02DC9FB8" w14:textId="7D6F2AC1" w:rsidR="00CC3764" w:rsidRPr="00EF4943" w:rsidRDefault="00CC3764" w:rsidP="00CC3764">
                      <w:pPr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918</w:t>
                      </w:r>
                      <w:r w:rsidRPr="00FF2F39">
                        <w:rPr>
                          <w:lang w:val="en-US"/>
                        </w:rPr>
                        <w:t xml:space="preserve"> participants excluded because he or she retired on health grounds, i.e.</w:t>
                      </w:r>
                      <w:r w:rsidR="000119DD">
                        <w:rPr>
                          <w:lang w:val="en-US"/>
                        </w:rPr>
                        <w:t>,</w:t>
                      </w:r>
                      <w:r w:rsidRPr="00FF2F39">
                        <w:rPr>
                          <w:lang w:val="en-US"/>
                        </w:rPr>
                        <w:t xml:space="preserve"> with longstanding illness or disability, or permanent sickness absence in the 2 consecutive years preceding retirement </w:t>
                      </w:r>
                    </w:p>
                  </w:txbxContent>
                </v:textbox>
              </v:rect>
            </w:pict>
          </mc:Fallback>
        </mc:AlternateContent>
      </w:r>
      <w:r w:rsidRPr="00CC3764">
        <w:rPr>
          <w:rFonts w:ascii="Calibri" w:eastAsia="Calibri" w:hAnsi="Calibri" w:cs="Times New Roman"/>
          <w:noProof/>
          <w:sz w:val="22"/>
          <w:szCs w:val="22"/>
          <w:lang w:eastAsia="en-US"/>
        </w:rPr>
        <mc:AlternateContent>
          <mc:Choice Requires="wps">
            <w:drawing>
              <wp:anchor distT="36576" distB="36576" distL="36565" distR="36565" simplePos="0" relativeHeight="251669504" behindDoc="0" locked="0" layoutInCell="1" allowOverlap="1" wp14:anchorId="15734A18" wp14:editId="02EE3ADD">
                <wp:simplePos x="0" y="0"/>
                <wp:positionH relativeFrom="column">
                  <wp:posOffset>1858009</wp:posOffset>
                </wp:positionH>
                <wp:positionV relativeFrom="paragraph">
                  <wp:posOffset>128270</wp:posOffset>
                </wp:positionV>
                <wp:extent cx="0" cy="1610995"/>
                <wp:effectExtent l="63500" t="0" r="38100" b="40005"/>
                <wp:wrapNone/>
                <wp:docPr id="254" name="Connecteur droit avec flèche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6109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357945" id="Connecteur droit avec flèche 254" o:spid="_x0000_s1026" type="#_x0000_t32" style="position:absolute;margin-left:146.3pt;margin-top:10.1pt;width:0;height:126.85pt;z-index:251669504;visibility:visible;mso-wrap-style:square;mso-width-percent:0;mso-height-percent:0;mso-wrap-distance-left:1.0157mm;mso-wrap-distance-top:2.88pt;mso-wrap-distance-right:1.0157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">
                <v:stroke endarrow="block"/>
              </v:shape>
            </w:pict>
          </mc:Fallback>
        </mc:AlternateContent>
      </w:r>
    </w:p>
    <w:p w14:paraId="1A648BB7" w14:textId="77777777" w:rsidR="00CC3764" w:rsidRPr="00CC3764" w:rsidRDefault="00CC3764" w:rsidP="00CC3764">
      <w:pPr>
        <w:spacing w:after="200" w:line="276" w:lineRule="auto"/>
        <w:rPr>
          <w:rFonts w:ascii="Times" w:eastAsia="Calibri" w:hAnsi="Times" w:cs="Times New Roman"/>
          <w:color w:val="000000"/>
          <w:kern w:val="28"/>
          <w:sz w:val="22"/>
          <w:szCs w:val="22"/>
          <w:lang w:eastAsia="en-CA"/>
        </w:rPr>
      </w:pPr>
    </w:p>
    <w:p w14:paraId="1E50B2F7" w14:textId="77777777" w:rsidR="00CC3764" w:rsidRPr="00CC3764" w:rsidRDefault="00CC3764" w:rsidP="00CC3764">
      <w:pPr>
        <w:spacing w:after="200" w:line="276" w:lineRule="auto"/>
        <w:rPr>
          <w:rFonts w:ascii="Times" w:eastAsia="Calibri" w:hAnsi="Times" w:cs="Times New Roman"/>
          <w:color w:val="000000"/>
          <w:kern w:val="28"/>
          <w:sz w:val="22"/>
          <w:szCs w:val="22"/>
          <w:lang w:eastAsia="en-CA"/>
        </w:rPr>
      </w:pPr>
      <w:r w:rsidRPr="00CC3764">
        <w:rPr>
          <w:rFonts w:ascii="Calibri" w:eastAsia="Calibri" w:hAnsi="Calibri" w:cs="Times New Roman"/>
          <w:noProof/>
          <w:sz w:val="22"/>
          <w:szCs w:val="22"/>
          <w:lang w:eastAsia="en-US"/>
        </w:rPr>
        <mc:AlternateContent>
          <mc:Choice Requires="wps">
            <w:drawing>
              <wp:anchor distT="36565" distB="36565" distL="36576" distR="36576" simplePos="0" relativeHeight="251670528" behindDoc="0" locked="0" layoutInCell="1" allowOverlap="1" wp14:anchorId="0854CFFC" wp14:editId="38BBA3A8">
                <wp:simplePos x="0" y="0"/>
                <wp:positionH relativeFrom="column">
                  <wp:posOffset>1859280</wp:posOffset>
                </wp:positionH>
                <wp:positionV relativeFrom="paragraph">
                  <wp:posOffset>256539</wp:posOffset>
                </wp:positionV>
                <wp:extent cx="650875" cy="0"/>
                <wp:effectExtent l="0" t="63500" r="0" b="76200"/>
                <wp:wrapNone/>
                <wp:docPr id="253" name="Connecteur droit avec flèche 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6424CA" id="Connecteur droit avec flèche 253" o:spid="_x0000_s1026" type="#_x0000_t32" style="position:absolute;margin-left:146.4pt;margin-top:20.2pt;width:51.25pt;height:0;z-index:251670528;visibility:visible;mso-wrap-style:square;mso-width-percent:0;mso-height-percent:0;mso-wrap-distance-left:2.88pt;mso-wrap-distance-top:1.0157mm;mso-wrap-distance-right:2.88pt;mso-wrap-distance-bottom:1.0157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">
                <v:stroke endarrow="block"/>
              </v:shape>
            </w:pict>
          </mc:Fallback>
        </mc:AlternateContent>
      </w:r>
    </w:p>
    <w:p w14:paraId="18EE6C26" w14:textId="77777777" w:rsidR="00CC3764" w:rsidRPr="00CC3764" w:rsidRDefault="00CC3764" w:rsidP="00CC3764">
      <w:pPr>
        <w:spacing w:after="200" w:line="276" w:lineRule="auto"/>
        <w:rPr>
          <w:rFonts w:ascii="Times" w:eastAsia="Calibri" w:hAnsi="Times" w:cs="Times New Roman"/>
          <w:color w:val="000000"/>
          <w:kern w:val="28"/>
          <w:sz w:val="22"/>
          <w:szCs w:val="22"/>
          <w:lang w:eastAsia="en-CA"/>
        </w:rPr>
      </w:pPr>
    </w:p>
    <w:p w14:paraId="0DB7AD0C" w14:textId="77777777" w:rsidR="00CC3764" w:rsidRPr="00CC3764" w:rsidRDefault="00CC3764" w:rsidP="00CC3764">
      <w:pPr>
        <w:spacing w:after="200" w:line="276" w:lineRule="auto"/>
        <w:rPr>
          <w:rFonts w:ascii="Times" w:eastAsia="Calibri" w:hAnsi="Times" w:cs="Times New Roman"/>
          <w:color w:val="000000"/>
          <w:kern w:val="28"/>
          <w:sz w:val="22"/>
          <w:szCs w:val="22"/>
          <w:lang w:eastAsia="en-CA"/>
        </w:rPr>
      </w:pPr>
    </w:p>
    <w:p w14:paraId="5A766486" w14:textId="77777777" w:rsidR="00CC3764" w:rsidRPr="00CC3764" w:rsidRDefault="00CC3764" w:rsidP="00CC3764">
      <w:pPr>
        <w:spacing w:after="200" w:line="276" w:lineRule="auto"/>
        <w:rPr>
          <w:rFonts w:ascii="Times" w:eastAsia="Calibri" w:hAnsi="Times" w:cs="Times New Roman"/>
          <w:color w:val="000000"/>
          <w:kern w:val="28"/>
          <w:sz w:val="22"/>
          <w:szCs w:val="22"/>
          <w:lang w:eastAsia="en-CA"/>
        </w:rPr>
      </w:pPr>
      <w:r w:rsidRPr="00CC3764">
        <w:rPr>
          <w:rFonts w:ascii="Calibri" w:eastAsia="Calibri" w:hAnsi="Calibri" w:cs="Times New Roman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1823BD7" wp14:editId="4C3E6D2A">
                <wp:simplePos x="0" y="0"/>
                <wp:positionH relativeFrom="column">
                  <wp:posOffset>385445</wp:posOffset>
                </wp:positionH>
                <wp:positionV relativeFrom="paragraph">
                  <wp:posOffset>182245</wp:posOffset>
                </wp:positionV>
                <wp:extent cx="2903220" cy="391160"/>
                <wp:effectExtent l="0" t="0" r="17780" b="15240"/>
                <wp:wrapNone/>
                <wp:docPr id="252" name="Rectangle 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03220" cy="39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E818C1" w14:textId="77777777" w:rsidR="00CC3764" w:rsidRPr="00EF4943" w:rsidRDefault="00CC3764" w:rsidP="00CC3764">
                            <w:pPr>
                              <w:jc w:val="center"/>
                              <w:rPr>
                                <w:rFonts w:cs="Calibri"/>
                                <w:lang w:val="en-US"/>
                              </w:rPr>
                            </w:pPr>
                            <w:r w:rsidRPr="005F00F6">
                              <w:rPr>
                                <w:lang w:val="en-US"/>
                              </w:rPr>
                              <w:t>15,400 without recorded health issu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823BD7" id="Rectangle 252" o:spid="_x0000_s1032" style="position:absolute;margin-left:30.35pt;margin-top:14.35pt;width:228.6pt;height:30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">
                <v:textbox inset=",7.2pt,,7.2pt">
                  <w:txbxContent>
                    <w:p w14:paraId="64E818C1" w14:textId="77777777" w:rsidR="00CC3764" w:rsidRPr="00EF4943" w:rsidRDefault="00CC3764" w:rsidP="00CC3764">
                      <w:pPr>
                        <w:jc w:val="center"/>
                        <w:rPr>
                          <w:rFonts w:cs="Calibri"/>
                          <w:lang w:val="en-US"/>
                        </w:rPr>
                      </w:pPr>
                      <w:r w:rsidRPr="005F00F6">
                        <w:rPr>
                          <w:lang w:val="en-US"/>
                        </w:rPr>
                        <w:t>15,400 without recorded health issues</w:t>
                      </w:r>
                    </w:p>
                  </w:txbxContent>
                </v:textbox>
              </v:rect>
            </w:pict>
          </mc:Fallback>
        </mc:AlternateContent>
      </w:r>
    </w:p>
    <w:p w14:paraId="0AFB473E" w14:textId="77777777" w:rsidR="00CC3764" w:rsidRPr="00CC3764" w:rsidRDefault="00CC3764" w:rsidP="00CC3764">
      <w:pPr>
        <w:spacing w:after="200" w:line="276" w:lineRule="auto"/>
        <w:rPr>
          <w:rFonts w:ascii="Times" w:eastAsia="Calibri" w:hAnsi="Times" w:cs="Times New Roman"/>
          <w:color w:val="000000"/>
          <w:kern w:val="28"/>
          <w:sz w:val="22"/>
          <w:szCs w:val="22"/>
          <w:lang w:eastAsia="en-CA"/>
        </w:rPr>
      </w:pPr>
      <w:r w:rsidRPr="00CC3764">
        <w:rPr>
          <w:rFonts w:ascii="Calibri" w:eastAsia="Calibri" w:hAnsi="Calibri" w:cs="Times New Roman"/>
          <w:noProof/>
          <w:sz w:val="22"/>
          <w:szCs w:val="22"/>
          <w:lang w:eastAsia="en-US"/>
        </w:rPr>
        <mc:AlternateContent>
          <mc:Choice Requires="wps">
            <w:drawing>
              <wp:anchor distT="36576" distB="36576" distL="36565" distR="36565" simplePos="0" relativeHeight="251672576" behindDoc="0" locked="0" layoutInCell="1" allowOverlap="1" wp14:anchorId="11EEB7BB" wp14:editId="0E0B41C0">
                <wp:simplePos x="0" y="0"/>
                <wp:positionH relativeFrom="column">
                  <wp:posOffset>1858644</wp:posOffset>
                </wp:positionH>
                <wp:positionV relativeFrom="paragraph">
                  <wp:posOffset>258445</wp:posOffset>
                </wp:positionV>
                <wp:extent cx="0" cy="1167130"/>
                <wp:effectExtent l="63500" t="0" r="38100" b="39370"/>
                <wp:wrapNone/>
                <wp:docPr id="251" name="Connecteur droit avec flèche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671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3D34DF" id="Connecteur droit avec flèche 251" o:spid="_x0000_s1026" type="#_x0000_t32" style="position:absolute;margin-left:146.35pt;margin-top:20.35pt;width:0;height:91.9pt;z-index:251672576;visibility:visible;mso-wrap-style:square;mso-width-percent:0;mso-height-percent:0;mso-wrap-distance-left:1.0157mm;mso-wrap-distance-top:2.88pt;mso-wrap-distance-right:1.0157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">
                <v:stroke endarrow="block"/>
              </v:shape>
            </w:pict>
          </mc:Fallback>
        </mc:AlternateContent>
      </w:r>
    </w:p>
    <w:p w14:paraId="64E8D1D7" w14:textId="77777777" w:rsidR="00CC3764" w:rsidRPr="00CC3764" w:rsidRDefault="00CC3764" w:rsidP="00CC3764">
      <w:pPr>
        <w:spacing w:after="200" w:line="276" w:lineRule="auto"/>
        <w:rPr>
          <w:rFonts w:ascii="Times" w:eastAsia="Calibri" w:hAnsi="Times" w:cs="Times New Roman"/>
          <w:color w:val="000000"/>
          <w:kern w:val="28"/>
          <w:sz w:val="22"/>
          <w:szCs w:val="22"/>
          <w:lang w:eastAsia="en-CA"/>
        </w:rPr>
      </w:pPr>
    </w:p>
    <w:p w14:paraId="52C70769" w14:textId="77777777" w:rsidR="00CC3764" w:rsidRPr="00CC3764" w:rsidRDefault="00CC3764" w:rsidP="00CC3764">
      <w:pPr>
        <w:spacing w:after="200" w:line="276" w:lineRule="auto"/>
        <w:rPr>
          <w:rFonts w:ascii="Times" w:eastAsia="Calibri" w:hAnsi="Times" w:cs="Times New Roman"/>
          <w:color w:val="000000"/>
          <w:kern w:val="28"/>
          <w:sz w:val="22"/>
          <w:szCs w:val="22"/>
          <w:lang w:eastAsia="en-CA"/>
        </w:rPr>
      </w:pPr>
      <w:r w:rsidRPr="00CC3764">
        <w:rPr>
          <w:rFonts w:ascii="Calibri" w:eastAsia="Calibri" w:hAnsi="Calibri" w:cs="Times New Roman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0E61ACB" wp14:editId="272CE23D">
                <wp:simplePos x="0" y="0"/>
                <wp:positionH relativeFrom="column">
                  <wp:posOffset>2503756</wp:posOffset>
                </wp:positionH>
                <wp:positionV relativeFrom="paragraph">
                  <wp:posOffset>17097</wp:posOffset>
                </wp:positionV>
                <wp:extent cx="2453833" cy="365760"/>
                <wp:effectExtent l="0" t="0" r="10160" b="15240"/>
                <wp:wrapNone/>
                <wp:docPr id="250" name="Rectangle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3833" cy="365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0A85D3" w14:textId="77777777" w:rsidR="00CC3764" w:rsidRPr="00EF4943" w:rsidRDefault="00CC3764" w:rsidP="00CC3764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  <w:r w:rsidRPr="00EF4943">
                              <w:rPr>
                                <w:rFonts w:cs="Calibri"/>
                                <w:lang w:val="en-US"/>
                              </w:rPr>
                              <w:t>2022 participants lost to follow-up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E61ACB" id="Rectangle 250" o:spid="_x0000_s1033" style="position:absolute;margin-left:197.15pt;margin-top:1.35pt;width:193.2pt;height:28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">
                <v:textbox inset=",7.2pt,,7.2pt">
                  <w:txbxContent>
                    <w:p w14:paraId="370A85D3" w14:textId="77777777" w:rsidR="00CC3764" w:rsidRPr="00EF4943" w:rsidRDefault="00CC3764" w:rsidP="00CC3764">
                      <w:pPr>
                        <w:rPr>
                          <w:rFonts w:cs="Calibri"/>
                          <w:lang w:val="en-US"/>
                        </w:rPr>
                      </w:pPr>
                      <w:r w:rsidRPr="00EF4943">
                        <w:rPr>
                          <w:rFonts w:cs="Calibri"/>
                          <w:lang w:val="en-US"/>
                        </w:rPr>
                        <w:t>2022 participants lost to follow-up</w:t>
                      </w:r>
                    </w:p>
                  </w:txbxContent>
                </v:textbox>
              </v:rect>
            </w:pict>
          </mc:Fallback>
        </mc:AlternateContent>
      </w:r>
      <w:r w:rsidRPr="00CC3764">
        <w:rPr>
          <w:rFonts w:ascii="Calibri" w:eastAsia="Calibri" w:hAnsi="Calibri" w:cs="Times New Roman"/>
          <w:noProof/>
          <w:sz w:val="22"/>
          <w:szCs w:val="22"/>
          <w:lang w:eastAsia="en-US"/>
        </w:rPr>
        <mc:AlternateContent>
          <mc:Choice Requires="wps">
            <w:drawing>
              <wp:anchor distT="36565" distB="36565" distL="36576" distR="36576" simplePos="0" relativeHeight="251674624" behindDoc="0" locked="0" layoutInCell="1" allowOverlap="1" wp14:anchorId="46F20DBE" wp14:editId="4F061740">
                <wp:simplePos x="0" y="0"/>
                <wp:positionH relativeFrom="column">
                  <wp:posOffset>1857375</wp:posOffset>
                </wp:positionH>
                <wp:positionV relativeFrom="paragraph">
                  <wp:posOffset>189229</wp:posOffset>
                </wp:positionV>
                <wp:extent cx="650875" cy="0"/>
                <wp:effectExtent l="0" t="63500" r="0" b="76200"/>
                <wp:wrapNone/>
                <wp:docPr id="249" name="Connecteur droit avec flèche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97CB15" id="Connecteur droit avec flèche 249" o:spid="_x0000_s1026" type="#_x0000_t32" style="position:absolute;margin-left:146.25pt;margin-top:14.9pt;width:51.25pt;height:0;z-index:251674624;visibility:visible;mso-wrap-style:square;mso-width-percent:0;mso-height-percent:0;mso-wrap-distance-left:2.88pt;mso-wrap-distance-top:1.0157mm;mso-wrap-distance-right:2.88pt;mso-wrap-distance-bottom:1.0157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">
                <v:stroke endarrow="block"/>
              </v:shape>
            </w:pict>
          </mc:Fallback>
        </mc:AlternateContent>
      </w:r>
    </w:p>
    <w:p w14:paraId="38742CF9" w14:textId="77777777" w:rsidR="00CC3764" w:rsidRPr="00CC3764" w:rsidRDefault="00CC3764" w:rsidP="00CC3764">
      <w:pPr>
        <w:spacing w:after="200" w:line="276" w:lineRule="auto"/>
        <w:rPr>
          <w:rFonts w:ascii="Times" w:eastAsia="Calibri" w:hAnsi="Times" w:cs="Times New Roman"/>
          <w:color w:val="000000"/>
          <w:kern w:val="28"/>
          <w:sz w:val="22"/>
          <w:szCs w:val="22"/>
          <w:lang w:eastAsia="en-CA"/>
        </w:rPr>
      </w:pPr>
    </w:p>
    <w:p w14:paraId="5BEE2086" w14:textId="77777777" w:rsidR="00CC3764" w:rsidRPr="00CC3764" w:rsidRDefault="00CC3764" w:rsidP="00CC3764">
      <w:pPr>
        <w:spacing w:after="200" w:line="276" w:lineRule="auto"/>
        <w:rPr>
          <w:rFonts w:ascii="Times" w:eastAsia="Calibri" w:hAnsi="Times" w:cs="Times New Roman"/>
          <w:color w:val="000000"/>
          <w:kern w:val="28"/>
          <w:sz w:val="22"/>
          <w:szCs w:val="22"/>
          <w:lang w:eastAsia="en-CA"/>
        </w:rPr>
      </w:pPr>
      <w:r w:rsidRPr="00CC3764">
        <w:rPr>
          <w:rFonts w:ascii="Calibri" w:eastAsia="Calibri" w:hAnsi="Calibri" w:cs="Times New Roman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7B6DB4D" wp14:editId="32AED70E">
                <wp:simplePos x="0" y="0"/>
                <wp:positionH relativeFrom="column">
                  <wp:posOffset>385590</wp:posOffset>
                </wp:positionH>
                <wp:positionV relativeFrom="paragraph">
                  <wp:posOffset>179335</wp:posOffset>
                </wp:positionV>
                <wp:extent cx="3194050" cy="391160"/>
                <wp:effectExtent l="0" t="0" r="19050" b="15240"/>
                <wp:wrapNone/>
                <wp:docPr id="248" name="Rectangle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94050" cy="39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BCB4BD" w14:textId="77777777" w:rsidR="00CC3764" w:rsidRPr="00EF4943" w:rsidRDefault="00CC3764" w:rsidP="00CC3764">
                            <w:pPr>
                              <w:jc w:val="center"/>
                              <w:rPr>
                                <w:rFonts w:cs="Calibri"/>
                                <w:lang w:val="en-US"/>
                              </w:rPr>
                            </w:pPr>
                            <w:r w:rsidRPr="00E973BB">
                              <w:rPr>
                                <w:b/>
                                <w:lang w:val="en-US"/>
                              </w:rPr>
                              <w:t>13,378</w:t>
                            </w:r>
                            <w:r w:rsidRPr="00EB0A54">
                              <w:rPr>
                                <w:b/>
                                <w:color w:val="FF0000"/>
                                <w:lang w:val="en-US"/>
                              </w:rPr>
                              <w:t xml:space="preserve"> </w:t>
                            </w:r>
                            <w:r w:rsidRPr="00EB0A54">
                              <w:rPr>
                                <w:lang w:val="en-US"/>
                              </w:rPr>
                              <w:t>were included in the present analys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B6DB4D" id="Rectangle 248" o:spid="_x0000_s1034" style="position:absolute;margin-left:30.35pt;margin-top:14.1pt;width:251.5pt;height:30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">
                <v:textbox inset=",7.2pt,,7.2pt">
                  <w:txbxContent>
                    <w:p w14:paraId="29BCB4BD" w14:textId="77777777" w:rsidR="00CC3764" w:rsidRPr="00EF4943" w:rsidRDefault="00CC3764" w:rsidP="00CC3764">
                      <w:pPr>
                        <w:jc w:val="center"/>
                        <w:rPr>
                          <w:rFonts w:cs="Calibri"/>
                          <w:lang w:val="en-US"/>
                        </w:rPr>
                      </w:pPr>
                      <w:r w:rsidRPr="00E973BB">
                        <w:rPr>
                          <w:b/>
                          <w:lang w:val="en-US"/>
                        </w:rPr>
                        <w:t>13,378</w:t>
                      </w:r>
                      <w:r w:rsidRPr="00EB0A54">
                        <w:rPr>
                          <w:b/>
                          <w:color w:val="FF0000"/>
                          <w:lang w:val="en-US"/>
                        </w:rPr>
                        <w:t xml:space="preserve"> </w:t>
                      </w:r>
                      <w:r w:rsidRPr="00EB0A54">
                        <w:rPr>
                          <w:lang w:val="en-US"/>
                        </w:rPr>
                        <w:t>were included in the present analyses</w:t>
                      </w:r>
                    </w:p>
                  </w:txbxContent>
                </v:textbox>
              </v:rect>
            </w:pict>
          </mc:Fallback>
        </mc:AlternateContent>
      </w:r>
    </w:p>
    <w:p w14:paraId="343265A6" w14:textId="77777777" w:rsidR="00CC3764" w:rsidRPr="008362E2" w:rsidRDefault="00CC3764" w:rsidP="00CC3764">
      <w:pPr>
        <w:rPr>
          <w:rFonts w:ascii="Times" w:hAnsi="Times"/>
          <w:b/>
          <w:color w:val="000000"/>
        </w:rPr>
      </w:pPr>
    </w:p>
    <w:p w14:paraId="0C724EE6" w14:textId="77777777" w:rsidR="00CC3764" w:rsidRPr="008362E2" w:rsidRDefault="00CC3764" w:rsidP="00CC3764">
      <w:pPr>
        <w:rPr>
          <w:rFonts w:ascii="Times" w:hAnsi="Times"/>
          <w:b/>
          <w:color w:val="000000"/>
        </w:rPr>
      </w:pPr>
    </w:p>
    <w:p w14:paraId="1112F6FD" w14:textId="77777777" w:rsidR="007A61A7" w:rsidRDefault="007A61A7" w:rsidP="00CC3764">
      <w:pPr>
        <w:ind w:left="567"/>
        <w:rPr>
          <w:rFonts w:ascii="Times" w:hAnsi="Times"/>
          <w:bCs/>
          <w:lang w:val="fr-FR"/>
        </w:rPr>
      </w:pPr>
    </w:p>
    <w:p w14:paraId="338306F9" w14:textId="77777777" w:rsidR="007A61A7" w:rsidRDefault="007A61A7" w:rsidP="00CC3764">
      <w:pPr>
        <w:ind w:left="567"/>
        <w:rPr>
          <w:rFonts w:ascii="Times" w:hAnsi="Times"/>
          <w:bCs/>
          <w:lang w:val="fr-FR"/>
        </w:rPr>
      </w:pPr>
    </w:p>
    <w:p w14:paraId="58AE0D25" w14:textId="77777777" w:rsidR="00CC3764" w:rsidRPr="00CC3764" w:rsidRDefault="00CC3764" w:rsidP="00CC3764">
      <w:pPr>
        <w:rPr>
          <w:lang w:val="fr-FR"/>
        </w:rPr>
      </w:pPr>
    </w:p>
    <w:p w14:paraId="0F78A703" w14:textId="77777777" w:rsidR="00CC3764" w:rsidRPr="00CC3764" w:rsidRDefault="00CC3764" w:rsidP="00CC3764">
      <w:pPr>
        <w:rPr>
          <w:rFonts w:ascii="Times" w:hAnsi="Times"/>
          <w:b/>
          <w:color w:val="231F20"/>
          <w:lang w:val="fr-FR"/>
        </w:rPr>
      </w:pPr>
    </w:p>
    <w:p w14:paraId="28E2E206" w14:textId="53833D7B" w:rsidR="00615AF2" w:rsidRPr="00CC3764" w:rsidRDefault="00615AF2" w:rsidP="007A4824">
      <w:pPr>
        <w:spacing w:line="480" w:lineRule="auto"/>
        <w:ind w:left="567" w:right="702"/>
        <w:jc w:val="both"/>
        <w:rPr>
          <w:lang w:val="fr-FR"/>
        </w:rPr>
      </w:pPr>
    </w:p>
    <w:p w14:paraId="6957A90B" w14:textId="77777777" w:rsidR="00CC3764" w:rsidRPr="00CC3764" w:rsidRDefault="00CC3764">
      <w:pPr>
        <w:rPr>
          <w:rFonts w:ascii="Times" w:hAnsi="Times"/>
          <w:b/>
          <w:color w:val="231F20"/>
          <w:lang w:val="fr-FR"/>
        </w:rPr>
      </w:pPr>
      <w:r w:rsidRPr="00CC3764">
        <w:rPr>
          <w:rFonts w:ascii="Times" w:hAnsi="Times"/>
          <w:b/>
          <w:color w:val="231F20"/>
          <w:lang w:val="fr-FR"/>
        </w:rPr>
        <w:br w:type="page"/>
      </w:r>
    </w:p>
    <w:p w14:paraId="14A74C87" w14:textId="77777777" w:rsidR="007A61A7" w:rsidRDefault="007A61A7" w:rsidP="007A4824">
      <w:pPr>
        <w:spacing w:line="480" w:lineRule="auto"/>
        <w:ind w:left="567" w:right="702"/>
        <w:jc w:val="both"/>
        <w:rPr>
          <w:rFonts w:ascii="Times" w:hAnsi="Times"/>
          <w:b/>
          <w:color w:val="231F20"/>
          <w:lang w:val="fr-FR"/>
        </w:rPr>
        <w:sectPr w:rsidR="007A61A7" w:rsidSect="00615AF2">
          <w:pgSz w:w="11901" w:h="16817"/>
          <w:pgMar w:top="737" w:right="709" w:bottom="799" w:left="851" w:header="709" w:footer="709" w:gutter="0"/>
          <w:cols w:space="708"/>
          <w:docGrid w:linePitch="360"/>
        </w:sectPr>
      </w:pPr>
    </w:p>
    <w:p w14:paraId="1D57EA87" w14:textId="77777777" w:rsidR="00CC3764" w:rsidRPr="00CC3764" w:rsidRDefault="00CC3764" w:rsidP="007A4824">
      <w:pPr>
        <w:spacing w:line="480" w:lineRule="auto"/>
        <w:ind w:left="567" w:right="702"/>
        <w:jc w:val="both"/>
        <w:rPr>
          <w:rFonts w:ascii="Times" w:hAnsi="Times"/>
          <w:b/>
          <w:color w:val="231F20"/>
          <w:lang w:val="fr-FR"/>
        </w:rPr>
      </w:pPr>
    </w:p>
    <w:p w14:paraId="4E653ACC" w14:textId="77777777" w:rsidR="00505154" w:rsidRDefault="00505154" w:rsidP="00A05A0D">
      <w:pPr>
        <w:ind w:left="1843" w:right="703"/>
        <w:jc w:val="both"/>
        <w:rPr>
          <w:rFonts w:ascii="Times" w:hAnsi="Times"/>
          <w:b/>
          <w:color w:val="231F20"/>
        </w:rPr>
      </w:pPr>
    </w:p>
    <w:p w14:paraId="0072A203" w14:textId="34417654" w:rsidR="007A61A7" w:rsidRDefault="007A61A7" w:rsidP="00A05A0D">
      <w:pPr>
        <w:ind w:left="1843" w:right="703"/>
        <w:jc w:val="both"/>
        <w:rPr>
          <w:rFonts w:ascii="Times" w:hAnsi="Times"/>
          <w:bCs/>
        </w:rPr>
      </w:pPr>
      <w:r w:rsidRPr="00615AF2">
        <w:rPr>
          <w:rFonts w:ascii="Times" w:hAnsi="Times"/>
          <w:b/>
          <w:color w:val="231F20"/>
        </w:rPr>
        <w:t>Fig</w:t>
      </w:r>
      <w:r>
        <w:rPr>
          <w:rFonts w:ascii="Times" w:hAnsi="Times"/>
          <w:b/>
          <w:color w:val="231F20"/>
        </w:rPr>
        <w:t xml:space="preserve"> S2</w:t>
      </w:r>
      <w:r w:rsidRPr="00615AF2">
        <w:rPr>
          <w:rFonts w:ascii="Times" w:hAnsi="Times"/>
          <w:b/>
        </w:rPr>
        <w:t xml:space="preserve">. </w:t>
      </w:r>
      <w:r w:rsidRPr="00615AF2">
        <w:rPr>
          <w:rFonts w:ascii="Times" w:hAnsi="Times"/>
          <w:bCs/>
        </w:rPr>
        <w:t>Distribu</w:t>
      </w:r>
      <w:r>
        <w:rPr>
          <w:rFonts w:ascii="Times" w:hAnsi="Times"/>
          <w:bCs/>
        </w:rPr>
        <w:t>t</w:t>
      </w:r>
      <w:r w:rsidRPr="00615AF2">
        <w:rPr>
          <w:rFonts w:ascii="Times" w:hAnsi="Times"/>
          <w:bCs/>
        </w:rPr>
        <w:t>ion of retirement age (n=13,378).</w:t>
      </w:r>
    </w:p>
    <w:p w14:paraId="65F19C88" w14:textId="77777777" w:rsidR="000119DD" w:rsidRDefault="000119DD" w:rsidP="00A05A0D">
      <w:pPr>
        <w:ind w:left="1843" w:right="703"/>
        <w:jc w:val="both"/>
        <w:rPr>
          <w:rFonts w:ascii="Times" w:hAnsi="Times"/>
          <w:bCs/>
        </w:rPr>
      </w:pPr>
    </w:p>
    <w:p w14:paraId="0CCACD83" w14:textId="77777777" w:rsidR="007A61A7" w:rsidRPr="008362E2" w:rsidRDefault="007A61A7" w:rsidP="007A61A7">
      <w:pPr>
        <w:ind w:left="1985" w:right="2520" w:hanging="425"/>
        <w:jc w:val="center"/>
        <w:rPr>
          <w:rFonts w:ascii="Times" w:hAnsi="Times"/>
          <w:b/>
        </w:rPr>
      </w:pPr>
      <w:r w:rsidRPr="008362E2">
        <w:rPr>
          <w:rFonts w:ascii="Times" w:hAnsi="Times"/>
          <w:b/>
          <w:noProof/>
        </w:rPr>
        <w:drawing>
          <wp:inline distT="0" distB="0" distL="0" distR="0" wp14:anchorId="33BF5615" wp14:editId="4E564376">
            <wp:extent cx="6764867" cy="4249088"/>
            <wp:effectExtent l="0" t="0" r="4445" b="5715"/>
            <wp:docPr id="243" name="Image 2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1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1501" cy="4259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B4706" w14:textId="77777777" w:rsidR="00BE1691" w:rsidRDefault="00BE1691" w:rsidP="007A61A7">
      <w:pPr>
        <w:ind w:left="1843" w:right="2813"/>
        <w:contextualSpacing/>
        <w:jc w:val="both"/>
        <w:rPr>
          <w:rFonts w:ascii="Times" w:hAnsi="Times"/>
        </w:rPr>
      </w:pPr>
    </w:p>
    <w:p w14:paraId="5B3AD196" w14:textId="68822B12" w:rsidR="007A61A7" w:rsidRPr="008362E2" w:rsidRDefault="007A61A7" w:rsidP="007A61A7">
      <w:pPr>
        <w:ind w:left="1843" w:right="2813"/>
        <w:contextualSpacing/>
        <w:jc w:val="both"/>
        <w:rPr>
          <w:rFonts w:ascii="Times" w:hAnsi="Times"/>
        </w:rPr>
      </w:pPr>
      <w:r w:rsidRPr="008362E2">
        <w:rPr>
          <w:rFonts w:ascii="Times" w:hAnsi="Times"/>
        </w:rPr>
        <w:t>In the box plot at the top of the figure, the vertical line represents the median value, the ends of the box represent the 1</w:t>
      </w:r>
      <w:r w:rsidRPr="008362E2">
        <w:rPr>
          <w:rFonts w:ascii="Times" w:hAnsi="Times"/>
          <w:vertAlign w:val="superscript"/>
        </w:rPr>
        <w:t>st</w:t>
      </w:r>
      <w:r w:rsidRPr="008362E2">
        <w:rPr>
          <w:rFonts w:ascii="Times" w:hAnsi="Times"/>
        </w:rPr>
        <w:t xml:space="preserve"> and 3</w:t>
      </w:r>
      <w:r w:rsidRPr="008362E2">
        <w:rPr>
          <w:rFonts w:ascii="Times" w:hAnsi="Times"/>
          <w:vertAlign w:val="superscript"/>
        </w:rPr>
        <w:t>rd</w:t>
      </w:r>
      <w:r w:rsidRPr="008362E2">
        <w:rPr>
          <w:rFonts w:ascii="Times" w:hAnsi="Times"/>
        </w:rPr>
        <w:t xml:space="preserve"> quartiles and the length of the box is the interquartile range, </w:t>
      </w:r>
      <w:bookmarkStart w:id="4" w:name="OLE_LINK379"/>
      <w:bookmarkStart w:id="5" w:name="OLE_LINK380"/>
      <w:r w:rsidRPr="008362E2">
        <w:rPr>
          <w:rFonts w:ascii="Times" w:hAnsi="Times"/>
        </w:rPr>
        <w:t>the lines on each end of</w:t>
      </w:r>
      <w:bookmarkEnd w:id="4"/>
      <w:bookmarkEnd w:id="5"/>
      <w:r w:rsidRPr="008362E2">
        <w:rPr>
          <w:rFonts w:ascii="Times" w:hAnsi="Times"/>
        </w:rPr>
        <w:t xml:space="preserve"> the box extend to the outermost values that fall within 1</w:t>
      </w:r>
      <w:r w:rsidRPr="008362E2">
        <w:rPr>
          <w:rFonts w:ascii="Times" w:hAnsi="Times"/>
          <w:vertAlign w:val="superscript"/>
        </w:rPr>
        <w:t>st</w:t>
      </w:r>
      <w:r w:rsidRPr="008362E2">
        <w:rPr>
          <w:rFonts w:ascii="Times" w:hAnsi="Times"/>
        </w:rPr>
        <w:t xml:space="preserve"> quartile -1.5*(interquartile range) and 3</w:t>
      </w:r>
      <w:r w:rsidRPr="008362E2">
        <w:rPr>
          <w:rFonts w:ascii="Times" w:hAnsi="Times"/>
          <w:vertAlign w:val="superscript"/>
        </w:rPr>
        <w:t>rd</w:t>
      </w:r>
      <w:r w:rsidRPr="008362E2">
        <w:rPr>
          <w:rFonts w:ascii="Times" w:hAnsi="Times"/>
        </w:rPr>
        <w:t xml:space="preserve"> quartile + 1.5*(interquartile range), the values below or above these boundaries are shown as individual outliers.</w:t>
      </w:r>
    </w:p>
    <w:p w14:paraId="7A874DC4" w14:textId="77777777" w:rsidR="007A61A7" w:rsidRPr="00557B90" w:rsidRDefault="007A61A7" w:rsidP="007A61A7">
      <w:pPr>
        <w:ind w:left="1843" w:right="2813"/>
        <w:rPr>
          <w:rFonts w:ascii="Times" w:hAnsi="Times"/>
          <w:b/>
        </w:rPr>
      </w:pPr>
    </w:p>
    <w:p w14:paraId="73D442C0" w14:textId="6563A69B" w:rsidR="007A61A7" w:rsidRDefault="007A61A7" w:rsidP="007A4824">
      <w:pPr>
        <w:spacing w:line="480" w:lineRule="auto"/>
        <w:ind w:left="567" w:right="702"/>
        <w:jc w:val="both"/>
        <w:rPr>
          <w:rFonts w:ascii="Times" w:hAnsi="Times"/>
          <w:bCs/>
        </w:rPr>
        <w:sectPr w:rsidR="007A61A7" w:rsidSect="007A61A7">
          <w:pgSz w:w="16840" w:h="11901" w:orient="landscape"/>
          <w:pgMar w:top="709" w:right="816" w:bottom="851" w:left="737" w:header="709" w:footer="709" w:gutter="0"/>
          <w:cols w:space="708"/>
          <w:docGrid w:linePitch="360"/>
        </w:sectPr>
      </w:pPr>
    </w:p>
    <w:p w14:paraId="72805C5B" w14:textId="4B33CD4D" w:rsidR="00615AF2" w:rsidRPr="00615AF2" w:rsidRDefault="00615AF2" w:rsidP="007A4824">
      <w:pPr>
        <w:spacing w:line="480" w:lineRule="auto"/>
        <w:ind w:left="567" w:right="702"/>
        <w:jc w:val="both"/>
        <w:rPr>
          <w:rFonts w:ascii="Times" w:hAnsi="Times"/>
          <w:bCs/>
        </w:rPr>
      </w:pPr>
      <w:r w:rsidRPr="00615AF2">
        <w:rPr>
          <w:rFonts w:ascii="Times" w:hAnsi="Times"/>
          <w:bCs/>
        </w:rPr>
        <w:lastRenderedPageBreak/>
        <w:t xml:space="preserve"> </w:t>
      </w:r>
    </w:p>
    <w:p w14:paraId="6CDA848D" w14:textId="3158A2E7" w:rsidR="00615AF2" w:rsidRPr="00615AF2" w:rsidRDefault="00615AF2" w:rsidP="007A4824">
      <w:pPr>
        <w:spacing w:line="480" w:lineRule="auto"/>
        <w:ind w:left="567" w:right="702"/>
        <w:jc w:val="both"/>
      </w:pPr>
    </w:p>
    <w:p w14:paraId="3FE52A89" w14:textId="04E8E956" w:rsidR="000119DD" w:rsidRDefault="00615AF2" w:rsidP="00C468E1">
      <w:pPr>
        <w:ind w:left="3119" w:right="3096"/>
        <w:jc w:val="both"/>
        <w:rPr>
          <w:rFonts w:ascii="Times" w:hAnsi="Times"/>
          <w:bCs/>
          <w:color w:val="000000"/>
        </w:rPr>
      </w:pPr>
      <w:r w:rsidRPr="00615AF2">
        <w:rPr>
          <w:rFonts w:ascii="Times" w:hAnsi="Times"/>
          <w:b/>
          <w:color w:val="231F20"/>
        </w:rPr>
        <w:t>Fig</w:t>
      </w:r>
      <w:r w:rsidR="004D4939">
        <w:rPr>
          <w:rFonts w:ascii="Times" w:hAnsi="Times"/>
          <w:b/>
          <w:color w:val="231F20"/>
        </w:rPr>
        <w:t xml:space="preserve"> S3</w:t>
      </w:r>
      <w:r w:rsidRPr="00615AF2">
        <w:rPr>
          <w:rFonts w:ascii="Times" w:hAnsi="Times"/>
          <w:b/>
        </w:rPr>
        <w:t xml:space="preserve">. </w:t>
      </w:r>
      <w:r w:rsidRPr="00615AF2">
        <w:rPr>
          <w:rFonts w:ascii="Times" w:hAnsi="Times"/>
          <w:bCs/>
          <w:color w:val="000000"/>
        </w:rPr>
        <w:t xml:space="preserve">Multiple correspondence analysis </w:t>
      </w:r>
      <w:r w:rsidRPr="00615AF2">
        <w:rPr>
          <w:rFonts w:ascii="Times" w:hAnsi="Times"/>
          <w:bCs/>
        </w:rPr>
        <w:t xml:space="preserve">showing the association between retirement age and working conditions (n=13,378). </w:t>
      </w:r>
      <w:r w:rsidRPr="00615AF2">
        <w:rPr>
          <w:rFonts w:ascii="Times" w:hAnsi="Times"/>
          <w:bCs/>
          <w:color w:val="000000"/>
        </w:rPr>
        <w:t>The plot uses the two first dimensions which explain respectively 29.0 and 24.9% of the total inertia.</w:t>
      </w:r>
    </w:p>
    <w:p w14:paraId="3F61A8BB" w14:textId="77777777" w:rsidR="00C468E1" w:rsidRPr="00C468E1" w:rsidRDefault="00C468E1" w:rsidP="00C468E1">
      <w:pPr>
        <w:ind w:left="3119" w:right="3096"/>
        <w:jc w:val="both"/>
        <w:rPr>
          <w:rFonts w:ascii="Times" w:hAnsi="Times"/>
          <w:b/>
          <w:color w:val="231F20"/>
        </w:rPr>
      </w:pPr>
    </w:p>
    <w:p w14:paraId="2DF432F0" w14:textId="77777777" w:rsidR="000119DD" w:rsidRPr="008362E2" w:rsidRDefault="000119DD" w:rsidP="000119DD">
      <w:pPr>
        <w:jc w:val="center"/>
        <w:rPr>
          <w:rFonts w:ascii="Times" w:hAnsi="Times"/>
          <w:bCs/>
        </w:rPr>
      </w:pPr>
      <w:r w:rsidRPr="008362E2">
        <w:rPr>
          <w:rFonts w:ascii="Times" w:hAnsi="Times"/>
          <w:b/>
          <w:noProof/>
        </w:rPr>
        <w:drawing>
          <wp:inline distT="0" distB="0" distL="0" distR="0" wp14:anchorId="666C6D9A" wp14:editId="68B592B2">
            <wp:extent cx="5732145" cy="4148455"/>
            <wp:effectExtent l="0" t="0" r="0" b="4445"/>
            <wp:docPr id="242" name="Image 2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1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14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2FACE" w14:textId="77777777" w:rsidR="000119DD" w:rsidRPr="008362E2" w:rsidRDefault="000119DD" w:rsidP="000119DD"/>
    <w:p w14:paraId="306E56B4" w14:textId="50CCF191" w:rsidR="00615AF2" w:rsidRPr="00615AF2" w:rsidRDefault="00615AF2" w:rsidP="007A4824">
      <w:pPr>
        <w:spacing w:line="480" w:lineRule="auto"/>
        <w:ind w:left="567" w:right="702"/>
        <w:jc w:val="both"/>
        <w:rPr>
          <w:rFonts w:ascii="Times" w:hAnsi="Times"/>
          <w:b/>
          <w:color w:val="000000"/>
        </w:rPr>
      </w:pPr>
    </w:p>
    <w:p w14:paraId="4F5AF0C2" w14:textId="77777777" w:rsidR="00CC3764" w:rsidRDefault="00CC3764">
      <w:pPr>
        <w:rPr>
          <w:rFonts w:ascii="Times" w:hAnsi="Times"/>
          <w:b/>
          <w:color w:val="231F20"/>
        </w:rPr>
      </w:pPr>
      <w:r>
        <w:rPr>
          <w:rFonts w:ascii="Times" w:hAnsi="Times"/>
          <w:b/>
          <w:color w:val="231F20"/>
        </w:rPr>
        <w:br w:type="page"/>
      </w:r>
    </w:p>
    <w:p w14:paraId="227450C3" w14:textId="77777777" w:rsidR="00505154" w:rsidRDefault="00505154" w:rsidP="00505154">
      <w:pPr>
        <w:autoSpaceDE w:val="0"/>
        <w:autoSpaceDN w:val="0"/>
        <w:adjustRightInd w:val="0"/>
        <w:ind w:right="703"/>
        <w:jc w:val="both"/>
        <w:rPr>
          <w:rFonts w:ascii="Times" w:hAnsi="Times"/>
          <w:b/>
          <w:color w:val="231F20"/>
        </w:rPr>
      </w:pPr>
    </w:p>
    <w:p w14:paraId="4ECA0094" w14:textId="77777777" w:rsidR="00505154" w:rsidRDefault="00505154" w:rsidP="00505154">
      <w:pPr>
        <w:autoSpaceDE w:val="0"/>
        <w:autoSpaceDN w:val="0"/>
        <w:adjustRightInd w:val="0"/>
        <w:ind w:right="703"/>
        <w:jc w:val="both"/>
        <w:rPr>
          <w:rFonts w:ascii="Times" w:hAnsi="Times"/>
          <w:b/>
          <w:color w:val="231F20"/>
          <w:sz w:val="20"/>
          <w:szCs w:val="20"/>
        </w:rPr>
      </w:pPr>
    </w:p>
    <w:p w14:paraId="46D0008F" w14:textId="634AFC9D" w:rsidR="00C468E1" w:rsidRPr="00505154" w:rsidRDefault="00615AF2" w:rsidP="00505154">
      <w:pPr>
        <w:autoSpaceDE w:val="0"/>
        <w:autoSpaceDN w:val="0"/>
        <w:adjustRightInd w:val="0"/>
        <w:ind w:left="709" w:right="703"/>
        <w:jc w:val="both"/>
        <w:rPr>
          <w:rFonts w:ascii="Times" w:hAnsi="Times"/>
          <w:bCs/>
          <w:sz w:val="22"/>
          <w:szCs w:val="22"/>
        </w:rPr>
      </w:pPr>
      <w:r w:rsidRPr="00505154">
        <w:rPr>
          <w:rFonts w:ascii="Times" w:hAnsi="Times"/>
          <w:b/>
          <w:color w:val="231F20"/>
          <w:sz w:val="22"/>
          <w:szCs w:val="22"/>
        </w:rPr>
        <w:t>T</w:t>
      </w:r>
      <w:r w:rsidRPr="00505154">
        <w:rPr>
          <w:rFonts w:ascii="Times" w:hAnsi="Times"/>
          <w:b/>
          <w:sz w:val="22"/>
          <w:szCs w:val="22"/>
        </w:rPr>
        <w:t>able</w:t>
      </w:r>
      <w:r w:rsidR="004D4939" w:rsidRPr="00505154">
        <w:rPr>
          <w:rFonts w:ascii="Times" w:hAnsi="Times"/>
          <w:b/>
          <w:sz w:val="22"/>
          <w:szCs w:val="22"/>
        </w:rPr>
        <w:t xml:space="preserve"> S2</w:t>
      </w:r>
      <w:r w:rsidRPr="00505154">
        <w:rPr>
          <w:rFonts w:ascii="Times" w:hAnsi="Times"/>
          <w:b/>
          <w:sz w:val="22"/>
          <w:szCs w:val="22"/>
        </w:rPr>
        <w:t xml:space="preserve">. </w:t>
      </w:r>
      <w:r w:rsidRPr="00505154">
        <w:rPr>
          <w:rFonts w:ascii="Times" w:hAnsi="Times"/>
          <w:bCs/>
          <w:sz w:val="22"/>
          <w:szCs w:val="22"/>
        </w:rPr>
        <w:t xml:space="preserve">Working conditions, demographics and health status before retirement according to mortality and self-rated health after retirement </w:t>
      </w:r>
      <w:bookmarkStart w:id="6" w:name="OLE_LINK375"/>
      <w:bookmarkStart w:id="7" w:name="OLE_LINK376"/>
      <w:r w:rsidRPr="00505154">
        <w:rPr>
          <w:rFonts w:ascii="Times" w:hAnsi="Times"/>
          <w:bCs/>
          <w:sz w:val="22"/>
          <w:szCs w:val="22"/>
        </w:rPr>
        <w:t>(n=13,378)</w:t>
      </w:r>
      <w:bookmarkEnd w:id="6"/>
      <w:bookmarkEnd w:id="7"/>
      <w:r w:rsidRPr="00505154">
        <w:rPr>
          <w:rFonts w:ascii="Times" w:hAnsi="Times"/>
          <w:bCs/>
          <w:sz w:val="22"/>
          <w:szCs w:val="22"/>
        </w:rPr>
        <w:t>.</w:t>
      </w:r>
    </w:p>
    <w:tbl>
      <w:tblPr>
        <w:tblStyle w:val="Grilledutableau"/>
        <w:tblW w:w="139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5"/>
        <w:gridCol w:w="108"/>
        <w:gridCol w:w="1949"/>
        <w:gridCol w:w="1744"/>
        <w:gridCol w:w="1701"/>
        <w:gridCol w:w="1701"/>
        <w:gridCol w:w="1843"/>
        <w:gridCol w:w="1984"/>
      </w:tblGrid>
      <w:tr w:rsidR="00C468E1" w:rsidRPr="003D3897" w14:paraId="6A271517" w14:textId="77777777" w:rsidTr="00A87D3A">
        <w:trPr>
          <w:trHeight w:val="227"/>
          <w:jc w:val="center"/>
        </w:trPr>
        <w:tc>
          <w:tcPr>
            <w:tcW w:w="3053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34B2361B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1949" w:type="dxa"/>
            <w:tcBorders>
              <w:top w:val="single" w:sz="8" w:space="0" w:color="auto"/>
              <w:bottom w:val="single" w:sz="8" w:space="0" w:color="auto"/>
            </w:tcBorders>
          </w:tcPr>
          <w:p w14:paraId="33D28094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174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2D9B6E48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3EE282B1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Mortality</w:t>
            </w:r>
          </w:p>
        </w:tc>
        <w:tc>
          <w:tcPr>
            <w:tcW w:w="3827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12BCA588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Self-rated health</w:t>
            </w:r>
          </w:p>
        </w:tc>
      </w:tr>
      <w:tr w:rsidR="00C468E1" w:rsidRPr="003D3897" w14:paraId="5F6100FF" w14:textId="77777777" w:rsidTr="00A87D3A">
        <w:trPr>
          <w:trHeight w:val="227"/>
          <w:jc w:val="center"/>
        </w:trPr>
        <w:tc>
          <w:tcPr>
            <w:tcW w:w="3053" w:type="dxa"/>
            <w:gridSpan w:val="2"/>
            <w:tcBorders>
              <w:top w:val="single" w:sz="8" w:space="0" w:color="auto"/>
              <w:left w:val="single" w:sz="4" w:space="0" w:color="auto"/>
            </w:tcBorders>
          </w:tcPr>
          <w:p w14:paraId="78610684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1949" w:type="dxa"/>
            <w:tcBorders>
              <w:top w:val="single" w:sz="8" w:space="0" w:color="auto"/>
              <w:right w:val="single" w:sz="4" w:space="0" w:color="auto"/>
            </w:tcBorders>
          </w:tcPr>
          <w:p w14:paraId="3D43FD20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174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7452822C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Full Sampl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hideMark/>
          </w:tcPr>
          <w:p w14:paraId="1C58D21D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Aliv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16816D64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Dead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hideMark/>
          </w:tcPr>
          <w:p w14:paraId="7E4E5A69" w14:textId="1A613982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Good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1EEF5A1E" w14:textId="2019CEA2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Suboptimum</w:t>
            </w:r>
          </w:p>
        </w:tc>
      </w:tr>
      <w:tr w:rsidR="00C468E1" w:rsidRPr="003D3897" w14:paraId="0AAD2B72" w14:textId="77777777" w:rsidTr="00A87D3A">
        <w:trPr>
          <w:trHeight w:val="227"/>
          <w:jc w:val="center"/>
        </w:trPr>
        <w:tc>
          <w:tcPr>
            <w:tcW w:w="305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7701725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1949" w:type="dxa"/>
            <w:tcBorders>
              <w:bottom w:val="single" w:sz="4" w:space="0" w:color="auto"/>
              <w:right w:val="single" w:sz="4" w:space="0" w:color="auto"/>
            </w:tcBorders>
          </w:tcPr>
          <w:p w14:paraId="1234BE7C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17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7C5EEF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337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1A52C008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2276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9DB823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102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4AE10A1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7010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C091FC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6368</w:t>
            </w:r>
          </w:p>
        </w:tc>
      </w:tr>
      <w:tr w:rsidR="00C468E1" w:rsidRPr="003D3897" w14:paraId="67565A41" w14:textId="77777777" w:rsidTr="00A87D3A">
        <w:trPr>
          <w:trHeight w:val="227"/>
          <w:jc w:val="center"/>
        </w:trPr>
        <w:tc>
          <w:tcPr>
            <w:tcW w:w="29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685F0D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Working conditions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1336C3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Good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28A3CB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983 (29.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5206B21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675 (92.3%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7BA964B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08 (7.7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C24BC1F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458 (61.7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851DB49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525 (38.3%)</w:t>
            </w:r>
          </w:p>
        </w:tc>
      </w:tr>
      <w:tr w:rsidR="00C468E1" w:rsidRPr="003D3897" w14:paraId="687B9FD6" w14:textId="77777777" w:rsidTr="00A87D3A">
        <w:trPr>
          <w:trHeight w:val="227"/>
          <w:jc w:val="center"/>
        </w:trPr>
        <w:tc>
          <w:tcPr>
            <w:tcW w:w="29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D16E8A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2057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8A98CB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Average</w:t>
            </w:r>
          </w:p>
        </w:tc>
        <w:tc>
          <w:tcPr>
            <w:tcW w:w="17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F149CE7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552 (34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14:paraId="04D43F1C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197 (92.2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vAlign w:val="center"/>
          </w:tcPr>
          <w:p w14:paraId="5D85CBF1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55 (7.8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0EDD449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418 (53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EF5D865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134 (46.9%)</w:t>
            </w:r>
          </w:p>
        </w:tc>
      </w:tr>
      <w:tr w:rsidR="00C468E1" w:rsidRPr="003D3897" w14:paraId="16185207" w14:textId="77777777" w:rsidTr="00A87D3A">
        <w:trPr>
          <w:trHeight w:val="227"/>
          <w:jc w:val="center"/>
        </w:trPr>
        <w:tc>
          <w:tcPr>
            <w:tcW w:w="29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AFCC67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205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416855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Bad</w:t>
            </w:r>
          </w:p>
        </w:tc>
        <w:tc>
          <w:tcPr>
            <w:tcW w:w="17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4C4159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841 (36.2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873BD37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403 (91%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2E9E33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38 (9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67805B6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133 (44.1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7FE246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708 (55.9%)</w:t>
            </w:r>
          </w:p>
        </w:tc>
      </w:tr>
      <w:tr w:rsidR="00C468E1" w:rsidRPr="003D3897" w14:paraId="62D4926C" w14:textId="77777777" w:rsidTr="00A87D3A">
        <w:trPr>
          <w:trHeight w:val="227"/>
          <w:jc w:val="center"/>
        </w:trPr>
        <w:tc>
          <w:tcPr>
            <w:tcW w:w="29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0F8BAB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Retirement age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56DF0A4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color w:val="000000"/>
                <w:sz w:val="21"/>
                <w:szCs w:val="21"/>
                <w:lang w:val="en-GB"/>
              </w:rPr>
              <w:t>Earlier (37 to 52y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B5B566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357 (32.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6FCBA3B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942 (90.5%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88161C4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15 (9.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690919D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179 (50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32F2614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178 (50%)</w:t>
            </w:r>
          </w:p>
        </w:tc>
      </w:tr>
      <w:tr w:rsidR="00C468E1" w:rsidRPr="003D3897" w14:paraId="1C01E435" w14:textId="77777777" w:rsidTr="00A87D3A">
        <w:trPr>
          <w:trHeight w:val="227"/>
          <w:jc w:val="center"/>
        </w:trPr>
        <w:tc>
          <w:tcPr>
            <w:tcW w:w="29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022C2D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2057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658640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color w:val="000000"/>
                <w:sz w:val="21"/>
                <w:szCs w:val="21"/>
                <w:lang w:val="en-GB"/>
              </w:rPr>
              <w:t>Medium (53 to 54y)</w:t>
            </w:r>
          </w:p>
        </w:tc>
        <w:tc>
          <w:tcPr>
            <w:tcW w:w="17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7DC1F2A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423 (33.1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14:paraId="32A466E6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074 (92.1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vAlign w:val="center"/>
          </w:tcPr>
          <w:p w14:paraId="680C5AD2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49 (7.9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D051F41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384 (53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88CC8D9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039 (46.1%)</w:t>
            </w:r>
          </w:p>
        </w:tc>
      </w:tr>
      <w:tr w:rsidR="00C468E1" w:rsidRPr="003D3897" w14:paraId="145559EC" w14:textId="77777777" w:rsidTr="00A87D3A">
        <w:trPr>
          <w:trHeight w:val="227"/>
          <w:jc w:val="center"/>
        </w:trPr>
        <w:tc>
          <w:tcPr>
            <w:tcW w:w="29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9C81A6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205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268038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 xml:space="preserve">Later </w:t>
            </w:r>
            <w:r w:rsidRPr="00505154">
              <w:rPr>
                <w:rFonts w:ascii="Times" w:hAnsi="Times"/>
                <w:i/>
                <w:color w:val="000000"/>
                <w:sz w:val="21"/>
                <w:szCs w:val="21"/>
                <w:lang w:val="en-GB"/>
              </w:rPr>
              <w:t>(55 to 60y)</w:t>
            </w:r>
          </w:p>
        </w:tc>
        <w:tc>
          <w:tcPr>
            <w:tcW w:w="17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119FB1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598 (34.4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127F763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260 (92.6%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4A5047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38 (7.4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EF6A049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447 (53.2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701153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151 (46.8%)</w:t>
            </w:r>
          </w:p>
        </w:tc>
      </w:tr>
      <w:tr w:rsidR="00C468E1" w:rsidRPr="003D3897" w14:paraId="06E7300B" w14:textId="77777777" w:rsidTr="00A87D3A">
        <w:trPr>
          <w:trHeight w:val="227"/>
          <w:jc w:val="center"/>
        </w:trPr>
        <w:tc>
          <w:tcPr>
            <w:tcW w:w="29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677220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Sex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202BB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Wome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C7F6FE2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575 (19.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FF43AE5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448 (95.1%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7844A12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27 (4.9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91A5713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291 (50.1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28B5922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284 (49.9%)</w:t>
            </w:r>
          </w:p>
        </w:tc>
      </w:tr>
      <w:tr w:rsidR="00C468E1" w:rsidRPr="003D3897" w14:paraId="37185A15" w14:textId="77777777" w:rsidTr="00A87D3A">
        <w:trPr>
          <w:trHeight w:val="227"/>
          <w:jc w:val="center"/>
        </w:trPr>
        <w:tc>
          <w:tcPr>
            <w:tcW w:w="29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2ABC6F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205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BCF21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Men</w:t>
            </w:r>
          </w:p>
        </w:tc>
        <w:tc>
          <w:tcPr>
            <w:tcW w:w="17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9618E7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0803 (80.8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7462FC1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9828 (91%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A2F727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975 (9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8F04632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5719 (52.9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C1BA64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5084 (47.1%)</w:t>
            </w:r>
          </w:p>
        </w:tc>
      </w:tr>
      <w:tr w:rsidR="00C468E1" w:rsidRPr="003D3897" w14:paraId="374F1DAE" w14:textId="77777777" w:rsidTr="00A87D3A">
        <w:trPr>
          <w:trHeight w:val="227"/>
          <w:jc w:val="center"/>
        </w:trPr>
        <w:tc>
          <w:tcPr>
            <w:tcW w:w="29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44A39B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Birth year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55231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1947 to 1954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6EF651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803 (28.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1EC7D6F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600 (94.7%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894D67A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03 (5.3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0F4E747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229 (58.6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E596A48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574 (41.4%)</w:t>
            </w:r>
          </w:p>
        </w:tc>
      </w:tr>
      <w:tr w:rsidR="00C468E1" w:rsidRPr="003D3897" w14:paraId="160CB421" w14:textId="77777777" w:rsidTr="00A87D3A">
        <w:trPr>
          <w:trHeight w:val="227"/>
          <w:jc w:val="center"/>
        </w:trPr>
        <w:tc>
          <w:tcPr>
            <w:tcW w:w="29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3267A9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2057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FBB3A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1944 to 1946</w:t>
            </w:r>
          </w:p>
        </w:tc>
        <w:tc>
          <w:tcPr>
            <w:tcW w:w="17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7E6B3A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025 (30.1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14:paraId="67E44AAA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734 (92.8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vAlign w:val="center"/>
          </w:tcPr>
          <w:p w14:paraId="3C11373F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91 (7.2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B813D68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137 (53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81DB099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888 (46.9%)</w:t>
            </w:r>
          </w:p>
        </w:tc>
      </w:tr>
      <w:tr w:rsidR="00C468E1" w:rsidRPr="003D3897" w14:paraId="55F28E18" w14:textId="77777777" w:rsidTr="00A87D3A">
        <w:trPr>
          <w:trHeight w:val="227"/>
          <w:jc w:val="center"/>
        </w:trPr>
        <w:tc>
          <w:tcPr>
            <w:tcW w:w="29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67019A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205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5197C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1939 to 1943</w:t>
            </w:r>
          </w:p>
        </w:tc>
        <w:tc>
          <w:tcPr>
            <w:tcW w:w="17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9F67CA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5550 (41.5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E5D8C02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942 (89%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D11F43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608 (11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2A934D2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644 (47.6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5C09D9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906 (52.4%)</w:t>
            </w:r>
          </w:p>
        </w:tc>
      </w:tr>
      <w:tr w:rsidR="00C468E1" w:rsidRPr="003D3897" w14:paraId="0BD2AD38" w14:textId="77777777" w:rsidTr="00A87D3A">
        <w:trPr>
          <w:trHeight w:val="227"/>
          <w:jc w:val="center"/>
        </w:trPr>
        <w:tc>
          <w:tcPr>
            <w:tcW w:w="29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420B67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Retirement year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C62B4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2001 to 2003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239000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109 (30.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6580619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914 (95.3%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9EECC78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95 (4.7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926D3D6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457 (59.8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1999414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652 (40.2%)</w:t>
            </w:r>
          </w:p>
        </w:tc>
      </w:tr>
      <w:tr w:rsidR="00C468E1" w:rsidRPr="003D3897" w14:paraId="721A102D" w14:textId="77777777" w:rsidTr="00A87D3A">
        <w:trPr>
          <w:trHeight w:val="227"/>
          <w:jc w:val="center"/>
        </w:trPr>
        <w:tc>
          <w:tcPr>
            <w:tcW w:w="29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4BEAAD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2057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6C490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1999 to 2000</w:t>
            </w:r>
          </w:p>
        </w:tc>
        <w:tc>
          <w:tcPr>
            <w:tcW w:w="17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5FC0B9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411 (25.5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14:paraId="4E714F26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168 (92.9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vAlign w:val="center"/>
          </w:tcPr>
          <w:p w14:paraId="6BF64BC1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43 (7.1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2C51AFB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840 (53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EA8F05E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571 (46.1%)</w:t>
            </w:r>
          </w:p>
        </w:tc>
      </w:tr>
      <w:tr w:rsidR="00C468E1" w:rsidRPr="003D3897" w14:paraId="2136E06D" w14:textId="77777777" w:rsidTr="00A87D3A">
        <w:trPr>
          <w:trHeight w:val="227"/>
          <w:jc w:val="center"/>
        </w:trPr>
        <w:tc>
          <w:tcPr>
            <w:tcW w:w="29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EB79DE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205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AF2CAA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1991 to 1998</w:t>
            </w:r>
          </w:p>
        </w:tc>
        <w:tc>
          <w:tcPr>
            <w:tcW w:w="17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5148B3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5858 (43.8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85EFE26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5194 (88.7%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48F336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664 (11.3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CA73EC0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713 (46.3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1F2764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145 (53.7%)</w:t>
            </w:r>
          </w:p>
        </w:tc>
      </w:tr>
      <w:tr w:rsidR="00C468E1" w:rsidRPr="003D3897" w14:paraId="479E5A2F" w14:textId="77777777" w:rsidTr="00A87D3A">
        <w:trPr>
          <w:trHeight w:val="227"/>
          <w:jc w:val="center"/>
        </w:trPr>
        <w:tc>
          <w:tcPr>
            <w:tcW w:w="29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4C78CF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Social position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DC3746A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High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E55F0D5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938 (2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204EBA0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730 (92.9%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1D04792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08 (7.1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E567BD6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732 (59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6D9ABBD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206 (41%)</w:t>
            </w:r>
          </w:p>
        </w:tc>
      </w:tr>
      <w:tr w:rsidR="00C468E1" w:rsidRPr="003D3897" w14:paraId="6EEC304C" w14:textId="77777777" w:rsidTr="00A87D3A">
        <w:trPr>
          <w:trHeight w:val="227"/>
          <w:jc w:val="center"/>
        </w:trPr>
        <w:tc>
          <w:tcPr>
            <w:tcW w:w="29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F6A5D4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2057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4466F2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Middle</w:t>
            </w:r>
          </w:p>
        </w:tc>
        <w:tc>
          <w:tcPr>
            <w:tcW w:w="17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82E1CD8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7798 (58.3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14:paraId="0C155686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7171 (92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vAlign w:val="center"/>
          </w:tcPr>
          <w:p w14:paraId="29A5142B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627 (8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D038605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076 (52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B3943D5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722 (47.7%)</w:t>
            </w:r>
          </w:p>
        </w:tc>
      </w:tr>
      <w:tr w:rsidR="00C468E1" w:rsidRPr="003D3897" w14:paraId="3FA018AD" w14:textId="77777777" w:rsidTr="00A87D3A">
        <w:trPr>
          <w:trHeight w:val="227"/>
          <w:jc w:val="center"/>
        </w:trPr>
        <w:tc>
          <w:tcPr>
            <w:tcW w:w="29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05BF5A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205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8AE7B0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Low</w:t>
            </w:r>
          </w:p>
        </w:tc>
        <w:tc>
          <w:tcPr>
            <w:tcW w:w="17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E73EDA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642 (19.7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E630AF5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375 (89.9%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A84A13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67 (10.1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B2E720E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202 (45.5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DA2A94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440 (54.5%)</w:t>
            </w:r>
          </w:p>
        </w:tc>
      </w:tr>
      <w:tr w:rsidR="00C468E1" w:rsidRPr="003D3897" w14:paraId="66E0ACFF" w14:textId="77777777" w:rsidTr="00A87D3A">
        <w:trPr>
          <w:trHeight w:val="227"/>
          <w:jc w:val="center"/>
        </w:trPr>
        <w:tc>
          <w:tcPr>
            <w:tcW w:w="29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DF856D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Hospitalization</w:t>
            </w:r>
            <w:r w:rsidRPr="00505154">
              <w:rPr>
                <w:rFonts w:ascii="Times" w:hAnsi="Times"/>
                <w:b/>
                <w:sz w:val="21"/>
                <w:szCs w:val="21"/>
                <w:vertAlign w:val="superscript"/>
                <w:lang w:val="en-GB"/>
              </w:rPr>
              <w:t>¥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90EABF8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No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2E82F38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1286 (84.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068674A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0364 (91.8%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04F4399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922 (8.2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BE10385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6102 (54.1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250F556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5184 (45.9%)</w:t>
            </w:r>
          </w:p>
        </w:tc>
      </w:tr>
      <w:tr w:rsidR="00C468E1" w:rsidRPr="003D3897" w14:paraId="2F545DBA" w14:textId="77777777" w:rsidTr="00A87D3A">
        <w:trPr>
          <w:trHeight w:val="227"/>
          <w:jc w:val="center"/>
        </w:trPr>
        <w:tc>
          <w:tcPr>
            <w:tcW w:w="29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599AC9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205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93FD4B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Yes</w:t>
            </w:r>
          </w:p>
        </w:tc>
        <w:tc>
          <w:tcPr>
            <w:tcW w:w="17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68EBC8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092 (15.6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82A20B6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912 (91.4%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35C3C7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80 (8.6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0A48515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908 (43.4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23DA9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184 (56.6%)</w:t>
            </w:r>
          </w:p>
        </w:tc>
      </w:tr>
      <w:tr w:rsidR="00C468E1" w:rsidRPr="003D3897" w14:paraId="1DFD63F2" w14:textId="77777777" w:rsidTr="00A87D3A">
        <w:trPr>
          <w:trHeight w:val="227"/>
          <w:jc w:val="center"/>
        </w:trPr>
        <w:tc>
          <w:tcPr>
            <w:tcW w:w="29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9C8089" w14:textId="7B1854E5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Physical illness</w:t>
            </w:r>
            <w:r w:rsidRPr="00505154">
              <w:rPr>
                <w:rFonts w:ascii="Times" w:hAnsi="Times"/>
                <w:b/>
                <w:sz w:val="21"/>
                <w:szCs w:val="21"/>
                <w:vertAlign w:val="superscript"/>
                <w:lang w:val="en-GB"/>
              </w:rPr>
              <w:t>¥,</w:t>
            </w:r>
            <w:r w:rsidR="008F0488">
              <w:rPr>
                <w:rFonts w:ascii="Times" w:hAnsi="Times"/>
                <w:b/>
                <w:sz w:val="21"/>
                <w:szCs w:val="21"/>
                <w:vertAlign w:val="superscript"/>
                <w:lang w:val="en-GB"/>
              </w:rPr>
              <w:t xml:space="preserve"> </w:t>
            </w:r>
            <w:r w:rsidRPr="00505154">
              <w:rPr>
                <w:rFonts w:ascii="Times" w:hAnsi="Times"/>
                <w:b/>
                <w:sz w:val="21"/>
                <w:szCs w:val="21"/>
                <w:vertAlign w:val="superscript"/>
                <w:lang w:val="en-GB"/>
              </w:rPr>
              <w:t>µ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BEB0C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No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3751F0C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2310 (9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F34FA95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1362 (92.3%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E7DFD32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948 (7.7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267438E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6619 (53.8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E9750A3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5691 (46.2%)</w:t>
            </w:r>
          </w:p>
        </w:tc>
      </w:tr>
      <w:tr w:rsidR="00C468E1" w:rsidRPr="003D3897" w14:paraId="63E718D9" w14:textId="77777777" w:rsidTr="00A87D3A">
        <w:trPr>
          <w:trHeight w:val="227"/>
          <w:jc w:val="center"/>
        </w:trPr>
        <w:tc>
          <w:tcPr>
            <w:tcW w:w="29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F00685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205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6DA5B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Yes</w:t>
            </w:r>
          </w:p>
        </w:tc>
        <w:tc>
          <w:tcPr>
            <w:tcW w:w="17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63BE2F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068 (8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B83E4D8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914 (85.6%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EF0F27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54 (14.4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7253F75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91 (36.6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0041BF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677 (63.4%)</w:t>
            </w:r>
          </w:p>
        </w:tc>
      </w:tr>
      <w:tr w:rsidR="00C468E1" w:rsidRPr="003D3897" w14:paraId="51FE19D3" w14:textId="77777777" w:rsidTr="00A87D3A">
        <w:trPr>
          <w:trHeight w:val="227"/>
          <w:jc w:val="center"/>
        </w:trPr>
        <w:tc>
          <w:tcPr>
            <w:tcW w:w="29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B11C38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High sickness absence</w:t>
            </w:r>
            <w:r w:rsidRPr="00505154">
              <w:rPr>
                <w:rFonts w:ascii="Times" w:hAnsi="Times"/>
                <w:b/>
                <w:sz w:val="21"/>
                <w:szCs w:val="21"/>
                <w:vertAlign w:val="superscript"/>
                <w:lang w:val="en-GB"/>
              </w:rPr>
              <w:t>¥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44C96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No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04AF1D4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0294 (76.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62C3BF6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9502 (92.3%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A05466D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792 (7.7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76B9951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5759 (55.9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5E58A7A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535 (44.1%)</w:t>
            </w:r>
          </w:p>
        </w:tc>
      </w:tr>
      <w:tr w:rsidR="00C468E1" w:rsidRPr="003D3897" w14:paraId="6CB00E6F" w14:textId="77777777" w:rsidTr="00A87D3A">
        <w:trPr>
          <w:trHeight w:val="227"/>
          <w:jc w:val="center"/>
        </w:trPr>
        <w:tc>
          <w:tcPr>
            <w:tcW w:w="29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3193A3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205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9A1D7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Yes</w:t>
            </w:r>
          </w:p>
        </w:tc>
        <w:tc>
          <w:tcPr>
            <w:tcW w:w="17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C295D6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084 (23.1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EFB1FB0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774 (89.9%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FB80D2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10 (10.1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589E8FB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251 (40.6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BBC638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833 (59.4%)</w:t>
            </w:r>
          </w:p>
        </w:tc>
      </w:tr>
      <w:tr w:rsidR="00C468E1" w:rsidRPr="003D3897" w14:paraId="2E799867" w14:textId="77777777" w:rsidTr="00A87D3A">
        <w:trPr>
          <w:trHeight w:val="227"/>
          <w:jc w:val="center"/>
        </w:trPr>
        <w:tc>
          <w:tcPr>
            <w:tcW w:w="29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26AC17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Depression</w:t>
            </w:r>
            <w:r w:rsidRPr="00505154">
              <w:rPr>
                <w:rFonts w:ascii="Times" w:hAnsi="Times"/>
                <w:b/>
                <w:sz w:val="21"/>
                <w:szCs w:val="21"/>
                <w:vertAlign w:val="superscript"/>
                <w:lang w:val="en-GB"/>
              </w:rPr>
              <w:t>¥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BA4BA43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No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98A4FE5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1043 (82.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A27B677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0134 (91.8%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08FEEDE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909 (8.2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CCB62E2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6295 (57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19D66B3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748 (43%)</w:t>
            </w:r>
          </w:p>
        </w:tc>
      </w:tr>
      <w:tr w:rsidR="00C468E1" w:rsidRPr="003D3897" w14:paraId="7085AF0A" w14:textId="77777777" w:rsidTr="00A87D3A">
        <w:trPr>
          <w:trHeight w:val="227"/>
          <w:jc w:val="center"/>
        </w:trPr>
        <w:tc>
          <w:tcPr>
            <w:tcW w:w="29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D863D0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205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79E579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Yes</w:t>
            </w:r>
          </w:p>
        </w:tc>
        <w:tc>
          <w:tcPr>
            <w:tcW w:w="17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6534AA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335 (17.5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DA23234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142 (91.7%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6CC392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93 (8.3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19760DF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715 (30.6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6C4AFD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620 (69.4%)</w:t>
            </w:r>
          </w:p>
        </w:tc>
      </w:tr>
      <w:tr w:rsidR="00C468E1" w:rsidRPr="003D3897" w14:paraId="18DAD16B" w14:textId="77777777" w:rsidTr="00A87D3A">
        <w:trPr>
          <w:trHeight w:val="227"/>
          <w:jc w:val="center"/>
        </w:trPr>
        <w:tc>
          <w:tcPr>
            <w:tcW w:w="29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98F862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Musculoskeletal problems</w:t>
            </w:r>
            <w:r w:rsidRPr="00505154">
              <w:rPr>
                <w:rFonts w:ascii="Times" w:hAnsi="Times"/>
                <w:b/>
                <w:sz w:val="21"/>
                <w:szCs w:val="21"/>
                <w:vertAlign w:val="superscript"/>
                <w:lang w:val="en-GB"/>
              </w:rPr>
              <w:t>¥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E7DBB38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No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884113C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6245 (46.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D9605FB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5703 (91.3%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F70708F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542 (8.7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79AF9E4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738 (59.9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714E6F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507 (40.1%)</w:t>
            </w:r>
          </w:p>
        </w:tc>
      </w:tr>
      <w:tr w:rsidR="00C468E1" w:rsidRPr="003D3897" w14:paraId="63F566DC" w14:textId="77777777" w:rsidTr="008F0488">
        <w:trPr>
          <w:trHeight w:val="227"/>
          <w:jc w:val="center"/>
        </w:trPr>
        <w:tc>
          <w:tcPr>
            <w:tcW w:w="29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0A83A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205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626EF2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Yes</w:t>
            </w:r>
          </w:p>
        </w:tc>
        <w:tc>
          <w:tcPr>
            <w:tcW w:w="17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470464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7133 (53.3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D805F4B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6573 (92.1%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D4C0D3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560 (7.9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CF62CCE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272 (45.9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219F9F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861 (54.1%)</w:t>
            </w:r>
          </w:p>
        </w:tc>
      </w:tr>
      <w:tr w:rsidR="00C468E1" w:rsidRPr="003D3897" w14:paraId="4EC5D38F" w14:textId="77777777" w:rsidTr="008F0488">
        <w:trPr>
          <w:trHeight w:val="227"/>
          <w:jc w:val="center"/>
        </w:trPr>
        <w:tc>
          <w:tcPr>
            <w:tcW w:w="29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7E66E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Sleep problems</w:t>
            </w:r>
            <w:r w:rsidRPr="00505154">
              <w:rPr>
                <w:rFonts w:ascii="Times" w:hAnsi="Times"/>
                <w:b/>
                <w:sz w:val="21"/>
                <w:szCs w:val="21"/>
                <w:vertAlign w:val="superscript"/>
                <w:lang w:val="en-GB"/>
              </w:rPr>
              <w:t>¥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CFE201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No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41E043F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9643 (72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E95D474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8854 (91.8%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50451BE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789 (8.2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11C09335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5586 (57.9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23DC200A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4057 (42.1%)</w:t>
            </w:r>
          </w:p>
        </w:tc>
      </w:tr>
      <w:tr w:rsidR="00C468E1" w:rsidRPr="003D3897" w14:paraId="3D7D8BF9" w14:textId="77777777" w:rsidTr="008F0488">
        <w:trPr>
          <w:trHeight w:val="227"/>
          <w:jc w:val="center"/>
        </w:trPr>
        <w:tc>
          <w:tcPr>
            <w:tcW w:w="29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1EA12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205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8D7533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Yes</w:t>
            </w:r>
          </w:p>
        </w:tc>
        <w:tc>
          <w:tcPr>
            <w:tcW w:w="17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D61C5D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735 (27.9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10AF8C5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422 (91.6%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F6875D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313 (8.4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8B3E6E7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424 (38.1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AE303E" w14:textId="77777777" w:rsidR="00C468E1" w:rsidRPr="00505154" w:rsidRDefault="00C468E1" w:rsidP="00C9508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311 (61.9%)</w:t>
            </w:r>
          </w:p>
        </w:tc>
      </w:tr>
    </w:tbl>
    <w:p w14:paraId="3F1DD308" w14:textId="74091AF2" w:rsidR="009F684C" w:rsidRDefault="00C468E1" w:rsidP="0037616C">
      <w:pPr>
        <w:spacing w:before="100" w:beforeAutospacing="1" w:after="100" w:afterAutospacing="1"/>
        <w:ind w:left="709"/>
        <w:contextualSpacing/>
        <w:rPr>
          <w:rFonts w:ascii="Times" w:hAnsi="Times"/>
          <w:sz w:val="20"/>
          <w:szCs w:val="20"/>
        </w:rPr>
      </w:pPr>
      <w:proofErr w:type="gramStart"/>
      <w:r w:rsidRPr="0037616C">
        <w:rPr>
          <w:rFonts w:ascii="Times" w:hAnsi="Times"/>
          <w:b/>
          <w:sz w:val="20"/>
          <w:szCs w:val="20"/>
          <w:vertAlign w:val="superscript"/>
        </w:rPr>
        <w:t xml:space="preserve">¥ </w:t>
      </w:r>
      <w:r w:rsidR="008F0488">
        <w:rPr>
          <w:rFonts w:ascii="Times" w:hAnsi="Times"/>
          <w:b/>
          <w:sz w:val="20"/>
          <w:szCs w:val="20"/>
          <w:vertAlign w:val="superscript"/>
        </w:rPr>
        <w:t xml:space="preserve"> </w:t>
      </w:r>
      <w:r w:rsidR="009F684C">
        <w:rPr>
          <w:rFonts w:ascii="Times" w:hAnsi="Times"/>
          <w:sz w:val="20"/>
          <w:szCs w:val="20"/>
        </w:rPr>
        <w:t>Assessed</w:t>
      </w:r>
      <w:proofErr w:type="gramEnd"/>
      <w:r w:rsidR="009F684C">
        <w:rPr>
          <w:rFonts w:ascii="Times" w:hAnsi="Times"/>
          <w:sz w:val="20"/>
          <w:szCs w:val="20"/>
        </w:rPr>
        <w:t xml:space="preserve"> d</w:t>
      </w:r>
      <w:r w:rsidRPr="0037616C">
        <w:rPr>
          <w:rFonts w:ascii="Times" w:hAnsi="Times"/>
          <w:sz w:val="20"/>
          <w:szCs w:val="20"/>
        </w:rPr>
        <w:t>uring the 2 years before retirement.</w:t>
      </w:r>
      <w:r w:rsidR="0037616C" w:rsidRPr="0037616C">
        <w:rPr>
          <w:rFonts w:ascii="Times" w:hAnsi="Times"/>
          <w:sz w:val="20"/>
          <w:szCs w:val="20"/>
        </w:rPr>
        <w:t xml:space="preserve"> </w:t>
      </w:r>
    </w:p>
    <w:p w14:paraId="029156D8" w14:textId="77777777" w:rsidR="009F684C" w:rsidRDefault="00C468E1" w:rsidP="0037616C">
      <w:pPr>
        <w:spacing w:before="100" w:beforeAutospacing="1" w:after="100" w:afterAutospacing="1"/>
        <w:ind w:left="709"/>
        <w:contextualSpacing/>
        <w:rPr>
          <w:rFonts w:ascii="Times" w:hAnsi="Times"/>
          <w:sz w:val="20"/>
          <w:szCs w:val="20"/>
        </w:rPr>
      </w:pPr>
      <w:r w:rsidRPr="0037616C">
        <w:rPr>
          <w:rFonts w:ascii="Times" w:hAnsi="Times"/>
          <w:b/>
          <w:sz w:val="20"/>
          <w:szCs w:val="20"/>
          <w:vertAlign w:val="superscript"/>
        </w:rPr>
        <w:t>µ</w:t>
      </w:r>
      <w:r w:rsidR="008F0488">
        <w:rPr>
          <w:rFonts w:ascii="Times" w:hAnsi="Times"/>
          <w:sz w:val="20"/>
          <w:szCs w:val="20"/>
        </w:rPr>
        <w:t xml:space="preserve"> </w:t>
      </w:r>
      <w:r w:rsidRPr="0037616C">
        <w:rPr>
          <w:rFonts w:ascii="Times" w:hAnsi="Times"/>
          <w:sz w:val="20"/>
          <w:szCs w:val="20"/>
        </w:rPr>
        <w:t>Chronic bronchitis or asthma, angina, myocardial infarction, stroke, diabetes, or cancer.</w:t>
      </w:r>
      <w:r w:rsidR="0037616C" w:rsidRPr="0037616C">
        <w:rPr>
          <w:rFonts w:ascii="Times" w:hAnsi="Times"/>
          <w:sz w:val="20"/>
          <w:szCs w:val="20"/>
        </w:rPr>
        <w:t xml:space="preserve"> </w:t>
      </w:r>
    </w:p>
    <w:p w14:paraId="58CDB2B5" w14:textId="4CF049BB" w:rsidR="00C468E1" w:rsidRPr="0037616C" w:rsidRDefault="00C468E1" w:rsidP="0037616C">
      <w:pPr>
        <w:spacing w:before="100" w:beforeAutospacing="1" w:after="100" w:afterAutospacing="1"/>
        <w:ind w:left="709"/>
        <w:contextualSpacing/>
        <w:rPr>
          <w:rFonts w:ascii="Times" w:hAnsi="Times"/>
          <w:sz w:val="20"/>
          <w:szCs w:val="20"/>
        </w:rPr>
      </w:pPr>
      <w:r w:rsidRPr="0037616C">
        <w:rPr>
          <w:rFonts w:ascii="Times" w:hAnsi="Times"/>
          <w:sz w:val="20"/>
          <w:szCs w:val="20"/>
        </w:rPr>
        <w:t>* p-values are significant (p&lt;0.01).</w:t>
      </w:r>
    </w:p>
    <w:p w14:paraId="0CDF0408" w14:textId="77777777" w:rsidR="00C468E1" w:rsidRPr="008362E2" w:rsidRDefault="00C468E1" w:rsidP="00C468E1">
      <w:pPr>
        <w:autoSpaceDE w:val="0"/>
        <w:autoSpaceDN w:val="0"/>
        <w:adjustRightInd w:val="0"/>
        <w:contextualSpacing/>
        <w:rPr>
          <w:rFonts w:ascii="Times" w:hAnsi="Times"/>
        </w:rPr>
      </w:pPr>
    </w:p>
    <w:p w14:paraId="170FFE91" w14:textId="77777777" w:rsidR="00C468E1" w:rsidRDefault="00C468E1" w:rsidP="00C468E1">
      <w:pPr>
        <w:ind w:right="970"/>
        <w:jc w:val="both"/>
        <w:rPr>
          <w:rFonts w:ascii="Times" w:hAnsi="Times"/>
          <w:b/>
          <w:color w:val="231F20"/>
        </w:rPr>
      </w:pPr>
    </w:p>
    <w:p w14:paraId="3006A56F" w14:textId="77777777" w:rsidR="00C11407" w:rsidRDefault="00C11407" w:rsidP="008F0488">
      <w:pPr>
        <w:ind w:left="2835" w:right="2954"/>
        <w:jc w:val="both"/>
        <w:rPr>
          <w:rFonts w:ascii="Times" w:hAnsi="Times"/>
          <w:b/>
          <w:color w:val="231F20"/>
          <w:sz w:val="22"/>
          <w:szCs w:val="22"/>
        </w:rPr>
        <w:sectPr w:rsidR="00C11407" w:rsidSect="002F792A">
          <w:pgSz w:w="16840" w:h="11901" w:orient="landscape"/>
          <w:pgMar w:top="709" w:right="816" w:bottom="851" w:left="737" w:header="709" w:footer="709" w:gutter="0"/>
          <w:cols w:space="708"/>
          <w:docGrid w:linePitch="360"/>
        </w:sectPr>
      </w:pPr>
    </w:p>
    <w:p w14:paraId="06CA1F25" w14:textId="77777777" w:rsidR="00C11407" w:rsidRDefault="00C11407" w:rsidP="00C11407">
      <w:pPr>
        <w:ind w:left="426" w:right="418"/>
        <w:jc w:val="both"/>
        <w:rPr>
          <w:rFonts w:ascii="Times" w:hAnsi="Times"/>
          <w:b/>
          <w:color w:val="231F20"/>
          <w:sz w:val="22"/>
          <w:szCs w:val="22"/>
        </w:rPr>
      </w:pPr>
    </w:p>
    <w:p w14:paraId="56771093" w14:textId="77777777" w:rsidR="00C11407" w:rsidRDefault="00C11407" w:rsidP="00C11407">
      <w:pPr>
        <w:ind w:left="426" w:right="418"/>
        <w:jc w:val="both"/>
        <w:rPr>
          <w:rFonts w:ascii="Times" w:hAnsi="Times"/>
          <w:b/>
          <w:color w:val="231F20"/>
          <w:sz w:val="22"/>
          <w:szCs w:val="22"/>
        </w:rPr>
      </w:pPr>
    </w:p>
    <w:p w14:paraId="34C41181" w14:textId="77777777" w:rsidR="00C11407" w:rsidRDefault="00C11407" w:rsidP="00C11407">
      <w:pPr>
        <w:ind w:left="426" w:right="418"/>
        <w:jc w:val="both"/>
        <w:rPr>
          <w:rFonts w:ascii="Times" w:hAnsi="Times"/>
          <w:b/>
          <w:color w:val="231F20"/>
          <w:sz w:val="22"/>
          <w:szCs w:val="22"/>
        </w:rPr>
      </w:pPr>
    </w:p>
    <w:p w14:paraId="7074EA8F" w14:textId="3FBC4587" w:rsidR="00C468E1" w:rsidRPr="00505154" w:rsidRDefault="00615AF2" w:rsidP="00C11407">
      <w:pPr>
        <w:ind w:left="426" w:right="418"/>
        <w:jc w:val="both"/>
        <w:rPr>
          <w:rFonts w:ascii="Times" w:hAnsi="Times"/>
          <w:bCs/>
          <w:sz w:val="22"/>
          <w:szCs w:val="22"/>
        </w:rPr>
      </w:pPr>
      <w:r w:rsidRPr="00505154">
        <w:rPr>
          <w:rFonts w:ascii="Times" w:hAnsi="Times"/>
          <w:b/>
          <w:color w:val="231F20"/>
          <w:sz w:val="22"/>
          <w:szCs w:val="22"/>
        </w:rPr>
        <w:t>T</w:t>
      </w:r>
      <w:r w:rsidRPr="00505154">
        <w:rPr>
          <w:rFonts w:ascii="Times" w:hAnsi="Times"/>
          <w:b/>
          <w:sz w:val="22"/>
          <w:szCs w:val="22"/>
        </w:rPr>
        <w:t>able</w:t>
      </w:r>
      <w:r w:rsidR="004D4939" w:rsidRPr="00505154">
        <w:rPr>
          <w:rFonts w:ascii="Times" w:hAnsi="Times"/>
          <w:b/>
          <w:sz w:val="22"/>
          <w:szCs w:val="22"/>
        </w:rPr>
        <w:t xml:space="preserve"> S3</w:t>
      </w:r>
      <w:r w:rsidRPr="00505154">
        <w:rPr>
          <w:rFonts w:ascii="Times" w:hAnsi="Times"/>
          <w:b/>
          <w:sz w:val="22"/>
          <w:szCs w:val="22"/>
        </w:rPr>
        <w:t xml:space="preserve">. </w:t>
      </w:r>
      <w:r w:rsidRPr="00505154">
        <w:rPr>
          <w:rFonts w:ascii="Times" w:hAnsi="Times"/>
          <w:bCs/>
          <w:sz w:val="22"/>
          <w:szCs w:val="22"/>
        </w:rPr>
        <w:t>Univariate associations of working conditions, demographics and health status before retirement with mortality and suboptimum self-rated health after retirement (n=13,378)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1"/>
        <w:gridCol w:w="1879"/>
        <w:gridCol w:w="2108"/>
        <w:gridCol w:w="2900"/>
      </w:tblGrid>
      <w:tr w:rsidR="00C468E1" w:rsidRPr="003D3897" w14:paraId="0AE77049" w14:textId="77777777" w:rsidTr="00C11407">
        <w:trPr>
          <w:trHeight w:val="227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770E6" w14:textId="77777777" w:rsidR="00C468E1" w:rsidRPr="00505154" w:rsidRDefault="00C468E1" w:rsidP="00C95082">
            <w:pPr>
              <w:spacing w:after="200" w:line="276" w:lineRule="auto"/>
              <w:contextualSpacing/>
              <w:rPr>
                <w:rFonts w:ascii="Times" w:hAnsi="Times"/>
                <w:i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93189F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Morta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246946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Suboptimum self-rated health</w:t>
            </w:r>
          </w:p>
        </w:tc>
      </w:tr>
      <w:tr w:rsidR="00C468E1" w:rsidRPr="003D3897" w14:paraId="28ECCAF0" w14:textId="77777777" w:rsidTr="00C11407">
        <w:trPr>
          <w:trHeight w:val="227"/>
          <w:jc w:val="center"/>
        </w:trPr>
        <w:tc>
          <w:tcPr>
            <w:tcW w:w="0" w:type="auto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B496E" w14:textId="77777777" w:rsidR="00C468E1" w:rsidRPr="00505154" w:rsidRDefault="00C468E1" w:rsidP="00C95082">
            <w:pPr>
              <w:spacing w:after="200" w:line="276" w:lineRule="auto"/>
              <w:contextualSpacing/>
              <w:rPr>
                <w:rFonts w:ascii="Times" w:hAnsi="Times"/>
                <w:i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CCE18A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 xml:space="preserve">HR (SE) </w:t>
            </w:r>
            <w:r w:rsidRPr="00505154">
              <w:rPr>
                <w:rFonts w:ascii="Times" w:hAnsi="Times"/>
                <w:i/>
                <w:sz w:val="21"/>
                <w:szCs w:val="21"/>
                <w:vertAlign w:val="superscript"/>
                <w:lang w:val="en-GB"/>
              </w:rPr>
              <w:t>α</w:t>
            </w: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 xml:space="preserve"> / 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F57094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 xml:space="preserve">HR (SE) </w:t>
            </w:r>
            <w:r w:rsidRPr="00505154">
              <w:rPr>
                <w:rFonts w:ascii="Times" w:hAnsi="Times"/>
                <w:i/>
                <w:sz w:val="21"/>
                <w:szCs w:val="21"/>
                <w:vertAlign w:val="superscript"/>
                <w:lang w:val="en-GB"/>
              </w:rPr>
              <w:t>α</w:t>
            </w: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 xml:space="preserve"> / p-value</w:t>
            </w:r>
          </w:p>
        </w:tc>
      </w:tr>
      <w:tr w:rsidR="00C468E1" w:rsidRPr="003D3897" w14:paraId="3B6208E2" w14:textId="77777777" w:rsidTr="00C11407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225B1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Working condi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1DCBC3C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i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2E27D4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BAEEA5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00</w:t>
            </w:r>
          </w:p>
        </w:tc>
      </w:tr>
      <w:tr w:rsidR="00C468E1" w:rsidRPr="003D3897" w14:paraId="5F72C048" w14:textId="77777777" w:rsidTr="00C11407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B90E1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FF1EC37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i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Averag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EFFEA12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51 (0.16) / 0.0092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C3AA8E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30 (0.04) / &lt;0.0001*</w:t>
            </w:r>
          </w:p>
        </w:tc>
      </w:tr>
      <w:tr w:rsidR="00C468E1" w:rsidRPr="003D3897" w14:paraId="3779F9F2" w14:textId="77777777" w:rsidTr="00C11407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77AEC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14397BC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i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Ba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20E5A1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55 (0.12) / 0.0002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1645A0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73 (0.04) / &lt;0.0001*</w:t>
            </w:r>
          </w:p>
        </w:tc>
      </w:tr>
      <w:tr w:rsidR="00C468E1" w:rsidRPr="003D3897" w14:paraId="4AB656D8" w14:textId="77777777" w:rsidTr="00C11407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68544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Retirement 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6E35F11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color w:val="000000"/>
                <w:sz w:val="21"/>
                <w:szCs w:val="21"/>
                <w:lang w:val="en-GB"/>
              </w:rPr>
              <w:t>Earlier (37 to 52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C2CF16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8F7CDE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00</w:t>
            </w:r>
          </w:p>
        </w:tc>
      </w:tr>
      <w:tr w:rsidR="00C468E1" w:rsidRPr="003D3897" w14:paraId="6046A6B5" w14:textId="77777777" w:rsidTr="00C11407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E8298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354F12A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color w:val="000000"/>
                <w:sz w:val="21"/>
                <w:szCs w:val="21"/>
                <w:lang w:val="en-GB"/>
              </w:rPr>
              <w:t>Medium (53 to 54y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B499F9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.11 (0.10) / 0.29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783A467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0.94 (0.03) / 0.0469</w:t>
            </w:r>
          </w:p>
        </w:tc>
      </w:tr>
      <w:tr w:rsidR="00C468E1" w:rsidRPr="003D3897" w14:paraId="4B80FF38" w14:textId="77777777" w:rsidTr="00C11407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65CCD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4D2DF4C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 xml:space="preserve">Later </w:t>
            </w:r>
            <w:r w:rsidRPr="00505154">
              <w:rPr>
                <w:rFonts w:ascii="Times" w:hAnsi="Times"/>
                <w:i/>
                <w:color w:val="000000"/>
                <w:sz w:val="21"/>
                <w:szCs w:val="21"/>
                <w:lang w:val="en-GB"/>
              </w:rPr>
              <w:t>(55 to 60y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CD0A47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0.78 (0.10) / 0.526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100AF3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0.97 (0.03) / 0.3160</w:t>
            </w:r>
          </w:p>
        </w:tc>
      </w:tr>
      <w:tr w:rsidR="00C468E1" w:rsidRPr="003D3897" w14:paraId="30E49470" w14:textId="77777777" w:rsidTr="00C11407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BD33F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C73F1CD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7101E1C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6013CD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00</w:t>
            </w:r>
          </w:p>
        </w:tc>
      </w:tr>
      <w:tr w:rsidR="00C468E1" w:rsidRPr="003D3897" w14:paraId="15927792" w14:textId="77777777" w:rsidTr="00C11407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F54FE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0C78FA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Me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89ED75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85 (0.19) / 0.0009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6764CB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0.88 (0.04) / 0.0010*</w:t>
            </w:r>
          </w:p>
        </w:tc>
      </w:tr>
      <w:tr w:rsidR="00C468E1" w:rsidRPr="003D3897" w14:paraId="137D6518" w14:textId="77777777" w:rsidTr="00C11407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1DBE1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Birth 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55D1749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1947 to 19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532F7A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5511ACA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00</w:t>
            </w:r>
          </w:p>
        </w:tc>
      </w:tr>
      <w:tr w:rsidR="00C468E1" w:rsidRPr="003D3897" w14:paraId="39B752E2" w14:textId="77777777" w:rsidTr="00C11407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BF58D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6280608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1944 to 194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87C1249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11 (0.11) / 0.320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D648E4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13 (0.03) / 0.0005*</w:t>
            </w:r>
          </w:p>
        </w:tc>
      </w:tr>
      <w:tr w:rsidR="00C468E1" w:rsidRPr="003D3897" w14:paraId="5A5204F7" w14:textId="77777777" w:rsidTr="00C11407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36BE9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7FB23F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1939 to 194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E5E43D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44 (0.10) / 0.0002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71F1B2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17 (0.03) / &lt;0.0001*</w:t>
            </w:r>
          </w:p>
        </w:tc>
      </w:tr>
      <w:tr w:rsidR="00C468E1" w:rsidRPr="003D3897" w14:paraId="66DA0B94" w14:textId="77777777" w:rsidTr="00C11407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566A1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Retirement 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98EDB5E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2001 to 2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8829DC8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5EBEC6E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00</w:t>
            </w:r>
          </w:p>
        </w:tc>
      </w:tr>
      <w:tr w:rsidR="00C468E1" w:rsidRPr="003D3897" w14:paraId="677F4A8E" w14:textId="77777777" w:rsidTr="00C11407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B21E1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E4F8AE8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1999 to 2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90BBC6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16 (0.11) / 0.15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7807E70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07 (0.03) / 0.0377</w:t>
            </w:r>
          </w:p>
        </w:tc>
      </w:tr>
      <w:tr w:rsidR="00C468E1" w:rsidRPr="003D3897" w14:paraId="720C5368" w14:textId="77777777" w:rsidTr="00C11407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C0873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BCD59A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1991 to 199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5B6D22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30 (0.09) / 0.0041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767252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17 (0.03) / &lt;0.0001*</w:t>
            </w:r>
          </w:p>
        </w:tc>
      </w:tr>
      <w:tr w:rsidR="00C468E1" w:rsidRPr="003D3897" w14:paraId="14568CF5" w14:textId="77777777" w:rsidTr="00C11407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8AFA5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Social pos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2A73850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4283A11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6487252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00</w:t>
            </w:r>
          </w:p>
        </w:tc>
      </w:tr>
      <w:tr w:rsidR="00C468E1" w:rsidRPr="003D3897" w14:paraId="5A54F4E5" w14:textId="77777777" w:rsidTr="00C11407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A4C53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3FEE445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Midd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87F5EC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23 (0.13) / 0.109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F223D1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18 (0.04) / &lt;0.0001*</w:t>
            </w:r>
          </w:p>
        </w:tc>
      </w:tr>
      <w:tr w:rsidR="00C468E1" w:rsidRPr="003D3897" w14:paraId="30FDEB30" w14:textId="77777777" w:rsidTr="00C11407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3EBA8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0B4462D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Low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F50464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33 (0.14) / 0.044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63436" w14:textId="77777777" w:rsidR="00C468E1" w:rsidRPr="00505154" w:rsidRDefault="00C468E1" w:rsidP="00C95082">
            <w:pPr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41 (0.05) / &lt;0.0001*</w:t>
            </w:r>
          </w:p>
        </w:tc>
      </w:tr>
      <w:tr w:rsidR="00C468E1" w:rsidRPr="003D3897" w14:paraId="6F7A4930" w14:textId="77777777" w:rsidTr="00C11407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455AD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Hospitalization</w:t>
            </w:r>
            <w:r w:rsidRPr="00505154">
              <w:rPr>
                <w:rFonts w:ascii="Times" w:hAnsi="Times"/>
                <w:b/>
                <w:sz w:val="21"/>
                <w:szCs w:val="21"/>
                <w:vertAlign w:val="superscript"/>
                <w:lang w:val="en-GB"/>
              </w:rPr>
              <w:t>¥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AC77B08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C7A9B0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3C59F3A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00</w:t>
            </w:r>
          </w:p>
        </w:tc>
      </w:tr>
      <w:tr w:rsidR="00C468E1" w:rsidRPr="003D3897" w14:paraId="324D0ACF" w14:textId="77777777" w:rsidTr="00C11407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69D77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E3AEC8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B4EC3F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06 (0.15) / 0.067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D81291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41 (0.04) / &lt;0.0001*</w:t>
            </w:r>
          </w:p>
        </w:tc>
      </w:tr>
      <w:tr w:rsidR="00C468E1" w:rsidRPr="003D3897" w14:paraId="71D368D0" w14:textId="77777777" w:rsidTr="00C11407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481A3" w14:textId="734EF895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Physical illness</w:t>
            </w:r>
            <w:r w:rsidRPr="00505154">
              <w:rPr>
                <w:rFonts w:ascii="Times" w:hAnsi="Times"/>
                <w:b/>
                <w:sz w:val="21"/>
                <w:szCs w:val="21"/>
                <w:vertAlign w:val="superscript"/>
                <w:lang w:val="en-GB"/>
              </w:rPr>
              <w:t>¥,</w:t>
            </w:r>
            <w:r w:rsidR="00C11407">
              <w:rPr>
                <w:rFonts w:ascii="Times" w:hAnsi="Times"/>
                <w:b/>
                <w:sz w:val="21"/>
                <w:szCs w:val="21"/>
                <w:vertAlign w:val="superscript"/>
                <w:lang w:val="en-GB"/>
              </w:rPr>
              <w:t xml:space="preserve"> </w:t>
            </w:r>
            <w:r w:rsidRPr="00505154">
              <w:rPr>
                <w:rFonts w:ascii="Times" w:hAnsi="Times"/>
                <w:b/>
                <w:sz w:val="21"/>
                <w:szCs w:val="21"/>
                <w:vertAlign w:val="superscript"/>
                <w:lang w:val="en-GB"/>
              </w:rPr>
              <w:t>µ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20E2D45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EB8EDB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D4126B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00</w:t>
            </w:r>
          </w:p>
        </w:tc>
      </w:tr>
      <w:tr w:rsidR="00C468E1" w:rsidRPr="003D3897" w14:paraId="6D744AC4" w14:textId="77777777" w:rsidTr="00C11407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8DA83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93C39C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C4005A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.87 (0.13) / &lt;0.0001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4E5DE1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.75 (0.04) / &lt;0.0001*</w:t>
            </w:r>
          </w:p>
        </w:tc>
      </w:tr>
      <w:tr w:rsidR="00C468E1" w:rsidRPr="003D3897" w14:paraId="2033AAF7" w14:textId="77777777" w:rsidTr="00C11407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52CBA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High sickness absence</w:t>
            </w:r>
            <w:r w:rsidRPr="00505154">
              <w:rPr>
                <w:rFonts w:ascii="Times" w:hAnsi="Times"/>
                <w:b/>
                <w:sz w:val="21"/>
                <w:szCs w:val="21"/>
                <w:vertAlign w:val="superscript"/>
                <w:lang w:val="en-GB"/>
              </w:rPr>
              <w:t>¥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171A839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4F6594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F8B48F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00</w:t>
            </w:r>
          </w:p>
        </w:tc>
      </w:tr>
      <w:tr w:rsidR="00C468E1" w:rsidRPr="003D3897" w14:paraId="6CCE4AD2" w14:textId="77777777" w:rsidTr="00C11407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29779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EA03AE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9BF477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.17 (0.14) / 0.265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FE534C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.59 (0.03) / &lt;0.0001*</w:t>
            </w:r>
          </w:p>
        </w:tc>
      </w:tr>
      <w:tr w:rsidR="00C468E1" w:rsidRPr="003D3897" w14:paraId="6AC01C78" w14:textId="77777777" w:rsidTr="00C11407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94DAE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Depression</w:t>
            </w:r>
            <w:r w:rsidRPr="00505154">
              <w:rPr>
                <w:rFonts w:ascii="Times" w:hAnsi="Times"/>
                <w:b/>
                <w:sz w:val="21"/>
                <w:szCs w:val="21"/>
                <w:vertAlign w:val="superscript"/>
                <w:lang w:val="en-GB"/>
              </w:rPr>
              <w:t>¥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2C5DB90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84E47F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3EDD64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00</w:t>
            </w:r>
          </w:p>
        </w:tc>
      </w:tr>
      <w:tr w:rsidR="00C468E1" w:rsidRPr="003D3897" w14:paraId="33F4FB2F" w14:textId="77777777" w:rsidTr="00C11407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10AF2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DDE093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FD2824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0.94 (0.11) / 0.589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F9C485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2.28 (0.03) / &lt;0.0001*</w:t>
            </w:r>
          </w:p>
        </w:tc>
      </w:tr>
      <w:tr w:rsidR="00C468E1" w:rsidRPr="003D3897" w14:paraId="3E556041" w14:textId="77777777" w:rsidTr="00C11407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4FDE2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Musculoskeletal problems</w:t>
            </w:r>
            <w:r w:rsidRPr="00505154">
              <w:rPr>
                <w:rFonts w:ascii="Times" w:hAnsi="Times"/>
                <w:b/>
                <w:sz w:val="21"/>
                <w:szCs w:val="21"/>
                <w:vertAlign w:val="superscript"/>
                <w:lang w:val="en-GB"/>
              </w:rPr>
              <w:t>¥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F9CAFB3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90D55BF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F9F538F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sz w:val="21"/>
                <w:szCs w:val="21"/>
                <w:lang w:val="en-GB"/>
              </w:rPr>
              <w:t>1.00</w:t>
            </w:r>
          </w:p>
        </w:tc>
      </w:tr>
      <w:tr w:rsidR="00C468E1" w:rsidRPr="003D3897" w14:paraId="77E3940D" w14:textId="77777777" w:rsidTr="00C11407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A6624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0D6CAF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0F6E49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0.85 (0.12) / 0.179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06B1E7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.53 (0.03) / &lt;0.0001*</w:t>
            </w:r>
          </w:p>
        </w:tc>
      </w:tr>
      <w:tr w:rsidR="00C468E1" w:rsidRPr="003D3897" w14:paraId="38341D50" w14:textId="77777777" w:rsidTr="00C11407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3AC35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b/>
                <w:sz w:val="21"/>
                <w:szCs w:val="21"/>
                <w:lang w:val="en-GB"/>
              </w:rPr>
              <w:t>Sleep problems</w:t>
            </w:r>
            <w:r w:rsidRPr="00505154">
              <w:rPr>
                <w:rFonts w:ascii="Times" w:hAnsi="Times"/>
                <w:b/>
                <w:sz w:val="21"/>
                <w:szCs w:val="21"/>
                <w:vertAlign w:val="superscript"/>
                <w:lang w:val="en-GB"/>
              </w:rPr>
              <w:t>¥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7E26644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79FFAC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52091A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.00</w:t>
            </w:r>
          </w:p>
        </w:tc>
      </w:tr>
      <w:tr w:rsidR="00C468E1" w:rsidRPr="003D3897" w14:paraId="0753AAB6" w14:textId="77777777" w:rsidTr="00C11407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54B12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2DD68A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i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C66A4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0.90 (0.13) / 0.434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4A7ABF" w14:textId="77777777" w:rsidR="00C468E1" w:rsidRPr="00505154" w:rsidRDefault="00C468E1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color w:val="000000"/>
                <w:sz w:val="21"/>
                <w:szCs w:val="21"/>
                <w:lang w:val="en-GB"/>
              </w:rPr>
            </w:pPr>
            <w:r w:rsidRPr="00505154">
              <w:rPr>
                <w:rFonts w:ascii="Times" w:hAnsi="Times"/>
                <w:color w:val="000000"/>
                <w:sz w:val="21"/>
                <w:szCs w:val="21"/>
                <w:lang w:val="en-GB"/>
              </w:rPr>
              <w:t>1.78 (0.03) / &lt;0.0001*</w:t>
            </w:r>
          </w:p>
        </w:tc>
      </w:tr>
    </w:tbl>
    <w:p w14:paraId="5F595ED9" w14:textId="060CF321" w:rsidR="00C11407" w:rsidRDefault="00C11407" w:rsidP="00C11407">
      <w:pPr>
        <w:ind w:left="426" w:right="276"/>
        <w:contextualSpacing/>
        <w:rPr>
          <w:rFonts w:ascii="Times" w:hAnsi="Times"/>
          <w:b/>
          <w:sz w:val="20"/>
          <w:szCs w:val="20"/>
          <w:vertAlign w:val="superscript"/>
        </w:rPr>
      </w:pPr>
      <w:r w:rsidRPr="0037616C">
        <w:rPr>
          <w:rFonts w:ascii="Times" w:hAnsi="Times"/>
          <w:sz w:val="20"/>
          <w:szCs w:val="20"/>
          <w:vertAlign w:val="superscript"/>
        </w:rPr>
        <w:t xml:space="preserve">α </w:t>
      </w:r>
      <w:r w:rsidRPr="0037616C">
        <w:rPr>
          <w:rFonts w:ascii="Times" w:hAnsi="Times"/>
          <w:sz w:val="20"/>
          <w:szCs w:val="20"/>
        </w:rPr>
        <w:t>Hazard ratios (HR) and their standard errors (SE) were estimated using log-rank tests.</w:t>
      </w:r>
    </w:p>
    <w:p w14:paraId="2A77EFD6" w14:textId="5DD49746" w:rsidR="00C11407" w:rsidRDefault="00C468E1" w:rsidP="00C11407">
      <w:pPr>
        <w:ind w:left="426" w:right="276"/>
        <w:contextualSpacing/>
        <w:rPr>
          <w:rFonts w:ascii="Times" w:hAnsi="Times"/>
          <w:sz w:val="20"/>
          <w:szCs w:val="20"/>
        </w:rPr>
      </w:pPr>
      <w:proofErr w:type="gramStart"/>
      <w:r w:rsidRPr="0037616C">
        <w:rPr>
          <w:rFonts w:ascii="Times" w:hAnsi="Times"/>
          <w:b/>
          <w:sz w:val="20"/>
          <w:szCs w:val="20"/>
          <w:vertAlign w:val="superscript"/>
        </w:rPr>
        <w:t xml:space="preserve">¥ </w:t>
      </w:r>
      <w:r w:rsidR="00C11407">
        <w:rPr>
          <w:rFonts w:ascii="Times" w:hAnsi="Times"/>
          <w:b/>
          <w:sz w:val="20"/>
          <w:szCs w:val="20"/>
          <w:vertAlign w:val="superscript"/>
        </w:rPr>
        <w:t xml:space="preserve"> </w:t>
      </w:r>
      <w:r w:rsidR="00C11407">
        <w:rPr>
          <w:rFonts w:ascii="Times" w:hAnsi="Times"/>
          <w:sz w:val="20"/>
          <w:szCs w:val="20"/>
        </w:rPr>
        <w:t>Assessed</w:t>
      </w:r>
      <w:proofErr w:type="gramEnd"/>
      <w:r w:rsidR="00C11407">
        <w:rPr>
          <w:rFonts w:ascii="Times" w:hAnsi="Times"/>
          <w:sz w:val="20"/>
          <w:szCs w:val="20"/>
        </w:rPr>
        <w:t xml:space="preserve"> d</w:t>
      </w:r>
      <w:r w:rsidRPr="0037616C">
        <w:rPr>
          <w:rFonts w:ascii="Times" w:hAnsi="Times"/>
          <w:sz w:val="20"/>
          <w:szCs w:val="20"/>
        </w:rPr>
        <w:t xml:space="preserve">uring the 2 </w:t>
      </w:r>
      <w:bookmarkStart w:id="8" w:name="OLE_LINK1"/>
      <w:r w:rsidRPr="0037616C">
        <w:rPr>
          <w:rFonts w:ascii="Times" w:hAnsi="Times"/>
          <w:sz w:val="20"/>
          <w:szCs w:val="20"/>
        </w:rPr>
        <w:t>years before retirement</w:t>
      </w:r>
      <w:bookmarkEnd w:id="8"/>
      <w:r w:rsidRPr="0037616C">
        <w:rPr>
          <w:rFonts w:ascii="Times" w:hAnsi="Times"/>
          <w:sz w:val="20"/>
          <w:szCs w:val="20"/>
        </w:rPr>
        <w:t>.</w:t>
      </w:r>
      <w:r w:rsidR="0037616C">
        <w:rPr>
          <w:rFonts w:ascii="Times" w:hAnsi="Times"/>
          <w:sz w:val="20"/>
          <w:szCs w:val="20"/>
        </w:rPr>
        <w:t xml:space="preserve"> </w:t>
      </w:r>
    </w:p>
    <w:p w14:paraId="58677DA6" w14:textId="77777777" w:rsidR="00C11407" w:rsidRDefault="00C468E1" w:rsidP="00C11407">
      <w:pPr>
        <w:ind w:left="426" w:right="276"/>
        <w:contextualSpacing/>
        <w:rPr>
          <w:rFonts w:ascii="Times" w:hAnsi="Times"/>
          <w:sz w:val="20"/>
          <w:szCs w:val="20"/>
        </w:rPr>
      </w:pPr>
      <w:r w:rsidRPr="0037616C">
        <w:rPr>
          <w:rFonts w:ascii="Times" w:hAnsi="Times"/>
          <w:b/>
          <w:sz w:val="20"/>
          <w:szCs w:val="20"/>
          <w:vertAlign w:val="superscript"/>
        </w:rPr>
        <w:t>µ</w:t>
      </w:r>
      <w:r w:rsidRPr="0037616C">
        <w:rPr>
          <w:rFonts w:ascii="Times" w:hAnsi="Times"/>
          <w:sz w:val="20"/>
          <w:szCs w:val="20"/>
        </w:rPr>
        <w:t xml:space="preserve"> Chronic bronchitis or asthma, angina, myocardial infarction, stroke, diabetes, or cancer.</w:t>
      </w:r>
      <w:r w:rsidR="008F0488">
        <w:rPr>
          <w:rFonts w:ascii="Times" w:hAnsi="Times"/>
          <w:sz w:val="20"/>
          <w:szCs w:val="20"/>
        </w:rPr>
        <w:t xml:space="preserve"> </w:t>
      </w:r>
    </w:p>
    <w:p w14:paraId="0A1470E9" w14:textId="72CAA47E" w:rsidR="00C468E1" w:rsidRPr="0037616C" w:rsidRDefault="00C468E1" w:rsidP="00C11407">
      <w:pPr>
        <w:ind w:left="426" w:right="276"/>
        <w:contextualSpacing/>
        <w:rPr>
          <w:rFonts w:ascii="Times" w:hAnsi="Times"/>
          <w:sz w:val="20"/>
          <w:szCs w:val="20"/>
        </w:rPr>
      </w:pPr>
      <w:r w:rsidRPr="0037616C">
        <w:rPr>
          <w:rFonts w:ascii="Times" w:hAnsi="Times"/>
          <w:sz w:val="20"/>
          <w:szCs w:val="20"/>
        </w:rPr>
        <w:t>*</w:t>
      </w:r>
      <w:r w:rsidR="00C11407">
        <w:rPr>
          <w:rFonts w:ascii="Times" w:hAnsi="Times"/>
          <w:sz w:val="20"/>
          <w:szCs w:val="20"/>
        </w:rPr>
        <w:t xml:space="preserve"> </w:t>
      </w:r>
      <w:r w:rsidRPr="0037616C">
        <w:rPr>
          <w:rFonts w:ascii="Times" w:hAnsi="Times"/>
          <w:sz w:val="20"/>
          <w:szCs w:val="20"/>
        </w:rPr>
        <w:t>p-values are significant (p&lt;0.01).</w:t>
      </w:r>
    </w:p>
    <w:p w14:paraId="0A056CCB" w14:textId="77777777" w:rsidR="00C11407" w:rsidRDefault="00C11407" w:rsidP="00B04F69">
      <w:pPr>
        <w:spacing w:line="480" w:lineRule="auto"/>
        <w:ind w:right="702"/>
        <w:jc w:val="both"/>
        <w:sectPr w:rsidR="00C11407" w:rsidSect="00C11407">
          <w:pgSz w:w="11901" w:h="16840"/>
          <w:pgMar w:top="737" w:right="709" w:bottom="816" w:left="851" w:header="709" w:footer="709" w:gutter="0"/>
          <w:cols w:space="708"/>
          <w:docGrid w:linePitch="360"/>
        </w:sectPr>
      </w:pPr>
    </w:p>
    <w:p w14:paraId="2BAFC5D2" w14:textId="77777777" w:rsidR="009F684C" w:rsidRDefault="009F684C" w:rsidP="00B04F69">
      <w:pPr>
        <w:ind w:right="3663"/>
        <w:jc w:val="both"/>
        <w:rPr>
          <w:rFonts w:ascii="Times" w:hAnsi="Times"/>
          <w:b/>
          <w:color w:val="231F20"/>
        </w:rPr>
      </w:pPr>
    </w:p>
    <w:p w14:paraId="18071A7A" w14:textId="77777777" w:rsidR="009F684C" w:rsidRDefault="009F684C" w:rsidP="00B04F69">
      <w:pPr>
        <w:ind w:right="3663"/>
        <w:jc w:val="both"/>
        <w:rPr>
          <w:rFonts w:ascii="Times" w:hAnsi="Times"/>
          <w:b/>
          <w:color w:val="231F20"/>
        </w:rPr>
      </w:pPr>
    </w:p>
    <w:p w14:paraId="12D5615E" w14:textId="77777777" w:rsidR="009F684C" w:rsidRDefault="009F684C" w:rsidP="00B04F69">
      <w:pPr>
        <w:ind w:right="3663"/>
        <w:jc w:val="both"/>
        <w:rPr>
          <w:rFonts w:ascii="Times" w:hAnsi="Times"/>
          <w:b/>
          <w:color w:val="231F20"/>
        </w:rPr>
      </w:pPr>
    </w:p>
    <w:p w14:paraId="37B7CA6F" w14:textId="638F7DAE" w:rsidR="00615AF2" w:rsidRDefault="00615AF2" w:rsidP="009F684C">
      <w:pPr>
        <w:ind w:left="1843" w:right="1127"/>
        <w:jc w:val="both"/>
        <w:rPr>
          <w:rFonts w:ascii="Times" w:hAnsi="Times"/>
        </w:rPr>
      </w:pPr>
      <w:r w:rsidRPr="00615AF2">
        <w:rPr>
          <w:rFonts w:ascii="Times" w:hAnsi="Times"/>
          <w:b/>
          <w:color w:val="231F20"/>
        </w:rPr>
        <w:t>Fi</w:t>
      </w:r>
      <w:r w:rsidR="007E7F07">
        <w:rPr>
          <w:rFonts w:ascii="Times" w:hAnsi="Times"/>
          <w:b/>
          <w:color w:val="231F20"/>
        </w:rPr>
        <w:t>g</w:t>
      </w:r>
      <w:r w:rsidR="004D4939">
        <w:rPr>
          <w:rFonts w:ascii="Times" w:hAnsi="Times"/>
          <w:b/>
          <w:color w:val="231F20"/>
        </w:rPr>
        <w:t xml:space="preserve"> S4</w:t>
      </w:r>
      <w:r w:rsidRPr="00615AF2">
        <w:rPr>
          <w:rFonts w:ascii="Times" w:hAnsi="Times"/>
          <w:b/>
          <w:bCs/>
        </w:rPr>
        <w:t xml:space="preserve">. </w:t>
      </w:r>
      <w:r w:rsidRPr="00615AF2">
        <w:rPr>
          <w:rFonts w:ascii="Times" w:hAnsi="Times"/>
        </w:rPr>
        <w:t>Average silhouette coefficient distribution for each cluster analysis model according to the number of clusters.</w:t>
      </w:r>
    </w:p>
    <w:p w14:paraId="47C22FE8" w14:textId="77777777" w:rsidR="002F792A" w:rsidRDefault="002F792A" w:rsidP="002F792A">
      <w:pPr>
        <w:rPr>
          <w:rFonts w:ascii="Times" w:hAnsi="Times"/>
        </w:rPr>
      </w:pPr>
    </w:p>
    <w:p w14:paraId="420F2915" w14:textId="2E0D1A99" w:rsidR="002F792A" w:rsidRPr="008362E2" w:rsidRDefault="002F792A" w:rsidP="002F792A">
      <w:pPr>
        <w:jc w:val="center"/>
        <w:rPr>
          <w:rFonts w:ascii="Times" w:hAnsi="Times"/>
          <w:b/>
          <w:bCs/>
        </w:rPr>
      </w:pPr>
      <w:r w:rsidRPr="008362E2">
        <w:rPr>
          <w:rFonts w:ascii="Times" w:hAnsi="Times"/>
          <w:b/>
          <w:noProof/>
        </w:rPr>
        <w:drawing>
          <wp:inline distT="0" distB="0" distL="0" distR="0" wp14:anchorId="77B22D38" wp14:editId="097DA426">
            <wp:extent cx="5156200" cy="3538855"/>
            <wp:effectExtent l="0" t="0" r="0" b="4445"/>
            <wp:docPr id="241" name="Image 2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1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200" cy="353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7F015" w14:textId="77777777" w:rsidR="002F792A" w:rsidRPr="001B7C82" w:rsidRDefault="002F792A" w:rsidP="002F792A">
      <w:pPr>
        <w:rPr>
          <w:rFonts w:ascii="Times" w:hAnsi="Times"/>
          <w:b/>
        </w:rPr>
      </w:pPr>
    </w:p>
    <w:p w14:paraId="7C8511BC" w14:textId="77777777" w:rsidR="002F792A" w:rsidRPr="002F792A" w:rsidRDefault="002F792A" w:rsidP="002F792A">
      <w:pPr>
        <w:ind w:firstLine="567"/>
        <w:rPr>
          <w:rFonts w:ascii="Times" w:hAnsi="Times"/>
          <w:b/>
          <w:color w:val="231F20"/>
        </w:rPr>
      </w:pPr>
    </w:p>
    <w:p w14:paraId="204B54E1" w14:textId="66A47DD2" w:rsidR="00615AF2" w:rsidRPr="00615AF2" w:rsidRDefault="00615AF2" w:rsidP="007A4824">
      <w:pPr>
        <w:spacing w:line="480" w:lineRule="auto"/>
        <w:ind w:left="567" w:right="702"/>
        <w:jc w:val="both"/>
      </w:pPr>
    </w:p>
    <w:p w14:paraId="44B6EB9D" w14:textId="77777777" w:rsidR="00CC3764" w:rsidRDefault="00CC3764">
      <w:pPr>
        <w:rPr>
          <w:rFonts w:ascii="Times" w:hAnsi="Times"/>
          <w:b/>
          <w:color w:val="231F20"/>
        </w:rPr>
      </w:pPr>
      <w:r>
        <w:rPr>
          <w:rFonts w:ascii="Times" w:hAnsi="Times"/>
          <w:b/>
          <w:color w:val="231F20"/>
        </w:rPr>
        <w:br w:type="page"/>
      </w:r>
    </w:p>
    <w:p w14:paraId="547E588C" w14:textId="77777777" w:rsidR="0037616C" w:rsidRDefault="0037616C" w:rsidP="0037616C">
      <w:pPr>
        <w:autoSpaceDE w:val="0"/>
        <w:autoSpaceDN w:val="0"/>
        <w:adjustRightInd w:val="0"/>
        <w:ind w:right="135"/>
        <w:jc w:val="both"/>
        <w:rPr>
          <w:rFonts w:ascii="Times" w:hAnsi="Times"/>
          <w:b/>
          <w:color w:val="231F20"/>
          <w:sz w:val="22"/>
          <w:szCs w:val="22"/>
        </w:rPr>
      </w:pPr>
    </w:p>
    <w:p w14:paraId="4353D258" w14:textId="77777777" w:rsidR="0037616C" w:rsidRDefault="0037616C" w:rsidP="0037616C">
      <w:pPr>
        <w:autoSpaceDE w:val="0"/>
        <w:autoSpaceDN w:val="0"/>
        <w:adjustRightInd w:val="0"/>
        <w:ind w:right="135"/>
        <w:jc w:val="both"/>
        <w:rPr>
          <w:rFonts w:ascii="Times" w:hAnsi="Times"/>
          <w:b/>
          <w:color w:val="231F20"/>
          <w:sz w:val="22"/>
          <w:szCs w:val="22"/>
        </w:rPr>
      </w:pPr>
    </w:p>
    <w:p w14:paraId="20182B93" w14:textId="77777777" w:rsidR="009F684C" w:rsidRDefault="009F684C" w:rsidP="0037616C">
      <w:pPr>
        <w:autoSpaceDE w:val="0"/>
        <w:autoSpaceDN w:val="0"/>
        <w:adjustRightInd w:val="0"/>
        <w:ind w:right="135"/>
        <w:jc w:val="both"/>
        <w:rPr>
          <w:rFonts w:ascii="Times" w:hAnsi="Times"/>
          <w:b/>
          <w:color w:val="231F20"/>
          <w:sz w:val="22"/>
          <w:szCs w:val="22"/>
        </w:rPr>
      </w:pPr>
    </w:p>
    <w:p w14:paraId="1F15FBC7" w14:textId="1F050EDE" w:rsidR="002F792A" w:rsidRPr="0037616C" w:rsidRDefault="00615AF2" w:rsidP="0037616C">
      <w:pPr>
        <w:autoSpaceDE w:val="0"/>
        <w:autoSpaceDN w:val="0"/>
        <w:adjustRightInd w:val="0"/>
        <w:ind w:right="135"/>
        <w:jc w:val="both"/>
        <w:rPr>
          <w:rFonts w:ascii="Times" w:hAnsi="Times"/>
          <w:bCs/>
          <w:sz w:val="22"/>
          <w:szCs w:val="22"/>
        </w:rPr>
      </w:pPr>
      <w:r w:rsidRPr="0037616C">
        <w:rPr>
          <w:rFonts w:ascii="Times" w:hAnsi="Times"/>
          <w:b/>
          <w:color w:val="231F20"/>
          <w:sz w:val="22"/>
          <w:szCs w:val="22"/>
        </w:rPr>
        <w:t>Table</w:t>
      </w:r>
      <w:r w:rsidR="004D4939" w:rsidRPr="0037616C">
        <w:rPr>
          <w:rFonts w:ascii="Times" w:hAnsi="Times"/>
          <w:b/>
          <w:color w:val="231F20"/>
          <w:sz w:val="22"/>
          <w:szCs w:val="22"/>
        </w:rPr>
        <w:t xml:space="preserve"> S4</w:t>
      </w:r>
      <w:r w:rsidRPr="0037616C">
        <w:rPr>
          <w:rFonts w:ascii="Times" w:hAnsi="Times"/>
          <w:b/>
          <w:sz w:val="22"/>
          <w:szCs w:val="22"/>
        </w:rPr>
        <w:t xml:space="preserve">. </w:t>
      </w:r>
      <w:r w:rsidRPr="0037616C">
        <w:rPr>
          <w:rFonts w:ascii="Times" w:hAnsi="Times"/>
          <w:bCs/>
          <w:sz w:val="22"/>
          <w:szCs w:val="22"/>
        </w:rPr>
        <w:t>Multivariable weighted Cox regression models examining the associations of working conditions, retirement age, demographics, health status, smoking, leisure-time physical inactivity and non-moderate alcohol consumption before retirement with mortality and suboptimum self-rated health after retirement (n=2,017)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3"/>
        <w:gridCol w:w="1879"/>
        <w:gridCol w:w="1990"/>
        <w:gridCol w:w="2900"/>
      </w:tblGrid>
      <w:tr w:rsidR="002F792A" w:rsidRPr="003D3897" w14:paraId="7F8F4718" w14:textId="77777777" w:rsidTr="00232900">
        <w:trPr>
          <w:trHeight w:val="227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8D6A3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FF00C9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Morta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CDE322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Suboptimum self-rated health</w:t>
            </w:r>
          </w:p>
        </w:tc>
      </w:tr>
      <w:tr w:rsidR="002F792A" w:rsidRPr="003D3897" w14:paraId="74C387B2" w14:textId="77777777" w:rsidTr="00232900">
        <w:trPr>
          <w:trHeight w:val="227"/>
          <w:jc w:val="center"/>
        </w:trPr>
        <w:tc>
          <w:tcPr>
            <w:tcW w:w="0" w:type="auto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76951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801D2B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 xml:space="preserve">HR (SE) </w:t>
            </w:r>
            <w:r w:rsidRPr="0037616C">
              <w:rPr>
                <w:rFonts w:ascii="Times New Roman" w:hAnsi="Times New Roman"/>
                <w:i/>
                <w:sz w:val="21"/>
                <w:szCs w:val="21"/>
                <w:vertAlign w:val="superscript"/>
                <w:lang w:val="en-GB"/>
              </w:rPr>
              <w:t>α</w:t>
            </w: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 xml:space="preserve"> / 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EBE52C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 xml:space="preserve">HR (SE) </w:t>
            </w:r>
            <w:r w:rsidRPr="0037616C">
              <w:rPr>
                <w:rFonts w:ascii="Times New Roman" w:hAnsi="Times New Roman"/>
                <w:i/>
                <w:sz w:val="21"/>
                <w:szCs w:val="21"/>
                <w:vertAlign w:val="superscript"/>
                <w:lang w:val="en-GB"/>
              </w:rPr>
              <w:t>α</w:t>
            </w: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 xml:space="preserve"> / p-value</w:t>
            </w:r>
          </w:p>
        </w:tc>
      </w:tr>
      <w:tr w:rsidR="002F792A" w:rsidRPr="003D3897" w14:paraId="7BC44970" w14:textId="77777777" w:rsidTr="00232900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9B925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Working condi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D807AAA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EE8467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A498C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</w:tr>
      <w:tr w:rsidR="002F792A" w:rsidRPr="003D3897" w14:paraId="334A0D3A" w14:textId="77777777" w:rsidTr="00232900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235C4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B155F37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Averag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F2B7F8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0.82 (0.30) / 0.504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869A7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05 (0.10) / 0.6436</w:t>
            </w:r>
          </w:p>
        </w:tc>
      </w:tr>
      <w:tr w:rsidR="002F792A" w:rsidRPr="003D3897" w14:paraId="166F71B9" w14:textId="77777777" w:rsidTr="00232900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A3094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455674AF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Bad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C72C07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90 (0.30) / 0.0329*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0C2D7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30 (0.10) / 0.0127*</w:t>
            </w:r>
          </w:p>
        </w:tc>
      </w:tr>
      <w:tr w:rsidR="002F792A" w:rsidRPr="003D3897" w14:paraId="2212C2CB" w14:textId="77777777" w:rsidTr="00232900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A81D9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Retirement 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noWrap/>
            <w:vAlign w:val="center"/>
          </w:tcPr>
          <w:p w14:paraId="2D045227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color w:val="000000"/>
                <w:sz w:val="21"/>
                <w:szCs w:val="21"/>
                <w:lang w:val="en-GB"/>
              </w:rPr>
              <w:t>Earlier (37 to 52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D0605C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D7A1E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</w:tr>
      <w:tr w:rsidR="002F792A" w:rsidRPr="003D3897" w14:paraId="6FB6B6F1" w14:textId="77777777" w:rsidTr="00232900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79CD2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noWrap/>
            <w:vAlign w:val="center"/>
          </w:tcPr>
          <w:p w14:paraId="38D7EB2C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color w:val="000000"/>
                <w:sz w:val="21"/>
                <w:szCs w:val="21"/>
                <w:lang w:val="en-GB"/>
              </w:rPr>
              <w:t>Medium (53 to 54y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65CA61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0.89 (0.28) / 0.667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1CB73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0.92 (0.09) / 0.3553</w:t>
            </w:r>
          </w:p>
        </w:tc>
      </w:tr>
      <w:tr w:rsidR="002F792A" w:rsidRPr="003D3897" w14:paraId="378FF4BC" w14:textId="77777777" w:rsidTr="00232900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53648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2A505661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 xml:space="preserve">Later </w:t>
            </w:r>
            <w:r w:rsidRPr="0037616C">
              <w:rPr>
                <w:rFonts w:ascii="Times New Roman" w:hAnsi="Times New Roman"/>
                <w:i/>
                <w:color w:val="000000"/>
                <w:sz w:val="21"/>
                <w:szCs w:val="21"/>
                <w:lang w:val="en-GB"/>
              </w:rPr>
              <w:t>(55 to 60y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0E8221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0.70 (0.31) / 0.258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3235A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0.87 (0.11) / 0.1736</w:t>
            </w:r>
          </w:p>
        </w:tc>
      </w:tr>
      <w:tr w:rsidR="002F792A" w:rsidRPr="003D3897" w14:paraId="778EA244" w14:textId="77777777" w:rsidTr="00232900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C9D40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11968A3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CFD429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B0369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</w:tr>
      <w:tr w:rsidR="002F792A" w:rsidRPr="003D3897" w14:paraId="74F5DA9F" w14:textId="77777777" w:rsidTr="00232900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403B7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D3F4471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318F66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69 (0.35) / 0.127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708B5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0.86 (0.11) / 0.1636</w:t>
            </w:r>
          </w:p>
        </w:tc>
      </w:tr>
      <w:tr w:rsidR="002F792A" w:rsidRPr="003D3897" w14:paraId="5A1F70A0" w14:textId="77777777" w:rsidTr="00232900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101EC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Birth 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B436D75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1947 to 19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CB2096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DD05D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</w:tr>
      <w:tr w:rsidR="002F792A" w:rsidRPr="003D3897" w14:paraId="330822B4" w14:textId="77777777" w:rsidTr="00232900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09919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A6E07EE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1944 to 194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3329F9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24 (0.37) / 0.553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E379B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14 (0.11) / 0.2330</w:t>
            </w:r>
          </w:p>
        </w:tc>
      </w:tr>
      <w:tr w:rsidR="002F792A" w:rsidRPr="003D3897" w14:paraId="490819C4" w14:textId="77777777" w:rsidTr="00232900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834B9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37B752C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1939 to 194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4AFC44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85 (0.46) / 0.184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C8A07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34 (0.15) / 0.0436*</w:t>
            </w:r>
          </w:p>
        </w:tc>
      </w:tr>
      <w:tr w:rsidR="002F792A" w:rsidRPr="003D3897" w14:paraId="113C5207" w14:textId="77777777" w:rsidTr="00232900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14B45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Retirement 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6417274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2001 to 2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D0A48F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5C24F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</w:tr>
      <w:tr w:rsidR="002F792A" w:rsidRPr="003D3897" w14:paraId="7F9C6A9A" w14:textId="77777777" w:rsidTr="00232900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39DA6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B63D19B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1999 to 200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6CFB26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15 (0.36) / 0.695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BEAD3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0.91 (0.11) / 0.3530</w:t>
            </w:r>
          </w:p>
        </w:tc>
      </w:tr>
      <w:tr w:rsidR="002F792A" w:rsidRPr="003D3897" w14:paraId="3CBB1BE5" w14:textId="77777777" w:rsidTr="00232900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2A0DD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5D20F23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1991 to 199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9B64D1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0.96 (0.44) / 0.919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77B20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0.82 (0.13) / 0.1269</w:t>
            </w:r>
          </w:p>
        </w:tc>
      </w:tr>
      <w:tr w:rsidR="002F792A" w:rsidRPr="003D3897" w14:paraId="25E8B0D3" w14:textId="77777777" w:rsidTr="00232900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9EC8B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Social positio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/>
            </w:tcBorders>
            <w:noWrap/>
            <w:vAlign w:val="center"/>
          </w:tcPr>
          <w:p w14:paraId="706484DB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49C935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8D5A3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</w:tr>
      <w:tr w:rsidR="002F792A" w:rsidRPr="003D3897" w14:paraId="0BFA19AD" w14:textId="77777777" w:rsidTr="00232900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443A0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</w:tcPr>
          <w:p w14:paraId="6C333B12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Middl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6E1BC0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85 (0.29) / 0.0341*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B521F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11 (0.10) / 0.2733</w:t>
            </w:r>
          </w:p>
        </w:tc>
      </w:tr>
      <w:tr w:rsidR="002F792A" w:rsidRPr="003D3897" w14:paraId="06914A74" w14:textId="77777777" w:rsidTr="00232900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7ADFC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9A4F7F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E8A8C1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16 (0.38) / 0.691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EEA59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32 (0.12) / 0.0183*</w:t>
            </w:r>
          </w:p>
        </w:tc>
      </w:tr>
      <w:tr w:rsidR="002F792A" w:rsidRPr="003D3897" w14:paraId="79F4657F" w14:textId="77777777" w:rsidTr="00232900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1E9C2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Hospitalization</w:t>
            </w:r>
            <w:r w:rsidRPr="0037616C">
              <w:rPr>
                <w:rFonts w:ascii="Times New Roman" w:hAnsi="Times New Roman"/>
                <w:b/>
                <w:sz w:val="21"/>
                <w:szCs w:val="21"/>
                <w:vertAlign w:val="superscript"/>
                <w:lang w:val="en-GB"/>
              </w:rPr>
              <w:t>¥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BD17200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0F1827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E8C2D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</w:tr>
      <w:tr w:rsidR="002F792A" w:rsidRPr="003D3897" w14:paraId="0AEC2C30" w14:textId="77777777" w:rsidTr="00232900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6C075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722424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E1588A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42 (0.28) / 0.219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E6957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07 (0.10) / 0.5377</w:t>
            </w:r>
          </w:p>
        </w:tc>
      </w:tr>
      <w:tr w:rsidR="002F792A" w:rsidRPr="003D3897" w14:paraId="661A28EA" w14:textId="77777777" w:rsidTr="00232900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7F166" w14:textId="1E65670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Physical illness</w:t>
            </w:r>
            <w:r w:rsidRPr="0037616C">
              <w:rPr>
                <w:rFonts w:ascii="Times New Roman" w:hAnsi="Times New Roman"/>
                <w:b/>
                <w:sz w:val="21"/>
                <w:szCs w:val="21"/>
                <w:vertAlign w:val="superscript"/>
                <w:lang w:val="en-GB"/>
              </w:rPr>
              <w:t>¥,</w:t>
            </w:r>
            <w:r w:rsidR="00C11407">
              <w:rPr>
                <w:rFonts w:ascii="Times New Roman" w:hAnsi="Times New Roman"/>
                <w:b/>
                <w:sz w:val="21"/>
                <w:szCs w:val="21"/>
                <w:vertAlign w:val="superscript"/>
                <w:lang w:val="en-GB"/>
              </w:rPr>
              <w:t xml:space="preserve"> </w:t>
            </w:r>
            <w:r w:rsidRPr="0037616C">
              <w:rPr>
                <w:rFonts w:ascii="Times New Roman" w:hAnsi="Times New Roman"/>
                <w:b/>
                <w:sz w:val="21"/>
                <w:szCs w:val="21"/>
                <w:vertAlign w:val="superscript"/>
                <w:lang w:val="en-GB"/>
              </w:rPr>
              <w:t>µ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BA4A63B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89E68B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E5CC7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</w:tr>
      <w:tr w:rsidR="002F792A" w:rsidRPr="003D3897" w14:paraId="6FD3CF85" w14:textId="77777777" w:rsidTr="00232900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0850F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1D4113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5671B0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29 (0.34) / 0.459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4231D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74 (0.12) / &lt;0.0001*</w:t>
            </w:r>
          </w:p>
        </w:tc>
      </w:tr>
      <w:tr w:rsidR="002F792A" w:rsidRPr="003D3897" w14:paraId="74A9A86F" w14:textId="77777777" w:rsidTr="00232900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D262A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High sickness absence</w:t>
            </w:r>
            <w:r w:rsidRPr="0037616C">
              <w:rPr>
                <w:rFonts w:ascii="Times New Roman" w:hAnsi="Times New Roman"/>
                <w:b/>
                <w:sz w:val="21"/>
                <w:szCs w:val="21"/>
                <w:vertAlign w:val="superscript"/>
                <w:lang w:val="en-GB"/>
              </w:rPr>
              <w:t>¥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83DF50B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EE9463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FA1AA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</w:tr>
      <w:tr w:rsidR="002F792A" w:rsidRPr="003D3897" w14:paraId="253CF948" w14:textId="77777777" w:rsidTr="00232900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F9493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E394C3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CEA9A5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0.77 (0.29) / 0.361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F109B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19 (0.09) / 0.0624</w:t>
            </w:r>
          </w:p>
        </w:tc>
      </w:tr>
      <w:tr w:rsidR="002F792A" w:rsidRPr="003D3897" w14:paraId="06C6878C" w14:textId="77777777" w:rsidTr="00232900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3F302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Depression</w:t>
            </w:r>
            <w:r w:rsidRPr="0037616C">
              <w:rPr>
                <w:rFonts w:ascii="Times New Roman" w:hAnsi="Times New Roman"/>
                <w:b/>
                <w:sz w:val="21"/>
                <w:szCs w:val="21"/>
                <w:vertAlign w:val="superscript"/>
                <w:lang w:val="en-GB"/>
              </w:rPr>
              <w:t>¥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6FE61E0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FDB986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319ED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</w:tr>
      <w:tr w:rsidR="002F792A" w:rsidRPr="003D3897" w14:paraId="41B82B34" w14:textId="77777777" w:rsidTr="00232900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AAF73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397AFD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2FF5D4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18 (0.38) / 0.655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6AF83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81 (0.09) / &lt;0.0001*</w:t>
            </w:r>
          </w:p>
        </w:tc>
      </w:tr>
      <w:tr w:rsidR="002F792A" w:rsidRPr="003D3897" w14:paraId="3C234C49" w14:textId="77777777" w:rsidTr="00232900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E320C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Musculoskeletal problems</w:t>
            </w:r>
            <w:r w:rsidRPr="0037616C">
              <w:rPr>
                <w:rFonts w:ascii="Times New Roman" w:hAnsi="Times New Roman"/>
                <w:b/>
                <w:sz w:val="21"/>
                <w:szCs w:val="21"/>
                <w:vertAlign w:val="superscript"/>
                <w:lang w:val="en-GB"/>
              </w:rPr>
              <w:t>¥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5B2CD21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742B80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5B667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</w:tr>
      <w:tr w:rsidR="002F792A" w:rsidRPr="003D3897" w14:paraId="2B04EECA" w14:textId="77777777" w:rsidTr="00232900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24F35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15710D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9F06E5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0.78 (0.24) / 0.311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84CBE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41 (0.08) / &lt;0.0001*</w:t>
            </w:r>
          </w:p>
        </w:tc>
      </w:tr>
      <w:tr w:rsidR="002F792A" w:rsidRPr="003D3897" w14:paraId="7F2720B1" w14:textId="77777777" w:rsidTr="00232900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98615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Sleep problems</w:t>
            </w:r>
            <w:r w:rsidRPr="0037616C">
              <w:rPr>
                <w:rFonts w:ascii="Times New Roman" w:hAnsi="Times New Roman"/>
                <w:b/>
                <w:sz w:val="21"/>
                <w:szCs w:val="21"/>
                <w:vertAlign w:val="superscript"/>
                <w:lang w:val="en-GB"/>
              </w:rPr>
              <w:t>¥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AA9D780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BD3DB7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564C1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</w:tr>
      <w:tr w:rsidR="002F792A" w:rsidRPr="003D3897" w14:paraId="576F7137" w14:textId="77777777" w:rsidTr="00232900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E2BAD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7E4B9C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278F9D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06 (0.25) / 0.811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D6243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33 (0.09) / 0.0009*</w:t>
            </w:r>
          </w:p>
        </w:tc>
      </w:tr>
      <w:tr w:rsidR="002F792A" w:rsidRPr="003D3897" w14:paraId="346656C7" w14:textId="77777777" w:rsidTr="00232900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732C1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Smoking</w:t>
            </w:r>
            <w:r w:rsidRPr="0037616C">
              <w:rPr>
                <w:rFonts w:ascii="Times New Roman" w:hAnsi="Times New Roman"/>
                <w:b/>
                <w:sz w:val="21"/>
                <w:szCs w:val="21"/>
                <w:vertAlign w:val="superscript"/>
                <w:lang w:val="en-GB"/>
              </w:rPr>
              <w:t>¥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14305E8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466F6C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D496B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</w:tr>
      <w:tr w:rsidR="002F792A" w:rsidRPr="003D3897" w14:paraId="5DC08FB7" w14:textId="77777777" w:rsidTr="00232900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BE004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6DDD7C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D6A454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0.93 (0.60) / 0.899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B12E5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0.72 (0.31) / 0.2959</w:t>
            </w:r>
          </w:p>
        </w:tc>
      </w:tr>
      <w:tr w:rsidR="002F792A" w:rsidRPr="003D3897" w14:paraId="6A3D05BE" w14:textId="77777777" w:rsidTr="00232900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645FC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Non-moderate alcohol consumption</w:t>
            </w:r>
            <w:r w:rsidRPr="0037616C">
              <w:rPr>
                <w:rFonts w:ascii="Times New Roman" w:hAnsi="Times New Roman"/>
                <w:b/>
                <w:sz w:val="21"/>
                <w:szCs w:val="21"/>
                <w:vertAlign w:val="superscript"/>
                <w:lang w:val="en-GB"/>
              </w:rPr>
              <w:t>¥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BC79A9A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82FFC7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B5C9F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</w:tr>
      <w:tr w:rsidR="002F792A" w:rsidRPr="003D3897" w14:paraId="258A7E5F" w14:textId="77777777" w:rsidTr="00232900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23CE4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B6BBC3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4E05E1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13 (0.31) / 0.692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43AA5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12 (0.12) / 0.3116</w:t>
            </w:r>
          </w:p>
        </w:tc>
      </w:tr>
      <w:tr w:rsidR="002F792A" w:rsidRPr="003D3897" w14:paraId="2448D660" w14:textId="77777777" w:rsidTr="00232900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EBF5A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Leisure-time physical inactivity</w:t>
            </w:r>
            <w:r w:rsidRPr="0037616C">
              <w:rPr>
                <w:rFonts w:ascii="Times New Roman" w:hAnsi="Times New Roman"/>
                <w:b/>
                <w:sz w:val="21"/>
                <w:szCs w:val="21"/>
                <w:vertAlign w:val="superscript"/>
                <w:lang w:val="en-GB"/>
              </w:rPr>
              <w:t>¥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F9FCC6B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71EDDA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E9AE3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sz w:val="21"/>
                <w:szCs w:val="21"/>
                <w:lang w:val="en-GB"/>
              </w:rPr>
              <w:t>1.00</w:t>
            </w:r>
          </w:p>
        </w:tc>
      </w:tr>
      <w:tr w:rsidR="002F792A" w:rsidRPr="003D3897" w14:paraId="391D40A3" w14:textId="77777777" w:rsidTr="00232900">
        <w:trPr>
          <w:trHeight w:val="22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4E789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433142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C59D8C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0.97 (0.56) / 0.962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9E545" w14:textId="77777777" w:rsidR="002F792A" w:rsidRPr="0037616C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37616C">
              <w:rPr>
                <w:rFonts w:ascii="Times New Roman" w:hAnsi="Times New Roman"/>
                <w:color w:val="000000"/>
                <w:sz w:val="21"/>
                <w:szCs w:val="21"/>
              </w:rPr>
              <w:t>1.20 (0.15) / 0.2301</w:t>
            </w:r>
          </w:p>
        </w:tc>
      </w:tr>
    </w:tbl>
    <w:p w14:paraId="32458C60" w14:textId="77777777" w:rsidR="002F792A" w:rsidRPr="0037616C" w:rsidRDefault="002F792A" w:rsidP="0037616C">
      <w:pPr>
        <w:autoSpaceDE w:val="0"/>
        <w:autoSpaceDN w:val="0"/>
        <w:adjustRightInd w:val="0"/>
        <w:ind w:right="135"/>
        <w:contextualSpacing/>
        <w:rPr>
          <w:rFonts w:ascii="Times" w:hAnsi="Times"/>
          <w:sz w:val="20"/>
          <w:szCs w:val="20"/>
        </w:rPr>
      </w:pPr>
      <w:r w:rsidRPr="0037616C">
        <w:rPr>
          <w:rFonts w:ascii="Times" w:hAnsi="Times"/>
          <w:sz w:val="20"/>
          <w:szCs w:val="20"/>
          <w:vertAlign w:val="superscript"/>
        </w:rPr>
        <w:t xml:space="preserve">α </w:t>
      </w:r>
      <w:r w:rsidRPr="0037616C">
        <w:rPr>
          <w:rFonts w:ascii="Times" w:hAnsi="Times"/>
          <w:sz w:val="20"/>
          <w:szCs w:val="20"/>
        </w:rPr>
        <w:t>Hazard ratios (HR) and their standard errors (SE) were estimated using multivariable weighted Cox regression models.</w:t>
      </w:r>
    </w:p>
    <w:p w14:paraId="31270C94" w14:textId="77777777" w:rsidR="002F792A" w:rsidRPr="0037616C" w:rsidRDefault="002F792A" w:rsidP="0037616C">
      <w:pPr>
        <w:ind w:right="135"/>
        <w:contextualSpacing/>
        <w:rPr>
          <w:rFonts w:ascii="Times" w:hAnsi="Times"/>
          <w:sz w:val="20"/>
          <w:szCs w:val="20"/>
        </w:rPr>
      </w:pPr>
      <w:r w:rsidRPr="0037616C">
        <w:rPr>
          <w:rFonts w:ascii="Times" w:hAnsi="Times"/>
          <w:b/>
          <w:sz w:val="20"/>
          <w:szCs w:val="20"/>
          <w:vertAlign w:val="superscript"/>
        </w:rPr>
        <w:t xml:space="preserve">¥ </w:t>
      </w:r>
      <w:r w:rsidRPr="0037616C">
        <w:rPr>
          <w:rFonts w:ascii="Times" w:hAnsi="Times"/>
          <w:sz w:val="20"/>
          <w:szCs w:val="20"/>
        </w:rPr>
        <w:t>Assessed during the 2 years before retirement.</w:t>
      </w:r>
    </w:p>
    <w:p w14:paraId="421A4B1A" w14:textId="77777777" w:rsidR="002F792A" w:rsidRPr="0037616C" w:rsidRDefault="002F792A" w:rsidP="0037616C">
      <w:pPr>
        <w:autoSpaceDE w:val="0"/>
        <w:autoSpaceDN w:val="0"/>
        <w:adjustRightInd w:val="0"/>
        <w:ind w:right="135"/>
        <w:contextualSpacing/>
        <w:rPr>
          <w:rFonts w:ascii="Times" w:hAnsi="Times"/>
          <w:sz w:val="20"/>
          <w:szCs w:val="20"/>
        </w:rPr>
      </w:pPr>
      <w:r w:rsidRPr="0037616C">
        <w:rPr>
          <w:rFonts w:ascii="Times" w:hAnsi="Times"/>
          <w:b/>
          <w:sz w:val="20"/>
          <w:szCs w:val="20"/>
          <w:vertAlign w:val="superscript"/>
        </w:rPr>
        <w:t>µ</w:t>
      </w:r>
      <w:r w:rsidRPr="0037616C">
        <w:rPr>
          <w:rFonts w:ascii="Times" w:hAnsi="Times"/>
          <w:sz w:val="20"/>
          <w:szCs w:val="20"/>
        </w:rPr>
        <w:t xml:space="preserve"> Chronic bronchitis or asthma, angina, myocardial infarction, stroke, diabetes, or cancer.</w:t>
      </w:r>
    </w:p>
    <w:p w14:paraId="7DC2E037" w14:textId="27CCBF9F" w:rsidR="0037616C" w:rsidRPr="00F16CEA" w:rsidRDefault="002F792A" w:rsidP="00F16CEA">
      <w:pPr>
        <w:ind w:right="135"/>
        <w:contextualSpacing/>
        <w:rPr>
          <w:rFonts w:ascii="Times" w:hAnsi="Times"/>
          <w:sz w:val="20"/>
          <w:szCs w:val="20"/>
        </w:rPr>
        <w:sectPr w:rsidR="0037616C" w:rsidRPr="00F16CEA" w:rsidSect="0037616C">
          <w:pgSz w:w="11901" w:h="16840"/>
          <w:pgMar w:top="737" w:right="709" w:bottom="816" w:left="851" w:header="709" w:footer="709" w:gutter="0"/>
          <w:cols w:space="708"/>
          <w:docGrid w:linePitch="360"/>
        </w:sectPr>
      </w:pPr>
      <w:r w:rsidRPr="0037616C">
        <w:rPr>
          <w:rFonts w:ascii="Times" w:hAnsi="Times"/>
          <w:sz w:val="20"/>
          <w:szCs w:val="20"/>
        </w:rPr>
        <w:t>* p-values are significant (p&lt;0.0</w:t>
      </w:r>
      <w:r w:rsidR="00F16CEA">
        <w:rPr>
          <w:rFonts w:ascii="Times" w:hAnsi="Times"/>
          <w:sz w:val="20"/>
          <w:szCs w:val="20"/>
        </w:rPr>
        <w:t>5</w:t>
      </w:r>
      <w:r w:rsidRPr="0037616C">
        <w:rPr>
          <w:rFonts w:ascii="Times" w:hAnsi="Times"/>
          <w:sz w:val="20"/>
          <w:szCs w:val="20"/>
        </w:rPr>
        <w:t>).</w:t>
      </w:r>
    </w:p>
    <w:p w14:paraId="33C9EE54" w14:textId="77777777" w:rsidR="002F792A" w:rsidRPr="003D3897" w:rsidRDefault="002F792A" w:rsidP="002F792A">
      <w:pPr>
        <w:rPr>
          <w:rFonts w:ascii="Times" w:hAnsi="Times"/>
          <w:b/>
        </w:rPr>
      </w:pPr>
    </w:p>
    <w:p w14:paraId="26850D8F" w14:textId="77777777" w:rsidR="0083438C" w:rsidRDefault="0083438C" w:rsidP="009F684C">
      <w:pPr>
        <w:autoSpaceDE w:val="0"/>
        <w:autoSpaceDN w:val="0"/>
        <w:adjustRightInd w:val="0"/>
        <w:ind w:left="3119" w:right="3096"/>
        <w:jc w:val="both"/>
        <w:rPr>
          <w:rFonts w:ascii="Times" w:hAnsi="Times"/>
          <w:b/>
          <w:lang w:val="en-US"/>
        </w:rPr>
      </w:pPr>
    </w:p>
    <w:p w14:paraId="36C0B382" w14:textId="77777777" w:rsidR="0083438C" w:rsidRDefault="0083438C" w:rsidP="009F684C">
      <w:pPr>
        <w:autoSpaceDE w:val="0"/>
        <w:autoSpaceDN w:val="0"/>
        <w:adjustRightInd w:val="0"/>
        <w:ind w:left="3119" w:right="3096"/>
        <w:jc w:val="both"/>
        <w:rPr>
          <w:rFonts w:ascii="Times" w:hAnsi="Times"/>
          <w:b/>
          <w:lang w:val="en-US"/>
        </w:rPr>
      </w:pPr>
    </w:p>
    <w:p w14:paraId="1D363955" w14:textId="5965F04E" w:rsidR="00232900" w:rsidRPr="00E92040" w:rsidRDefault="00232900" w:rsidP="009F684C">
      <w:pPr>
        <w:autoSpaceDE w:val="0"/>
        <w:autoSpaceDN w:val="0"/>
        <w:adjustRightInd w:val="0"/>
        <w:ind w:left="3119" w:right="3096"/>
        <w:jc w:val="both"/>
        <w:rPr>
          <w:rFonts w:ascii="Times" w:hAnsi="Times"/>
          <w:bCs/>
          <w:color w:val="FF0000"/>
          <w:lang w:val="en-US"/>
        </w:rPr>
      </w:pPr>
      <w:r w:rsidRPr="00E92040">
        <w:rPr>
          <w:rFonts w:ascii="Times" w:hAnsi="Times"/>
          <w:b/>
          <w:color w:val="FF0000"/>
          <w:lang w:val="en-US"/>
        </w:rPr>
        <w:t xml:space="preserve">Table S5. </w:t>
      </w:r>
      <w:r w:rsidRPr="00E92040">
        <w:rPr>
          <w:rFonts w:ascii="Times" w:hAnsi="Times"/>
          <w:bCs/>
          <w:color w:val="FF0000"/>
          <w:lang w:val="en-US"/>
        </w:rPr>
        <w:t>Univariate Cox proportional hazard regression models examining the associations of clusters of workers with mortality and suboptimum self-rated health after retirement, while excluding outliers</w:t>
      </w:r>
      <w:r w:rsidRPr="00E92040">
        <w:rPr>
          <w:rFonts w:ascii="Times" w:hAnsi="Times" w:cs="Times"/>
          <w:bCs/>
          <w:color w:val="FF0000"/>
          <w:vertAlign w:val="superscript"/>
          <w:lang w:val="en-US"/>
        </w:rPr>
        <w:t>¥</w:t>
      </w:r>
      <w:r w:rsidR="009F684C" w:rsidRPr="00E92040">
        <w:rPr>
          <w:rFonts w:ascii="Times" w:hAnsi="Times" w:cs="Times"/>
          <w:bCs/>
          <w:color w:val="FF0000"/>
          <w:lang w:val="en-US"/>
        </w:rPr>
        <w:t>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2243"/>
        <w:gridCol w:w="1783"/>
        <w:gridCol w:w="2378"/>
        <w:gridCol w:w="1783"/>
      </w:tblGrid>
      <w:tr w:rsidR="00E92040" w:rsidRPr="00E92040" w14:paraId="366DEF75" w14:textId="77777777" w:rsidTr="00340C0F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422C66" w14:textId="77777777" w:rsidR="009F684C" w:rsidRPr="00E92040" w:rsidRDefault="009F684C" w:rsidP="00FD2FCA">
            <w:pPr>
              <w:contextualSpacing/>
              <w:jc w:val="center"/>
              <w:rPr>
                <w:rFonts w:ascii="Times" w:hAnsi="Times"/>
                <w:b/>
                <w:color w:val="FF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17F20B" w14:textId="3B70B71A" w:rsidR="009F684C" w:rsidRPr="00E92040" w:rsidRDefault="009F684C" w:rsidP="00FD2FCA">
            <w:pPr>
              <w:contextualSpacing/>
              <w:jc w:val="center"/>
              <w:rPr>
                <w:rFonts w:ascii="Times" w:hAnsi="Times"/>
                <w:bCs/>
                <w:i/>
                <w:iCs/>
                <w:color w:val="FF0000"/>
                <w:lang w:val="en-US"/>
              </w:rPr>
            </w:pPr>
            <w:r w:rsidRPr="00E92040">
              <w:rPr>
                <w:rFonts w:ascii="Times" w:hAnsi="Times"/>
                <w:b/>
                <w:bCs/>
                <w:iCs/>
                <w:color w:val="FF0000"/>
                <w:lang w:val="en-US"/>
              </w:rPr>
              <w:t>Morta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4B7FAD" w14:textId="28C31A80" w:rsidR="009F684C" w:rsidRPr="00E92040" w:rsidRDefault="009F684C" w:rsidP="007A4CA0">
            <w:pPr>
              <w:contextualSpacing/>
              <w:jc w:val="center"/>
              <w:rPr>
                <w:rFonts w:ascii="Times" w:hAnsi="Times"/>
                <w:b/>
                <w:color w:val="FF0000"/>
                <w:lang w:val="en-US"/>
              </w:rPr>
            </w:pPr>
            <w:r w:rsidRPr="00E92040">
              <w:rPr>
                <w:rFonts w:ascii="Times" w:hAnsi="Times"/>
                <w:b/>
                <w:color w:val="FF0000"/>
                <w:lang w:val="en-US"/>
              </w:rPr>
              <w:t>Suboptimum self-rated health</w:t>
            </w:r>
          </w:p>
        </w:tc>
      </w:tr>
      <w:tr w:rsidR="00E92040" w:rsidRPr="00E92040" w14:paraId="781BA653" w14:textId="77777777" w:rsidTr="00340C0F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882CA7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b/>
                <w:i/>
                <w:color w:val="FF0000"/>
                <w:lang w:val="en-US"/>
              </w:rPr>
            </w:pPr>
            <w:r w:rsidRPr="00E92040">
              <w:rPr>
                <w:rFonts w:ascii="Times" w:hAnsi="Times"/>
                <w:b/>
                <w:color w:val="FF0000"/>
                <w:lang w:val="en-US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25D1A5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i/>
                <w:color w:val="FF0000"/>
                <w:lang w:val="en-US"/>
              </w:rPr>
              <w:t xml:space="preserve">HR (SE) </w:t>
            </w:r>
            <w:r w:rsidRPr="00E92040">
              <w:rPr>
                <w:rFonts w:ascii="Times" w:hAnsi="Times"/>
                <w:i/>
                <w:color w:val="FF0000"/>
                <w:vertAlign w:val="superscript"/>
                <w:lang w:val="en-US"/>
              </w:rPr>
              <w:t>α</w:t>
            </w:r>
            <w:r w:rsidRPr="00E92040">
              <w:rPr>
                <w:rFonts w:ascii="Times" w:hAnsi="Times"/>
                <w:i/>
                <w:color w:val="FF0000"/>
                <w:lang w:val="en-US"/>
              </w:rPr>
              <w:t xml:space="preserve"> / p-valu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86BA7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bCs/>
                <w:i/>
                <w:iCs/>
                <w:color w:val="FF0000"/>
                <w:lang w:val="en-US"/>
              </w:rPr>
            </w:pPr>
            <w:r w:rsidRPr="00E92040">
              <w:rPr>
                <w:rFonts w:ascii="Times" w:hAnsi="Times"/>
                <w:bCs/>
                <w:i/>
                <w:iCs/>
                <w:color w:val="FF0000"/>
                <w:lang w:val="en-US"/>
              </w:rPr>
              <w:t xml:space="preserve">E-value </w:t>
            </w:r>
            <w:r w:rsidRPr="00E92040">
              <w:rPr>
                <w:rFonts w:ascii="Times" w:hAnsi="Times"/>
                <w:bCs/>
                <w:i/>
                <w:iCs/>
                <w:color w:val="FF0000"/>
                <w:lang w:val="en-US"/>
              </w:rPr>
              <w:br/>
              <w:t>(lower estimat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76AECC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i/>
                <w:color w:val="FF0000"/>
                <w:lang w:val="en-US"/>
              </w:rPr>
              <w:t xml:space="preserve">HR (SE) </w:t>
            </w:r>
            <w:r w:rsidRPr="00E92040">
              <w:rPr>
                <w:rFonts w:ascii="Times" w:hAnsi="Times" w:cs="Times"/>
                <w:bCs/>
                <w:iCs/>
                <w:color w:val="FF0000"/>
                <w:vertAlign w:val="superscript"/>
                <w:lang w:val="en-US"/>
              </w:rPr>
              <w:t>β</w:t>
            </w:r>
            <w:r w:rsidRPr="00E92040">
              <w:rPr>
                <w:rFonts w:ascii="Times" w:hAnsi="Times"/>
                <w:i/>
                <w:color w:val="FF0000"/>
                <w:lang w:val="en-US"/>
              </w:rPr>
              <w:t xml:space="preserve"> / p-value</w:t>
            </w:r>
            <w:r w:rsidRPr="00E92040">
              <w:rPr>
                <w:rFonts w:ascii="Times" w:hAnsi="Times"/>
                <w:bCs/>
                <w:i/>
                <w:iCs/>
                <w:color w:val="FF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CACBD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bCs/>
                <w:i/>
                <w:iCs/>
                <w:color w:val="FF0000"/>
                <w:lang w:val="en-US"/>
              </w:rPr>
            </w:pPr>
            <w:r w:rsidRPr="00E92040">
              <w:rPr>
                <w:rFonts w:ascii="Times" w:hAnsi="Times"/>
                <w:bCs/>
                <w:i/>
                <w:iCs/>
                <w:color w:val="FF0000"/>
                <w:lang w:val="en-US"/>
              </w:rPr>
              <w:t xml:space="preserve">E-value </w:t>
            </w:r>
            <w:r w:rsidRPr="00E92040">
              <w:rPr>
                <w:rFonts w:ascii="Times" w:hAnsi="Times"/>
                <w:bCs/>
                <w:i/>
                <w:iCs/>
                <w:color w:val="FF0000"/>
                <w:lang w:val="en-US"/>
              </w:rPr>
              <w:br/>
              <w:t>(lower estimate)</w:t>
            </w:r>
          </w:p>
        </w:tc>
      </w:tr>
      <w:tr w:rsidR="00E92040" w:rsidRPr="00E92040" w14:paraId="7F358FA2" w14:textId="77777777" w:rsidTr="00340C0F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C8ABEC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785A9F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395017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C26363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6BAF6C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</w:p>
        </w:tc>
      </w:tr>
      <w:tr w:rsidR="00E92040" w:rsidRPr="00E92040" w14:paraId="11491C77" w14:textId="77777777" w:rsidTr="00340C0F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4D42C0B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AA74F2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0.82 (0.13) / 0.128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551E51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478B7F6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1.09 (0.05) / 0.09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36041F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-</w:t>
            </w:r>
          </w:p>
        </w:tc>
      </w:tr>
      <w:tr w:rsidR="00E92040" w:rsidRPr="00E92040" w14:paraId="4164E7D8" w14:textId="77777777" w:rsidTr="00340C0F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CD5B6CE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D2D1CD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1.39 (0.12) / 0.0077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C7A4ED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1.82 (1.3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0EF0E3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2.03 (0.06) / &lt;0.0001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3C17AB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2.65 (2.40)</w:t>
            </w:r>
          </w:p>
        </w:tc>
      </w:tr>
      <w:tr w:rsidR="00E92040" w:rsidRPr="00E92040" w14:paraId="4FEEDB31" w14:textId="77777777" w:rsidTr="00340C0F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71F1273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E139C78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0.93 (0.17) / 0.659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1668781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692685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1.04 (0.07) / 0.626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7A12B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-</w:t>
            </w:r>
          </w:p>
        </w:tc>
      </w:tr>
      <w:tr w:rsidR="00E92040" w:rsidRPr="00E92040" w14:paraId="1342CF2F" w14:textId="77777777" w:rsidTr="00340C0F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95BC849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1F580E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0.99 (0.12) / 0.936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A82127C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B0C138F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1.17 (0.05) / 0.0031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574019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1.48 (1.24)</w:t>
            </w:r>
          </w:p>
        </w:tc>
      </w:tr>
      <w:tr w:rsidR="00E92040" w:rsidRPr="00E92040" w14:paraId="1FAC6337" w14:textId="77777777" w:rsidTr="00340C0F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512F839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3C95462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0.92 (0.13) / 0.494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DB71DDA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00FD67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1.23 (0.05) / &lt;0.0001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061DA6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1.58 (1.36)</w:t>
            </w:r>
          </w:p>
        </w:tc>
      </w:tr>
      <w:tr w:rsidR="00E92040" w:rsidRPr="00E92040" w14:paraId="5F1DE8F7" w14:textId="77777777" w:rsidTr="00340C0F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366FCC3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FB9F22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1.29 (0.13) / 0.045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0148A1C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0314D6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1.47 (0.06) / &lt;0.0001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432637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1.94 (1.72)</w:t>
            </w:r>
          </w:p>
        </w:tc>
      </w:tr>
      <w:tr w:rsidR="00E92040" w:rsidRPr="00E92040" w14:paraId="2FFAA03E" w14:textId="77777777" w:rsidTr="00340C0F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7F3588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35682A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0.97 (0.16) / 0.856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9F137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D7C2A4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1.25 (0.07) / 0.0006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2EA7D" w14:textId="77777777" w:rsidR="00232900" w:rsidRPr="00E92040" w:rsidRDefault="00232900" w:rsidP="00FD2FCA">
            <w:pPr>
              <w:contextualSpacing/>
              <w:jc w:val="center"/>
              <w:rPr>
                <w:rFonts w:ascii="Times" w:hAnsi="Times"/>
                <w:color w:val="FF0000"/>
                <w:lang w:val="en-US"/>
              </w:rPr>
            </w:pPr>
            <w:r w:rsidRPr="00E92040">
              <w:rPr>
                <w:rFonts w:ascii="Times" w:hAnsi="Times"/>
                <w:color w:val="FF0000"/>
                <w:lang w:val="en-US"/>
              </w:rPr>
              <w:t>1.61 (1.34)</w:t>
            </w:r>
          </w:p>
        </w:tc>
      </w:tr>
    </w:tbl>
    <w:p w14:paraId="610256D4" w14:textId="31C9E9F8" w:rsidR="009F684C" w:rsidRPr="00E92040" w:rsidRDefault="009F684C" w:rsidP="009F684C">
      <w:pPr>
        <w:autoSpaceDE w:val="0"/>
        <w:autoSpaceDN w:val="0"/>
        <w:adjustRightInd w:val="0"/>
        <w:ind w:left="3119" w:right="3096"/>
        <w:contextualSpacing/>
        <w:jc w:val="both"/>
        <w:rPr>
          <w:rFonts w:ascii="Times" w:hAnsi="Times" w:cs="Times"/>
          <w:color w:val="FF0000"/>
          <w:vertAlign w:val="superscript"/>
          <w:lang w:val="en-US"/>
        </w:rPr>
      </w:pPr>
      <w:r w:rsidRPr="00E92040">
        <w:rPr>
          <w:rFonts w:ascii="Times" w:hAnsi="Times"/>
          <w:bCs/>
          <w:color w:val="FF0000"/>
          <w:lang w:val="en-US"/>
        </w:rPr>
        <w:t xml:space="preserve">Cluster 1: younger </w:t>
      </w:r>
      <w:r w:rsidRPr="00E92040">
        <w:rPr>
          <w:rFonts w:ascii="Times" w:hAnsi="Times"/>
          <w:color w:val="FF0000"/>
          <w:lang w:val="en-US"/>
        </w:rPr>
        <w:t>workers</w:t>
      </w:r>
      <w:r w:rsidRPr="00E92040">
        <w:rPr>
          <w:rFonts w:ascii="Times" w:hAnsi="Times"/>
          <w:bCs/>
          <w:color w:val="FF0000"/>
          <w:lang w:val="en-US"/>
        </w:rPr>
        <w:t xml:space="preserve"> who retired between 2001 and 2003; Cluster 2: older </w:t>
      </w:r>
      <w:r w:rsidRPr="00E92040">
        <w:rPr>
          <w:rFonts w:ascii="Times" w:hAnsi="Times"/>
          <w:color w:val="FF0000"/>
          <w:lang w:val="en-US"/>
        </w:rPr>
        <w:t>workers</w:t>
      </w:r>
      <w:r w:rsidRPr="00E92040">
        <w:rPr>
          <w:rFonts w:ascii="Times" w:hAnsi="Times"/>
          <w:bCs/>
          <w:color w:val="FF0000"/>
          <w:lang w:val="en-US"/>
        </w:rPr>
        <w:t xml:space="preserve"> with bad working conditions who retired between 1991 and 1998; Cluster 3: younger retired </w:t>
      </w:r>
      <w:r w:rsidRPr="00E92040">
        <w:rPr>
          <w:rFonts w:ascii="Times" w:hAnsi="Times"/>
          <w:color w:val="FF0000"/>
          <w:lang w:val="en-US"/>
        </w:rPr>
        <w:t>workers</w:t>
      </w:r>
      <w:r w:rsidRPr="00E92040">
        <w:rPr>
          <w:rFonts w:ascii="Times" w:hAnsi="Times"/>
          <w:bCs/>
          <w:color w:val="FF0000"/>
          <w:lang w:val="en-US"/>
        </w:rPr>
        <w:t xml:space="preserve"> with high social position; Cluster 4: older retired </w:t>
      </w:r>
      <w:r w:rsidRPr="00E92040">
        <w:rPr>
          <w:rFonts w:ascii="Times" w:hAnsi="Times"/>
          <w:color w:val="FF0000"/>
          <w:lang w:val="en-US"/>
        </w:rPr>
        <w:t>workers</w:t>
      </w:r>
      <w:r w:rsidRPr="00E92040">
        <w:rPr>
          <w:rFonts w:ascii="Times" w:hAnsi="Times"/>
          <w:bCs/>
          <w:color w:val="FF0000"/>
          <w:lang w:val="en-US"/>
        </w:rPr>
        <w:t xml:space="preserve"> with high social position; Cluster 5: older retired </w:t>
      </w:r>
      <w:r w:rsidRPr="00E92040">
        <w:rPr>
          <w:rFonts w:ascii="Times" w:hAnsi="Times"/>
          <w:color w:val="FF0000"/>
          <w:lang w:val="en-US"/>
        </w:rPr>
        <w:t>workers</w:t>
      </w:r>
      <w:r w:rsidRPr="00E92040">
        <w:rPr>
          <w:rFonts w:ascii="Times" w:hAnsi="Times"/>
          <w:bCs/>
          <w:color w:val="FF0000"/>
          <w:lang w:val="en-US"/>
        </w:rPr>
        <w:t xml:space="preserve"> with middle social position; Cluster 6: younger retired </w:t>
      </w:r>
      <w:r w:rsidRPr="00E92040">
        <w:rPr>
          <w:rFonts w:ascii="Times" w:hAnsi="Times"/>
          <w:color w:val="FF0000"/>
          <w:lang w:val="en-US"/>
        </w:rPr>
        <w:t>workers</w:t>
      </w:r>
      <w:r w:rsidRPr="00E92040">
        <w:rPr>
          <w:rFonts w:ascii="Times" w:hAnsi="Times"/>
          <w:bCs/>
          <w:color w:val="FF0000"/>
          <w:lang w:val="en-US"/>
        </w:rPr>
        <w:t xml:space="preserve"> with middle social position; Cluster 7: retired </w:t>
      </w:r>
      <w:r w:rsidRPr="00E92040">
        <w:rPr>
          <w:rFonts w:ascii="Times" w:hAnsi="Times"/>
          <w:color w:val="FF0000"/>
          <w:lang w:val="en-US"/>
        </w:rPr>
        <w:t>workers</w:t>
      </w:r>
      <w:r w:rsidRPr="00E92040">
        <w:rPr>
          <w:rFonts w:ascii="Times" w:hAnsi="Times"/>
          <w:bCs/>
          <w:color w:val="FF0000"/>
          <w:lang w:val="en-US"/>
        </w:rPr>
        <w:t xml:space="preserve"> with low social position; Cluster 8: younger </w:t>
      </w:r>
      <w:r w:rsidRPr="00E92040">
        <w:rPr>
          <w:rFonts w:ascii="Times" w:hAnsi="Times"/>
          <w:color w:val="FF0000"/>
          <w:lang w:val="en-US"/>
        </w:rPr>
        <w:t>workers</w:t>
      </w:r>
      <w:r w:rsidRPr="00E92040">
        <w:rPr>
          <w:rFonts w:ascii="Times" w:hAnsi="Times"/>
          <w:bCs/>
          <w:color w:val="FF0000"/>
          <w:lang w:val="en-US"/>
        </w:rPr>
        <w:t xml:space="preserve"> who retired between 1999 and 2000.</w:t>
      </w:r>
    </w:p>
    <w:p w14:paraId="4D013101" w14:textId="03D6424D" w:rsidR="00232900" w:rsidRPr="00E92040" w:rsidRDefault="00232900" w:rsidP="009F684C">
      <w:pPr>
        <w:autoSpaceDE w:val="0"/>
        <w:autoSpaceDN w:val="0"/>
        <w:adjustRightInd w:val="0"/>
        <w:ind w:left="3119" w:right="3096"/>
        <w:contextualSpacing/>
        <w:jc w:val="both"/>
        <w:rPr>
          <w:rFonts w:ascii="Times" w:hAnsi="Times"/>
          <w:color w:val="FF0000"/>
          <w:lang w:val="en-US"/>
        </w:rPr>
      </w:pPr>
      <w:r w:rsidRPr="00E92040">
        <w:rPr>
          <w:rFonts w:ascii="Times" w:hAnsi="Times" w:cs="Times"/>
          <w:color w:val="FF0000"/>
          <w:vertAlign w:val="superscript"/>
          <w:lang w:val="en-US"/>
        </w:rPr>
        <w:t>α</w:t>
      </w:r>
      <w:r w:rsidRPr="00E92040">
        <w:rPr>
          <w:rFonts w:ascii="Times" w:hAnsi="Times"/>
          <w:color w:val="FF0000"/>
          <w:vertAlign w:val="superscript"/>
          <w:lang w:val="en-US"/>
        </w:rPr>
        <w:t xml:space="preserve"> </w:t>
      </w:r>
      <w:r w:rsidRPr="00E92040">
        <w:rPr>
          <w:rFonts w:ascii="Times" w:hAnsi="Times"/>
          <w:color w:val="FF0000"/>
          <w:lang w:val="en-US"/>
        </w:rPr>
        <w:t xml:space="preserve">Hazard ratios (HR) and their standard errors (SE) were estimated using Cox </w:t>
      </w:r>
      <w:r w:rsidR="00536E4E">
        <w:rPr>
          <w:rFonts w:ascii="Times" w:hAnsi="Times"/>
          <w:color w:val="FF0000"/>
          <w:lang w:val="en-US"/>
        </w:rPr>
        <w:t>p</w:t>
      </w:r>
      <w:r w:rsidRPr="00E92040">
        <w:rPr>
          <w:rFonts w:ascii="Times" w:hAnsi="Times"/>
          <w:color w:val="FF0000"/>
          <w:lang w:val="en-US"/>
        </w:rPr>
        <w:t xml:space="preserve">roportional </w:t>
      </w:r>
      <w:r w:rsidR="009F684C" w:rsidRPr="00E92040">
        <w:rPr>
          <w:rFonts w:ascii="Times" w:hAnsi="Times"/>
          <w:color w:val="FF0000"/>
          <w:lang w:val="en-US"/>
        </w:rPr>
        <w:t>h</w:t>
      </w:r>
      <w:r w:rsidRPr="00E92040">
        <w:rPr>
          <w:rFonts w:ascii="Times" w:hAnsi="Times"/>
          <w:color w:val="FF0000"/>
          <w:lang w:val="en-US"/>
        </w:rPr>
        <w:t>azard regression models. Proportional hazard assumption χ²=8.58 (</w:t>
      </w:r>
      <w:proofErr w:type="spellStart"/>
      <w:r w:rsidRPr="00E92040">
        <w:rPr>
          <w:rFonts w:ascii="Times" w:hAnsi="Times"/>
          <w:color w:val="FF0000"/>
          <w:lang w:val="en-US"/>
        </w:rPr>
        <w:t>df</w:t>
      </w:r>
      <w:proofErr w:type="spellEnd"/>
      <w:r w:rsidRPr="00E92040">
        <w:rPr>
          <w:rFonts w:ascii="Times" w:hAnsi="Times"/>
          <w:color w:val="FF0000"/>
          <w:lang w:val="en-US"/>
        </w:rPr>
        <w:t>=7; p=0.28)</w:t>
      </w:r>
      <w:r w:rsidR="009F684C" w:rsidRPr="00E92040">
        <w:rPr>
          <w:rFonts w:ascii="Times" w:hAnsi="Times"/>
          <w:color w:val="FF0000"/>
          <w:lang w:val="en-US"/>
        </w:rPr>
        <w:t>.</w:t>
      </w:r>
    </w:p>
    <w:p w14:paraId="41C1C82F" w14:textId="184E8EF0" w:rsidR="00232900" w:rsidRDefault="00232900" w:rsidP="009F684C">
      <w:pPr>
        <w:autoSpaceDE w:val="0"/>
        <w:autoSpaceDN w:val="0"/>
        <w:adjustRightInd w:val="0"/>
        <w:ind w:left="3119" w:right="3096"/>
        <w:contextualSpacing/>
        <w:jc w:val="both"/>
        <w:rPr>
          <w:rFonts w:ascii="Times" w:hAnsi="Times"/>
          <w:color w:val="FF0000"/>
          <w:lang w:val="en-US"/>
        </w:rPr>
      </w:pPr>
      <w:r w:rsidRPr="00E92040">
        <w:rPr>
          <w:rFonts w:ascii="Times" w:hAnsi="Times" w:cs="Times"/>
          <w:color w:val="FF0000"/>
          <w:vertAlign w:val="superscript"/>
          <w:lang w:val="en-US"/>
        </w:rPr>
        <w:t>β</w:t>
      </w:r>
      <w:r w:rsidRPr="00E92040">
        <w:rPr>
          <w:rFonts w:ascii="Times" w:hAnsi="Times"/>
          <w:color w:val="FF0000"/>
          <w:lang w:val="en-US"/>
        </w:rPr>
        <w:t xml:space="preserve"> Hazard ratios (HR) and their standard errors (SE) were estimated using Cox Proportional </w:t>
      </w:r>
      <w:r w:rsidR="009F684C" w:rsidRPr="00E92040">
        <w:rPr>
          <w:rFonts w:ascii="Times" w:hAnsi="Times"/>
          <w:color w:val="FF0000"/>
          <w:lang w:val="en-US"/>
        </w:rPr>
        <w:t>h</w:t>
      </w:r>
      <w:r w:rsidRPr="00E92040">
        <w:rPr>
          <w:rFonts w:ascii="Times" w:hAnsi="Times"/>
          <w:color w:val="FF0000"/>
          <w:lang w:val="en-US"/>
        </w:rPr>
        <w:t>azard regression models. Proportional hazard assumption χ²=11.7 (</w:t>
      </w:r>
      <w:proofErr w:type="spellStart"/>
      <w:r w:rsidRPr="00E92040">
        <w:rPr>
          <w:rFonts w:ascii="Times" w:hAnsi="Times"/>
          <w:color w:val="FF0000"/>
          <w:lang w:val="en-US"/>
        </w:rPr>
        <w:t>df</w:t>
      </w:r>
      <w:proofErr w:type="spellEnd"/>
      <w:r w:rsidRPr="00E92040">
        <w:rPr>
          <w:rFonts w:ascii="Times" w:hAnsi="Times"/>
          <w:color w:val="FF0000"/>
          <w:lang w:val="en-US"/>
        </w:rPr>
        <w:t>=7; p=0.11)</w:t>
      </w:r>
      <w:r w:rsidR="009F684C" w:rsidRPr="00E92040">
        <w:rPr>
          <w:rFonts w:ascii="Times" w:hAnsi="Times"/>
          <w:color w:val="FF0000"/>
          <w:lang w:val="en-US"/>
        </w:rPr>
        <w:t>.</w:t>
      </w:r>
    </w:p>
    <w:p w14:paraId="25DEC60F" w14:textId="522C7052" w:rsidR="007F066B" w:rsidRPr="00E92040" w:rsidRDefault="007F066B" w:rsidP="009F684C">
      <w:pPr>
        <w:autoSpaceDE w:val="0"/>
        <w:autoSpaceDN w:val="0"/>
        <w:adjustRightInd w:val="0"/>
        <w:ind w:left="3119" w:right="3096"/>
        <w:contextualSpacing/>
        <w:jc w:val="both"/>
        <w:rPr>
          <w:rFonts w:ascii="Times" w:hAnsi="Times"/>
          <w:color w:val="FF0000"/>
          <w:lang w:val="en-US"/>
        </w:rPr>
      </w:pPr>
      <w:r w:rsidRPr="000763E5">
        <w:rPr>
          <w:rFonts w:ascii="Times" w:hAnsi="Times"/>
          <w:color w:val="FF0000"/>
          <w:lang w:val="en-US"/>
        </w:rPr>
        <w:t>E-values were used to quantify sensitivity to unmeasured confounders</w:t>
      </w:r>
      <w:r>
        <w:rPr>
          <w:rFonts w:ascii="Times" w:hAnsi="Times"/>
          <w:color w:val="FF0000"/>
          <w:lang w:val="en-US"/>
        </w:rPr>
        <w:t>.</w:t>
      </w:r>
    </w:p>
    <w:p w14:paraId="42297E3A" w14:textId="0B0DFEC4" w:rsidR="00232900" w:rsidRPr="00024ABA" w:rsidRDefault="00232900" w:rsidP="009F684C">
      <w:pPr>
        <w:autoSpaceDE w:val="0"/>
        <w:autoSpaceDN w:val="0"/>
        <w:adjustRightInd w:val="0"/>
        <w:ind w:left="3119" w:right="3096"/>
        <w:contextualSpacing/>
        <w:jc w:val="both"/>
        <w:rPr>
          <w:rFonts w:ascii="Times" w:hAnsi="Times"/>
          <w:color w:val="FF0000"/>
          <w:lang w:val="en-US"/>
        </w:rPr>
      </w:pPr>
      <w:r w:rsidRPr="00E92040">
        <w:rPr>
          <w:rFonts w:ascii="Times" w:hAnsi="Times" w:cs="Times"/>
          <w:bCs/>
          <w:color w:val="FF0000"/>
          <w:vertAlign w:val="superscript"/>
          <w:lang w:val="en-US"/>
        </w:rPr>
        <w:t xml:space="preserve">¥ </w:t>
      </w:r>
      <w:r w:rsidRPr="00024ABA">
        <w:rPr>
          <w:rFonts w:ascii="Times" w:hAnsi="Times" w:cs="Times"/>
          <w:bCs/>
          <w:color w:val="FF0000"/>
          <w:lang w:val="en-US"/>
        </w:rPr>
        <w:t xml:space="preserve">Outliers were </w:t>
      </w:r>
      <w:bookmarkStart w:id="9" w:name="OLE_LINK184"/>
      <w:r w:rsidR="00024ABA" w:rsidRPr="00024ABA">
        <w:rPr>
          <w:rFonts w:ascii="Times" w:hAnsi="Times" w:cs="Times"/>
          <w:bCs/>
          <w:color w:val="FF0000"/>
          <w:lang w:val="en-US"/>
        </w:rPr>
        <w:t xml:space="preserve">defined as observations that were more than 2 </w:t>
      </w:r>
      <w:r w:rsidR="00024ABA" w:rsidRPr="00024ABA">
        <w:rPr>
          <w:rFonts w:ascii="Times" w:hAnsi="Times"/>
          <w:color w:val="FF0000"/>
          <w:lang w:val="en-US"/>
        </w:rPr>
        <w:t>interquartile</w:t>
      </w:r>
      <w:r w:rsidR="00024ABA" w:rsidRPr="00024ABA">
        <w:rPr>
          <w:rFonts w:ascii="Times" w:hAnsi="Times" w:cs="Times"/>
          <w:bCs/>
          <w:color w:val="FF0000"/>
          <w:lang w:val="en-US"/>
        </w:rPr>
        <w:t xml:space="preserve"> ranges below the first quartile or above the third quartile</w:t>
      </w:r>
      <w:bookmarkEnd w:id="9"/>
      <w:r w:rsidR="00024ABA" w:rsidRPr="00024ABA">
        <w:rPr>
          <w:rFonts w:ascii="Times" w:hAnsi="Times" w:cs="Times"/>
          <w:bCs/>
          <w:color w:val="FF0000"/>
          <w:lang w:val="en-US"/>
        </w:rPr>
        <w:t>, based on Martingale-based residuals</w:t>
      </w:r>
      <w:r w:rsidRPr="00024ABA">
        <w:rPr>
          <w:rFonts w:ascii="Times" w:hAnsi="Times" w:cs="Times"/>
          <w:bCs/>
          <w:color w:val="FF0000"/>
          <w:lang w:val="en-US"/>
        </w:rPr>
        <w:t>.</w:t>
      </w:r>
    </w:p>
    <w:p w14:paraId="3C29E008" w14:textId="3F733ED0" w:rsidR="00232900" w:rsidRPr="009F684C" w:rsidRDefault="00232900" w:rsidP="009F684C">
      <w:pPr>
        <w:autoSpaceDE w:val="0"/>
        <w:autoSpaceDN w:val="0"/>
        <w:adjustRightInd w:val="0"/>
        <w:ind w:left="3119" w:right="3096"/>
        <w:contextualSpacing/>
        <w:jc w:val="both"/>
        <w:rPr>
          <w:rFonts w:ascii="Times" w:hAnsi="Times"/>
          <w:lang w:val="en-US"/>
        </w:rPr>
      </w:pPr>
      <w:r w:rsidRPr="00E92040">
        <w:rPr>
          <w:rFonts w:ascii="Times" w:hAnsi="Times"/>
          <w:color w:val="FF0000"/>
          <w:lang w:val="en-US"/>
        </w:rPr>
        <w:t>* p-values are significant (p&lt;0.01)</w:t>
      </w:r>
      <w:r w:rsidR="009F684C" w:rsidRPr="00E92040">
        <w:rPr>
          <w:rFonts w:ascii="Times" w:hAnsi="Times"/>
          <w:color w:val="FF0000"/>
          <w:lang w:val="en-US"/>
        </w:rPr>
        <w:t>.</w:t>
      </w:r>
    </w:p>
    <w:p w14:paraId="74DA6EBA" w14:textId="77777777" w:rsidR="002F792A" w:rsidRPr="00615AF2" w:rsidRDefault="002F792A" w:rsidP="007A4824">
      <w:pPr>
        <w:autoSpaceDE w:val="0"/>
        <w:autoSpaceDN w:val="0"/>
        <w:adjustRightInd w:val="0"/>
        <w:spacing w:line="480" w:lineRule="auto"/>
        <w:ind w:left="567" w:right="702"/>
        <w:jc w:val="both"/>
        <w:rPr>
          <w:rFonts w:ascii="Times" w:hAnsi="Times"/>
          <w:bCs/>
        </w:rPr>
      </w:pPr>
    </w:p>
    <w:p w14:paraId="32583F53" w14:textId="19B34D88" w:rsidR="00CC3764" w:rsidRDefault="00CC3764">
      <w:pPr>
        <w:rPr>
          <w:rFonts w:ascii="Times" w:hAnsi="Times"/>
          <w:b/>
          <w:color w:val="231F20"/>
        </w:rPr>
      </w:pPr>
    </w:p>
    <w:p w14:paraId="62831803" w14:textId="77777777" w:rsidR="00CC3764" w:rsidRDefault="00CC3764" w:rsidP="007A4824">
      <w:pPr>
        <w:autoSpaceDE w:val="0"/>
        <w:autoSpaceDN w:val="0"/>
        <w:adjustRightInd w:val="0"/>
        <w:spacing w:line="480" w:lineRule="auto"/>
        <w:ind w:left="567" w:right="702"/>
        <w:jc w:val="both"/>
        <w:rPr>
          <w:rFonts w:ascii="Times" w:hAnsi="Times"/>
          <w:b/>
          <w:color w:val="231F20"/>
        </w:rPr>
      </w:pPr>
    </w:p>
    <w:p w14:paraId="32065AC7" w14:textId="77777777" w:rsidR="009711B4" w:rsidRDefault="009711B4" w:rsidP="002F792A">
      <w:pPr>
        <w:autoSpaceDE w:val="0"/>
        <w:autoSpaceDN w:val="0"/>
        <w:adjustRightInd w:val="0"/>
        <w:ind w:left="4395" w:right="4372"/>
        <w:jc w:val="both"/>
        <w:rPr>
          <w:rFonts w:ascii="Times" w:hAnsi="Times"/>
          <w:b/>
          <w:color w:val="231F20"/>
        </w:rPr>
      </w:pPr>
    </w:p>
    <w:p w14:paraId="1300CB04" w14:textId="77777777" w:rsidR="00E92040" w:rsidRDefault="00E92040" w:rsidP="002F792A">
      <w:pPr>
        <w:autoSpaceDE w:val="0"/>
        <w:autoSpaceDN w:val="0"/>
        <w:adjustRightInd w:val="0"/>
        <w:ind w:left="4395" w:right="4372"/>
        <w:jc w:val="both"/>
        <w:rPr>
          <w:rFonts w:ascii="Times" w:hAnsi="Times"/>
          <w:b/>
          <w:color w:val="231F20"/>
        </w:rPr>
      </w:pPr>
    </w:p>
    <w:p w14:paraId="623273F2" w14:textId="77777777" w:rsidR="00E92040" w:rsidRDefault="00E92040" w:rsidP="002F792A">
      <w:pPr>
        <w:autoSpaceDE w:val="0"/>
        <w:autoSpaceDN w:val="0"/>
        <w:adjustRightInd w:val="0"/>
        <w:ind w:left="4395" w:right="4372"/>
        <w:jc w:val="both"/>
        <w:rPr>
          <w:rFonts w:ascii="Times" w:hAnsi="Times"/>
          <w:b/>
          <w:color w:val="231F20"/>
        </w:rPr>
      </w:pPr>
    </w:p>
    <w:p w14:paraId="6E5954AF" w14:textId="77777777" w:rsidR="00E92040" w:rsidRDefault="00E92040" w:rsidP="002F792A">
      <w:pPr>
        <w:autoSpaceDE w:val="0"/>
        <w:autoSpaceDN w:val="0"/>
        <w:adjustRightInd w:val="0"/>
        <w:ind w:left="4395" w:right="4372"/>
        <w:jc w:val="both"/>
        <w:rPr>
          <w:rFonts w:ascii="Times" w:hAnsi="Times"/>
          <w:b/>
          <w:color w:val="231F20"/>
        </w:rPr>
      </w:pPr>
    </w:p>
    <w:p w14:paraId="0CFBF925" w14:textId="77777777" w:rsidR="00E92040" w:rsidRDefault="00E92040" w:rsidP="002F792A">
      <w:pPr>
        <w:autoSpaceDE w:val="0"/>
        <w:autoSpaceDN w:val="0"/>
        <w:adjustRightInd w:val="0"/>
        <w:ind w:left="4395" w:right="4372"/>
        <w:jc w:val="both"/>
        <w:rPr>
          <w:rFonts w:ascii="Times" w:hAnsi="Times"/>
          <w:b/>
          <w:color w:val="231F20"/>
        </w:rPr>
      </w:pPr>
    </w:p>
    <w:p w14:paraId="122605EA" w14:textId="7412B6CE" w:rsidR="002F792A" w:rsidRPr="002F792A" w:rsidRDefault="00615AF2" w:rsidP="002F792A">
      <w:pPr>
        <w:autoSpaceDE w:val="0"/>
        <w:autoSpaceDN w:val="0"/>
        <w:adjustRightInd w:val="0"/>
        <w:ind w:left="4395" w:right="4372"/>
        <w:jc w:val="both"/>
        <w:rPr>
          <w:rFonts w:ascii="Times" w:hAnsi="Times"/>
          <w:bCs/>
        </w:rPr>
      </w:pPr>
      <w:r w:rsidRPr="00615AF2">
        <w:rPr>
          <w:rFonts w:ascii="Times" w:hAnsi="Times"/>
          <w:b/>
          <w:color w:val="231F20"/>
        </w:rPr>
        <w:t>Table</w:t>
      </w:r>
      <w:r w:rsidR="004D4939">
        <w:rPr>
          <w:rFonts w:ascii="Times" w:hAnsi="Times"/>
          <w:b/>
          <w:color w:val="231F20"/>
        </w:rPr>
        <w:t xml:space="preserve"> S</w:t>
      </w:r>
      <w:r w:rsidR="00232900">
        <w:rPr>
          <w:rFonts w:ascii="Times" w:hAnsi="Times"/>
          <w:b/>
          <w:color w:val="231F20"/>
        </w:rPr>
        <w:t>6</w:t>
      </w:r>
      <w:r w:rsidRPr="00615AF2">
        <w:rPr>
          <w:rFonts w:ascii="Times" w:hAnsi="Times"/>
          <w:b/>
        </w:rPr>
        <w:t xml:space="preserve">. </w:t>
      </w:r>
      <w:r w:rsidRPr="00615AF2">
        <w:rPr>
          <w:rFonts w:ascii="Times" w:hAnsi="Times"/>
          <w:bCs/>
        </w:rPr>
        <w:t xml:space="preserve">Multivariate Cox </w:t>
      </w:r>
      <w:bookmarkStart w:id="10" w:name="OLE_LINK627"/>
      <w:bookmarkStart w:id="11" w:name="OLE_LINK628"/>
      <w:r w:rsidRPr="00615AF2">
        <w:rPr>
          <w:rFonts w:ascii="Times" w:hAnsi="Times"/>
          <w:bCs/>
        </w:rPr>
        <w:t xml:space="preserve">proportional hazard regression models </w:t>
      </w:r>
      <w:bookmarkEnd w:id="10"/>
      <w:bookmarkEnd w:id="11"/>
      <w:r w:rsidRPr="00615AF2">
        <w:rPr>
          <w:rFonts w:ascii="Times" w:hAnsi="Times"/>
          <w:bCs/>
        </w:rPr>
        <w:t>examining the associations of clusters of workers with mortality and suboptimum self-rated health after retirement, adjusted for smoking, leisure-time physical inactivity and non-moderate alcohol consumption (n=2,017)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2243"/>
        <w:gridCol w:w="3283"/>
      </w:tblGrid>
      <w:tr w:rsidR="002F792A" w:rsidRPr="005C7040" w14:paraId="5A3318E7" w14:textId="77777777" w:rsidTr="002D260E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DA7EA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DFA7E8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E8388B">
              <w:rPr>
                <w:rFonts w:ascii="Times New Roman" w:hAnsi="Times New Roman"/>
                <w:b/>
                <w:lang w:val="en-GB"/>
              </w:rPr>
              <w:t>Morta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393857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E8388B">
              <w:rPr>
                <w:rFonts w:ascii="Times New Roman" w:hAnsi="Times New Roman"/>
                <w:b/>
                <w:lang w:val="en-GB"/>
              </w:rPr>
              <w:t>Suboptimum self-rated health</w:t>
            </w:r>
          </w:p>
        </w:tc>
      </w:tr>
      <w:tr w:rsidR="002F792A" w:rsidRPr="005C7040" w14:paraId="48AEDFBC" w14:textId="77777777" w:rsidTr="002D260E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4F31B4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b/>
                <w:i/>
                <w:lang w:val="en-GB"/>
              </w:rPr>
            </w:pPr>
            <w:r w:rsidRPr="00E8388B">
              <w:rPr>
                <w:rFonts w:ascii="Times New Roman" w:hAnsi="Times New Roman"/>
                <w:b/>
                <w:color w:val="000000"/>
                <w:lang w:val="en-GB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32B3C8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8388B">
              <w:rPr>
                <w:rFonts w:ascii="Times New Roman" w:hAnsi="Times New Roman"/>
                <w:i/>
                <w:lang w:val="en-GB"/>
              </w:rPr>
              <w:t xml:space="preserve">HR (SE) </w:t>
            </w:r>
            <w:r w:rsidRPr="00E8388B">
              <w:rPr>
                <w:rFonts w:ascii="Times New Roman" w:hAnsi="Times New Roman"/>
                <w:i/>
                <w:vertAlign w:val="superscript"/>
                <w:lang w:val="en-GB"/>
              </w:rPr>
              <w:t>α</w:t>
            </w:r>
            <w:r w:rsidRPr="00E8388B">
              <w:rPr>
                <w:rFonts w:ascii="Times New Roman" w:hAnsi="Times New Roman"/>
                <w:i/>
                <w:lang w:val="en-GB"/>
              </w:rPr>
              <w:t xml:space="preserve"> / 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28075B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8388B">
              <w:rPr>
                <w:rFonts w:ascii="Times New Roman" w:hAnsi="Times New Roman"/>
                <w:i/>
                <w:lang w:val="en-GB"/>
              </w:rPr>
              <w:t xml:space="preserve">HR (SE) </w:t>
            </w:r>
            <w:r w:rsidRPr="00E8388B">
              <w:rPr>
                <w:rFonts w:ascii="Times New Roman" w:hAnsi="Times New Roman"/>
                <w:i/>
                <w:vertAlign w:val="superscript"/>
                <w:lang w:val="en-GB"/>
              </w:rPr>
              <w:t>α</w:t>
            </w:r>
            <w:r w:rsidRPr="00E8388B">
              <w:rPr>
                <w:rFonts w:ascii="Times New Roman" w:hAnsi="Times New Roman"/>
                <w:i/>
                <w:lang w:val="en-GB"/>
              </w:rPr>
              <w:t xml:space="preserve"> / p-value</w:t>
            </w:r>
          </w:p>
        </w:tc>
      </w:tr>
      <w:tr w:rsidR="002F792A" w:rsidRPr="005C7040" w14:paraId="02673D90" w14:textId="77777777" w:rsidTr="002D260E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CA198B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E838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F42D911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E8388B">
              <w:rPr>
                <w:rFonts w:ascii="Times New Roman" w:hAnsi="Times New Roman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28E267C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E8388B">
              <w:rPr>
                <w:rFonts w:ascii="Times New Roman" w:hAnsi="Times New Roman"/>
                <w:lang w:val="en-GB"/>
              </w:rPr>
              <w:t>1.00</w:t>
            </w:r>
          </w:p>
        </w:tc>
      </w:tr>
      <w:tr w:rsidR="002F792A" w:rsidRPr="005C7040" w14:paraId="351663A4" w14:textId="77777777" w:rsidTr="002D260E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4DB180F9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8388B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ADAB20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8388B">
              <w:rPr>
                <w:rFonts w:ascii="Times New Roman" w:hAnsi="Times New Roman"/>
                <w:color w:val="000000"/>
              </w:rPr>
              <w:t>0.92 (0.40) / 0.827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8AACDC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8388B">
              <w:rPr>
                <w:rFonts w:ascii="Times New Roman" w:hAnsi="Times New Roman"/>
                <w:color w:val="000000"/>
              </w:rPr>
              <w:t>1.05 (0.13) / 0.7302</w:t>
            </w:r>
          </w:p>
        </w:tc>
      </w:tr>
      <w:tr w:rsidR="002F792A" w:rsidRPr="005C7040" w14:paraId="657537D8" w14:textId="77777777" w:rsidTr="002D260E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36F95DD3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8388B">
              <w:rPr>
                <w:rFonts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9139ED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8388B">
              <w:rPr>
                <w:rFonts w:ascii="Times New Roman" w:hAnsi="Times New Roman"/>
                <w:color w:val="000000"/>
              </w:rPr>
              <w:t>2.04 (0.34) / 0.0363*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67FD82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8388B">
              <w:rPr>
                <w:rFonts w:ascii="Times New Roman" w:hAnsi="Times New Roman"/>
                <w:color w:val="000000"/>
              </w:rPr>
              <w:t>1.32 (0.14) / 0.0455*</w:t>
            </w:r>
          </w:p>
        </w:tc>
      </w:tr>
      <w:tr w:rsidR="002F792A" w:rsidRPr="005C7040" w14:paraId="5D7EFE06" w14:textId="77777777" w:rsidTr="002D260E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5CEC4E95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838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8F804B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E8388B">
              <w:rPr>
                <w:rFonts w:ascii="Times New Roman" w:hAnsi="Times New Roman"/>
                <w:color w:val="000000"/>
              </w:rPr>
              <w:t>0.80 (0.53) / 0.673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39B91A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E8388B">
              <w:rPr>
                <w:rFonts w:ascii="Times New Roman" w:hAnsi="Times New Roman"/>
                <w:color w:val="000000"/>
              </w:rPr>
              <w:t>1.03 (0.17) / 0.8453</w:t>
            </w:r>
          </w:p>
        </w:tc>
      </w:tr>
      <w:tr w:rsidR="002F792A" w:rsidRPr="005C7040" w14:paraId="6C935B22" w14:textId="77777777" w:rsidTr="002D260E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6BE41560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8388B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1504FA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E8388B">
              <w:rPr>
                <w:rFonts w:ascii="Times New Roman" w:hAnsi="Times New Roman"/>
                <w:color w:val="000000"/>
              </w:rPr>
              <w:t>1.15 (0.35) / 0.697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6CC376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E8388B">
              <w:rPr>
                <w:rFonts w:ascii="Times New Roman" w:hAnsi="Times New Roman"/>
                <w:color w:val="000000"/>
              </w:rPr>
              <w:t>1.01 (0.14) / 0.9241</w:t>
            </w:r>
          </w:p>
        </w:tc>
      </w:tr>
      <w:tr w:rsidR="002F792A" w:rsidRPr="005C7040" w14:paraId="333D3CB9" w14:textId="77777777" w:rsidTr="002D260E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6C1C1C50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8388B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7717BC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E8388B">
              <w:rPr>
                <w:rFonts w:ascii="Times New Roman" w:hAnsi="Times New Roman"/>
                <w:color w:val="000000"/>
              </w:rPr>
              <w:t>1.07 (0.37) / 0.851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D645B7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E8388B">
              <w:rPr>
                <w:rFonts w:ascii="Times New Roman" w:hAnsi="Times New Roman"/>
                <w:color w:val="000000"/>
              </w:rPr>
              <w:t>1.13 (0.13) / 0.3474</w:t>
            </w:r>
          </w:p>
        </w:tc>
      </w:tr>
      <w:tr w:rsidR="002F792A" w:rsidRPr="005C7040" w14:paraId="35BFEEA7" w14:textId="77777777" w:rsidTr="002D260E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4F4F445F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8388B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FECF13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E8388B">
              <w:rPr>
                <w:rFonts w:ascii="Times New Roman" w:hAnsi="Times New Roman"/>
                <w:color w:val="000000"/>
              </w:rPr>
              <w:t>1.27 (0.39) / 0.538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5AC839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E8388B">
              <w:rPr>
                <w:rFonts w:ascii="Times New Roman" w:hAnsi="Times New Roman"/>
                <w:color w:val="000000"/>
              </w:rPr>
              <w:t>1.33 (0.14) / 0.0513</w:t>
            </w:r>
          </w:p>
        </w:tc>
      </w:tr>
      <w:tr w:rsidR="002F792A" w:rsidRPr="005C7040" w14:paraId="1ECA9FC6" w14:textId="77777777" w:rsidTr="002D260E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F333C23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8388B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96C6D0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E8388B">
              <w:rPr>
                <w:rFonts w:ascii="Times New Roman" w:hAnsi="Times New Roman"/>
                <w:color w:val="000000"/>
              </w:rPr>
              <w:t>0.78 (0.54) / 0.645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55C09A" w14:textId="77777777" w:rsidR="002F792A" w:rsidRPr="00E8388B" w:rsidRDefault="002F792A" w:rsidP="00C95082">
            <w:pPr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E8388B">
              <w:rPr>
                <w:rFonts w:ascii="Times New Roman" w:hAnsi="Times New Roman"/>
                <w:color w:val="000000"/>
              </w:rPr>
              <w:t>1.17 (0.17) / 0.3627</w:t>
            </w:r>
          </w:p>
        </w:tc>
      </w:tr>
    </w:tbl>
    <w:p w14:paraId="3A5398B7" w14:textId="77777777" w:rsidR="00C11407" w:rsidRDefault="002F792A" w:rsidP="00C11407">
      <w:pPr>
        <w:autoSpaceDE w:val="0"/>
        <w:autoSpaceDN w:val="0"/>
        <w:adjustRightInd w:val="0"/>
        <w:ind w:left="4395" w:right="4372"/>
        <w:contextualSpacing/>
        <w:jc w:val="both"/>
        <w:rPr>
          <w:rFonts w:ascii="Times" w:hAnsi="Times"/>
        </w:rPr>
      </w:pPr>
      <w:r w:rsidRPr="007B335B">
        <w:rPr>
          <w:rFonts w:ascii="Times" w:hAnsi="Times"/>
          <w:bCs/>
        </w:rPr>
        <w:t xml:space="preserve">Cluster 1: younger </w:t>
      </w:r>
      <w:r w:rsidRPr="007B335B">
        <w:rPr>
          <w:rFonts w:ascii="Times" w:hAnsi="Times"/>
        </w:rPr>
        <w:t>workers</w:t>
      </w:r>
      <w:r w:rsidRPr="007B335B">
        <w:rPr>
          <w:rFonts w:ascii="Times" w:hAnsi="Times"/>
          <w:bCs/>
        </w:rPr>
        <w:t xml:space="preserve"> who retired between 2001 and 2003; Cluster 2: older </w:t>
      </w:r>
      <w:r w:rsidRPr="007B335B">
        <w:rPr>
          <w:rFonts w:ascii="Times" w:hAnsi="Times"/>
        </w:rPr>
        <w:t>workers</w:t>
      </w:r>
      <w:r w:rsidRPr="007B335B">
        <w:rPr>
          <w:rFonts w:ascii="Times" w:hAnsi="Times"/>
          <w:bCs/>
        </w:rPr>
        <w:t xml:space="preserve"> with bad working conditions who retired between 1991 and 1998; Cluster 3: younger retired </w:t>
      </w:r>
      <w:r w:rsidRPr="007B335B">
        <w:rPr>
          <w:rFonts w:ascii="Times" w:hAnsi="Times"/>
        </w:rPr>
        <w:t>workers</w:t>
      </w:r>
      <w:r w:rsidRPr="007B335B">
        <w:rPr>
          <w:rFonts w:ascii="Times" w:hAnsi="Times"/>
          <w:bCs/>
        </w:rPr>
        <w:t xml:space="preserve"> with high social position; Cluster 4: older retired </w:t>
      </w:r>
      <w:r w:rsidRPr="007B335B">
        <w:rPr>
          <w:rFonts w:ascii="Times" w:hAnsi="Times"/>
        </w:rPr>
        <w:t>workers</w:t>
      </w:r>
      <w:r w:rsidRPr="007B335B">
        <w:rPr>
          <w:rFonts w:ascii="Times" w:hAnsi="Times"/>
          <w:bCs/>
        </w:rPr>
        <w:t xml:space="preserve"> with high social position; Cluster 5: older retired </w:t>
      </w:r>
      <w:r w:rsidRPr="007B335B">
        <w:rPr>
          <w:rFonts w:ascii="Times" w:hAnsi="Times"/>
        </w:rPr>
        <w:t>workers</w:t>
      </w:r>
      <w:r w:rsidRPr="007B335B">
        <w:rPr>
          <w:rFonts w:ascii="Times" w:hAnsi="Times"/>
          <w:bCs/>
        </w:rPr>
        <w:t xml:space="preserve"> with middle social position; Cluster 6: younger retired </w:t>
      </w:r>
      <w:r w:rsidRPr="007B335B">
        <w:rPr>
          <w:rFonts w:ascii="Times" w:hAnsi="Times"/>
        </w:rPr>
        <w:t>workers</w:t>
      </w:r>
      <w:r w:rsidRPr="007B335B">
        <w:rPr>
          <w:rFonts w:ascii="Times" w:hAnsi="Times"/>
          <w:bCs/>
        </w:rPr>
        <w:t xml:space="preserve"> with middle social position; Cluster 7: retired </w:t>
      </w:r>
      <w:r w:rsidRPr="007B335B">
        <w:rPr>
          <w:rFonts w:ascii="Times" w:hAnsi="Times"/>
        </w:rPr>
        <w:t>workers</w:t>
      </w:r>
      <w:r w:rsidRPr="007B335B">
        <w:rPr>
          <w:rFonts w:ascii="Times" w:hAnsi="Times"/>
          <w:bCs/>
        </w:rPr>
        <w:t xml:space="preserve"> with low social position; Cluster 8: younger </w:t>
      </w:r>
      <w:r w:rsidRPr="007B335B">
        <w:rPr>
          <w:rFonts w:ascii="Times" w:hAnsi="Times"/>
        </w:rPr>
        <w:t>workers</w:t>
      </w:r>
      <w:r w:rsidRPr="007B335B">
        <w:rPr>
          <w:rFonts w:ascii="Times" w:hAnsi="Times"/>
          <w:bCs/>
        </w:rPr>
        <w:t xml:space="preserve"> who retired between 1999 and 2000.</w:t>
      </w:r>
      <w:r w:rsidR="00C11407" w:rsidRPr="00C11407">
        <w:rPr>
          <w:rFonts w:ascii="Times" w:hAnsi="Times"/>
        </w:rPr>
        <w:t xml:space="preserve"> </w:t>
      </w:r>
    </w:p>
    <w:p w14:paraId="4EE65421" w14:textId="7B26D51B" w:rsidR="00C11407" w:rsidRPr="007B335B" w:rsidRDefault="00C11407" w:rsidP="00C11407">
      <w:pPr>
        <w:autoSpaceDE w:val="0"/>
        <w:autoSpaceDN w:val="0"/>
        <w:adjustRightInd w:val="0"/>
        <w:ind w:left="4395" w:right="4372"/>
        <w:contextualSpacing/>
        <w:jc w:val="both"/>
        <w:rPr>
          <w:rFonts w:ascii="Times" w:hAnsi="Times"/>
        </w:rPr>
      </w:pPr>
      <w:r w:rsidRPr="007B335B">
        <w:rPr>
          <w:rFonts w:ascii="Times" w:hAnsi="Times"/>
        </w:rPr>
        <w:t>* p-values are significant (p&lt;0.0</w:t>
      </w:r>
      <w:r w:rsidR="00B8451D">
        <w:rPr>
          <w:rFonts w:ascii="Times" w:hAnsi="Times"/>
        </w:rPr>
        <w:t>1</w:t>
      </w:r>
      <w:r w:rsidRPr="007B335B">
        <w:rPr>
          <w:rFonts w:ascii="Times" w:hAnsi="Times"/>
        </w:rPr>
        <w:t>)</w:t>
      </w:r>
      <w:r>
        <w:rPr>
          <w:rFonts w:ascii="Times" w:hAnsi="Times"/>
        </w:rPr>
        <w:t>.</w:t>
      </w:r>
    </w:p>
    <w:p w14:paraId="07D4129D" w14:textId="753660E8" w:rsidR="002F792A" w:rsidRPr="00267D7F" w:rsidRDefault="002F792A" w:rsidP="002F792A">
      <w:pPr>
        <w:ind w:left="4395" w:right="4372"/>
        <w:contextualSpacing/>
        <w:jc w:val="both"/>
        <w:rPr>
          <w:rFonts w:ascii="Times" w:hAnsi="Times"/>
          <w:bCs/>
        </w:rPr>
      </w:pPr>
    </w:p>
    <w:p w14:paraId="6DDABCCA" w14:textId="77777777" w:rsidR="002F792A" w:rsidRPr="008362E2" w:rsidRDefault="002F792A" w:rsidP="002F792A">
      <w:pPr>
        <w:rPr>
          <w:rFonts w:ascii="Times" w:hAnsi="Times"/>
          <w:b/>
        </w:rPr>
      </w:pPr>
    </w:p>
    <w:p w14:paraId="1BF11776" w14:textId="77777777" w:rsidR="002F792A" w:rsidRPr="00615AF2" w:rsidRDefault="002F792A" w:rsidP="007A4824">
      <w:pPr>
        <w:autoSpaceDE w:val="0"/>
        <w:autoSpaceDN w:val="0"/>
        <w:adjustRightInd w:val="0"/>
        <w:spacing w:line="480" w:lineRule="auto"/>
        <w:ind w:left="567" w:right="702"/>
        <w:jc w:val="both"/>
        <w:rPr>
          <w:rFonts w:ascii="Times" w:hAnsi="Times"/>
          <w:bCs/>
        </w:rPr>
      </w:pPr>
    </w:p>
    <w:p w14:paraId="6E5CAA11" w14:textId="4521D915" w:rsidR="00482026" w:rsidRDefault="00482026"/>
    <w:p w14:paraId="2470B520" w14:textId="77777777" w:rsidR="00482026" w:rsidRDefault="00482026" w:rsidP="00482026">
      <w:pPr>
        <w:ind w:right="403"/>
        <w:jc w:val="both"/>
        <w:rPr>
          <w:rFonts w:ascii="Times" w:hAnsi="Times"/>
          <w:b/>
          <w:color w:val="231F20"/>
        </w:rPr>
      </w:pPr>
    </w:p>
    <w:p w14:paraId="69E5CEC4" w14:textId="77777777" w:rsidR="00482026" w:rsidRDefault="00482026" w:rsidP="00482026">
      <w:pPr>
        <w:ind w:right="403"/>
        <w:jc w:val="both"/>
        <w:rPr>
          <w:rFonts w:ascii="Times" w:hAnsi="Times"/>
          <w:b/>
          <w:color w:val="231F20"/>
        </w:rPr>
      </w:pPr>
    </w:p>
    <w:p w14:paraId="41178B5F" w14:textId="77777777" w:rsidR="00482026" w:rsidRDefault="00482026" w:rsidP="00482026">
      <w:pPr>
        <w:ind w:right="403"/>
        <w:jc w:val="both"/>
        <w:rPr>
          <w:rFonts w:ascii="Times" w:hAnsi="Times"/>
          <w:b/>
          <w:color w:val="231F20"/>
        </w:rPr>
      </w:pPr>
    </w:p>
    <w:p w14:paraId="2B44EFE3" w14:textId="77777777" w:rsidR="00482026" w:rsidRDefault="00482026" w:rsidP="00482026">
      <w:pPr>
        <w:ind w:right="403"/>
        <w:jc w:val="both"/>
        <w:rPr>
          <w:rFonts w:ascii="Times" w:hAnsi="Times"/>
          <w:b/>
          <w:color w:val="231F20"/>
        </w:rPr>
      </w:pPr>
    </w:p>
    <w:p w14:paraId="47DF19FC" w14:textId="454BE337" w:rsidR="00482026" w:rsidRPr="00232900" w:rsidRDefault="00615AF2" w:rsidP="00482026">
      <w:pPr>
        <w:ind w:left="426" w:right="403"/>
        <w:jc w:val="both"/>
        <w:rPr>
          <w:rFonts w:ascii="Times" w:hAnsi="Times"/>
          <w:b/>
          <w:color w:val="231F20"/>
          <w:sz w:val="21"/>
          <w:szCs w:val="21"/>
        </w:rPr>
      </w:pPr>
      <w:r w:rsidRPr="00232900">
        <w:rPr>
          <w:rFonts w:ascii="Times" w:hAnsi="Times"/>
          <w:b/>
          <w:color w:val="231F20"/>
          <w:sz w:val="21"/>
          <w:szCs w:val="21"/>
        </w:rPr>
        <w:t>Table</w:t>
      </w:r>
      <w:r w:rsidR="004D4939" w:rsidRPr="00232900">
        <w:rPr>
          <w:rFonts w:ascii="Times" w:hAnsi="Times"/>
          <w:b/>
          <w:color w:val="231F20"/>
          <w:sz w:val="21"/>
          <w:szCs w:val="21"/>
        </w:rPr>
        <w:t xml:space="preserve"> S</w:t>
      </w:r>
      <w:r w:rsidR="00232900" w:rsidRPr="00232900">
        <w:rPr>
          <w:rFonts w:ascii="Times" w:hAnsi="Times"/>
          <w:b/>
          <w:color w:val="231F20"/>
          <w:sz w:val="21"/>
          <w:szCs w:val="21"/>
        </w:rPr>
        <w:t>7</w:t>
      </w:r>
      <w:r w:rsidRPr="00232900">
        <w:rPr>
          <w:rFonts w:ascii="Times" w:hAnsi="Times"/>
          <w:b/>
          <w:sz w:val="21"/>
          <w:szCs w:val="21"/>
        </w:rPr>
        <w:t xml:space="preserve">. </w:t>
      </w:r>
      <w:bookmarkStart w:id="12" w:name="OLE_LINK175"/>
      <w:bookmarkStart w:id="13" w:name="OLE_LINK176"/>
      <w:r w:rsidRPr="00232900">
        <w:rPr>
          <w:rFonts w:ascii="Times" w:hAnsi="Times"/>
          <w:bCs/>
          <w:sz w:val="21"/>
          <w:szCs w:val="21"/>
        </w:rPr>
        <w:t xml:space="preserve">Univariate </w:t>
      </w:r>
      <w:bookmarkStart w:id="14" w:name="OLE_LINK179"/>
      <w:r w:rsidRPr="00232900">
        <w:rPr>
          <w:rFonts w:ascii="Times" w:hAnsi="Times"/>
          <w:bCs/>
          <w:sz w:val="21"/>
          <w:szCs w:val="21"/>
        </w:rPr>
        <w:t>weighted</w:t>
      </w:r>
      <w:bookmarkEnd w:id="14"/>
      <w:r w:rsidRPr="00232900">
        <w:rPr>
          <w:rFonts w:ascii="Times" w:hAnsi="Times"/>
          <w:bCs/>
          <w:sz w:val="21"/>
          <w:szCs w:val="21"/>
        </w:rPr>
        <w:t xml:space="preserve"> Cox regression models </w:t>
      </w:r>
      <w:bookmarkEnd w:id="12"/>
      <w:r w:rsidRPr="00232900">
        <w:rPr>
          <w:rFonts w:ascii="Times" w:hAnsi="Times"/>
          <w:bCs/>
          <w:sz w:val="21"/>
          <w:szCs w:val="21"/>
        </w:rPr>
        <w:t xml:space="preserve">examining the associations of retirement age </w:t>
      </w:r>
      <w:bookmarkEnd w:id="13"/>
      <w:r w:rsidRPr="00232900">
        <w:rPr>
          <w:rFonts w:ascii="Times" w:hAnsi="Times"/>
          <w:bCs/>
          <w:sz w:val="21"/>
          <w:szCs w:val="21"/>
        </w:rPr>
        <w:t xml:space="preserve">with mortality and suboptimum self-rated health after retirement in each cluster of workers. </w:t>
      </w:r>
    </w:p>
    <w:tbl>
      <w:tblPr>
        <w:tblStyle w:val="Grilledutableau"/>
        <w:tblW w:w="144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129"/>
        <w:gridCol w:w="1706"/>
        <w:gridCol w:w="1701"/>
        <w:gridCol w:w="1701"/>
        <w:gridCol w:w="1701"/>
        <w:gridCol w:w="1701"/>
        <w:gridCol w:w="1701"/>
        <w:gridCol w:w="1843"/>
      </w:tblGrid>
      <w:tr w:rsidR="00482026" w:rsidRPr="008362E2" w14:paraId="4FA06280" w14:textId="77777777" w:rsidTr="007A4CA0">
        <w:trPr>
          <w:trHeight w:val="283"/>
          <w:jc w:val="center"/>
        </w:trPr>
        <w:tc>
          <w:tcPr>
            <w:tcW w:w="1242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4B42F" w14:textId="77777777" w:rsidR="00482026" w:rsidRPr="00232900" w:rsidRDefault="00482026" w:rsidP="007A4CA0">
            <w:pPr>
              <w:contextualSpacing/>
              <w:jc w:val="center"/>
              <w:rPr>
                <w:rFonts w:ascii="Times" w:hAnsi="Times"/>
                <w:b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29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14E88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b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b/>
                <w:i/>
                <w:color w:val="000000"/>
                <w:sz w:val="18"/>
                <w:szCs w:val="18"/>
                <w:lang w:val="en-GB"/>
              </w:rPr>
              <w:t>Retirement age</w:t>
            </w:r>
          </w:p>
        </w:tc>
        <w:tc>
          <w:tcPr>
            <w:tcW w:w="17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F1EA0FC" w14:textId="77777777" w:rsidR="00482026" w:rsidRPr="00232900" w:rsidRDefault="00482026" w:rsidP="00C95082">
            <w:pPr>
              <w:spacing w:line="276" w:lineRule="auto"/>
              <w:contextualSpacing/>
              <w:jc w:val="center"/>
              <w:rPr>
                <w:rFonts w:ascii="Times" w:hAnsi="Times"/>
                <w:b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b/>
                <w:sz w:val="18"/>
                <w:szCs w:val="18"/>
                <w:lang w:val="en-GB"/>
              </w:rPr>
              <w:t>Cluster 1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129467" w14:textId="77777777" w:rsidR="00482026" w:rsidRPr="00232900" w:rsidRDefault="00482026" w:rsidP="00C95082">
            <w:pPr>
              <w:spacing w:line="276" w:lineRule="auto"/>
              <w:contextualSpacing/>
              <w:jc w:val="center"/>
              <w:rPr>
                <w:rFonts w:ascii="Times" w:hAnsi="Times"/>
                <w:b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b/>
                <w:sz w:val="18"/>
                <w:szCs w:val="18"/>
                <w:lang w:val="en-GB"/>
              </w:rPr>
              <w:t>Cluster 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D3F761" w14:textId="77777777" w:rsidR="00482026" w:rsidRPr="00232900" w:rsidRDefault="00482026" w:rsidP="00C95082">
            <w:pPr>
              <w:spacing w:line="276" w:lineRule="auto"/>
              <w:contextualSpacing/>
              <w:jc w:val="center"/>
              <w:rPr>
                <w:rFonts w:ascii="Times" w:hAnsi="Times"/>
                <w:b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b/>
                <w:sz w:val="18"/>
                <w:szCs w:val="18"/>
                <w:lang w:val="en-GB"/>
              </w:rPr>
              <w:t>Cluster 3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C61469" w14:textId="77777777" w:rsidR="00482026" w:rsidRPr="00232900" w:rsidRDefault="00482026" w:rsidP="00C95082">
            <w:pPr>
              <w:spacing w:line="276" w:lineRule="auto"/>
              <w:contextualSpacing/>
              <w:jc w:val="center"/>
              <w:rPr>
                <w:rFonts w:ascii="Times" w:hAnsi="Times"/>
                <w:b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b/>
                <w:sz w:val="18"/>
                <w:szCs w:val="18"/>
                <w:lang w:val="en-GB"/>
              </w:rPr>
              <w:t>Cluster 4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09E79E" w14:textId="77777777" w:rsidR="00482026" w:rsidRPr="00232900" w:rsidRDefault="00482026" w:rsidP="00C95082">
            <w:pPr>
              <w:spacing w:line="276" w:lineRule="auto"/>
              <w:contextualSpacing/>
              <w:jc w:val="center"/>
              <w:rPr>
                <w:rFonts w:ascii="Times" w:hAnsi="Times"/>
                <w:b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b/>
                <w:sz w:val="18"/>
                <w:szCs w:val="18"/>
                <w:lang w:val="en-GB"/>
              </w:rPr>
              <w:t>Cluster 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0792AE" w14:textId="77777777" w:rsidR="00482026" w:rsidRPr="00232900" w:rsidRDefault="00482026" w:rsidP="00C95082">
            <w:pPr>
              <w:spacing w:line="276" w:lineRule="auto"/>
              <w:contextualSpacing/>
              <w:jc w:val="center"/>
              <w:rPr>
                <w:rFonts w:ascii="Times" w:hAnsi="Times"/>
                <w:b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b/>
                <w:sz w:val="18"/>
                <w:szCs w:val="18"/>
                <w:lang w:val="en-GB"/>
              </w:rPr>
              <w:t>Cluster 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307D6" w14:textId="77777777" w:rsidR="00482026" w:rsidRPr="00232900" w:rsidRDefault="00482026" w:rsidP="00C95082">
            <w:pPr>
              <w:spacing w:line="276" w:lineRule="auto"/>
              <w:contextualSpacing/>
              <w:jc w:val="center"/>
              <w:rPr>
                <w:rFonts w:ascii="Times" w:hAnsi="Times"/>
                <w:b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b/>
                <w:sz w:val="18"/>
                <w:szCs w:val="18"/>
                <w:lang w:val="en-GB"/>
              </w:rPr>
              <w:t>Cluster 7</w:t>
            </w:r>
          </w:p>
        </w:tc>
      </w:tr>
      <w:tr w:rsidR="00482026" w:rsidRPr="008362E2" w14:paraId="37BD0F2D" w14:textId="77777777" w:rsidTr="007A4CA0">
        <w:trPr>
          <w:trHeight w:val="283"/>
          <w:jc w:val="center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FA676" w14:textId="77777777" w:rsidR="00482026" w:rsidRPr="00232900" w:rsidRDefault="00482026" w:rsidP="00C95082">
            <w:pPr>
              <w:contextualSpacing/>
              <w:jc w:val="center"/>
              <w:rPr>
                <w:rFonts w:ascii="Times" w:hAnsi="Times"/>
                <w:b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1CE2A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b/>
                <w:i/>
                <w:color w:val="000000"/>
                <w:sz w:val="18"/>
                <w:szCs w:val="18"/>
                <w:lang w:val="en-GB"/>
              </w:rPr>
            </w:pPr>
            <w:bookmarkStart w:id="15" w:name="_Hlk36390746"/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DEFE2C" w14:textId="77777777" w:rsidR="00482026" w:rsidRPr="00232900" w:rsidRDefault="00482026" w:rsidP="00C95082">
            <w:pPr>
              <w:snapToGrid w:val="0"/>
              <w:contextualSpacing/>
              <w:jc w:val="center"/>
              <w:rPr>
                <w:rFonts w:ascii="Times" w:hAnsi="Times"/>
                <w:i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HR (SE) </w:t>
            </w:r>
            <w:r w:rsidRPr="00232900">
              <w:rPr>
                <w:rFonts w:ascii="Times" w:hAnsi="Times"/>
                <w:i/>
                <w:sz w:val="18"/>
                <w:szCs w:val="18"/>
                <w:vertAlign w:val="superscript"/>
                <w:lang w:val="en-GB"/>
              </w:rPr>
              <w:t>α</w:t>
            </w:r>
            <w:r w:rsidRPr="00232900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 / 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99A73" w14:textId="77777777" w:rsidR="00482026" w:rsidRPr="00232900" w:rsidRDefault="00482026" w:rsidP="00C95082">
            <w:pPr>
              <w:snapToGrid w:val="0"/>
              <w:contextualSpacing/>
              <w:jc w:val="center"/>
              <w:rPr>
                <w:rFonts w:ascii="Times" w:hAnsi="Times"/>
                <w:i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HR (SE) </w:t>
            </w:r>
            <w:r w:rsidRPr="00232900">
              <w:rPr>
                <w:rFonts w:ascii="Times" w:hAnsi="Times"/>
                <w:i/>
                <w:sz w:val="18"/>
                <w:szCs w:val="18"/>
                <w:vertAlign w:val="superscript"/>
                <w:lang w:val="en-GB"/>
              </w:rPr>
              <w:t>α</w:t>
            </w:r>
            <w:r w:rsidRPr="00232900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 / 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371E06" w14:textId="77777777" w:rsidR="00482026" w:rsidRPr="00232900" w:rsidRDefault="00482026" w:rsidP="00C95082">
            <w:pPr>
              <w:snapToGrid w:val="0"/>
              <w:contextualSpacing/>
              <w:jc w:val="center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HR (SE) </w:t>
            </w:r>
            <w:r w:rsidRPr="00232900">
              <w:rPr>
                <w:rFonts w:ascii="Times" w:hAnsi="Times"/>
                <w:i/>
                <w:sz w:val="18"/>
                <w:szCs w:val="18"/>
                <w:vertAlign w:val="superscript"/>
                <w:lang w:val="en-GB"/>
              </w:rPr>
              <w:t>α</w:t>
            </w:r>
            <w:r w:rsidRPr="00232900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 / 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78367" w14:textId="77777777" w:rsidR="00482026" w:rsidRPr="00232900" w:rsidRDefault="00482026" w:rsidP="00C95082">
            <w:pPr>
              <w:snapToGrid w:val="0"/>
              <w:contextualSpacing/>
              <w:jc w:val="center"/>
              <w:rPr>
                <w:rFonts w:ascii="Times" w:hAnsi="Times"/>
                <w:i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HR (SE) </w:t>
            </w:r>
            <w:r w:rsidRPr="00232900">
              <w:rPr>
                <w:rFonts w:ascii="Times" w:hAnsi="Times"/>
                <w:i/>
                <w:sz w:val="18"/>
                <w:szCs w:val="18"/>
                <w:vertAlign w:val="superscript"/>
                <w:lang w:val="en-GB"/>
              </w:rPr>
              <w:t>α</w:t>
            </w:r>
            <w:r w:rsidRPr="00232900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 / 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8DB3C" w14:textId="77777777" w:rsidR="00482026" w:rsidRPr="00232900" w:rsidRDefault="00482026" w:rsidP="00C95082">
            <w:pPr>
              <w:snapToGrid w:val="0"/>
              <w:contextualSpacing/>
              <w:jc w:val="center"/>
              <w:rPr>
                <w:rFonts w:ascii="Times" w:hAnsi="Times"/>
                <w:i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HR (SE) </w:t>
            </w:r>
            <w:r w:rsidRPr="00232900">
              <w:rPr>
                <w:rFonts w:ascii="Times" w:hAnsi="Times"/>
                <w:i/>
                <w:sz w:val="18"/>
                <w:szCs w:val="18"/>
                <w:vertAlign w:val="superscript"/>
                <w:lang w:val="en-GB"/>
              </w:rPr>
              <w:t>α</w:t>
            </w:r>
            <w:r w:rsidRPr="00232900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 / 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F7E51" w14:textId="77777777" w:rsidR="00482026" w:rsidRPr="00232900" w:rsidRDefault="00482026" w:rsidP="00C95082">
            <w:pPr>
              <w:snapToGrid w:val="0"/>
              <w:contextualSpacing/>
              <w:jc w:val="center"/>
              <w:rPr>
                <w:rFonts w:ascii="Times" w:hAnsi="Times"/>
                <w:i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HR (SE) </w:t>
            </w:r>
            <w:r w:rsidRPr="00232900">
              <w:rPr>
                <w:rFonts w:ascii="Times" w:hAnsi="Times"/>
                <w:i/>
                <w:sz w:val="18"/>
                <w:szCs w:val="18"/>
                <w:vertAlign w:val="superscript"/>
                <w:lang w:val="en-GB"/>
              </w:rPr>
              <w:t>α</w:t>
            </w:r>
            <w:r w:rsidRPr="00232900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 / 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DA419" w14:textId="77777777" w:rsidR="00482026" w:rsidRPr="00232900" w:rsidRDefault="00482026" w:rsidP="00C95082">
            <w:pPr>
              <w:snapToGrid w:val="0"/>
              <w:contextualSpacing/>
              <w:jc w:val="center"/>
              <w:rPr>
                <w:rFonts w:ascii="Times" w:hAnsi="Times"/>
                <w:i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HR (SE) </w:t>
            </w:r>
            <w:r w:rsidRPr="00232900">
              <w:rPr>
                <w:rFonts w:ascii="Times" w:hAnsi="Times"/>
                <w:i/>
                <w:sz w:val="18"/>
                <w:szCs w:val="18"/>
                <w:vertAlign w:val="superscript"/>
                <w:lang w:val="en-GB"/>
              </w:rPr>
              <w:t>α</w:t>
            </w:r>
            <w:r w:rsidRPr="00232900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 / p-value</w:t>
            </w:r>
          </w:p>
        </w:tc>
      </w:tr>
      <w:bookmarkEnd w:id="15"/>
      <w:tr w:rsidR="00482026" w:rsidRPr="008362E2" w14:paraId="765F57B5" w14:textId="77777777" w:rsidTr="007A4CA0">
        <w:trPr>
          <w:trHeight w:val="283"/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FBFEBF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b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b/>
                <w:sz w:val="18"/>
                <w:szCs w:val="18"/>
                <w:lang w:val="en-GB"/>
              </w:rPr>
              <w:t>Mortality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68E30A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color w:val="000000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i/>
                <w:color w:val="000000"/>
                <w:sz w:val="18"/>
                <w:szCs w:val="18"/>
                <w:lang w:val="en-GB"/>
              </w:rPr>
              <w:t>Earlier</w:t>
            </w:r>
          </w:p>
          <w:p w14:paraId="32DAE800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i/>
                <w:color w:val="000000"/>
                <w:sz w:val="18"/>
                <w:szCs w:val="18"/>
                <w:lang w:val="en-GB"/>
              </w:rPr>
              <w:t>(37 to 52y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031B06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930728B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52A735A2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3C15A7F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BB9A163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B71387D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911855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1.00</w:t>
            </w:r>
          </w:p>
        </w:tc>
      </w:tr>
      <w:tr w:rsidR="00482026" w:rsidRPr="008362E2" w14:paraId="1B49B360" w14:textId="77777777" w:rsidTr="007A4CA0">
        <w:trPr>
          <w:trHeight w:val="283"/>
          <w:jc w:val="center"/>
        </w:trPr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B4AAFF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b/>
                <w:sz w:val="18"/>
                <w:szCs w:val="18"/>
                <w:lang w:val="en-GB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810D660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color w:val="000000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i/>
                <w:color w:val="000000"/>
                <w:sz w:val="18"/>
                <w:szCs w:val="18"/>
                <w:lang w:val="en-GB"/>
              </w:rPr>
              <w:t>Medium</w:t>
            </w:r>
          </w:p>
          <w:p w14:paraId="28FCDD45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color w:val="000000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i/>
                <w:color w:val="000000"/>
                <w:sz w:val="18"/>
                <w:szCs w:val="18"/>
                <w:lang w:val="en-GB"/>
              </w:rPr>
              <w:t>(53 to 54y)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vAlign w:val="center"/>
          </w:tcPr>
          <w:p w14:paraId="07C162FB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0.97 (0.20) / 0.8725</w:t>
            </w:r>
          </w:p>
        </w:tc>
        <w:tc>
          <w:tcPr>
            <w:tcW w:w="1701" w:type="dxa"/>
            <w:vAlign w:val="center"/>
          </w:tcPr>
          <w:p w14:paraId="20FEF287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0.92 (0.17) / 0.6104</w:t>
            </w:r>
          </w:p>
        </w:tc>
        <w:tc>
          <w:tcPr>
            <w:tcW w:w="1701" w:type="dxa"/>
            <w:noWrap/>
            <w:vAlign w:val="center"/>
          </w:tcPr>
          <w:p w14:paraId="6FAAF97C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0.63 (0.34) / 0.1796</w:t>
            </w:r>
          </w:p>
        </w:tc>
        <w:tc>
          <w:tcPr>
            <w:tcW w:w="1701" w:type="dxa"/>
            <w:vAlign w:val="center"/>
          </w:tcPr>
          <w:p w14:paraId="0D31FF17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0.87 (0.42) / 0.7374</w:t>
            </w:r>
          </w:p>
        </w:tc>
        <w:tc>
          <w:tcPr>
            <w:tcW w:w="1701" w:type="dxa"/>
            <w:vAlign w:val="center"/>
          </w:tcPr>
          <w:p w14:paraId="5213BE57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0.97 (0.19) / 0.8925</w:t>
            </w:r>
          </w:p>
        </w:tc>
        <w:tc>
          <w:tcPr>
            <w:tcW w:w="1701" w:type="dxa"/>
            <w:vAlign w:val="center"/>
          </w:tcPr>
          <w:p w14:paraId="5A79F728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0.70 (0.17) / 0.042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140B946C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1.23 (0.20) / 0.3907</w:t>
            </w:r>
          </w:p>
        </w:tc>
      </w:tr>
      <w:tr w:rsidR="00482026" w:rsidRPr="008362E2" w14:paraId="182B9BA7" w14:textId="77777777" w:rsidTr="007A4CA0">
        <w:trPr>
          <w:trHeight w:val="283"/>
          <w:jc w:val="center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32FEE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b/>
                <w:sz w:val="18"/>
                <w:szCs w:val="18"/>
                <w:lang w:val="en-GB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02B74B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i/>
                <w:sz w:val="18"/>
                <w:szCs w:val="18"/>
                <w:lang w:val="en-GB"/>
              </w:rPr>
              <w:t>Later</w:t>
            </w:r>
          </w:p>
          <w:p w14:paraId="063E9F93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color w:val="000000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i/>
                <w:color w:val="000000"/>
                <w:sz w:val="18"/>
                <w:szCs w:val="18"/>
                <w:lang w:val="en-GB"/>
              </w:rPr>
              <w:t>(55 to 60y)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vAlign w:val="center"/>
          </w:tcPr>
          <w:p w14:paraId="2B7C9063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1.10 (0.24) / 0.6912</w:t>
            </w:r>
          </w:p>
        </w:tc>
        <w:tc>
          <w:tcPr>
            <w:tcW w:w="1701" w:type="dxa"/>
            <w:vAlign w:val="center"/>
          </w:tcPr>
          <w:p w14:paraId="64BBF277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0.64 (0.19) / 0.0168</w:t>
            </w:r>
          </w:p>
        </w:tc>
        <w:tc>
          <w:tcPr>
            <w:tcW w:w="1701" w:type="dxa"/>
            <w:noWrap/>
            <w:vAlign w:val="center"/>
          </w:tcPr>
          <w:p w14:paraId="1951AA88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0.37 (0.33) / 0.0022</w:t>
            </w:r>
          </w:p>
        </w:tc>
        <w:tc>
          <w:tcPr>
            <w:tcW w:w="1701" w:type="dxa"/>
            <w:vAlign w:val="center"/>
          </w:tcPr>
          <w:p w14:paraId="6D07DB13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0.76 (0.34) / 0.3934</w:t>
            </w:r>
          </w:p>
        </w:tc>
        <w:tc>
          <w:tcPr>
            <w:tcW w:w="1701" w:type="dxa"/>
            <w:vAlign w:val="center"/>
          </w:tcPr>
          <w:p w14:paraId="616C6688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1.01 (0.17) / 0.9401</w:t>
            </w:r>
          </w:p>
        </w:tc>
        <w:tc>
          <w:tcPr>
            <w:tcW w:w="1701" w:type="dxa"/>
            <w:vAlign w:val="center"/>
          </w:tcPr>
          <w:p w14:paraId="16A64859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0.82 (0.20) / 0.3219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0432491D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1.01 (0.23) / 0.9415</w:t>
            </w:r>
          </w:p>
        </w:tc>
      </w:tr>
      <w:tr w:rsidR="00482026" w:rsidRPr="008362E2" w14:paraId="100F0D3F" w14:textId="77777777" w:rsidTr="007A4CA0">
        <w:trPr>
          <w:trHeight w:val="283"/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F1F65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b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b/>
                <w:sz w:val="18"/>
                <w:szCs w:val="18"/>
                <w:lang w:val="en-GB"/>
              </w:rPr>
              <w:t>Suboptimum self-rated health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5645BB4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color w:val="000000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i/>
                <w:color w:val="000000"/>
                <w:sz w:val="18"/>
                <w:szCs w:val="18"/>
                <w:lang w:val="en-GB"/>
              </w:rPr>
              <w:t>Earlier</w:t>
            </w:r>
          </w:p>
          <w:p w14:paraId="561EE573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i/>
                <w:color w:val="000000"/>
                <w:sz w:val="18"/>
                <w:szCs w:val="18"/>
                <w:lang w:val="en-GB"/>
              </w:rPr>
              <w:t>(37 to 52y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555D8B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7F2857F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6DF83778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674EABB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E5DF6C1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5D01663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F7D0B8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1.00</w:t>
            </w:r>
          </w:p>
        </w:tc>
      </w:tr>
      <w:tr w:rsidR="00482026" w:rsidRPr="008362E2" w14:paraId="7F5E5B47" w14:textId="77777777" w:rsidTr="007A4CA0">
        <w:trPr>
          <w:trHeight w:val="283"/>
          <w:jc w:val="center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BDAAB" w14:textId="77777777" w:rsidR="00482026" w:rsidRPr="00232900" w:rsidRDefault="00482026" w:rsidP="00C95082">
            <w:pPr>
              <w:spacing w:after="200" w:line="276" w:lineRule="auto"/>
              <w:contextualSpacing/>
              <w:rPr>
                <w:rFonts w:ascii="Times" w:hAnsi="Times"/>
                <w:b/>
                <w:sz w:val="18"/>
                <w:szCs w:val="18"/>
                <w:lang w:val="en-GB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6808F1D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color w:val="000000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i/>
                <w:color w:val="000000"/>
                <w:sz w:val="18"/>
                <w:szCs w:val="18"/>
                <w:lang w:val="en-GB"/>
              </w:rPr>
              <w:t>Medium</w:t>
            </w:r>
          </w:p>
          <w:p w14:paraId="2CFF1FD5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color w:val="000000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i/>
                <w:color w:val="000000"/>
                <w:sz w:val="18"/>
                <w:szCs w:val="18"/>
                <w:lang w:val="en-GB"/>
              </w:rPr>
              <w:t>(53 to 54y)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vAlign w:val="center"/>
          </w:tcPr>
          <w:p w14:paraId="5274EF1E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0.93 (0.07) / 0.2785</w:t>
            </w:r>
          </w:p>
        </w:tc>
        <w:tc>
          <w:tcPr>
            <w:tcW w:w="1701" w:type="dxa"/>
            <w:vAlign w:val="center"/>
          </w:tcPr>
          <w:p w14:paraId="6B062956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1.02 (0.08) / 0.7706</w:t>
            </w:r>
          </w:p>
        </w:tc>
        <w:tc>
          <w:tcPr>
            <w:tcW w:w="1701" w:type="dxa"/>
            <w:noWrap/>
            <w:vAlign w:val="center"/>
          </w:tcPr>
          <w:p w14:paraId="666CC778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0.85 (0.18) / 0.3856</w:t>
            </w:r>
          </w:p>
        </w:tc>
        <w:tc>
          <w:tcPr>
            <w:tcW w:w="1701" w:type="dxa"/>
            <w:vAlign w:val="center"/>
          </w:tcPr>
          <w:p w14:paraId="762D30EA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0.86 (0.17) / 0.3783</w:t>
            </w:r>
          </w:p>
        </w:tc>
        <w:tc>
          <w:tcPr>
            <w:tcW w:w="1701" w:type="dxa"/>
            <w:vAlign w:val="center"/>
          </w:tcPr>
          <w:p w14:paraId="3EBA778B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0.89 (0.08) / 0.1627</w:t>
            </w:r>
          </w:p>
        </w:tc>
        <w:tc>
          <w:tcPr>
            <w:tcW w:w="1701" w:type="dxa"/>
            <w:vAlign w:val="center"/>
          </w:tcPr>
          <w:p w14:paraId="1288F720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0.93 (0.07) / 0.3224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2B7D421F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0.99 (0.09) / 0.9279</w:t>
            </w:r>
          </w:p>
        </w:tc>
      </w:tr>
      <w:tr w:rsidR="00482026" w:rsidRPr="008362E2" w14:paraId="244E0F00" w14:textId="77777777" w:rsidTr="007A4CA0">
        <w:trPr>
          <w:trHeight w:val="283"/>
          <w:jc w:val="center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09F96" w14:textId="77777777" w:rsidR="00482026" w:rsidRPr="00232900" w:rsidRDefault="00482026" w:rsidP="00C95082">
            <w:pPr>
              <w:spacing w:after="200" w:line="276" w:lineRule="auto"/>
              <w:contextualSpacing/>
              <w:rPr>
                <w:rFonts w:ascii="Times" w:hAnsi="Times"/>
                <w:b/>
                <w:sz w:val="18"/>
                <w:szCs w:val="18"/>
                <w:lang w:val="en-GB"/>
              </w:rPr>
            </w:pP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5733CF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i/>
                <w:sz w:val="18"/>
                <w:szCs w:val="18"/>
                <w:lang w:val="en-GB"/>
              </w:rPr>
              <w:t>Later</w:t>
            </w:r>
          </w:p>
          <w:p w14:paraId="096B3869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i/>
                <w:color w:val="000000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i/>
                <w:color w:val="000000"/>
                <w:sz w:val="18"/>
                <w:szCs w:val="18"/>
                <w:lang w:val="en-GB"/>
              </w:rPr>
              <w:t>(55 to 60y)</w:t>
            </w:r>
          </w:p>
        </w:tc>
        <w:tc>
          <w:tcPr>
            <w:tcW w:w="170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5FCE10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1.01 (0.08) / 0.909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37130D1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0.87 (0.08) / 0.08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286A7A80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0.84 (0.16) / 0.297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7EA394C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0.93 (0.14) / 0.61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FA4E650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1.05 (0.08) / 0.537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4244C66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1.03 (0.08) / 0.6711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93CDE1" w14:textId="77777777" w:rsidR="00482026" w:rsidRPr="00232900" w:rsidRDefault="00482026" w:rsidP="00C95082">
            <w:pPr>
              <w:spacing w:after="200" w:line="276" w:lineRule="auto"/>
              <w:contextualSpacing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232900">
              <w:rPr>
                <w:rFonts w:ascii="Times" w:hAnsi="Times"/>
                <w:sz w:val="18"/>
                <w:szCs w:val="18"/>
                <w:lang w:val="en-GB"/>
              </w:rPr>
              <w:t>1.04 (0.08) / 0.6158</w:t>
            </w:r>
          </w:p>
        </w:tc>
      </w:tr>
    </w:tbl>
    <w:p w14:paraId="6E898C74" w14:textId="3E802D2B" w:rsidR="00482026" w:rsidRDefault="00482026" w:rsidP="00482026">
      <w:pPr>
        <w:ind w:left="426" w:right="403"/>
        <w:contextualSpacing/>
        <w:jc w:val="both"/>
        <w:rPr>
          <w:rFonts w:ascii="Times" w:hAnsi="Times"/>
          <w:bCs/>
          <w:sz w:val="20"/>
          <w:szCs w:val="20"/>
        </w:rPr>
      </w:pPr>
      <w:r w:rsidRPr="00232900">
        <w:rPr>
          <w:rFonts w:ascii="Times" w:hAnsi="Times"/>
          <w:bCs/>
          <w:sz w:val="20"/>
          <w:szCs w:val="20"/>
        </w:rPr>
        <w:t xml:space="preserve">Cluster 1: younger workers who retired between 2001 and 2003; Cluster 2: older workers with bad working conditions who retired between 1991 and 1998; Cluster 3: younger retired workers with high social position; Cluster 4: older retired workers with high social position; Cluster 5: older retired workers with middle social position; Cluster 6: younger retired workers with middle social position; Cluster 7: retired workers with low social position. </w:t>
      </w:r>
      <w:r w:rsidRPr="00232900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Note that the cluster 8 is not represented as it does not present all retirement age terciles</w:t>
      </w:r>
      <w:r w:rsidRPr="00232900">
        <w:rPr>
          <w:rFonts w:ascii="Times" w:hAnsi="Times"/>
          <w:bCs/>
          <w:sz w:val="20"/>
          <w:szCs w:val="20"/>
        </w:rPr>
        <w:t>.</w:t>
      </w:r>
    </w:p>
    <w:p w14:paraId="2F0E3466" w14:textId="750FFE02" w:rsidR="008F0488" w:rsidRPr="00232900" w:rsidRDefault="008F0488" w:rsidP="008F0488">
      <w:pPr>
        <w:ind w:left="426" w:right="403"/>
        <w:contextualSpacing/>
        <w:jc w:val="both"/>
        <w:rPr>
          <w:rFonts w:ascii="Times" w:hAnsi="Times"/>
          <w:bCs/>
          <w:sz w:val="20"/>
          <w:szCs w:val="20"/>
        </w:rPr>
      </w:pPr>
      <w:r w:rsidRPr="00232900">
        <w:rPr>
          <w:rFonts w:ascii="Times" w:hAnsi="Times"/>
          <w:bCs/>
          <w:sz w:val="20"/>
          <w:szCs w:val="20"/>
        </w:rPr>
        <w:t>* p-values are significant (p&lt;0.01)</w:t>
      </w:r>
      <w:r>
        <w:rPr>
          <w:rFonts w:ascii="Times" w:hAnsi="Times"/>
          <w:bCs/>
          <w:sz w:val="20"/>
          <w:szCs w:val="20"/>
        </w:rPr>
        <w:t>.</w:t>
      </w:r>
    </w:p>
    <w:p w14:paraId="56519A7E" w14:textId="13A0C5BE" w:rsidR="00232900" w:rsidRDefault="00232900" w:rsidP="00482026">
      <w:pPr>
        <w:ind w:left="426" w:right="403"/>
        <w:contextualSpacing/>
        <w:jc w:val="both"/>
        <w:rPr>
          <w:rFonts w:ascii="Times" w:hAnsi="Times"/>
          <w:bCs/>
          <w:sz w:val="20"/>
          <w:szCs w:val="20"/>
        </w:rPr>
      </w:pPr>
    </w:p>
    <w:p w14:paraId="19CEC811" w14:textId="2CDDF6F0" w:rsidR="00232900" w:rsidRDefault="00232900">
      <w:pPr>
        <w:rPr>
          <w:rFonts w:ascii="Times" w:hAnsi="Times"/>
          <w:bCs/>
          <w:sz w:val="20"/>
          <w:szCs w:val="20"/>
        </w:rPr>
      </w:pPr>
      <w:r>
        <w:rPr>
          <w:rFonts w:ascii="Times" w:hAnsi="Times"/>
          <w:bCs/>
          <w:sz w:val="20"/>
          <w:szCs w:val="20"/>
        </w:rPr>
        <w:br w:type="page"/>
      </w:r>
    </w:p>
    <w:p w14:paraId="0B382B98" w14:textId="77777777" w:rsidR="00232900" w:rsidRDefault="00232900" w:rsidP="00232900">
      <w:pPr>
        <w:autoSpaceDE w:val="0"/>
        <w:autoSpaceDN w:val="0"/>
        <w:adjustRightInd w:val="0"/>
        <w:ind w:right="560"/>
        <w:jc w:val="both"/>
        <w:rPr>
          <w:rFonts w:ascii="Times" w:hAnsi="Times"/>
          <w:b/>
          <w:color w:val="231F20"/>
        </w:rPr>
        <w:sectPr w:rsidR="00232900" w:rsidSect="002F792A">
          <w:pgSz w:w="16840" w:h="11901" w:orient="landscape"/>
          <w:pgMar w:top="709" w:right="816" w:bottom="851" w:left="737" w:header="709" w:footer="709" w:gutter="0"/>
          <w:cols w:space="708"/>
          <w:docGrid w:linePitch="360"/>
        </w:sectPr>
      </w:pPr>
    </w:p>
    <w:p w14:paraId="42F1A3D0" w14:textId="77777777" w:rsidR="007A4CA0" w:rsidRDefault="007A4CA0" w:rsidP="007A4CA0">
      <w:pPr>
        <w:autoSpaceDE w:val="0"/>
        <w:autoSpaceDN w:val="0"/>
        <w:adjustRightInd w:val="0"/>
        <w:ind w:left="567" w:right="560"/>
        <w:jc w:val="both"/>
        <w:rPr>
          <w:rFonts w:ascii="Times" w:hAnsi="Times"/>
          <w:b/>
          <w:color w:val="231F20"/>
        </w:rPr>
      </w:pPr>
    </w:p>
    <w:p w14:paraId="14D9ADBD" w14:textId="77777777" w:rsidR="007A4CA0" w:rsidRDefault="007A4CA0" w:rsidP="007A4CA0">
      <w:pPr>
        <w:autoSpaceDE w:val="0"/>
        <w:autoSpaceDN w:val="0"/>
        <w:adjustRightInd w:val="0"/>
        <w:ind w:left="567" w:right="560"/>
        <w:jc w:val="both"/>
        <w:rPr>
          <w:rFonts w:ascii="Times" w:hAnsi="Times"/>
          <w:b/>
          <w:color w:val="231F20"/>
        </w:rPr>
      </w:pPr>
    </w:p>
    <w:p w14:paraId="39845099" w14:textId="77777777" w:rsidR="007A4CA0" w:rsidRDefault="007A4CA0" w:rsidP="007A4CA0">
      <w:pPr>
        <w:autoSpaceDE w:val="0"/>
        <w:autoSpaceDN w:val="0"/>
        <w:adjustRightInd w:val="0"/>
        <w:ind w:left="567" w:right="560"/>
        <w:jc w:val="both"/>
        <w:rPr>
          <w:rFonts w:ascii="Times" w:hAnsi="Times"/>
          <w:b/>
          <w:color w:val="231F20"/>
        </w:rPr>
      </w:pPr>
    </w:p>
    <w:p w14:paraId="4DBF407A" w14:textId="699E4892" w:rsidR="00232900" w:rsidRPr="00E92040" w:rsidRDefault="00232900" w:rsidP="007A4CA0">
      <w:pPr>
        <w:autoSpaceDE w:val="0"/>
        <w:autoSpaceDN w:val="0"/>
        <w:adjustRightInd w:val="0"/>
        <w:ind w:left="567" w:right="560"/>
        <w:jc w:val="both"/>
        <w:rPr>
          <w:rFonts w:ascii="Times" w:hAnsi="Times"/>
          <w:bCs/>
          <w:color w:val="FF0000"/>
        </w:rPr>
      </w:pPr>
      <w:r w:rsidRPr="00E92040">
        <w:rPr>
          <w:rFonts w:ascii="Times" w:hAnsi="Times"/>
          <w:b/>
          <w:color w:val="FF0000"/>
        </w:rPr>
        <w:t xml:space="preserve">Table S8. </w:t>
      </w:r>
      <w:r w:rsidRPr="00E92040">
        <w:rPr>
          <w:rFonts w:ascii="Times" w:hAnsi="Times"/>
          <w:bCs/>
          <w:color w:val="FF0000"/>
        </w:rPr>
        <w:t>Multivariate Cox regression models examining the interaction between clusters of workers and retirement age with mortality and suboptimum self-rated health after retirement, adjusted for smoking, leisure-time physical inactivity and non-moderate alcohol consumption (n=13,378)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2116"/>
        <w:gridCol w:w="2123"/>
        <w:gridCol w:w="3283"/>
      </w:tblGrid>
      <w:tr w:rsidR="00E92040" w:rsidRPr="00E92040" w14:paraId="43955224" w14:textId="77777777" w:rsidTr="007A4CA0">
        <w:trPr>
          <w:trHeight w:val="20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4242CE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b/>
                <w:i/>
                <w:color w:val="FF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09917B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b/>
                <w:color w:val="FF0000"/>
                <w:lang w:val="en-GB"/>
              </w:rPr>
              <w:t>Morta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1F01CF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b/>
                <w:color w:val="FF0000"/>
                <w:lang w:val="en-GB"/>
              </w:rPr>
              <w:t>Suboptimum self-rated health</w:t>
            </w:r>
          </w:p>
        </w:tc>
      </w:tr>
      <w:tr w:rsidR="00E92040" w:rsidRPr="00E92040" w14:paraId="4D3EFBAA" w14:textId="77777777" w:rsidTr="007A4CA0">
        <w:trPr>
          <w:trHeight w:val="20"/>
          <w:jc w:val="center"/>
        </w:trPr>
        <w:tc>
          <w:tcPr>
            <w:tcW w:w="0" w:type="auto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E1879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b/>
                <w:i/>
                <w:color w:val="FF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2DA39E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 xml:space="preserve">HR (SE) </w:t>
            </w:r>
            <w:r w:rsidRPr="00E92040">
              <w:rPr>
                <w:rFonts w:ascii="Times New Roman" w:hAnsi="Times New Roman"/>
                <w:i/>
                <w:color w:val="FF0000"/>
                <w:vertAlign w:val="superscript"/>
                <w:lang w:val="en-GB"/>
              </w:rPr>
              <w:t>α</w:t>
            </w: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 xml:space="preserve"> / 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EA86B6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 xml:space="preserve">HR (SE) </w:t>
            </w:r>
            <w:r w:rsidRPr="00E92040">
              <w:rPr>
                <w:rFonts w:ascii="Times New Roman" w:hAnsi="Times New Roman" w:cs="Times New Roman"/>
                <w:i/>
                <w:color w:val="FF0000"/>
                <w:vertAlign w:val="superscript"/>
                <w:lang w:val="en-GB"/>
              </w:rPr>
              <w:t>β</w:t>
            </w: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 xml:space="preserve"> / p-value</w:t>
            </w:r>
          </w:p>
        </w:tc>
      </w:tr>
      <w:tr w:rsidR="00E92040" w:rsidRPr="00E92040" w14:paraId="343457F8" w14:textId="77777777" w:rsidTr="007A4CA0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498141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b/>
                <w:bCs/>
                <w:color w:val="FF0000"/>
              </w:rPr>
            </w:pPr>
            <w:r w:rsidRPr="00E92040">
              <w:rPr>
                <w:rFonts w:ascii="Times New Roman" w:hAnsi="Times New Roman"/>
                <w:b/>
                <w:bCs/>
                <w:color w:val="FF0000"/>
                <w:lang w:val="en-GB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F03B96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Cluster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52A99F9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color w:val="FF0000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61ACF0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color w:val="FF0000"/>
                <w:lang w:val="en-GB"/>
              </w:rPr>
              <w:t>1.00</w:t>
            </w:r>
          </w:p>
        </w:tc>
      </w:tr>
      <w:tr w:rsidR="00E92040" w:rsidRPr="00E92040" w14:paraId="0D104812" w14:textId="77777777" w:rsidTr="007A4CA0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F8468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b/>
                <w:bCs/>
                <w:color w:val="FF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6F277646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Clus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F15C3B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color w:val="FF0000"/>
                <w:lang w:val="en-GB"/>
              </w:rPr>
              <w:t>0.82 (0.29) / 0.484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6C2690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color w:val="FF0000"/>
                <w:lang w:val="en-GB"/>
              </w:rPr>
              <w:t>1.10 (0.13) / 0.4737</w:t>
            </w:r>
          </w:p>
        </w:tc>
      </w:tr>
      <w:tr w:rsidR="00E92040" w:rsidRPr="00E92040" w14:paraId="2295D73C" w14:textId="77777777" w:rsidTr="007A4CA0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98147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b/>
                <w:bCs/>
                <w:color w:val="FF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35D1571C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Clus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07B09A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color w:val="FF0000"/>
                <w:lang w:val="en-GB"/>
              </w:rPr>
              <w:t>1.66 (0.27) / 0.062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0EDF36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color w:val="FF0000"/>
                <w:lang w:val="en-GB"/>
              </w:rPr>
              <w:t>1.77 (0.14) / &lt;0.0001*</w:t>
            </w:r>
          </w:p>
        </w:tc>
      </w:tr>
      <w:tr w:rsidR="00E92040" w:rsidRPr="00E92040" w14:paraId="127143D0" w14:textId="77777777" w:rsidTr="007A4CA0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EF09C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b/>
                <w:bCs/>
                <w:color w:val="FF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60118C60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Cluste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433ACF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color w:val="FF0000"/>
                <w:lang w:val="en-GB"/>
              </w:rPr>
              <w:t>1.25 (0.37) / 0.546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33DB4F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color w:val="FF0000"/>
                <w:lang w:val="en-GB"/>
              </w:rPr>
              <w:t>1.19 (0.18) / 0.3435</w:t>
            </w:r>
          </w:p>
        </w:tc>
      </w:tr>
      <w:tr w:rsidR="00E92040" w:rsidRPr="00E92040" w14:paraId="736E056D" w14:textId="77777777" w:rsidTr="007A4CA0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33B6F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b/>
                <w:bCs/>
                <w:color w:val="FF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144BE5FF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Cluster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C324DB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color w:val="FF0000"/>
                <w:lang w:val="en-GB"/>
              </w:rPr>
              <w:t>1.04 (0.28) / 0.884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69A865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color w:val="FF0000"/>
                <w:lang w:val="en-GB"/>
              </w:rPr>
              <w:t>1.20 (0.14) / 0.1929</w:t>
            </w:r>
          </w:p>
        </w:tc>
      </w:tr>
      <w:tr w:rsidR="00E92040" w:rsidRPr="00E92040" w14:paraId="0D5DCA32" w14:textId="77777777" w:rsidTr="007A4CA0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32586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b/>
                <w:bCs/>
                <w:color w:val="FF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65537A7E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Cluster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8F146E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color w:val="FF0000"/>
                <w:lang w:val="en-GB"/>
              </w:rPr>
              <w:t>1.07 (0.28) / 0.809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0FA5F0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color w:val="FF0000"/>
                <w:lang w:val="en-GB"/>
              </w:rPr>
              <w:t>1.25 (0.13) / 0.0986</w:t>
            </w:r>
          </w:p>
        </w:tc>
      </w:tr>
      <w:tr w:rsidR="00E92040" w:rsidRPr="00E92040" w14:paraId="12F2364A" w14:textId="77777777" w:rsidTr="007A4CA0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2AA1E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b/>
                <w:bCs/>
                <w:color w:val="FF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66E52573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Cluster 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DAA3D6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color w:val="FF0000"/>
                <w:lang w:val="en-GB"/>
              </w:rPr>
              <w:t>1.35 (0.28) / 0.287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CC3AA3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color w:val="FF0000"/>
                <w:lang w:val="en-GB"/>
              </w:rPr>
              <w:t>1.40 (0.14) / 0.0154</w:t>
            </w:r>
          </w:p>
        </w:tc>
      </w:tr>
      <w:tr w:rsidR="00E92040" w:rsidRPr="00E92040" w14:paraId="31D07880" w14:textId="77777777" w:rsidTr="007A4CA0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97BC4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b/>
                <w:bCs/>
                <w:color w:val="FF0000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9ADF899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Cluster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270317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color w:val="FF0000"/>
                <w:lang w:val="en-GB"/>
              </w:rPr>
              <w:t>1.00 (0.28) / 0.989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AE466C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color w:val="FF0000"/>
                <w:lang w:val="en-GB"/>
              </w:rPr>
              <w:t>1.24 (0.13) / 0.1037</w:t>
            </w:r>
          </w:p>
        </w:tc>
      </w:tr>
      <w:tr w:rsidR="00E92040" w:rsidRPr="00E92040" w14:paraId="344D1CF8" w14:textId="77777777" w:rsidTr="007A4CA0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vAlign w:val="center"/>
          </w:tcPr>
          <w:p w14:paraId="25AB831E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b/>
                <w:bCs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b/>
                <w:bCs/>
                <w:color w:val="FF0000"/>
                <w:lang w:val="en-GB"/>
              </w:rPr>
              <w:t>Retirement 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vAlign w:val="center"/>
          </w:tcPr>
          <w:p w14:paraId="3FD1EDB7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Earlier (37 to 52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995AD2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E92040">
              <w:rPr>
                <w:rFonts w:ascii="Times New Roman" w:hAnsi="Times New Roman"/>
                <w:color w:val="FF0000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3E2638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E92040">
              <w:rPr>
                <w:rFonts w:ascii="Times New Roman" w:hAnsi="Times New Roman"/>
                <w:color w:val="FF0000"/>
                <w:lang w:val="en-GB"/>
              </w:rPr>
              <w:t>1.00</w:t>
            </w:r>
          </w:p>
        </w:tc>
      </w:tr>
      <w:tr w:rsidR="00E92040" w:rsidRPr="00E92040" w14:paraId="6E0F4B8E" w14:textId="77777777" w:rsidTr="007A4CA0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0D5D1BC8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b/>
                <w:bCs/>
                <w:color w:val="FF0000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47FF7849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Medium (53 to 54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B65DF0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E92040">
              <w:rPr>
                <w:rFonts w:ascii="Times New Roman" w:hAnsi="Times New Roman"/>
                <w:color w:val="FF0000"/>
                <w:lang w:val="en-US"/>
              </w:rPr>
              <w:t>1.12 (0.33) / 0.727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3E9CBA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E92040">
              <w:rPr>
                <w:rFonts w:ascii="Times New Roman" w:hAnsi="Times New Roman"/>
                <w:color w:val="FF0000"/>
                <w:lang w:val="en-US"/>
              </w:rPr>
              <w:t>0.93 (0.16) / 0.6406</w:t>
            </w:r>
          </w:p>
        </w:tc>
      </w:tr>
      <w:tr w:rsidR="00E92040" w:rsidRPr="00E92040" w14:paraId="17F018B2" w14:textId="77777777" w:rsidTr="007A4CA0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BD28B6F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b/>
                <w:bCs/>
                <w:color w:val="FF0000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73BFD1D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Later (55 to 60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6A0892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92040">
              <w:rPr>
                <w:rFonts w:ascii="Times New Roman" w:hAnsi="Times New Roman"/>
                <w:color w:val="FF0000"/>
                <w:lang w:val="en-US"/>
              </w:rPr>
              <w:t xml:space="preserve">1.02 (0.28) </w:t>
            </w:r>
            <w:r w:rsidRPr="00E92040">
              <w:rPr>
                <w:rFonts w:ascii="Times New Roman" w:hAnsi="Times New Roman"/>
                <w:color w:val="FF0000"/>
              </w:rPr>
              <w:t>/ 0.949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D78401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92040">
              <w:rPr>
                <w:rFonts w:ascii="Times New Roman" w:hAnsi="Times New Roman"/>
                <w:color w:val="FF0000"/>
              </w:rPr>
              <w:t>1.01 (0.14) / 0.9475</w:t>
            </w:r>
          </w:p>
        </w:tc>
      </w:tr>
      <w:tr w:rsidR="00E92040" w:rsidRPr="00E92040" w14:paraId="27B88095" w14:textId="77777777" w:rsidTr="007A4CA0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vAlign w:val="center"/>
          </w:tcPr>
          <w:p w14:paraId="70F02194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b/>
                <w:bCs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b/>
                <w:bCs/>
                <w:color w:val="FF0000"/>
                <w:lang w:val="en-GB"/>
              </w:rPr>
              <w:t>Intera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vAlign w:val="center"/>
          </w:tcPr>
          <w:p w14:paraId="47451E74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Cluster 1*Medi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AE335D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92040">
              <w:rPr>
                <w:rFonts w:ascii="Times New Roman" w:hAnsi="Times New Roman"/>
                <w:color w:val="FF0000"/>
              </w:rPr>
              <w:t>0.89 (0.38) / 0.75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F54DDA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92040">
              <w:rPr>
                <w:rFonts w:ascii="Times New Roman" w:hAnsi="Times New Roman"/>
                <w:color w:val="FF0000"/>
              </w:rPr>
              <w:t>1.02 (0.18) / 0.9158</w:t>
            </w:r>
          </w:p>
        </w:tc>
      </w:tr>
      <w:tr w:rsidR="00E92040" w:rsidRPr="00E92040" w14:paraId="1EB08C33" w14:textId="77777777" w:rsidTr="007A4CA0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6C29AC8B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15CD373A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  <w:lang w:val="en-GB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Cluster 2*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CC60BE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92040">
              <w:rPr>
                <w:rFonts w:ascii="Times New Roman" w:hAnsi="Times New Roman"/>
                <w:color w:val="FF0000"/>
              </w:rPr>
              <w:t>0.81 (0.37) / 0.562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A84D76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92040">
              <w:rPr>
                <w:rFonts w:ascii="Times New Roman" w:hAnsi="Times New Roman"/>
                <w:color w:val="FF0000"/>
              </w:rPr>
              <w:t>1.09 (0.18) / 0.6505</w:t>
            </w:r>
          </w:p>
        </w:tc>
      </w:tr>
      <w:tr w:rsidR="00E92040" w:rsidRPr="00E92040" w14:paraId="0A3DF65E" w14:textId="77777777" w:rsidTr="007A4CA0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75FF3C51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5BB9EDAE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Cluster 3*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E0089A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92040">
              <w:rPr>
                <w:rFonts w:ascii="Times New Roman" w:hAnsi="Times New Roman"/>
                <w:color w:val="FF0000"/>
              </w:rPr>
              <w:t>0.87 (0.48) / 0.770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B6ADFF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92040">
              <w:rPr>
                <w:rFonts w:ascii="Times New Roman" w:hAnsi="Times New Roman"/>
                <w:color w:val="FF0000"/>
              </w:rPr>
              <w:t>0.88 (0.23) / 0.5792</w:t>
            </w:r>
          </w:p>
        </w:tc>
      </w:tr>
      <w:tr w:rsidR="00E92040" w:rsidRPr="00E92040" w14:paraId="1FC3A6DC" w14:textId="77777777" w:rsidTr="007A4CA0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062128C1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412514DB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Cluster 5*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9DFDDC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92040">
              <w:rPr>
                <w:rFonts w:ascii="Times New Roman" w:hAnsi="Times New Roman"/>
                <w:color w:val="FF0000"/>
              </w:rPr>
              <w:t>0.81 (0.38) / 0.588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20B4C4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92040">
              <w:rPr>
                <w:rFonts w:ascii="Times New Roman" w:hAnsi="Times New Roman"/>
                <w:color w:val="FF0000"/>
              </w:rPr>
              <w:t>0.95 (0.18) / 0.7763</w:t>
            </w:r>
          </w:p>
        </w:tc>
      </w:tr>
      <w:tr w:rsidR="00E92040" w:rsidRPr="00E92040" w14:paraId="0196B47A" w14:textId="77777777" w:rsidTr="007A4CA0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2FE50FBA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01992931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Cluster 6*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CDEF60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92040">
              <w:rPr>
                <w:rFonts w:ascii="Times New Roman" w:hAnsi="Times New Roman"/>
                <w:color w:val="FF0000"/>
              </w:rPr>
              <w:t>0.70 (0.38) / 0.347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652704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92040">
              <w:rPr>
                <w:rFonts w:ascii="Times New Roman" w:hAnsi="Times New Roman"/>
                <w:color w:val="FF0000"/>
              </w:rPr>
              <w:t>1.00 (0.18) / 0.9842</w:t>
            </w:r>
          </w:p>
        </w:tc>
      </w:tr>
      <w:tr w:rsidR="00E92040" w:rsidRPr="00E92040" w14:paraId="6979FF06" w14:textId="77777777" w:rsidTr="007A4CA0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0D964EA4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5A53A466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Cluster 7*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D6B296" w14:textId="2DE1855A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92040">
              <w:rPr>
                <w:rFonts w:ascii="Times New Roman" w:hAnsi="Times New Roman"/>
                <w:color w:val="FF0000"/>
              </w:rPr>
              <w:t>0.89 (0.38) / 0.758</w:t>
            </w:r>
            <w:r w:rsidR="007F066B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8DF844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92040">
              <w:rPr>
                <w:rFonts w:ascii="Times New Roman" w:hAnsi="Times New Roman"/>
                <w:color w:val="FF0000"/>
              </w:rPr>
              <w:t>1.09 (0.19) / 0.6541</w:t>
            </w:r>
          </w:p>
        </w:tc>
      </w:tr>
      <w:tr w:rsidR="00E92040" w:rsidRPr="00E92040" w14:paraId="6CEE2208" w14:textId="77777777" w:rsidTr="007A4CA0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08397D79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208F3AD7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Cluster 8*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D10034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92040">
              <w:rPr>
                <w:rFonts w:ascii="Times New Roman" w:hAnsi="Times New Roman"/>
                <w:color w:val="FF0000"/>
              </w:rPr>
              <w:t>1.23 (0.68) / 0.757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01AA46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92040">
              <w:rPr>
                <w:rFonts w:ascii="Times New Roman" w:hAnsi="Times New Roman"/>
                <w:color w:val="FF0000"/>
              </w:rPr>
              <w:t>0.94 (0.32) / 0.8503</w:t>
            </w:r>
          </w:p>
        </w:tc>
      </w:tr>
      <w:tr w:rsidR="00E92040" w:rsidRPr="00E92040" w14:paraId="5C46EA23" w14:textId="77777777" w:rsidTr="007A4CA0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069C8E9C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3F17BA55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Cluster 1*L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54298C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92040">
              <w:rPr>
                <w:rFonts w:ascii="Times New Roman" w:hAnsi="Times New Roman"/>
                <w:color w:val="FF0000"/>
              </w:rPr>
              <w:t>1.18 (0.37) / 0.647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CA8B19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92040">
              <w:rPr>
                <w:rFonts w:ascii="Times New Roman" w:hAnsi="Times New Roman"/>
                <w:color w:val="FF0000"/>
              </w:rPr>
              <w:t>1.04 (0.16) / 0.8092</w:t>
            </w:r>
          </w:p>
        </w:tc>
      </w:tr>
      <w:tr w:rsidR="00E92040" w:rsidRPr="00E92040" w14:paraId="6314BAA7" w14:textId="77777777" w:rsidTr="007A4CA0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2791396D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0954D5FB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Cluster 2*L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A1A752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92040">
              <w:rPr>
                <w:rFonts w:ascii="Times New Roman" w:hAnsi="Times New Roman"/>
                <w:color w:val="FF0000"/>
              </w:rPr>
              <w:t>0.68 (0.33) / 0.243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9CC3EA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92040">
              <w:rPr>
                <w:rFonts w:ascii="Times New Roman" w:hAnsi="Times New Roman"/>
                <w:color w:val="FF0000"/>
              </w:rPr>
              <w:t>0.86 (0.16) / 0.3298</w:t>
            </w:r>
          </w:p>
        </w:tc>
      </w:tr>
      <w:tr w:rsidR="00E92040" w:rsidRPr="00E92040" w14:paraId="0A13AFE2" w14:textId="77777777" w:rsidTr="007A4CA0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2D497FEC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77BD3FBF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Cluster 3*L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437960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92040">
              <w:rPr>
                <w:rFonts w:ascii="Times New Roman" w:hAnsi="Times New Roman"/>
                <w:color w:val="FF0000"/>
              </w:rPr>
              <w:t>0.53 (0.46) / 0.168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941C6F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92040">
              <w:rPr>
                <w:rFonts w:ascii="Times New Roman" w:hAnsi="Times New Roman"/>
                <w:color w:val="FF0000"/>
              </w:rPr>
              <w:t>0.85 (0.20) / 0.4070</w:t>
            </w:r>
          </w:p>
        </w:tc>
      </w:tr>
      <w:tr w:rsidR="00E92040" w:rsidRPr="00E92040" w14:paraId="38BE6740" w14:textId="77777777" w:rsidTr="007A4CA0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304F379C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6A153296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Cluster 5*L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42994E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E92040">
              <w:rPr>
                <w:rFonts w:ascii="Times New Roman" w:hAnsi="Times New Roman"/>
                <w:color w:val="FF0000"/>
                <w:lang w:val="en-US"/>
              </w:rPr>
              <w:t>1.00 (0.33) / 0.989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0025FE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E92040">
              <w:rPr>
                <w:rFonts w:ascii="Times New Roman" w:hAnsi="Times New Roman"/>
                <w:color w:val="FF0000"/>
                <w:lang w:val="en-US"/>
              </w:rPr>
              <w:t>1.02 (0.16) / 0.8742</w:t>
            </w:r>
          </w:p>
        </w:tc>
      </w:tr>
      <w:tr w:rsidR="00E92040" w:rsidRPr="00E92040" w14:paraId="528CC910" w14:textId="77777777" w:rsidTr="007A4CA0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7B8BE454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color w:val="FF000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40C361CD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  <w:lang w:val="en-US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Cluster 6*L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8BD5E8" w14:textId="3FC5AA62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E92040">
              <w:rPr>
                <w:rFonts w:ascii="Times New Roman" w:hAnsi="Times New Roman"/>
                <w:color w:val="FF0000"/>
                <w:lang w:val="en-US"/>
              </w:rPr>
              <w:t>0.88 (0.34) / 0.72</w:t>
            </w:r>
            <w:r w:rsidR="007F066B">
              <w:rPr>
                <w:rFonts w:ascii="Times New Roman" w:hAnsi="Times New Roman"/>
                <w:color w:val="FF0000"/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99F65A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E92040">
              <w:rPr>
                <w:rFonts w:ascii="Times New Roman" w:hAnsi="Times New Roman"/>
                <w:color w:val="FF0000"/>
                <w:lang w:val="en-US"/>
              </w:rPr>
              <w:t>1.03 (0.16) / 0.8666</w:t>
            </w:r>
          </w:p>
        </w:tc>
      </w:tr>
      <w:tr w:rsidR="00E92040" w:rsidRPr="00E92040" w14:paraId="080E99F7" w14:textId="77777777" w:rsidTr="007A4CA0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7E0A5A01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color w:val="FF000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6E2BC77B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  <w:lang w:val="en-US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Cluster 7*Later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90A1E9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E92040">
              <w:rPr>
                <w:rFonts w:ascii="Times New Roman" w:hAnsi="Times New Roman"/>
                <w:color w:val="FF0000"/>
                <w:lang w:val="en-US"/>
              </w:rPr>
              <w:t>0.94 (0.34) / 0.863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A03498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E92040">
              <w:rPr>
                <w:rFonts w:ascii="Times New Roman" w:hAnsi="Times New Roman"/>
                <w:color w:val="FF0000"/>
                <w:lang w:val="en-US"/>
              </w:rPr>
              <w:t>1.10 (0.16) / 0.5440</w:t>
            </w:r>
          </w:p>
        </w:tc>
      </w:tr>
      <w:tr w:rsidR="00E92040" w:rsidRPr="00E92040" w14:paraId="232912CA" w14:textId="77777777" w:rsidTr="007A4CA0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3355E0A" w14:textId="77777777" w:rsidR="007A4CA0" w:rsidRPr="00E92040" w:rsidRDefault="007A4CA0" w:rsidP="007A4CA0">
            <w:pPr>
              <w:contextualSpacing/>
              <w:jc w:val="center"/>
              <w:rPr>
                <w:rFonts w:ascii="Times New Roman" w:hAnsi="Times New Roman"/>
                <w:color w:val="FF000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1658026" w14:textId="77777777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i/>
                <w:color w:val="FF0000"/>
                <w:lang w:val="en-US"/>
              </w:rPr>
            </w:pPr>
            <w:r w:rsidRPr="00E92040">
              <w:rPr>
                <w:rFonts w:ascii="Times New Roman" w:hAnsi="Times New Roman"/>
                <w:i/>
                <w:color w:val="FF0000"/>
                <w:lang w:val="en-GB"/>
              </w:rPr>
              <w:t>Cluster 8*L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F1F577" w14:textId="3991C11B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E92040">
              <w:rPr>
                <w:rFonts w:ascii="Times New Roman" w:hAnsi="Times New Roman"/>
                <w:color w:val="FF0000"/>
                <w:lang w:val="en-US"/>
              </w:rPr>
              <w:t>N</w:t>
            </w:r>
            <w:r w:rsidR="00E92040">
              <w:rPr>
                <w:rFonts w:ascii="Times New Roman" w:hAnsi="Times New Roman"/>
                <w:color w:val="FF0000"/>
                <w:lang w:val="en-US"/>
              </w:rPr>
              <w:t>/</w:t>
            </w:r>
            <w:r w:rsidRPr="00E92040">
              <w:rPr>
                <w:rFonts w:ascii="Times New Roman" w:hAnsi="Times New Roman"/>
                <w:color w:val="FF000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62B0E5" w14:textId="27A9F949" w:rsidR="007A4CA0" w:rsidRPr="00E92040" w:rsidRDefault="007A4CA0" w:rsidP="00FD2FCA">
            <w:pPr>
              <w:contextualSpacing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E92040">
              <w:rPr>
                <w:rFonts w:ascii="Times New Roman" w:hAnsi="Times New Roman"/>
                <w:color w:val="FF0000"/>
                <w:lang w:val="en-US"/>
              </w:rPr>
              <w:t>N</w:t>
            </w:r>
            <w:r w:rsidR="00E92040">
              <w:rPr>
                <w:rFonts w:ascii="Times New Roman" w:hAnsi="Times New Roman"/>
                <w:color w:val="FF0000"/>
                <w:lang w:val="en-US"/>
              </w:rPr>
              <w:t>/</w:t>
            </w:r>
            <w:r w:rsidRPr="00E92040">
              <w:rPr>
                <w:rFonts w:ascii="Times New Roman" w:hAnsi="Times New Roman"/>
                <w:color w:val="FF0000"/>
                <w:lang w:val="en-US"/>
              </w:rPr>
              <w:t>A</w:t>
            </w:r>
          </w:p>
        </w:tc>
      </w:tr>
    </w:tbl>
    <w:p w14:paraId="79C2A1CD" w14:textId="78FDF8FD" w:rsidR="00232900" w:rsidRPr="00E92040" w:rsidRDefault="007A4CA0" w:rsidP="007A4CA0">
      <w:pPr>
        <w:ind w:left="567" w:right="560"/>
        <w:contextualSpacing/>
        <w:jc w:val="both"/>
        <w:rPr>
          <w:rFonts w:ascii="Times" w:hAnsi="Times"/>
          <w:bCs/>
          <w:color w:val="FF0000"/>
        </w:rPr>
      </w:pPr>
      <w:r w:rsidRPr="00E92040">
        <w:rPr>
          <w:rFonts w:ascii="Times" w:hAnsi="Times"/>
          <w:bCs/>
          <w:color w:val="FF0000"/>
        </w:rPr>
        <w:t xml:space="preserve">Cluster 1: younger </w:t>
      </w:r>
      <w:r w:rsidRPr="00E92040">
        <w:rPr>
          <w:rFonts w:ascii="Times" w:hAnsi="Times"/>
          <w:color w:val="FF0000"/>
        </w:rPr>
        <w:t>workers</w:t>
      </w:r>
      <w:r w:rsidRPr="00E92040">
        <w:rPr>
          <w:rFonts w:ascii="Times" w:hAnsi="Times"/>
          <w:bCs/>
          <w:color w:val="FF0000"/>
        </w:rPr>
        <w:t xml:space="preserve"> who retired between 2001 and 2003; Cluster 2: older </w:t>
      </w:r>
      <w:r w:rsidRPr="00E92040">
        <w:rPr>
          <w:rFonts w:ascii="Times" w:hAnsi="Times"/>
          <w:color w:val="FF0000"/>
        </w:rPr>
        <w:t>workers</w:t>
      </w:r>
      <w:r w:rsidRPr="00E92040">
        <w:rPr>
          <w:rFonts w:ascii="Times" w:hAnsi="Times"/>
          <w:bCs/>
          <w:color w:val="FF0000"/>
        </w:rPr>
        <w:t xml:space="preserve"> with bad working conditions who retired between 1991 and 1998; Cluster 3: younger retired </w:t>
      </w:r>
      <w:r w:rsidRPr="00E92040">
        <w:rPr>
          <w:rFonts w:ascii="Times" w:hAnsi="Times"/>
          <w:color w:val="FF0000"/>
        </w:rPr>
        <w:t>workers</w:t>
      </w:r>
      <w:r w:rsidRPr="00E92040">
        <w:rPr>
          <w:rFonts w:ascii="Times" w:hAnsi="Times"/>
          <w:bCs/>
          <w:color w:val="FF0000"/>
        </w:rPr>
        <w:t xml:space="preserve"> with high social position; Cluster 4: older retired </w:t>
      </w:r>
      <w:r w:rsidRPr="00E92040">
        <w:rPr>
          <w:rFonts w:ascii="Times" w:hAnsi="Times"/>
          <w:color w:val="FF0000"/>
        </w:rPr>
        <w:t>workers</w:t>
      </w:r>
      <w:r w:rsidRPr="00E92040">
        <w:rPr>
          <w:rFonts w:ascii="Times" w:hAnsi="Times"/>
          <w:bCs/>
          <w:color w:val="FF0000"/>
        </w:rPr>
        <w:t xml:space="preserve"> with high social position; Cluster 5: older retired </w:t>
      </w:r>
      <w:r w:rsidRPr="00E92040">
        <w:rPr>
          <w:rFonts w:ascii="Times" w:hAnsi="Times"/>
          <w:color w:val="FF0000"/>
        </w:rPr>
        <w:t>workers</w:t>
      </w:r>
      <w:r w:rsidRPr="00E92040">
        <w:rPr>
          <w:rFonts w:ascii="Times" w:hAnsi="Times"/>
          <w:bCs/>
          <w:color w:val="FF0000"/>
        </w:rPr>
        <w:t xml:space="preserve"> with middle social position; Cluster 6: younger retired </w:t>
      </w:r>
      <w:r w:rsidRPr="00E92040">
        <w:rPr>
          <w:rFonts w:ascii="Times" w:hAnsi="Times"/>
          <w:color w:val="FF0000"/>
        </w:rPr>
        <w:t>workers</w:t>
      </w:r>
      <w:r w:rsidRPr="00E92040">
        <w:rPr>
          <w:rFonts w:ascii="Times" w:hAnsi="Times"/>
          <w:bCs/>
          <w:color w:val="FF0000"/>
        </w:rPr>
        <w:t xml:space="preserve"> with middle social position; Cluster 7: retired </w:t>
      </w:r>
      <w:r w:rsidRPr="00E92040">
        <w:rPr>
          <w:rFonts w:ascii="Times" w:hAnsi="Times"/>
          <w:color w:val="FF0000"/>
        </w:rPr>
        <w:t>workers</w:t>
      </w:r>
      <w:r w:rsidRPr="00E92040">
        <w:rPr>
          <w:rFonts w:ascii="Times" w:hAnsi="Times"/>
          <w:bCs/>
          <w:color w:val="FF0000"/>
        </w:rPr>
        <w:t xml:space="preserve"> with low social position; Cluster 8: younger </w:t>
      </w:r>
      <w:r w:rsidRPr="00E92040">
        <w:rPr>
          <w:rFonts w:ascii="Times" w:hAnsi="Times"/>
          <w:color w:val="FF0000"/>
        </w:rPr>
        <w:t>workers</w:t>
      </w:r>
      <w:r w:rsidRPr="00E92040">
        <w:rPr>
          <w:rFonts w:ascii="Times" w:hAnsi="Times"/>
          <w:bCs/>
          <w:color w:val="FF0000"/>
        </w:rPr>
        <w:t xml:space="preserve"> who retired between 1999 and 2000.</w:t>
      </w:r>
    </w:p>
    <w:p w14:paraId="3AC62E2F" w14:textId="2D150984" w:rsidR="00232900" w:rsidRPr="00E92040" w:rsidRDefault="00232900" w:rsidP="007A4CA0">
      <w:pPr>
        <w:autoSpaceDE w:val="0"/>
        <w:autoSpaceDN w:val="0"/>
        <w:adjustRightInd w:val="0"/>
        <w:ind w:left="567" w:right="560"/>
        <w:contextualSpacing/>
        <w:jc w:val="both"/>
        <w:rPr>
          <w:rFonts w:ascii="Times" w:hAnsi="Times"/>
          <w:color w:val="FF0000"/>
          <w:lang w:val="en-US"/>
        </w:rPr>
      </w:pPr>
      <w:r w:rsidRPr="00E92040">
        <w:rPr>
          <w:rFonts w:ascii="Times" w:hAnsi="Times" w:cs="Times"/>
          <w:color w:val="FF0000"/>
          <w:vertAlign w:val="superscript"/>
          <w:lang w:val="en-US"/>
        </w:rPr>
        <w:t>α</w:t>
      </w:r>
      <w:r w:rsidRPr="00E92040">
        <w:rPr>
          <w:rFonts w:ascii="Times" w:hAnsi="Times"/>
          <w:color w:val="FF0000"/>
          <w:vertAlign w:val="superscript"/>
          <w:lang w:val="en-US"/>
        </w:rPr>
        <w:t xml:space="preserve"> </w:t>
      </w:r>
      <w:r w:rsidRPr="00E92040">
        <w:rPr>
          <w:rFonts w:ascii="Times" w:hAnsi="Times"/>
          <w:color w:val="FF0000"/>
          <w:lang w:val="en-US"/>
        </w:rPr>
        <w:t xml:space="preserve">Hazard ratios (HR) and their standard errors (SE) were estimated using Cox </w:t>
      </w:r>
      <w:r w:rsidR="007A4CA0" w:rsidRPr="00E92040">
        <w:rPr>
          <w:rFonts w:ascii="Times" w:hAnsi="Times"/>
          <w:color w:val="FF0000"/>
          <w:lang w:val="en-US"/>
        </w:rPr>
        <w:t>p</w:t>
      </w:r>
      <w:r w:rsidRPr="00E92040">
        <w:rPr>
          <w:rFonts w:ascii="Times" w:hAnsi="Times"/>
          <w:color w:val="FF0000"/>
          <w:lang w:val="en-US"/>
        </w:rPr>
        <w:t xml:space="preserve">roportional </w:t>
      </w:r>
      <w:r w:rsidR="007A4CA0" w:rsidRPr="00E92040">
        <w:rPr>
          <w:rFonts w:ascii="Times" w:hAnsi="Times"/>
          <w:color w:val="FF0000"/>
          <w:lang w:val="en-US"/>
        </w:rPr>
        <w:t>h</w:t>
      </w:r>
      <w:r w:rsidRPr="00E92040">
        <w:rPr>
          <w:rFonts w:ascii="Times" w:hAnsi="Times"/>
          <w:color w:val="FF0000"/>
          <w:lang w:val="en-US"/>
        </w:rPr>
        <w:t>azard regression models. Proportional hazard assumption χ²=17.64 (</w:t>
      </w:r>
      <w:proofErr w:type="spellStart"/>
      <w:r w:rsidRPr="00E92040">
        <w:rPr>
          <w:rFonts w:ascii="Times" w:hAnsi="Times"/>
          <w:color w:val="FF0000"/>
          <w:lang w:val="en-US"/>
        </w:rPr>
        <w:t>df</w:t>
      </w:r>
      <w:proofErr w:type="spellEnd"/>
      <w:r w:rsidRPr="00E92040">
        <w:rPr>
          <w:rFonts w:ascii="Times" w:hAnsi="Times"/>
          <w:color w:val="FF0000"/>
          <w:lang w:val="en-US"/>
        </w:rPr>
        <w:t>=22; p=0.73)</w:t>
      </w:r>
      <w:r w:rsidR="007A4CA0" w:rsidRPr="00E92040">
        <w:rPr>
          <w:rFonts w:ascii="Times" w:hAnsi="Times"/>
          <w:color w:val="FF0000"/>
          <w:lang w:val="en-US"/>
        </w:rPr>
        <w:t>.</w:t>
      </w:r>
    </w:p>
    <w:p w14:paraId="5FE68C86" w14:textId="0AE5348D" w:rsidR="00232900" w:rsidRPr="00E92040" w:rsidRDefault="00232900" w:rsidP="007A4CA0">
      <w:pPr>
        <w:autoSpaceDE w:val="0"/>
        <w:autoSpaceDN w:val="0"/>
        <w:adjustRightInd w:val="0"/>
        <w:ind w:left="567" w:right="560"/>
        <w:contextualSpacing/>
        <w:jc w:val="both"/>
        <w:rPr>
          <w:rFonts w:ascii="Times" w:hAnsi="Times"/>
          <w:color w:val="FF0000"/>
          <w:lang w:val="en-US"/>
        </w:rPr>
      </w:pPr>
      <w:r w:rsidRPr="00E92040">
        <w:rPr>
          <w:rFonts w:ascii="Times" w:hAnsi="Times" w:cs="Times"/>
          <w:i/>
          <w:color w:val="FF0000"/>
          <w:vertAlign w:val="superscript"/>
          <w:lang w:val="en-US"/>
        </w:rPr>
        <w:t>β</w:t>
      </w:r>
      <w:r w:rsidRPr="00E92040">
        <w:rPr>
          <w:rFonts w:ascii="Times" w:hAnsi="Times" w:cs="Times"/>
          <w:color w:val="FF0000"/>
          <w:lang w:val="en-US"/>
        </w:rPr>
        <w:t xml:space="preserve"> </w:t>
      </w:r>
      <w:r w:rsidRPr="00E92040">
        <w:rPr>
          <w:rFonts w:ascii="Times" w:hAnsi="Times"/>
          <w:color w:val="FF0000"/>
          <w:lang w:val="en-US"/>
        </w:rPr>
        <w:t xml:space="preserve">Hazard ratios (HR) and their standard errors (SE) were estimated using Cox </w:t>
      </w:r>
      <w:r w:rsidR="007A4CA0" w:rsidRPr="00E92040">
        <w:rPr>
          <w:rFonts w:ascii="Times" w:hAnsi="Times"/>
          <w:color w:val="FF0000"/>
          <w:lang w:val="en-US"/>
        </w:rPr>
        <w:t>p</w:t>
      </w:r>
      <w:r w:rsidRPr="00E92040">
        <w:rPr>
          <w:rFonts w:ascii="Times" w:hAnsi="Times"/>
          <w:color w:val="FF0000"/>
          <w:lang w:val="en-US"/>
        </w:rPr>
        <w:t xml:space="preserve">roportional </w:t>
      </w:r>
      <w:r w:rsidR="007A4CA0" w:rsidRPr="00E92040">
        <w:rPr>
          <w:rFonts w:ascii="Times" w:hAnsi="Times"/>
          <w:color w:val="FF0000"/>
          <w:lang w:val="en-US"/>
        </w:rPr>
        <w:t>h</w:t>
      </w:r>
      <w:r w:rsidRPr="00E92040">
        <w:rPr>
          <w:rFonts w:ascii="Times" w:hAnsi="Times"/>
          <w:color w:val="FF0000"/>
          <w:lang w:val="en-US"/>
        </w:rPr>
        <w:t>azard regression models. Proportional hazard assumption χ²=36.95 (</w:t>
      </w:r>
      <w:proofErr w:type="spellStart"/>
      <w:r w:rsidRPr="00E92040">
        <w:rPr>
          <w:rFonts w:ascii="Times" w:hAnsi="Times"/>
          <w:color w:val="FF0000"/>
          <w:lang w:val="en-US"/>
        </w:rPr>
        <w:t>df</w:t>
      </w:r>
      <w:proofErr w:type="spellEnd"/>
      <w:r w:rsidRPr="00E92040">
        <w:rPr>
          <w:rFonts w:ascii="Times" w:hAnsi="Times"/>
          <w:color w:val="FF0000"/>
          <w:lang w:val="en-US"/>
        </w:rPr>
        <w:t>=22; p=0.02)</w:t>
      </w:r>
      <w:r w:rsidR="007A4CA0" w:rsidRPr="00E92040">
        <w:rPr>
          <w:rFonts w:ascii="Times" w:hAnsi="Times"/>
          <w:color w:val="FF0000"/>
          <w:lang w:val="en-US"/>
        </w:rPr>
        <w:t>.</w:t>
      </w:r>
    </w:p>
    <w:p w14:paraId="2AA9ED83" w14:textId="2B519C4D" w:rsidR="00232900" w:rsidRPr="002217A2" w:rsidRDefault="00232900" w:rsidP="007A4CA0">
      <w:pPr>
        <w:autoSpaceDE w:val="0"/>
        <w:autoSpaceDN w:val="0"/>
        <w:adjustRightInd w:val="0"/>
        <w:ind w:left="567" w:right="560"/>
        <w:contextualSpacing/>
        <w:jc w:val="both"/>
        <w:rPr>
          <w:rFonts w:ascii="Times" w:hAnsi="Times"/>
          <w:lang w:val="en-US"/>
        </w:rPr>
      </w:pPr>
      <w:r w:rsidRPr="00E92040">
        <w:rPr>
          <w:rFonts w:ascii="Times" w:hAnsi="Times"/>
          <w:color w:val="FF0000"/>
        </w:rPr>
        <w:t>* p-values are significant (p&lt;0.0</w:t>
      </w:r>
      <w:r w:rsidR="00B8451D">
        <w:rPr>
          <w:rFonts w:ascii="Times" w:hAnsi="Times"/>
          <w:color w:val="FF0000"/>
        </w:rPr>
        <w:t>1</w:t>
      </w:r>
      <w:r w:rsidRPr="00E92040">
        <w:rPr>
          <w:rFonts w:ascii="Times" w:hAnsi="Times"/>
          <w:color w:val="FF0000"/>
        </w:rPr>
        <w:t>)</w:t>
      </w:r>
      <w:r w:rsidR="007A4CA0" w:rsidRPr="00E92040">
        <w:rPr>
          <w:rFonts w:ascii="Times" w:hAnsi="Times"/>
          <w:color w:val="FF0000"/>
        </w:rPr>
        <w:t>.</w:t>
      </w:r>
      <w:r w:rsidR="00E92040">
        <w:rPr>
          <w:rFonts w:ascii="Times" w:hAnsi="Times"/>
          <w:color w:val="FF0000"/>
        </w:rPr>
        <w:t xml:space="preserve"> N/A: not applicable.</w:t>
      </w:r>
    </w:p>
    <w:p w14:paraId="0C56EB3E" w14:textId="77777777" w:rsidR="00232900" w:rsidRPr="00615AF2" w:rsidRDefault="00232900" w:rsidP="00232900">
      <w:pPr>
        <w:ind w:left="426" w:right="560"/>
        <w:jc w:val="both"/>
      </w:pPr>
    </w:p>
    <w:p w14:paraId="5A5728F5" w14:textId="77777777" w:rsidR="00232900" w:rsidRPr="008362E2" w:rsidRDefault="00232900" w:rsidP="00482026">
      <w:pPr>
        <w:ind w:left="426" w:right="403"/>
        <w:contextualSpacing/>
        <w:jc w:val="both"/>
        <w:rPr>
          <w:rFonts w:ascii="Times" w:hAnsi="Times"/>
          <w:bCs/>
        </w:rPr>
      </w:pPr>
    </w:p>
    <w:bookmarkEnd w:id="0"/>
    <w:bookmarkEnd w:id="1"/>
    <w:p w14:paraId="49860DCB" w14:textId="77777777" w:rsidR="00615AF2" w:rsidRPr="00615AF2" w:rsidRDefault="00615AF2" w:rsidP="00C11407">
      <w:pPr>
        <w:ind w:right="702"/>
        <w:jc w:val="both"/>
      </w:pPr>
    </w:p>
    <w:sectPr w:rsidR="00615AF2" w:rsidRPr="00615AF2" w:rsidSect="00232900">
      <w:pgSz w:w="11901" w:h="16840"/>
      <w:pgMar w:top="737" w:right="709" w:bottom="816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723A1" w14:textId="77777777" w:rsidR="00AF4344" w:rsidRDefault="00AF4344" w:rsidP="002776D1">
      <w:r>
        <w:separator/>
      </w:r>
    </w:p>
  </w:endnote>
  <w:endnote w:type="continuationSeparator" w:id="0">
    <w:p w14:paraId="4225B717" w14:textId="77777777" w:rsidR="00AF4344" w:rsidRDefault="00AF4344" w:rsidP="00277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25AD9" w14:textId="77777777" w:rsidR="00AF4344" w:rsidRDefault="00AF4344" w:rsidP="002776D1">
      <w:r>
        <w:separator/>
      </w:r>
    </w:p>
  </w:footnote>
  <w:footnote w:type="continuationSeparator" w:id="0">
    <w:p w14:paraId="4AF2852E" w14:textId="77777777" w:rsidR="00AF4344" w:rsidRDefault="00AF4344" w:rsidP="002776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CC5AD7" w14:textId="77777777" w:rsidR="00173C94" w:rsidRDefault="00173C94" w:rsidP="00BD68DE">
    <w:pPr>
      <w:pStyle w:val="En-tt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D50BF6C" w14:textId="77777777" w:rsidR="00173C94" w:rsidRDefault="00173C94" w:rsidP="00391EA1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3DA1C" w14:textId="77777777" w:rsidR="00173C94" w:rsidRDefault="00173C94" w:rsidP="00BD68DE">
    <w:pPr>
      <w:pStyle w:val="En-tt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312B057" w14:textId="77777777" w:rsidR="00173C94" w:rsidRDefault="00173C94" w:rsidP="00391EA1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AC7E0F"/>
    <w:multiLevelType w:val="hybridMultilevel"/>
    <w:tmpl w:val="E976DB16"/>
    <w:lvl w:ilvl="0" w:tplc="D84A420A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7FC166FA"/>
    <w:multiLevelType w:val="hybridMultilevel"/>
    <w:tmpl w:val="AAECAB8C"/>
    <w:lvl w:ilvl="0" w:tplc="1A64D4BC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ctiveWritingStyle w:appName="MSWord" w:lang="en-US" w:vendorID="64" w:dllVersion="6" w:nlCheck="1" w:checkStyle="0"/>
  <w:activeWritingStyle w:appName="MSWord" w:lang="fr-FR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6220"/>
    <w:rsid w:val="00000137"/>
    <w:rsid w:val="00002552"/>
    <w:rsid w:val="00002593"/>
    <w:rsid w:val="000026ED"/>
    <w:rsid w:val="00003311"/>
    <w:rsid w:val="00004415"/>
    <w:rsid w:val="000044CE"/>
    <w:rsid w:val="0000517C"/>
    <w:rsid w:val="00006D79"/>
    <w:rsid w:val="00006E09"/>
    <w:rsid w:val="00007260"/>
    <w:rsid w:val="00007A02"/>
    <w:rsid w:val="00007ADE"/>
    <w:rsid w:val="00007F44"/>
    <w:rsid w:val="00010F4E"/>
    <w:rsid w:val="000119DD"/>
    <w:rsid w:val="000120F3"/>
    <w:rsid w:val="00012A28"/>
    <w:rsid w:val="00012C37"/>
    <w:rsid w:val="00012ED9"/>
    <w:rsid w:val="00013996"/>
    <w:rsid w:val="000148DB"/>
    <w:rsid w:val="00014D6F"/>
    <w:rsid w:val="00014DF6"/>
    <w:rsid w:val="00015071"/>
    <w:rsid w:val="000163D6"/>
    <w:rsid w:val="00016C58"/>
    <w:rsid w:val="0001730E"/>
    <w:rsid w:val="00017DCD"/>
    <w:rsid w:val="00020206"/>
    <w:rsid w:val="00020A55"/>
    <w:rsid w:val="000215CB"/>
    <w:rsid w:val="0002171D"/>
    <w:rsid w:val="00021CEF"/>
    <w:rsid w:val="00021EE0"/>
    <w:rsid w:val="00022EE4"/>
    <w:rsid w:val="000237C7"/>
    <w:rsid w:val="00024ABA"/>
    <w:rsid w:val="00024EC4"/>
    <w:rsid w:val="00025B4D"/>
    <w:rsid w:val="00025E5F"/>
    <w:rsid w:val="00026579"/>
    <w:rsid w:val="00027056"/>
    <w:rsid w:val="0002707E"/>
    <w:rsid w:val="0002708D"/>
    <w:rsid w:val="000270C2"/>
    <w:rsid w:val="00027933"/>
    <w:rsid w:val="000307B5"/>
    <w:rsid w:val="00030A06"/>
    <w:rsid w:val="00030B9D"/>
    <w:rsid w:val="00030C72"/>
    <w:rsid w:val="000314DA"/>
    <w:rsid w:val="00031571"/>
    <w:rsid w:val="000318E5"/>
    <w:rsid w:val="00031B2E"/>
    <w:rsid w:val="00031B43"/>
    <w:rsid w:val="00032291"/>
    <w:rsid w:val="000325CA"/>
    <w:rsid w:val="00032705"/>
    <w:rsid w:val="00032DE0"/>
    <w:rsid w:val="00032E33"/>
    <w:rsid w:val="000331B0"/>
    <w:rsid w:val="0003410E"/>
    <w:rsid w:val="000345F2"/>
    <w:rsid w:val="000355A2"/>
    <w:rsid w:val="00035886"/>
    <w:rsid w:val="00035AE7"/>
    <w:rsid w:val="00035E05"/>
    <w:rsid w:val="000376C8"/>
    <w:rsid w:val="00037719"/>
    <w:rsid w:val="00037D3A"/>
    <w:rsid w:val="000406A1"/>
    <w:rsid w:val="0004074D"/>
    <w:rsid w:val="00040831"/>
    <w:rsid w:val="000413A6"/>
    <w:rsid w:val="00041AA9"/>
    <w:rsid w:val="00041AAB"/>
    <w:rsid w:val="00041C62"/>
    <w:rsid w:val="00042AF5"/>
    <w:rsid w:val="00043096"/>
    <w:rsid w:val="00043698"/>
    <w:rsid w:val="00043A01"/>
    <w:rsid w:val="000446BB"/>
    <w:rsid w:val="000449EA"/>
    <w:rsid w:val="00044ABD"/>
    <w:rsid w:val="00044E15"/>
    <w:rsid w:val="00045627"/>
    <w:rsid w:val="00045AD3"/>
    <w:rsid w:val="0004636C"/>
    <w:rsid w:val="00046C2A"/>
    <w:rsid w:val="00046FE7"/>
    <w:rsid w:val="00047B98"/>
    <w:rsid w:val="00047C61"/>
    <w:rsid w:val="000511D9"/>
    <w:rsid w:val="000518F4"/>
    <w:rsid w:val="000528A8"/>
    <w:rsid w:val="000532FA"/>
    <w:rsid w:val="000536C8"/>
    <w:rsid w:val="000540FA"/>
    <w:rsid w:val="00054973"/>
    <w:rsid w:val="00055689"/>
    <w:rsid w:val="00055728"/>
    <w:rsid w:val="00055925"/>
    <w:rsid w:val="00056340"/>
    <w:rsid w:val="00056630"/>
    <w:rsid w:val="00056895"/>
    <w:rsid w:val="000573D0"/>
    <w:rsid w:val="000573E1"/>
    <w:rsid w:val="000575C7"/>
    <w:rsid w:val="00060932"/>
    <w:rsid w:val="00060EC3"/>
    <w:rsid w:val="0006166E"/>
    <w:rsid w:val="00061C25"/>
    <w:rsid w:val="000620B0"/>
    <w:rsid w:val="000637D5"/>
    <w:rsid w:val="00063A20"/>
    <w:rsid w:val="00063A9D"/>
    <w:rsid w:val="00065495"/>
    <w:rsid w:val="0006569D"/>
    <w:rsid w:val="00065C2F"/>
    <w:rsid w:val="00065E24"/>
    <w:rsid w:val="00066344"/>
    <w:rsid w:val="0006676C"/>
    <w:rsid w:val="00066B95"/>
    <w:rsid w:val="0006734B"/>
    <w:rsid w:val="000675F6"/>
    <w:rsid w:val="0006797D"/>
    <w:rsid w:val="00067CF4"/>
    <w:rsid w:val="0007040A"/>
    <w:rsid w:val="0007168D"/>
    <w:rsid w:val="0007274B"/>
    <w:rsid w:val="00072FD3"/>
    <w:rsid w:val="00073237"/>
    <w:rsid w:val="000732E7"/>
    <w:rsid w:val="000744AA"/>
    <w:rsid w:val="000755A2"/>
    <w:rsid w:val="0007572D"/>
    <w:rsid w:val="00076FAA"/>
    <w:rsid w:val="0007730D"/>
    <w:rsid w:val="00077F48"/>
    <w:rsid w:val="0008023E"/>
    <w:rsid w:val="00080577"/>
    <w:rsid w:val="0008062D"/>
    <w:rsid w:val="00080922"/>
    <w:rsid w:val="0008137D"/>
    <w:rsid w:val="00081C8A"/>
    <w:rsid w:val="00081D12"/>
    <w:rsid w:val="00082B0D"/>
    <w:rsid w:val="00082CC5"/>
    <w:rsid w:val="00083490"/>
    <w:rsid w:val="00083491"/>
    <w:rsid w:val="000838F1"/>
    <w:rsid w:val="000846EB"/>
    <w:rsid w:val="000848E9"/>
    <w:rsid w:val="00084E58"/>
    <w:rsid w:val="000854E0"/>
    <w:rsid w:val="00085E24"/>
    <w:rsid w:val="000860E0"/>
    <w:rsid w:val="000867EC"/>
    <w:rsid w:val="00086A3B"/>
    <w:rsid w:val="00086CFB"/>
    <w:rsid w:val="00086D80"/>
    <w:rsid w:val="000879CD"/>
    <w:rsid w:val="000900B4"/>
    <w:rsid w:val="00090BB5"/>
    <w:rsid w:val="0009104F"/>
    <w:rsid w:val="000920F2"/>
    <w:rsid w:val="0009250F"/>
    <w:rsid w:val="00092F2C"/>
    <w:rsid w:val="00093996"/>
    <w:rsid w:val="000939D0"/>
    <w:rsid w:val="00094209"/>
    <w:rsid w:val="00094E9A"/>
    <w:rsid w:val="00095166"/>
    <w:rsid w:val="000953D3"/>
    <w:rsid w:val="000959EC"/>
    <w:rsid w:val="00096211"/>
    <w:rsid w:val="00096738"/>
    <w:rsid w:val="00096B91"/>
    <w:rsid w:val="0009748E"/>
    <w:rsid w:val="0009798A"/>
    <w:rsid w:val="000A04FB"/>
    <w:rsid w:val="000A088F"/>
    <w:rsid w:val="000A0BF3"/>
    <w:rsid w:val="000A123E"/>
    <w:rsid w:val="000A1440"/>
    <w:rsid w:val="000A2D9A"/>
    <w:rsid w:val="000A3122"/>
    <w:rsid w:val="000A32D5"/>
    <w:rsid w:val="000A36FA"/>
    <w:rsid w:val="000A3928"/>
    <w:rsid w:val="000A494D"/>
    <w:rsid w:val="000A4B55"/>
    <w:rsid w:val="000A514A"/>
    <w:rsid w:val="000A55E4"/>
    <w:rsid w:val="000A575F"/>
    <w:rsid w:val="000A5BB8"/>
    <w:rsid w:val="000A6050"/>
    <w:rsid w:val="000A6679"/>
    <w:rsid w:val="000A6CA2"/>
    <w:rsid w:val="000A7602"/>
    <w:rsid w:val="000B014A"/>
    <w:rsid w:val="000B14F2"/>
    <w:rsid w:val="000B216E"/>
    <w:rsid w:val="000B2414"/>
    <w:rsid w:val="000B24C6"/>
    <w:rsid w:val="000B295C"/>
    <w:rsid w:val="000B2DE9"/>
    <w:rsid w:val="000B2FA5"/>
    <w:rsid w:val="000B3A54"/>
    <w:rsid w:val="000B4226"/>
    <w:rsid w:val="000B455E"/>
    <w:rsid w:val="000B4B20"/>
    <w:rsid w:val="000B4E78"/>
    <w:rsid w:val="000B594C"/>
    <w:rsid w:val="000B6034"/>
    <w:rsid w:val="000B667C"/>
    <w:rsid w:val="000B6A1E"/>
    <w:rsid w:val="000B6D8C"/>
    <w:rsid w:val="000B7788"/>
    <w:rsid w:val="000B7989"/>
    <w:rsid w:val="000B7A65"/>
    <w:rsid w:val="000C00C3"/>
    <w:rsid w:val="000C0311"/>
    <w:rsid w:val="000C1779"/>
    <w:rsid w:val="000C1E98"/>
    <w:rsid w:val="000C21A5"/>
    <w:rsid w:val="000C24A0"/>
    <w:rsid w:val="000C288C"/>
    <w:rsid w:val="000C3441"/>
    <w:rsid w:val="000C3D45"/>
    <w:rsid w:val="000C3E29"/>
    <w:rsid w:val="000C4C7F"/>
    <w:rsid w:val="000C51DD"/>
    <w:rsid w:val="000C5FA5"/>
    <w:rsid w:val="000C6B2C"/>
    <w:rsid w:val="000C6E1F"/>
    <w:rsid w:val="000C73F1"/>
    <w:rsid w:val="000C7593"/>
    <w:rsid w:val="000C76C2"/>
    <w:rsid w:val="000C77CC"/>
    <w:rsid w:val="000C7DE3"/>
    <w:rsid w:val="000D0520"/>
    <w:rsid w:val="000D09E9"/>
    <w:rsid w:val="000D1036"/>
    <w:rsid w:val="000D1934"/>
    <w:rsid w:val="000D1DBC"/>
    <w:rsid w:val="000D1E8A"/>
    <w:rsid w:val="000D1EA6"/>
    <w:rsid w:val="000D2DBE"/>
    <w:rsid w:val="000D32B2"/>
    <w:rsid w:val="000D35E7"/>
    <w:rsid w:val="000D377A"/>
    <w:rsid w:val="000D6366"/>
    <w:rsid w:val="000D6BC0"/>
    <w:rsid w:val="000D7228"/>
    <w:rsid w:val="000D77A4"/>
    <w:rsid w:val="000D7DD4"/>
    <w:rsid w:val="000E03CE"/>
    <w:rsid w:val="000E0BB1"/>
    <w:rsid w:val="000E3AAB"/>
    <w:rsid w:val="000E3CBE"/>
    <w:rsid w:val="000E494C"/>
    <w:rsid w:val="000E57FF"/>
    <w:rsid w:val="000E6963"/>
    <w:rsid w:val="000E699B"/>
    <w:rsid w:val="000E6E67"/>
    <w:rsid w:val="000E7821"/>
    <w:rsid w:val="000E7EB9"/>
    <w:rsid w:val="000F030F"/>
    <w:rsid w:val="000F0508"/>
    <w:rsid w:val="000F10F1"/>
    <w:rsid w:val="000F1807"/>
    <w:rsid w:val="000F1D99"/>
    <w:rsid w:val="000F2EC0"/>
    <w:rsid w:val="000F322A"/>
    <w:rsid w:val="000F3703"/>
    <w:rsid w:val="000F40D1"/>
    <w:rsid w:val="000F4467"/>
    <w:rsid w:val="000F6F55"/>
    <w:rsid w:val="000F7680"/>
    <w:rsid w:val="000F7E79"/>
    <w:rsid w:val="001003A9"/>
    <w:rsid w:val="00100929"/>
    <w:rsid w:val="00100F3F"/>
    <w:rsid w:val="00102173"/>
    <w:rsid w:val="001023C7"/>
    <w:rsid w:val="001025E4"/>
    <w:rsid w:val="00102C6E"/>
    <w:rsid w:val="00103B1B"/>
    <w:rsid w:val="00103DDB"/>
    <w:rsid w:val="00103F8A"/>
    <w:rsid w:val="00104FE1"/>
    <w:rsid w:val="0010558F"/>
    <w:rsid w:val="00105693"/>
    <w:rsid w:val="00106167"/>
    <w:rsid w:val="00106AC4"/>
    <w:rsid w:val="001074E8"/>
    <w:rsid w:val="00107800"/>
    <w:rsid w:val="0010785F"/>
    <w:rsid w:val="0011042D"/>
    <w:rsid w:val="001107CA"/>
    <w:rsid w:val="001109CD"/>
    <w:rsid w:val="00111B8E"/>
    <w:rsid w:val="00111EBB"/>
    <w:rsid w:val="00111F9B"/>
    <w:rsid w:val="00112283"/>
    <w:rsid w:val="00114499"/>
    <w:rsid w:val="00114E66"/>
    <w:rsid w:val="00114ECC"/>
    <w:rsid w:val="00115509"/>
    <w:rsid w:val="0011571F"/>
    <w:rsid w:val="00115A42"/>
    <w:rsid w:val="00115C7E"/>
    <w:rsid w:val="0011634C"/>
    <w:rsid w:val="00116519"/>
    <w:rsid w:val="00117114"/>
    <w:rsid w:val="00117475"/>
    <w:rsid w:val="0011795B"/>
    <w:rsid w:val="00117ACD"/>
    <w:rsid w:val="00120485"/>
    <w:rsid w:val="001208D2"/>
    <w:rsid w:val="00120906"/>
    <w:rsid w:val="00120D1B"/>
    <w:rsid w:val="00122C76"/>
    <w:rsid w:val="00122FB4"/>
    <w:rsid w:val="00123369"/>
    <w:rsid w:val="00123478"/>
    <w:rsid w:val="00123EAD"/>
    <w:rsid w:val="00124D0C"/>
    <w:rsid w:val="001252ED"/>
    <w:rsid w:val="00125622"/>
    <w:rsid w:val="00125984"/>
    <w:rsid w:val="00125DD3"/>
    <w:rsid w:val="00126CD8"/>
    <w:rsid w:val="00127319"/>
    <w:rsid w:val="0012781A"/>
    <w:rsid w:val="001279F7"/>
    <w:rsid w:val="00127D14"/>
    <w:rsid w:val="001301CB"/>
    <w:rsid w:val="001308B7"/>
    <w:rsid w:val="0013177A"/>
    <w:rsid w:val="001318D4"/>
    <w:rsid w:val="001319A3"/>
    <w:rsid w:val="00131F73"/>
    <w:rsid w:val="001320F5"/>
    <w:rsid w:val="00132D7E"/>
    <w:rsid w:val="0013330C"/>
    <w:rsid w:val="00133B9B"/>
    <w:rsid w:val="00133BC5"/>
    <w:rsid w:val="00133CF6"/>
    <w:rsid w:val="00134806"/>
    <w:rsid w:val="00134B15"/>
    <w:rsid w:val="00135509"/>
    <w:rsid w:val="00136AF5"/>
    <w:rsid w:val="00136B24"/>
    <w:rsid w:val="00136C48"/>
    <w:rsid w:val="00137D03"/>
    <w:rsid w:val="00137F4C"/>
    <w:rsid w:val="001406A2"/>
    <w:rsid w:val="00140A4E"/>
    <w:rsid w:val="00140A60"/>
    <w:rsid w:val="0014156F"/>
    <w:rsid w:val="00141D02"/>
    <w:rsid w:val="00141F53"/>
    <w:rsid w:val="00142027"/>
    <w:rsid w:val="00142D6E"/>
    <w:rsid w:val="0014320C"/>
    <w:rsid w:val="001436DD"/>
    <w:rsid w:val="00144AB2"/>
    <w:rsid w:val="00145156"/>
    <w:rsid w:val="001453EB"/>
    <w:rsid w:val="001454CB"/>
    <w:rsid w:val="00146BCC"/>
    <w:rsid w:val="00147BFF"/>
    <w:rsid w:val="00147E44"/>
    <w:rsid w:val="00147ECD"/>
    <w:rsid w:val="001505EF"/>
    <w:rsid w:val="0015149C"/>
    <w:rsid w:val="00151988"/>
    <w:rsid w:val="00151995"/>
    <w:rsid w:val="00151F2A"/>
    <w:rsid w:val="0015225D"/>
    <w:rsid w:val="00152C70"/>
    <w:rsid w:val="0015325C"/>
    <w:rsid w:val="00153335"/>
    <w:rsid w:val="001536E4"/>
    <w:rsid w:val="001545B9"/>
    <w:rsid w:val="0015468D"/>
    <w:rsid w:val="00155034"/>
    <w:rsid w:val="0015506E"/>
    <w:rsid w:val="001559C1"/>
    <w:rsid w:val="00155AE0"/>
    <w:rsid w:val="00156028"/>
    <w:rsid w:val="001567BE"/>
    <w:rsid w:val="00156C0D"/>
    <w:rsid w:val="00157AC1"/>
    <w:rsid w:val="00157E3B"/>
    <w:rsid w:val="001601A8"/>
    <w:rsid w:val="0016080A"/>
    <w:rsid w:val="00160AC3"/>
    <w:rsid w:val="00160BA3"/>
    <w:rsid w:val="0016113E"/>
    <w:rsid w:val="0016271E"/>
    <w:rsid w:val="00162EB0"/>
    <w:rsid w:val="00163616"/>
    <w:rsid w:val="00163D82"/>
    <w:rsid w:val="001644F5"/>
    <w:rsid w:val="00165A8E"/>
    <w:rsid w:val="001662AD"/>
    <w:rsid w:val="001663AB"/>
    <w:rsid w:val="00166A30"/>
    <w:rsid w:val="001675D9"/>
    <w:rsid w:val="0016764F"/>
    <w:rsid w:val="00167F10"/>
    <w:rsid w:val="00167F79"/>
    <w:rsid w:val="0017142D"/>
    <w:rsid w:val="0017152B"/>
    <w:rsid w:val="00171727"/>
    <w:rsid w:val="00171961"/>
    <w:rsid w:val="00171A39"/>
    <w:rsid w:val="00171FC9"/>
    <w:rsid w:val="00172587"/>
    <w:rsid w:val="0017298E"/>
    <w:rsid w:val="001732D9"/>
    <w:rsid w:val="001734A6"/>
    <w:rsid w:val="00173770"/>
    <w:rsid w:val="001738AD"/>
    <w:rsid w:val="00173C94"/>
    <w:rsid w:val="0017437F"/>
    <w:rsid w:val="001746F3"/>
    <w:rsid w:val="001756FF"/>
    <w:rsid w:val="00175B90"/>
    <w:rsid w:val="0017618C"/>
    <w:rsid w:val="00176E82"/>
    <w:rsid w:val="00177577"/>
    <w:rsid w:val="001778A8"/>
    <w:rsid w:val="00177A2D"/>
    <w:rsid w:val="0018143F"/>
    <w:rsid w:val="001819C2"/>
    <w:rsid w:val="00181BA7"/>
    <w:rsid w:val="00181F2E"/>
    <w:rsid w:val="001820C5"/>
    <w:rsid w:val="0018265A"/>
    <w:rsid w:val="00182E41"/>
    <w:rsid w:val="001832E4"/>
    <w:rsid w:val="00184202"/>
    <w:rsid w:val="00184674"/>
    <w:rsid w:val="00184C4D"/>
    <w:rsid w:val="00184F7E"/>
    <w:rsid w:val="0018520E"/>
    <w:rsid w:val="00185865"/>
    <w:rsid w:val="00186BCE"/>
    <w:rsid w:val="00186C14"/>
    <w:rsid w:val="00187BFC"/>
    <w:rsid w:val="001900F4"/>
    <w:rsid w:val="0019134B"/>
    <w:rsid w:val="00191676"/>
    <w:rsid w:val="001927AA"/>
    <w:rsid w:val="0019328B"/>
    <w:rsid w:val="00193316"/>
    <w:rsid w:val="0019376A"/>
    <w:rsid w:val="00193DB4"/>
    <w:rsid w:val="00194E0C"/>
    <w:rsid w:val="00195637"/>
    <w:rsid w:val="001956D1"/>
    <w:rsid w:val="0019573F"/>
    <w:rsid w:val="00196092"/>
    <w:rsid w:val="00196F18"/>
    <w:rsid w:val="0019797C"/>
    <w:rsid w:val="00197C8F"/>
    <w:rsid w:val="001A1308"/>
    <w:rsid w:val="001A18A3"/>
    <w:rsid w:val="001A27E4"/>
    <w:rsid w:val="001A2854"/>
    <w:rsid w:val="001A2A2A"/>
    <w:rsid w:val="001A372C"/>
    <w:rsid w:val="001A3BEE"/>
    <w:rsid w:val="001A40A9"/>
    <w:rsid w:val="001A4A63"/>
    <w:rsid w:val="001A59F0"/>
    <w:rsid w:val="001A6468"/>
    <w:rsid w:val="001A7412"/>
    <w:rsid w:val="001B0028"/>
    <w:rsid w:val="001B00A7"/>
    <w:rsid w:val="001B0A57"/>
    <w:rsid w:val="001B0DBB"/>
    <w:rsid w:val="001B145D"/>
    <w:rsid w:val="001B1869"/>
    <w:rsid w:val="001B1E0F"/>
    <w:rsid w:val="001B1F18"/>
    <w:rsid w:val="001B1F23"/>
    <w:rsid w:val="001B20BB"/>
    <w:rsid w:val="001B2753"/>
    <w:rsid w:val="001B2EB1"/>
    <w:rsid w:val="001B2F39"/>
    <w:rsid w:val="001B3311"/>
    <w:rsid w:val="001B34E8"/>
    <w:rsid w:val="001B3C80"/>
    <w:rsid w:val="001B44EF"/>
    <w:rsid w:val="001B4995"/>
    <w:rsid w:val="001B4E0B"/>
    <w:rsid w:val="001B5D92"/>
    <w:rsid w:val="001B5E01"/>
    <w:rsid w:val="001B64C3"/>
    <w:rsid w:val="001C142B"/>
    <w:rsid w:val="001C183A"/>
    <w:rsid w:val="001C252F"/>
    <w:rsid w:val="001C2D0D"/>
    <w:rsid w:val="001C31E6"/>
    <w:rsid w:val="001C4930"/>
    <w:rsid w:val="001C4ADB"/>
    <w:rsid w:val="001C4B94"/>
    <w:rsid w:val="001C4FA7"/>
    <w:rsid w:val="001C5347"/>
    <w:rsid w:val="001C53E1"/>
    <w:rsid w:val="001C54D6"/>
    <w:rsid w:val="001C5B92"/>
    <w:rsid w:val="001C5BA7"/>
    <w:rsid w:val="001C5D89"/>
    <w:rsid w:val="001C627F"/>
    <w:rsid w:val="001C6443"/>
    <w:rsid w:val="001C701F"/>
    <w:rsid w:val="001C7FDE"/>
    <w:rsid w:val="001D1038"/>
    <w:rsid w:val="001D1A73"/>
    <w:rsid w:val="001D1ACD"/>
    <w:rsid w:val="001D1BA7"/>
    <w:rsid w:val="001D20CE"/>
    <w:rsid w:val="001D28D2"/>
    <w:rsid w:val="001D3CA2"/>
    <w:rsid w:val="001D42F0"/>
    <w:rsid w:val="001D4926"/>
    <w:rsid w:val="001D4EC4"/>
    <w:rsid w:val="001D52FC"/>
    <w:rsid w:val="001D5A34"/>
    <w:rsid w:val="001D5C9A"/>
    <w:rsid w:val="001D71E9"/>
    <w:rsid w:val="001D740F"/>
    <w:rsid w:val="001D7878"/>
    <w:rsid w:val="001E05DA"/>
    <w:rsid w:val="001E0923"/>
    <w:rsid w:val="001E09B3"/>
    <w:rsid w:val="001E10DF"/>
    <w:rsid w:val="001E1E42"/>
    <w:rsid w:val="001E2088"/>
    <w:rsid w:val="001E2624"/>
    <w:rsid w:val="001E2D88"/>
    <w:rsid w:val="001E2F97"/>
    <w:rsid w:val="001E3417"/>
    <w:rsid w:val="001E43F4"/>
    <w:rsid w:val="001E493D"/>
    <w:rsid w:val="001E5A48"/>
    <w:rsid w:val="001E6B4C"/>
    <w:rsid w:val="001E7190"/>
    <w:rsid w:val="001E753A"/>
    <w:rsid w:val="001E7CFC"/>
    <w:rsid w:val="001F00FA"/>
    <w:rsid w:val="001F07AF"/>
    <w:rsid w:val="001F0DBC"/>
    <w:rsid w:val="001F156F"/>
    <w:rsid w:val="001F1996"/>
    <w:rsid w:val="001F2D6B"/>
    <w:rsid w:val="001F31CE"/>
    <w:rsid w:val="001F3553"/>
    <w:rsid w:val="001F387D"/>
    <w:rsid w:val="001F405F"/>
    <w:rsid w:val="001F43E5"/>
    <w:rsid w:val="001F45B1"/>
    <w:rsid w:val="001F573D"/>
    <w:rsid w:val="001F5782"/>
    <w:rsid w:val="001F5E99"/>
    <w:rsid w:val="001F69C9"/>
    <w:rsid w:val="001F7196"/>
    <w:rsid w:val="001F7933"/>
    <w:rsid w:val="001F7ED3"/>
    <w:rsid w:val="0020018B"/>
    <w:rsid w:val="00200282"/>
    <w:rsid w:val="00200C6D"/>
    <w:rsid w:val="00200E27"/>
    <w:rsid w:val="00201329"/>
    <w:rsid w:val="00201ECF"/>
    <w:rsid w:val="0020232C"/>
    <w:rsid w:val="00202DF1"/>
    <w:rsid w:val="002041CE"/>
    <w:rsid w:val="00204E56"/>
    <w:rsid w:val="00206907"/>
    <w:rsid w:val="0020709E"/>
    <w:rsid w:val="00207232"/>
    <w:rsid w:val="00207A49"/>
    <w:rsid w:val="00210442"/>
    <w:rsid w:val="00211AA0"/>
    <w:rsid w:val="00211D51"/>
    <w:rsid w:val="00211EEF"/>
    <w:rsid w:val="00212291"/>
    <w:rsid w:val="00212991"/>
    <w:rsid w:val="00212B7B"/>
    <w:rsid w:val="00213A8D"/>
    <w:rsid w:val="00213E76"/>
    <w:rsid w:val="00214E1D"/>
    <w:rsid w:val="0021504E"/>
    <w:rsid w:val="00215811"/>
    <w:rsid w:val="00215D4B"/>
    <w:rsid w:val="00215F33"/>
    <w:rsid w:val="00216054"/>
    <w:rsid w:val="00216092"/>
    <w:rsid w:val="0021664B"/>
    <w:rsid w:val="002168D6"/>
    <w:rsid w:val="002168EB"/>
    <w:rsid w:val="00217A03"/>
    <w:rsid w:val="00217ED3"/>
    <w:rsid w:val="00220F8B"/>
    <w:rsid w:val="00221629"/>
    <w:rsid w:val="0022186E"/>
    <w:rsid w:val="002219D7"/>
    <w:rsid w:val="002225F6"/>
    <w:rsid w:val="00222C58"/>
    <w:rsid w:val="0022326D"/>
    <w:rsid w:val="00223876"/>
    <w:rsid w:val="00223CBD"/>
    <w:rsid w:val="002247D7"/>
    <w:rsid w:val="0022587A"/>
    <w:rsid w:val="00225C92"/>
    <w:rsid w:val="0022610B"/>
    <w:rsid w:val="0022639B"/>
    <w:rsid w:val="00226B7E"/>
    <w:rsid w:val="00226C4D"/>
    <w:rsid w:val="00226C91"/>
    <w:rsid w:val="00227C7C"/>
    <w:rsid w:val="00230D1B"/>
    <w:rsid w:val="00230EDE"/>
    <w:rsid w:val="00231EC3"/>
    <w:rsid w:val="002325C0"/>
    <w:rsid w:val="002326C0"/>
    <w:rsid w:val="002327E4"/>
    <w:rsid w:val="00232900"/>
    <w:rsid w:val="002329FE"/>
    <w:rsid w:val="002331FD"/>
    <w:rsid w:val="00233D8C"/>
    <w:rsid w:val="002340E3"/>
    <w:rsid w:val="0023437E"/>
    <w:rsid w:val="00234544"/>
    <w:rsid w:val="0023472A"/>
    <w:rsid w:val="00234E38"/>
    <w:rsid w:val="002351A2"/>
    <w:rsid w:val="00235364"/>
    <w:rsid w:val="002361E7"/>
    <w:rsid w:val="002364CE"/>
    <w:rsid w:val="002368BA"/>
    <w:rsid w:val="00236E89"/>
    <w:rsid w:val="00237233"/>
    <w:rsid w:val="00237E4D"/>
    <w:rsid w:val="002403C1"/>
    <w:rsid w:val="0024121F"/>
    <w:rsid w:val="00242A00"/>
    <w:rsid w:val="0024566D"/>
    <w:rsid w:val="00246734"/>
    <w:rsid w:val="00246797"/>
    <w:rsid w:val="00247419"/>
    <w:rsid w:val="0024782E"/>
    <w:rsid w:val="00247A4A"/>
    <w:rsid w:val="00250417"/>
    <w:rsid w:val="002509DA"/>
    <w:rsid w:val="00250E6C"/>
    <w:rsid w:val="00251445"/>
    <w:rsid w:val="00251E22"/>
    <w:rsid w:val="00252196"/>
    <w:rsid w:val="00252504"/>
    <w:rsid w:val="002527AC"/>
    <w:rsid w:val="002528C9"/>
    <w:rsid w:val="00253039"/>
    <w:rsid w:val="002537D2"/>
    <w:rsid w:val="00255C6E"/>
    <w:rsid w:val="0025783D"/>
    <w:rsid w:val="00257DA9"/>
    <w:rsid w:val="0026030C"/>
    <w:rsid w:val="002603B4"/>
    <w:rsid w:val="00260783"/>
    <w:rsid w:val="00261B03"/>
    <w:rsid w:val="002621CC"/>
    <w:rsid w:val="00262935"/>
    <w:rsid w:val="00262AA8"/>
    <w:rsid w:val="002635A8"/>
    <w:rsid w:val="00263E54"/>
    <w:rsid w:val="00264EE0"/>
    <w:rsid w:val="002650B0"/>
    <w:rsid w:val="002655B1"/>
    <w:rsid w:val="0026586A"/>
    <w:rsid w:val="00265E7D"/>
    <w:rsid w:val="00266CCA"/>
    <w:rsid w:val="00266E04"/>
    <w:rsid w:val="00266F8D"/>
    <w:rsid w:val="00267490"/>
    <w:rsid w:val="0026799D"/>
    <w:rsid w:val="0027083B"/>
    <w:rsid w:val="00270E6C"/>
    <w:rsid w:val="00270FFD"/>
    <w:rsid w:val="0027101E"/>
    <w:rsid w:val="002712A1"/>
    <w:rsid w:val="00272590"/>
    <w:rsid w:val="00272597"/>
    <w:rsid w:val="002728D1"/>
    <w:rsid w:val="002729A4"/>
    <w:rsid w:val="00273648"/>
    <w:rsid w:val="00273A57"/>
    <w:rsid w:val="00273C9A"/>
    <w:rsid w:val="00273E32"/>
    <w:rsid w:val="00274609"/>
    <w:rsid w:val="0027504B"/>
    <w:rsid w:val="00275340"/>
    <w:rsid w:val="002753E4"/>
    <w:rsid w:val="00275E74"/>
    <w:rsid w:val="00275FC3"/>
    <w:rsid w:val="00276BC3"/>
    <w:rsid w:val="002770C4"/>
    <w:rsid w:val="0027728C"/>
    <w:rsid w:val="002773CB"/>
    <w:rsid w:val="002774E7"/>
    <w:rsid w:val="002776D1"/>
    <w:rsid w:val="002776FE"/>
    <w:rsid w:val="00277B42"/>
    <w:rsid w:val="00280C45"/>
    <w:rsid w:val="00280C6D"/>
    <w:rsid w:val="00281057"/>
    <w:rsid w:val="0028117F"/>
    <w:rsid w:val="00281492"/>
    <w:rsid w:val="00282A6A"/>
    <w:rsid w:val="0028382A"/>
    <w:rsid w:val="00283D55"/>
    <w:rsid w:val="00283D99"/>
    <w:rsid w:val="00283F7F"/>
    <w:rsid w:val="00284042"/>
    <w:rsid w:val="00284C25"/>
    <w:rsid w:val="00284D19"/>
    <w:rsid w:val="00284DB6"/>
    <w:rsid w:val="00284E24"/>
    <w:rsid w:val="00285ADB"/>
    <w:rsid w:val="00285D27"/>
    <w:rsid w:val="00287873"/>
    <w:rsid w:val="00292532"/>
    <w:rsid w:val="0029258D"/>
    <w:rsid w:val="002927D7"/>
    <w:rsid w:val="00292B49"/>
    <w:rsid w:val="002938EA"/>
    <w:rsid w:val="00293F6C"/>
    <w:rsid w:val="00294570"/>
    <w:rsid w:val="0029464D"/>
    <w:rsid w:val="00294C2B"/>
    <w:rsid w:val="00295AB9"/>
    <w:rsid w:val="00295BFD"/>
    <w:rsid w:val="00296358"/>
    <w:rsid w:val="002969E2"/>
    <w:rsid w:val="00296DBF"/>
    <w:rsid w:val="00297826"/>
    <w:rsid w:val="002A0A4F"/>
    <w:rsid w:val="002A1611"/>
    <w:rsid w:val="002A1AD9"/>
    <w:rsid w:val="002A1C7F"/>
    <w:rsid w:val="002A1E28"/>
    <w:rsid w:val="002A2A12"/>
    <w:rsid w:val="002A3100"/>
    <w:rsid w:val="002A3AA1"/>
    <w:rsid w:val="002A3B05"/>
    <w:rsid w:val="002A3BFE"/>
    <w:rsid w:val="002A48BA"/>
    <w:rsid w:val="002A4D0D"/>
    <w:rsid w:val="002A5A2F"/>
    <w:rsid w:val="002A5B17"/>
    <w:rsid w:val="002A5C53"/>
    <w:rsid w:val="002A6916"/>
    <w:rsid w:val="002A72C5"/>
    <w:rsid w:val="002A72D4"/>
    <w:rsid w:val="002A7773"/>
    <w:rsid w:val="002B05C9"/>
    <w:rsid w:val="002B0779"/>
    <w:rsid w:val="002B07F9"/>
    <w:rsid w:val="002B13CE"/>
    <w:rsid w:val="002B13FA"/>
    <w:rsid w:val="002B14D9"/>
    <w:rsid w:val="002B14DF"/>
    <w:rsid w:val="002B1BF2"/>
    <w:rsid w:val="002B1C68"/>
    <w:rsid w:val="002B21A8"/>
    <w:rsid w:val="002B2309"/>
    <w:rsid w:val="002B290E"/>
    <w:rsid w:val="002B29C4"/>
    <w:rsid w:val="002B2B30"/>
    <w:rsid w:val="002B35D0"/>
    <w:rsid w:val="002B3A58"/>
    <w:rsid w:val="002B4252"/>
    <w:rsid w:val="002B463A"/>
    <w:rsid w:val="002B492F"/>
    <w:rsid w:val="002B4D57"/>
    <w:rsid w:val="002B53C8"/>
    <w:rsid w:val="002B57E0"/>
    <w:rsid w:val="002B65E9"/>
    <w:rsid w:val="002B6B97"/>
    <w:rsid w:val="002B7468"/>
    <w:rsid w:val="002B7931"/>
    <w:rsid w:val="002C05DD"/>
    <w:rsid w:val="002C0B3F"/>
    <w:rsid w:val="002C0D1B"/>
    <w:rsid w:val="002C2BA5"/>
    <w:rsid w:val="002C3230"/>
    <w:rsid w:val="002C33E6"/>
    <w:rsid w:val="002C34F2"/>
    <w:rsid w:val="002C37DD"/>
    <w:rsid w:val="002C3B3B"/>
    <w:rsid w:val="002C3CC4"/>
    <w:rsid w:val="002C56F6"/>
    <w:rsid w:val="002C589D"/>
    <w:rsid w:val="002C5A27"/>
    <w:rsid w:val="002C68DD"/>
    <w:rsid w:val="002C6BF0"/>
    <w:rsid w:val="002C7079"/>
    <w:rsid w:val="002C7A79"/>
    <w:rsid w:val="002D0358"/>
    <w:rsid w:val="002D0951"/>
    <w:rsid w:val="002D0B9B"/>
    <w:rsid w:val="002D0F22"/>
    <w:rsid w:val="002D260E"/>
    <w:rsid w:val="002D2AB3"/>
    <w:rsid w:val="002D2CDD"/>
    <w:rsid w:val="002D35BC"/>
    <w:rsid w:val="002D412E"/>
    <w:rsid w:val="002D4507"/>
    <w:rsid w:val="002D450B"/>
    <w:rsid w:val="002D48EA"/>
    <w:rsid w:val="002D5702"/>
    <w:rsid w:val="002D5EAA"/>
    <w:rsid w:val="002E05EB"/>
    <w:rsid w:val="002E0DAE"/>
    <w:rsid w:val="002E0E6C"/>
    <w:rsid w:val="002E16C5"/>
    <w:rsid w:val="002E1BAE"/>
    <w:rsid w:val="002E23AF"/>
    <w:rsid w:val="002E2C02"/>
    <w:rsid w:val="002E44E5"/>
    <w:rsid w:val="002E4520"/>
    <w:rsid w:val="002E4B41"/>
    <w:rsid w:val="002E4B79"/>
    <w:rsid w:val="002E5017"/>
    <w:rsid w:val="002E5A19"/>
    <w:rsid w:val="002E5CB9"/>
    <w:rsid w:val="002E6301"/>
    <w:rsid w:val="002E654F"/>
    <w:rsid w:val="002E65AE"/>
    <w:rsid w:val="002E6A79"/>
    <w:rsid w:val="002E70E5"/>
    <w:rsid w:val="002E7285"/>
    <w:rsid w:val="002E7A49"/>
    <w:rsid w:val="002E7B39"/>
    <w:rsid w:val="002E7CAF"/>
    <w:rsid w:val="002E7DB6"/>
    <w:rsid w:val="002F0A65"/>
    <w:rsid w:val="002F0AA3"/>
    <w:rsid w:val="002F0C91"/>
    <w:rsid w:val="002F1136"/>
    <w:rsid w:val="002F13F4"/>
    <w:rsid w:val="002F19C7"/>
    <w:rsid w:val="002F1C81"/>
    <w:rsid w:val="002F2A24"/>
    <w:rsid w:val="002F2B97"/>
    <w:rsid w:val="002F3218"/>
    <w:rsid w:val="002F32F7"/>
    <w:rsid w:val="002F359D"/>
    <w:rsid w:val="002F3824"/>
    <w:rsid w:val="002F5529"/>
    <w:rsid w:val="002F6356"/>
    <w:rsid w:val="002F6A00"/>
    <w:rsid w:val="002F6B97"/>
    <w:rsid w:val="002F70E3"/>
    <w:rsid w:val="002F792A"/>
    <w:rsid w:val="003008DD"/>
    <w:rsid w:val="00300FC1"/>
    <w:rsid w:val="003012A3"/>
    <w:rsid w:val="0030152B"/>
    <w:rsid w:val="00301C78"/>
    <w:rsid w:val="00301FF4"/>
    <w:rsid w:val="0030227A"/>
    <w:rsid w:val="003022DD"/>
    <w:rsid w:val="00302C60"/>
    <w:rsid w:val="00302F4B"/>
    <w:rsid w:val="003031D0"/>
    <w:rsid w:val="0030347C"/>
    <w:rsid w:val="00303A8B"/>
    <w:rsid w:val="00303C8F"/>
    <w:rsid w:val="00304133"/>
    <w:rsid w:val="003045B2"/>
    <w:rsid w:val="00304B31"/>
    <w:rsid w:val="00304DA6"/>
    <w:rsid w:val="00304F66"/>
    <w:rsid w:val="00305014"/>
    <w:rsid w:val="003055BC"/>
    <w:rsid w:val="00305DB3"/>
    <w:rsid w:val="00306121"/>
    <w:rsid w:val="003067C3"/>
    <w:rsid w:val="00307E5D"/>
    <w:rsid w:val="00311407"/>
    <w:rsid w:val="00311BDA"/>
    <w:rsid w:val="00311E1B"/>
    <w:rsid w:val="0031221C"/>
    <w:rsid w:val="0031287B"/>
    <w:rsid w:val="00312A11"/>
    <w:rsid w:val="00312FCD"/>
    <w:rsid w:val="003149DF"/>
    <w:rsid w:val="00314C04"/>
    <w:rsid w:val="00314DB7"/>
    <w:rsid w:val="0031560C"/>
    <w:rsid w:val="00315CF6"/>
    <w:rsid w:val="0031649B"/>
    <w:rsid w:val="00316F89"/>
    <w:rsid w:val="00322609"/>
    <w:rsid w:val="00322A61"/>
    <w:rsid w:val="00323DA5"/>
    <w:rsid w:val="003241CC"/>
    <w:rsid w:val="00324E7E"/>
    <w:rsid w:val="00324F38"/>
    <w:rsid w:val="00325447"/>
    <w:rsid w:val="00325564"/>
    <w:rsid w:val="003267B1"/>
    <w:rsid w:val="00326F3A"/>
    <w:rsid w:val="0032716D"/>
    <w:rsid w:val="00327434"/>
    <w:rsid w:val="00330A43"/>
    <w:rsid w:val="00330BD0"/>
    <w:rsid w:val="00331439"/>
    <w:rsid w:val="00332506"/>
    <w:rsid w:val="00332599"/>
    <w:rsid w:val="0033339B"/>
    <w:rsid w:val="00333B14"/>
    <w:rsid w:val="00333B60"/>
    <w:rsid w:val="00333EB5"/>
    <w:rsid w:val="00334996"/>
    <w:rsid w:val="003350DE"/>
    <w:rsid w:val="0033552D"/>
    <w:rsid w:val="003359B4"/>
    <w:rsid w:val="00336159"/>
    <w:rsid w:val="00336DB5"/>
    <w:rsid w:val="00336E06"/>
    <w:rsid w:val="00336FE8"/>
    <w:rsid w:val="00337011"/>
    <w:rsid w:val="0033741E"/>
    <w:rsid w:val="0033776E"/>
    <w:rsid w:val="00337818"/>
    <w:rsid w:val="00337CAA"/>
    <w:rsid w:val="003400CA"/>
    <w:rsid w:val="00340210"/>
    <w:rsid w:val="00340C0F"/>
    <w:rsid w:val="003411CD"/>
    <w:rsid w:val="00341500"/>
    <w:rsid w:val="00341AD0"/>
    <w:rsid w:val="00341F84"/>
    <w:rsid w:val="0034296A"/>
    <w:rsid w:val="00342F79"/>
    <w:rsid w:val="003430A5"/>
    <w:rsid w:val="0034343B"/>
    <w:rsid w:val="00343C66"/>
    <w:rsid w:val="00343C76"/>
    <w:rsid w:val="00343EA6"/>
    <w:rsid w:val="00344209"/>
    <w:rsid w:val="00344376"/>
    <w:rsid w:val="00344C77"/>
    <w:rsid w:val="003460B5"/>
    <w:rsid w:val="00346229"/>
    <w:rsid w:val="003463B1"/>
    <w:rsid w:val="0034665D"/>
    <w:rsid w:val="003467A9"/>
    <w:rsid w:val="003478D7"/>
    <w:rsid w:val="00347BC7"/>
    <w:rsid w:val="00347C2A"/>
    <w:rsid w:val="00347C3D"/>
    <w:rsid w:val="00347C74"/>
    <w:rsid w:val="0035151D"/>
    <w:rsid w:val="003515ED"/>
    <w:rsid w:val="00351ED4"/>
    <w:rsid w:val="003527E0"/>
    <w:rsid w:val="00352F07"/>
    <w:rsid w:val="0035304C"/>
    <w:rsid w:val="00353363"/>
    <w:rsid w:val="00353A7A"/>
    <w:rsid w:val="00353F33"/>
    <w:rsid w:val="0035479B"/>
    <w:rsid w:val="0035483C"/>
    <w:rsid w:val="003551FF"/>
    <w:rsid w:val="00355835"/>
    <w:rsid w:val="00355AB1"/>
    <w:rsid w:val="00355B8A"/>
    <w:rsid w:val="00356660"/>
    <w:rsid w:val="00356701"/>
    <w:rsid w:val="00356C7A"/>
    <w:rsid w:val="003570CF"/>
    <w:rsid w:val="00357150"/>
    <w:rsid w:val="00357C52"/>
    <w:rsid w:val="0036027E"/>
    <w:rsid w:val="003602B8"/>
    <w:rsid w:val="00360B74"/>
    <w:rsid w:val="00361971"/>
    <w:rsid w:val="00362E34"/>
    <w:rsid w:val="003636F6"/>
    <w:rsid w:val="00363803"/>
    <w:rsid w:val="0036427A"/>
    <w:rsid w:val="00364363"/>
    <w:rsid w:val="003643F9"/>
    <w:rsid w:val="00364A7C"/>
    <w:rsid w:val="00364E23"/>
    <w:rsid w:val="003655F0"/>
    <w:rsid w:val="003655F6"/>
    <w:rsid w:val="003669C4"/>
    <w:rsid w:val="00366B3A"/>
    <w:rsid w:val="00366CC5"/>
    <w:rsid w:val="00367266"/>
    <w:rsid w:val="0037011C"/>
    <w:rsid w:val="00370205"/>
    <w:rsid w:val="0037132E"/>
    <w:rsid w:val="00371389"/>
    <w:rsid w:val="00371D50"/>
    <w:rsid w:val="003722F5"/>
    <w:rsid w:val="003729A7"/>
    <w:rsid w:val="00372E41"/>
    <w:rsid w:val="003730C6"/>
    <w:rsid w:val="0037336A"/>
    <w:rsid w:val="00373AB6"/>
    <w:rsid w:val="003742E6"/>
    <w:rsid w:val="00374B38"/>
    <w:rsid w:val="00375022"/>
    <w:rsid w:val="003751D9"/>
    <w:rsid w:val="00375430"/>
    <w:rsid w:val="00375760"/>
    <w:rsid w:val="00375B9E"/>
    <w:rsid w:val="00375C90"/>
    <w:rsid w:val="00375E1E"/>
    <w:rsid w:val="0037616C"/>
    <w:rsid w:val="00376356"/>
    <w:rsid w:val="00376B2D"/>
    <w:rsid w:val="003772A2"/>
    <w:rsid w:val="003775A3"/>
    <w:rsid w:val="003775EF"/>
    <w:rsid w:val="00377792"/>
    <w:rsid w:val="0037793A"/>
    <w:rsid w:val="00377B80"/>
    <w:rsid w:val="00377FBA"/>
    <w:rsid w:val="003802D3"/>
    <w:rsid w:val="00381654"/>
    <w:rsid w:val="00382079"/>
    <w:rsid w:val="00382991"/>
    <w:rsid w:val="00382A63"/>
    <w:rsid w:val="0038305C"/>
    <w:rsid w:val="00383897"/>
    <w:rsid w:val="00383F40"/>
    <w:rsid w:val="003840A8"/>
    <w:rsid w:val="003847B8"/>
    <w:rsid w:val="003847C9"/>
    <w:rsid w:val="0038497F"/>
    <w:rsid w:val="00384EF7"/>
    <w:rsid w:val="00385849"/>
    <w:rsid w:val="00385EF6"/>
    <w:rsid w:val="00386153"/>
    <w:rsid w:val="00386BEC"/>
    <w:rsid w:val="00387628"/>
    <w:rsid w:val="003876A9"/>
    <w:rsid w:val="0039030D"/>
    <w:rsid w:val="003908A4"/>
    <w:rsid w:val="00390D9A"/>
    <w:rsid w:val="00391EA1"/>
    <w:rsid w:val="00392109"/>
    <w:rsid w:val="00392345"/>
    <w:rsid w:val="00392557"/>
    <w:rsid w:val="00393111"/>
    <w:rsid w:val="00393697"/>
    <w:rsid w:val="00393A63"/>
    <w:rsid w:val="00394A74"/>
    <w:rsid w:val="00394C22"/>
    <w:rsid w:val="00394E93"/>
    <w:rsid w:val="00395425"/>
    <w:rsid w:val="00395704"/>
    <w:rsid w:val="00395C92"/>
    <w:rsid w:val="00396160"/>
    <w:rsid w:val="003968C6"/>
    <w:rsid w:val="00396C8E"/>
    <w:rsid w:val="003A04CB"/>
    <w:rsid w:val="003A0578"/>
    <w:rsid w:val="003A20E0"/>
    <w:rsid w:val="003A23F6"/>
    <w:rsid w:val="003A2AA0"/>
    <w:rsid w:val="003A2D35"/>
    <w:rsid w:val="003A2F45"/>
    <w:rsid w:val="003A34D8"/>
    <w:rsid w:val="003A4311"/>
    <w:rsid w:val="003A43E0"/>
    <w:rsid w:val="003A475B"/>
    <w:rsid w:val="003A4A34"/>
    <w:rsid w:val="003A4BB9"/>
    <w:rsid w:val="003A5C39"/>
    <w:rsid w:val="003A6482"/>
    <w:rsid w:val="003A6738"/>
    <w:rsid w:val="003A67AA"/>
    <w:rsid w:val="003A6C63"/>
    <w:rsid w:val="003A715D"/>
    <w:rsid w:val="003A750E"/>
    <w:rsid w:val="003A77B1"/>
    <w:rsid w:val="003B0B25"/>
    <w:rsid w:val="003B0CEB"/>
    <w:rsid w:val="003B0DAC"/>
    <w:rsid w:val="003B1B61"/>
    <w:rsid w:val="003B1C55"/>
    <w:rsid w:val="003B1CF1"/>
    <w:rsid w:val="003B2151"/>
    <w:rsid w:val="003B2409"/>
    <w:rsid w:val="003B251C"/>
    <w:rsid w:val="003B3951"/>
    <w:rsid w:val="003B41DD"/>
    <w:rsid w:val="003B440C"/>
    <w:rsid w:val="003B5214"/>
    <w:rsid w:val="003B5300"/>
    <w:rsid w:val="003B538F"/>
    <w:rsid w:val="003B55A0"/>
    <w:rsid w:val="003B6194"/>
    <w:rsid w:val="003B6328"/>
    <w:rsid w:val="003B6586"/>
    <w:rsid w:val="003B6CDF"/>
    <w:rsid w:val="003B6D1B"/>
    <w:rsid w:val="003B741A"/>
    <w:rsid w:val="003B74C7"/>
    <w:rsid w:val="003B7782"/>
    <w:rsid w:val="003B778F"/>
    <w:rsid w:val="003B7A67"/>
    <w:rsid w:val="003B7BE3"/>
    <w:rsid w:val="003C06E3"/>
    <w:rsid w:val="003C0BC5"/>
    <w:rsid w:val="003C12BB"/>
    <w:rsid w:val="003C143B"/>
    <w:rsid w:val="003C1711"/>
    <w:rsid w:val="003C1F7F"/>
    <w:rsid w:val="003C2086"/>
    <w:rsid w:val="003C2C8D"/>
    <w:rsid w:val="003C3289"/>
    <w:rsid w:val="003C3A9A"/>
    <w:rsid w:val="003C3AE4"/>
    <w:rsid w:val="003C3D42"/>
    <w:rsid w:val="003C3DB3"/>
    <w:rsid w:val="003C40B9"/>
    <w:rsid w:val="003C44E7"/>
    <w:rsid w:val="003C473D"/>
    <w:rsid w:val="003C5054"/>
    <w:rsid w:val="003C5392"/>
    <w:rsid w:val="003C56A7"/>
    <w:rsid w:val="003C5715"/>
    <w:rsid w:val="003C608C"/>
    <w:rsid w:val="003C63F5"/>
    <w:rsid w:val="003C6DF4"/>
    <w:rsid w:val="003C7B3B"/>
    <w:rsid w:val="003D058C"/>
    <w:rsid w:val="003D0724"/>
    <w:rsid w:val="003D1577"/>
    <w:rsid w:val="003D1BDF"/>
    <w:rsid w:val="003D1E78"/>
    <w:rsid w:val="003D22F5"/>
    <w:rsid w:val="003D256C"/>
    <w:rsid w:val="003D29C5"/>
    <w:rsid w:val="003D34B5"/>
    <w:rsid w:val="003D3864"/>
    <w:rsid w:val="003D38E3"/>
    <w:rsid w:val="003D4921"/>
    <w:rsid w:val="003D528B"/>
    <w:rsid w:val="003D5707"/>
    <w:rsid w:val="003D62C2"/>
    <w:rsid w:val="003D65E4"/>
    <w:rsid w:val="003D6C0E"/>
    <w:rsid w:val="003D6C8F"/>
    <w:rsid w:val="003D719C"/>
    <w:rsid w:val="003D77FA"/>
    <w:rsid w:val="003E015F"/>
    <w:rsid w:val="003E021C"/>
    <w:rsid w:val="003E0DCE"/>
    <w:rsid w:val="003E1232"/>
    <w:rsid w:val="003E17D0"/>
    <w:rsid w:val="003E20F1"/>
    <w:rsid w:val="003E2410"/>
    <w:rsid w:val="003E25ED"/>
    <w:rsid w:val="003E27D8"/>
    <w:rsid w:val="003E2A17"/>
    <w:rsid w:val="003E32BD"/>
    <w:rsid w:val="003E4C80"/>
    <w:rsid w:val="003E5106"/>
    <w:rsid w:val="003E5397"/>
    <w:rsid w:val="003E5403"/>
    <w:rsid w:val="003E5B8D"/>
    <w:rsid w:val="003E5CB5"/>
    <w:rsid w:val="003E61A4"/>
    <w:rsid w:val="003E6EEF"/>
    <w:rsid w:val="003E79A3"/>
    <w:rsid w:val="003E7CBD"/>
    <w:rsid w:val="003F02D1"/>
    <w:rsid w:val="003F05CB"/>
    <w:rsid w:val="003F1DFE"/>
    <w:rsid w:val="003F1E2D"/>
    <w:rsid w:val="003F2F3C"/>
    <w:rsid w:val="003F4056"/>
    <w:rsid w:val="003F4150"/>
    <w:rsid w:val="003F479F"/>
    <w:rsid w:val="003F577C"/>
    <w:rsid w:val="003F5A39"/>
    <w:rsid w:val="003F5B17"/>
    <w:rsid w:val="003F6888"/>
    <w:rsid w:val="003F7CAB"/>
    <w:rsid w:val="00401704"/>
    <w:rsid w:val="00402091"/>
    <w:rsid w:val="004021D2"/>
    <w:rsid w:val="0040225B"/>
    <w:rsid w:val="004022CB"/>
    <w:rsid w:val="00402E86"/>
    <w:rsid w:val="004032CE"/>
    <w:rsid w:val="00404074"/>
    <w:rsid w:val="00404D4E"/>
    <w:rsid w:val="00404E8E"/>
    <w:rsid w:val="004053EC"/>
    <w:rsid w:val="00405FCF"/>
    <w:rsid w:val="004061F7"/>
    <w:rsid w:val="0040629E"/>
    <w:rsid w:val="004062CA"/>
    <w:rsid w:val="00406356"/>
    <w:rsid w:val="00406591"/>
    <w:rsid w:val="00407DDB"/>
    <w:rsid w:val="00407E9D"/>
    <w:rsid w:val="00411C10"/>
    <w:rsid w:val="00411E87"/>
    <w:rsid w:val="00411FA0"/>
    <w:rsid w:val="004126BC"/>
    <w:rsid w:val="004132FC"/>
    <w:rsid w:val="00413624"/>
    <w:rsid w:val="00414DE8"/>
    <w:rsid w:val="00414EC4"/>
    <w:rsid w:val="00415C08"/>
    <w:rsid w:val="004160D2"/>
    <w:rsid w:val="00417F4D"/>
    <w:rsid w:val="00421875"/>
    <w:rsid w:val="00421D09"/>
    <w:rsid w:val="004222D5"/>
    <w:rsid w:val="00422686"/>
    <w:rsid w:val="00423469"/>
    <w:rsid w:val="00423F4F"/>
    <w:rsid w:val="00423FF2"/>
    <w:rsid w:val="00424168"/>
    <w:rsid w:val="00424DFC"/>
    <w:rsid w:val="00424F28"/>
    <w:rsid w:val="00425B6E"/>
    <w:rsid w:val="00426245"/>
    <w:rsid w:val="004262B8"/>
    <w:rsid w:val="0042642F"/>
    <w:rsid w:val="00426881"/>
    <w:rsid w:val="00426E08"/>
    <w:rsid w:val="00426E34"/>
    <w:rsid w:val="0042750F"/>
    <w:rsid w:val="0042791C"/>
    <w:rsid w:val="00427968"/>
    <w:rsid w:val="00427E62"/>
    <w:rsid w:val="00427E7E"/>
    <w:rsid w:val="00432075"/>
    <w:rsid w:val="004325F6"/>
    <w:rsid w:val="00432663"/>
    <w:rsid w:val="00432E08"/>
    <w:rsid w:val="004330A3"/>
    <w:rsid w:val="004342E8"/>
    <w:rsid w:val="00434980"/>
    <w:rsid w:val="00434AB4"/>
    <w:rsid w:val="00434B5A"/>
    <w:rsid w:val="004353B1"/>
    <w:rsid w:val="00436E2F"/>
    <w:rsid w:val="00437753"/>
    <w:rsid w:val="004403C9"/>
    <w:rsid w:val="0044045B"/>
    <w:rsid w:val="00441390"/>
    <w:rsid w:val="00441959"/>
    <w:rsid w:val="004422A1"/>
    <w:rsid w:val="004437F5"/>
    <w:rsid w:val="004440CC"/>
    <w:rsid w:val="004443FD"/>
    <w:rsid w:val="0044530F"/>
    <w:rsid w:val="00445C7A"/>
    <w:rsid w:val="00445D43"/>
    <w:rsid w:val="00445E61"/>
    <w:rsid w:val="004463D5"/>
    <w:rsid w:val="004464B8"/>
    <w:rsid w:val="004464FD"/>
    <w:rsid w:val="00446CA7"/>
    <w:rsid w:val="00447B6E"/>
    <w:rsid w:val="00447CCB"/>
    <w:rsid w:val="00447E79"/>
    <w:rsid w:val="00450199"/>
    <w:rsid w:val="004505C2"/>
    <w:rsid w:val="00451BA8"/>
    <w:rsid w:val="00451ED8"/>
    <w:rsid w:val="00452130"/>
    <w:rsid w:val="00452301"/>
    <w:rsid w:val="00452FA2"/>
    <w:rsid w:val="00453DA1"/>
    <w:rsid w:val="004548BF"/>
    <w:rsid w:val="00454C6B"/>
    <w:rsid w:val="00454D90"/>
    <w:rsid w:val="0045576B"/>
    <w:rsid w:val="00455AC3"/>
    <w:rsid w:val="00456B28"/>
    <w:rsid w:val="00457654"/>
    <w:rsid w:val="0045770F"/>
    <w:rsid w:val="00457742"/>
    <w:rsid w:val="00457A50"/>
    <w:rsid w:val="00457CD7"/>
    <w:rsid w:val="0046090E"/>
    <w:rsid w:val="00460DA8"/>
    <w:rsid w:val="00461000"/>
    <w:rsid w:val="004619D2"/>
    <w:rsid w:val="00461B20"/>
    <w:rsid w:val="00462341"/>
    <w:rsid w:val="0046282E"/>
    <w:rsid w:val="0046284C"/>
    <w:rsid w:val="0046343D"/>
    <w:rsid w:val="00463AB1"/>
    <w:rsid w:val="00464244"/>
    <w:rsid w:val="004643C5"/>
    <w:rsid w:val="00464403"/>
    <w:rsid w:val="004644A0"/>
    <w:rsid w:val="00464BD1"/>
    <w:rsid w:val="0046593E"/>
    <w:rsid w:val="00465C6A"/>
    <w:rsid w:val="00466D77"/>
    <w:rsid w:val="00467048"/>
    <w:rsid w:val="00467C14"/>
    <w:rsid w:val="00467E0B"/>
    <w:rsid w:val="0047062D"/>
    <w:rsid w:val="00470776"/>
    <w:rsid w:val="004709FE"/>
    <w:rsid w:val="00470B9A"/>
    <w:rsid w:val="00471FE4"/>
    <w:rsid w:val="00473836"/>
    <w:rsid w:val="004738F3"/>
    <w:rsid w:val="004741C9"/>
    <w:rsid w:val="004741D5"/>
    <w:rsid w:val="004742EB"/>
    <w:rsid w:val="0047473B"/>
    <w:rsid w:val="0047510A"/>
    <w:rsid w:val="00475C1F"/>
    <w:rsid w:val="00476BDD"/>
    <w:rsid w:val="00476D3A"/>
    <w:rsid w:val="00477394"/>
    <w:rsid w:val="00477BD4"/>
    <w:rsid w:val="0048054F"/>
    <w:rsid w:val="004807C0"/>
    <w:rsid w:val="00480D0E"/>
    <w:rsid w:val="00481A3E"/>
    <w:rsid w:val="00482026"/>
    <w:rsid w:val="0048226D"/>
    <w:rsid w:val="00482530"/>
    <w:rsid w:val="0048286D"/>
    <w:rsid w:val="00482C9B"/>
    <w:rsid w:val="00482EAF"/>
    <w:rsid w:val="00483038"/>
    <w:rsid w:val="004833BE"/>
    <w:rsid w:val="00483467"/>
    <w:rsid w:val="0048448A"/>
    <w:rsid w:val="00484878"/>
    <w:rsid w:val="004850C7"/>
    <w:rsid w:val="004856F5"/>
    <w:rsid w:val="004857B9"/>
    <w:rsid w:val="00485C12"/>
    <w:rsid w:val="00485D57"/>
    <w:rsid w:val="004865DD"/>
    <w:rsid w:val="00486D85"/>
    <w:rsid w:val="0048715C"/>
    <w:rsid w:val="0048780B"/>
    <w:rsid w:val="0048786F"/>
    <w:rsid w:val="00487C35"/>
    <w:rsid w:val="0049070C"/>
    <w:rsid w:val="00490CD3"/>
    <w:rsid w:val="0049130B"/>
    <w:rsid w:val="004917DD"/>
    <w:rsid w:val="004918CF"/>
    <w:rsid w:val="004919F5"/>
    <w:rsid w:val="0049222A"/>
    <w:rsid w:val="004922AB"/>
    <w:rsid w:val="004925D3"/>
    <w:rsid w:val="0049280A"/>
    <w:rsid w:val="00492ADE"/>
    <w:rsid w:val="00493B2F"/>
    <w:rsid w:val="00493DA2"/>
    <w:rsid w:val="004942EA"/>
    <w:rsid w:val="004947CD"/>
    <w:rsid w:val="00496268"/>
    <w:rsid w:val="004962EA"/>
    <w:rsid w:val="00496595"/>
    <w:rsid w:val="00496C26"/>
    <w:rsid w:val="0049780A"/>
    <w:rsid w:val="004978E8"/>
    <w:rsid w:val="004A026C"/>
    <w:rsid w:val="004A0DC4"/>
    <w:rsid w:val="004A16F0"/>
    <w:rsid w:val="004A1757"/>
    <w:rsid w:val="004A1954"/>
    <w:rsid w:val="004A1BFA"/>
    <w:rsid w:val="004A1DAB"/>
    <w:rsid w:val="004A226C"/>
    <w:rsid w:val="004A3414"/>
    <w:rsid w:val="004A4201"/>
    <w:rsid w:val="004A47FB"/>
    <w:rsid w:val="004A4D66"/>
    <w:rsid w:val="004A59E4"/>
    <w:rsid w:val="004A5ADE"/>
    <w:rsid w:val="004A64CE"/>
    <w:rsid w:val="004A6FA1"/>
    <w:rsid w:val="004A7D95"/>
    <w:rsid w:val="004A7F63"/>
    <w:rsid w:val="004B0077"/>
    <w:rsid w:val="004B0CF8"/>
    <w:rsid w:val="004B1A84"/>
    <w:rsid w:val="004B1EDE"/>
    <w:rsid w:val="004B202E"/>
    <w:rsid w:val="004B33A3"/>
    <w:rsid w:val="004B3B2C"/>
    <w:rsid w:val="004B4226"/>
    <w:rsid w:val="004B4723"/>
    <w:rsid w:val="004B4A53"/>
    <w:rsid w:val="004B4FDF"/>
    <w:rsid w:val="004B5AC6"/>
    <w:rsid w:val="004B61DB"/>
    <w:rsid w:val="004B66AD"/>
    <w:rsid w:val="004B69BF"/>
    <w:rsid w:val="004B6C9F"/>
    <w:rsid w:val="004B741B"/>
    <w:rsid w:val="004B78E2"/>
    <w:rsid w:val="004B7D46"/>
    <w:rsid w:val="004C072C"/>
    <w:rsid w:val="004C0E90"/>
    <w:rsid w:val="004C1049"/>
    <w:rsid w:val="004C14D1"/>
    <w:rsid w:val="004C1B19"/>
    <w:rsid w:val="004C1F9D"/>
    <w:rsid w:val="004C20C8"/>
    <w:rsid w:val="004C2157"/>
    <w:rsid w:val="004C215C"/>
    <w:rsid w:val="004C274A"/>
    <w:rsid w:val="004C2900"/>
    <w:rsid w:val="004C2BD7"/>
    <w:rsid w:val="004C2F5E"/>
    <w:rsid w:val="004C347B"/>
    <w:rsid w:val="004C4379"/>
    <w:rsid w:val="004C597D"/>
    <w:rsid w:val="004C6C65"/>
    <w:rsid w:val="004C6F88"/>
    <w:rsid w:val="004C7CAE"/>
    <w:rsid w:val="004D0770"/>
    <w:rsid w:val="004D083E"/>
    <w:rsid w:val="004D1015"/>
    <w:rsid w:val="004D1584"/>
    <w:rsid w:val="004D2278"/>
    <w:rsid w:val="004D384E"/>
    <w:rsid w:val="004D4712"/>
    <w:rsid w:val="004D4939"/>
    <w:rsid w:val="004D4C19"/>
    <w:rsid w:val="004D4D8D"/>
    <w:rsid w:val="004D4EF6"/>
    <w:rsid w:val="004D746E"/>
    <w:rsid w:val="004D76AC"/>
    <w:rsid w:val="004E16EA"/>
    <w:rsid w:val="004E16EF"/>
    <w:rsid w:val="004E170A"/>
    <w:rsid w:val="004E1921"/>
    <w:rsid w:val="004E1CF3"/>
    <w:rsid w:val="004E23C9"/>
    <w:rsid w:val="004E2AFF"/>
    <w:rsid w:val="004E364E"/>
    <w:rsid w:val="004E3E5E"/>
    <w:rsid w:val="004E431E"/>
    <w:rsid w:val="004E45B5"/>
    <w:rsid w:val="004E5677"/>
    <w:rsid w:val="004E5778"/>
    <w:rsid w:val="004E5AA1"/>
    <w:rsid w:val="004E5E8D"/>
    <w:rsid w:val="004E5EF5"/>
    <w:rsid w:val="004E5F31"/>
    <w:rsid w:val="004E6609"/>
    <w:rsid w:val="004E682A"/>
    <w:rsid w:val="004F000D"/>
    <w:rsid w:val="004F0010"/>
    <w:rsid w:val="004F0429"/>
    <w:rsid w:val="004F06B3"/>
    <w:rsid w:val="004F06F3"/>
    <w:rsid w:val="004F170C"/>
    <w:rsid w:val="004F18A6"/>
    <w:rsid w:val="004F2184"/>
    <w:rsid w:val="004F3962"/>
    <w:rsid w:val="004F3FA5"/>
    <w:rsid w:val="004F437B"/>
    <w:rsid w:val="004F4A4C"/>
    <w:rsid w:val="004F628E"/>
    <w:rsid w:val="004F6735"/>
    <w:rsid w:val="004F675B"/>
    <w:rsid w:val="004F69D2"/>
    <w:rsid w:val="004F6D0B"/>
    <w:rsid w:val="00500079"/>
    <w:rsid w:val="005003FF"/>
    <w:rsid w:val="00500633"/>
    <w:rsid w:val="005006AF"/>
    <w:rsid w:val="005017B0"/>
    <w:rsid w:val="00501EED"/>
    <w:rsid w:val="00502005"/>
    <w:rsid w:val="005023E4"/>
    <w:rsid w:val="00502A02"/>
    <w:rsid w:val="00502E89"/>
    <w:rsid w:val="00503B0B"/>
    <w:rsid w:val="00503DD6"/>
    <w:rsid w:val="00504EC2"/>
    <w:rsid w:val="00504F50"/>
    <w:rsid w:val="00505154"/>
    <w:rsid w:val="005055F3"/>
    <w:rsid w:val="005059D5"/>
    <w:rsid w:val="00505A39"/>
    <w:rsid w:val="005069D2"/>
    <w:rsid w:val="00506F99"/>
    <w:rsid w:val="00506FC9"/>
    <w:rsid w:val="00507063"/>
    <w:rsid w:val="005102D7"/>
    <w:rsid w:val="00510475"/>
    <w:rsid w:val="00511291"/>
    <w:rsid w:val="005115D4"/>
    <w:rsid w:val="005118FC"/>
    <w:rsid w:val="0051196A"/>
    <w:rsid w:val="00511B45"/>
    <w:rsid w:val="00512580"/>
    <w:rsid w:val="00512E93"/>
    <w:rsid w:val="005130ED"/>
    <w:rsid w:val="00513EED"/>
    <w:rsid w:val="005157F5"/>
    <w:rsid w:val="0051614A"/>
    <w:rsid w:val="00516454"/>
    <w:rsid w:val="00516A28"/>
    <w:rsid w:val="00516BAC"/>
    <w:rsid w:val="00516D82"/>
    <w:rsid w:val="0051723D"/>
    <w:rsid w:val="00517427"/>
    <w:rsid w:val="00517AFA"/>
    <w:rsid w:val="00520ACB"/>
    <w:rsid w:val="0052125B"/>
    <w:rsid w:val="005212EF"/>
    <w:rsid w:val="005213EC"/>
    <w:rsid w:val="00522870"/>
    <w:rsid w:val="005228E7"/>
    <w:rsid w:val="00522A05"/>
    <w:rsid w:val="00523757"/>
    <w:rsid w:val="0052396F"/>
    <w:rsid w:val="005239C1"/>
    <w:rsid w:val="005241BA"/>
    <w:rsid w:val="00524D35"/>
    <w:rsid w:val="00524DD5"/>
    <w:rsid w:val="005254C6"/>
    <w:rsid w:val="00525B0B"/>
    <w:rsid w:val="00525D65"/>
    <w:rsid w:val="0052619E"/>
    <w:rsid w:val="0052722E"/>
    <w:rsid w:val="00530075"/>
    <w:rsid w:val="0053024B"/>
    <w:rsid w:val="0053119B"/>
    <w:rsid w:val="005327FE"/>
    <w:rsid w:val="005329D3"/>
    <w:rsid w:val="00532A59"/>
    <w:rsid w:val="00532AE4"/>
    <w:rsid w:val="00532E42"/>
    <w:rsid w:val="00532EF4"/>
    <w:rsid w:val="00533375"/>
    <w:rsid w:val="00533C4B"/>
    <w:rsid w:val="0053431E"/>
    <w:rsid w:val="00535B64"/>
    <w:rsid w:val="00535E37"/>
    <w:rsid w:val="00535F1C"/>
    <w:rsid w:val="0053636E"/>
    <w:rsid w:val="00536E4E"/>
    <w:rsid w:val="00536F30"/>
    <w:rsid w:val="00536FCC"/>
    <w:rsid w:val="0053705C"/>
    <w:rsid w:val="00537AEF"/>
    <w:rsid w:val="00537B86"/>
    <w:rsid w:val="00540102"/>
    <w:rsid w:val="00540914"/>
    <w:rsid w:val="00540E27"/>
    <w:rsid w:val="00541145"/>
    <w:rsid w:val="005411BF"/>
    <w:rsid w:val="005412F3"/>
    <w:rsid w:val="0054150A"/>
    <w:rsid w:val="00541F11"/>
    <w:rsid w:val="00542947"/>
    <w:rsid w:val="00542EF5"/>
    <w:rsid w:val="0054357E"/>
    <w:rsid w:val="00543750"/>
    <w:rsid w:val="00543A61"/>
    <w:rsid w:val="00543B4C"/>
    <w:rsid w:val="00543D1C"/>
    <w:rsid w:val="0054485B"/>
    <w:rsid w:val="005450A8"/>
    <w:rsid w:val="00546A6A"/>
    <w:rsid w:val="00547132"/>
    <w:rsid w:val="005472F5"/>
    <w:rsid w:val="00547940"/>
    <w:rsid w:val="00547BA5"/>
    <w:rsid w:val="00547C1C"/>
    <w:rsid w:val="005519B8"/>
    <w:rsid w:val="00551BDF"/>
    <w:rsid w:val="00553089"/>
    <w:rsid w:val="0055319B"/>
    <w:rsid w:val="00553C29"/>
    <w:rsid w:val="00553FBD"/>
    <w:rsid w:val="00554CDC"/>
    <w:rsid w:val="00554DD5"/>
    <w:rsid w:val="00556302"/>
    <w:rsid w:val="00557AD1"/>
    <w:rsid w:val="00557DEF"/>
    <w:rsid w:val="00557E10"/>
    <w:rsid w:val="0056062B"/>
    <w:rsid w:val="005613E5"/>
    <w:rsid w:val="005623C9"/>
    <w:rsid w:val="005634AD"/>
    <w:rsid w:val="00563808"/>
    <w:rsid w:val="005638B0"/>
    <w:rsid w:val="00563B4C"/>
    <w:rsid w:val="00563C81"/>
    <w:rsid w:val="005645AF"/>
    <w:rsid w:val="005651BA"/>
    <w:rsid w:val="005652D7"/>
    <w:rsid w:val="0056572F"/>
    <w:rsid w:val="00565F0D"/>
    <w:rsid w:val="00565F41"/>
    <w:rsid w:val="005660D4"/>
    <w:rsid w:val="00566224"/>
    <w:rsid w:val="005662E1"/>
    <w:rsid w:val="00566808"/>
    <w:rsid w:val="00566833"/>
    <w:rsid w:val="00566E68"/>
    <w:rsid w:val="00566F28"/>
    <w:rsid w:val="00567675"/>
    <w:rsid w:val="0057011A"/>
    <w:rsid w:val="00570783"/>
    <w:rsid w:val="00570CBA"/>
    <w:rsid w:val="00570D80"/>
    <w:rsid w:val="0057130D"/>
    <w:rsid w:val="00571FDC"/>
    <w:rsid w:val="00572200"/>
    <w:rsid w:val="005725DC"/>
    <w:rsid w:val="005728A9"/>
    <w:rsid w:val="00572EAC"/>
    <w:rsid w:val="0057426C"/>
    <w:rsid w:val="0057449D"/>
    <w:rsid w:val="00574CB7"/>
    <w:rsid w:val="00575791"/>
    <w:rsid w:val="00575917"/>
    <w:rsid w:val="00575E44"/>
    <w:rsid w:val="00576146"/>
    <w:rsid w:val="00576226"/>
    <w:rsid w:val="0057742C"/>
    <w:rsid w:val="00577B67"/>
    <w:rsid w:val="00580234"/>
    <w:rsid w:val="005806C1"/>
    <w:rsid w:val="0058070C"/>
    <w:rsid w:val="00580880"/>
    <w:rsid w:val="005809A7"/>
    <w:rsid w:val="005812F4"/>
    <w:rsid w:val="00581562"/>
    <w:rsid w:val="005821E8"/>
    <w:rsid w:val="0058244E"/>
    <w:rsid w:val="00582A94"/>
    <w:rsid w:val="00583115"/>
    <w:rsid w:val="005839F9"/>
    <w:rsid w:val="00583A09"/>
    <w:rsid w:val="0058437B"/>
    <w:rsid w:val="00585465"/>
    <w:rsid w:val="00586BB0"/>
    <w:rsid w:val="00586F33"/>
    <w:rsid w:val="00587579"/>
    <w:rsid w:val="0058770C"/>
    <w:rsid w:val="00587DC1"/>
    <w:rsid w:val="00590503"/>
    <w:rsid w:val="00591009"/>
    <w:rsid w:val="0059127F"/>
    <w:rsid w:val="005926C8"/>
    <w:rsid w:val="00592CCD"/>
    <w:rsid w:val="005930ED"/>
    <w:rsid w:val="00593241"/>
    <w:rsid w:val="005933D0"/>
    <w:rsid w:val="00593CE2"/>
    <w:rsid w:val="00593EFD"/>
    <w:rsid w:val="005941A0"/>
    <w:rsid w:val="005945C4"/>
    <w:rsid w:val="00594D1F"/>
    <w:rsid w:val="005951B3"/>
    <w:rsid w:val="00595ABD"/>
    <w:rsid w:val="00595C39"/>
    <w:rsid w:val="00596074"/>
    <w:rsid w:val="00596515"/>
    <w:rsid w:val="00596F1C"/>
    <w:rsid w:val="00596FDD"/>
    <w:rsid w:val="005973AF"/>
    <w:rsid w:val="00597F13"/>
    <w:rsid w:val="005A0156"/>
    <w:rsid w:val="005A04B4"/>
    <w:rsid w:val="005A14E4"/>
    <w:rsid w:val="005A19F4"/>
    <w:rsid w:val="005A1F67"/>
    <w:rsid w:val="005A2424"/>
    <w:rsid w:val="005A27AE"/>
    <w:rsid w:val="005A2E1D"/>
    <w:rsid w:val="005A3550"/>
    <w:rsid w:val="005A3E40"/>
    <w:rsid w:val="005A4EC2"/>
    <w:rsid w:val="005A5975"/>
    <w:rsid w:val="005A614E"/>
    <w:rsid w:val="005A63A8"/>
    <w:rsid w:val="005A6C92"/>
    <w:rsid w:val="005A6F4B"/>
    <w:rsid w:val="005A72D4"/>
    <w:rsid w:val="005B0A7F"/>
    <w:rsid w:val="005B180E"/>
    <w:rsid w:val="005B200A"/>
    <w:rsid w:val="005B26E0"/>
    <w:rsid w:val="005B27D0"/>
    <w:rsid w:val="005B2BAD"/>
    <w:rsid w:val="005B2CCE"/>
    <w:rsid w:val="005B385A"/>
    <w:rsid w:val="005B467B"/>
    <w:rsid w:val="005B5C28"/>
    <w:rsid w:val="005B6015"/>
    <w:rsid w:val="005B605A"/>
    <w:rsid w:val="005B652B"/>
    <w:rsid w:val="005B695B"/>
    <w:rsid w:val="005B73DC"/>
    <w:rsid w:val="005B73E5"/>
    <w:rsid w:val="005B74B0"/>
    <w:rsid w:val="005B7950"/>
    <w:rsid w:val="005B7BA8"/>
    <w:rsid w:val="005C04AE"/>
    <w:rsid w:val="005C06B4"/>
    <w:rsid w:val="005C08D4"/>
    <w:rsid w:val="005C0D52"/>
    <w:rsid w:val="005C0F76"/>
    <w:rsid w:val="005C1E79"/>
    <w:rsid w:val="005C2123"/>
    <w:rsid w:val="005C257A"/>
    <w:rsid w:val="005C2659"/>
    <w:rsid w:val="005C2F92"/>
    <w:rsid w:val="005C2FAC"/>
    <w:rsid w:val="005C38F0"/>
    <w:rsid w:val="005C3E50"/>
    <w:rsid w:val="005C42B7"/>
    <w:rsid w:val="005C4592"/>
    <w:rsid w:val="005C4E1A"/>
    <w:rsid w:val="005C4EC1"/>
    <w:rsid w:val="005C56CA"/>
    <w:rsid w:val="005C62E1"/>
    <w:rsid w:val="005C6612"/>
    <w:rsid w:val="005C67F7"/>
    <w:rsid w:val="005C6914"/>
    <w:rsid w:val="005C6D61"/>
    <w:rsid w:val="005C749F"/>
    <w:rsid w:val="005C7F75"/>
    <w:rsid w:val="005D01BD"/>
    <w:rsid w:val="005D03FB"/>
    <w:rsid w:val="005D04ED"/>
    <w:rsid w:val="005D05E0"/>
    <w:rsid w:val="005D071C"/>
    <w:rsid w:val="005D0D1E"/>
    <w:rsid w:val="005D1A13"/>
    <w:rsid w:val="005D1DA4"/>
    <w:rsid w:val="005D2045"/>
    <w:rsid w:val="005D29B7"/>
    <w:rsid w:val="005D2AC2"/>
    <w:rsid w:val="005D3B04"/>
    <w:rsid w:val="005D3C0F"/>
    <w:rsid w:val="005D4BC1"/>
    <w:rsid w:val="005D535B"/>
    <w:rsid w:val="005D58B8"/>
    <w:rsid w:val="005D5993"/>
    <w:rsid w:val="005D767D"/>
    <w:rsid w:val="005E01D0"/>
    <w:rsid w:val="005E0331"/>
    <w:rsid w:val="005E0E00"/>
    <w:rsid w:val="005E0EA6"/>
    <w:rsid w:val="005E3066"/>
    <w:rsid w:val="005E3260"/>
    <w:rsid w:val="005E3578"/>
    <w:rsid w:val="005E3744"/>
    <w:rsid w:val="005E47B4"/>
    <w:rsid w:val="005E480A"/>
    <w:rsid w:val="005E4835"/>
    <w:rsid w:val="005E53C5"/>
    <w:rsid w:val="005E5E2E"/>
    <w:rsid w:val="005E60E8"/>
    <w:rsid w:val="005E60F2"/>
    <w:rsid w:val="005E68C6"/>
    <w:rsid w:val="005E69AA"/>
    <w:rsid w:val="005E6E5E"/>
    <w:rsid w:val="005E7009"/>
    <w:rsid w:val="005E74E3"/>
    <w:rsid w:val="005E75E0"/>
    <w:rsid w:val="005E7CAA"/>
    <w:rsid w:val="005E7D60"/>
    <w:rsid w:val="005E7F25"/>
    <w:rsid w:val="005E7F70"/>
    <w:rsid w:val="005F0813"/>
    <w:rsid w:val="005F0B75"/>
    <w:rsid w:val="005F0E75"/>
    <w:rsid w:val="005F1EC8"/>
    <w:rsid w:val="005F3451"/>
    <w:rsid w:val="005F3AE3"/>
    <w:rsid w:val="005F4144"/>
    <w:rsid w:val="005F433A"/>
    <w:rsid w:val="005F445B"/>
    <w:rsid w:val="005F44A4"/>
    <w:rsid w:val="005F4828"/>
    <w:rsid w:val="005F4A00"/>
    <w:rsid w:val="005F5296"/>
    <w:rsid w:val="005F5EC3"/>
    <w:rsid w:val="005F65B4"/>
    <w:rsid w:val="005F673A"/>
    <w:rsid w:val="005F7160"/>
    <w:rsid w:val="005F7505"/>
    <w:rsid w:val="00600BE4"/>
    <w:rsid w:val="00600F85"/>
    <w:rsid w:val="006020B7"/>
    <w:rsid w:val="006021D8"/>
    <w:rsid w:val="006025A7"/>
    <w:rsid w:val="00602CAB"/>
    <w:rsid w:val="006030D1"/>
    <w:rsid w:val="00603B7C"/>
    <w:rsid w:val="00604AB3"/>
    <w:rsid w:val="006056CF"/>
    <w:rsid w:val="006063CE"/>
    <w:rsid w:val="0060669A"/>
    <w:rsid w:val="00606D24"/>
    <w:rsid w:val="0060719A"/>
    <w:rsid w:val="006100D6"/>
    <w:rsid w:val="00611084"/>
    <w:rsid w:val="0061116A"/>
    <w:rsid w:val="00611976"/>
    <w:rsid w:val="006123AA"/>
    <w:rsid w:val="00612785"/>
    <w:rsid w:val="0061281C"/>
    <w:rsid w:val="006130B0"/>
    <w:rsid w:val="00613929"/>
    <w:rsid w:val="0061438F"/>
    <w:rsid w:val="0061457B"/>
    <w:rsid w:val="00614756"/>
    <w:rsid w:val="00615350"/>
    <w:rsid w:val="00615AF2"/>
    <w:rsid w:val="006173E2"/>
    <w:rsid w:val="00617B04"/>
    <w:rsid w:val="00617D31"/>
    <w:rsid w:val="00620A20"/>
    <w:rsid w:val="006214CD"/>
    <w:rsid w:val="006234AC"/>
    <w:rsid w:val="006243B1"/>
    <w:rsid w:val="00625538"/>
    <w:rsid w:val="0062569B"/>
    <w:rsid w:val="00627179"/>
    <w:rsid w:val="0062719E"/>
    <w:rsid w:val="00627817"/>
    <w:rsid w:val="00627C5C"/>
    <w:rsid w:val="00627D06"/>
    <w:rsid w:val="0063067A"/>
    <w:rsid w:val="0063089A"/>
    <w:rsid w:val="00630941"/>
    <w:rsid w:val="00630C4E"/>
    <w:rsid w:val="00630F3B"/>
    <w:rsid w:val="00631505"/>
    <w:rsid w:val="00633135"/>
    <w:rsid w:val="0063342F"/>
    <w:rsid w:val="0063513B"/>
    <w:rsid w:val="00635A8C"/>
    <w:rsid w:val="006362CB"/>
    <w:rsid w:val="00636798"/>
    <w:rsid w:val="006369CD"/>
    <w:rsid w:val="00636ED8"/>
    <w:rsid w:val="006373C7"/>
    <w:rsid w:val="0063763A"/>
    <w:rsid w:val="00637D5A"/>
    <w:rsid w:val="00637E22"/>
    <w:rsid w:val="00640C7F"/>
    <w:rsid w:val="006423CF"/>
    <w:rsid w:val="00642525"/>
    <w:rsid w:val="006430FD"/>
    <w:rsid w:val="00643E82"/>
    <w:rsid w:val="00644572"/>
    <w:rsid w:val="00644F6A"/>
    <w:rsid w:val="00645128"/>
    <w:rsid w:val="006454C7"/>
    <w:rsid w:val="00645D8A"/>
    <w:rsid w:val="00645FC3"/>
    <w:rsid w:val="006465A3"/>
    <w:rsid w:val="00646682"/>
    <w:rsid w:val="006466B2"/>
    <w:rsid w:val="00646C86"/>
    <w:rsid w:val="00646DE3"/>
    <w:rsid w:val="00646E53"/>
    <w:rsid w:val="0064739E"/>
    <w:rsid w:val="00647401"/>
    <w:rsid w:val="006474A2"/>
    <w:rsid w:val="006474D5"/>
    <w:rsid w:val="00647839"/>
    <w:rsid w:val="00647BE8"/>
    <w:rsid w:val="00647C2B"/>
    <w:rsid w:val="006501BB"/>
    <w:rsid w:val="00650539"/>
    <w:rsid w:val="00650BC6"/>
    <w:rsid w:val="006511CC"/>
    <w:rsid w:val="00652757"/>
    <w:rsid w:val="0065276E"/>
    <w:rsid w:val="00652BCA"/>
    <w:rsid w:val="0065333C"/>
    <w:rsid w:val="00654660"/>
    <w:rsid w:val="00654F47"/>
    <w:rsid w:val="006550BD"/>
    <w:rsid w:val="00655220"/>
    <w:rsid w:val="0065651D"/>
    <w:rsid w:val="00657268"/>
    <w:rsid w:val="00657326"/>
    <w:rsid w:val="00657EB3"/>
    <w:rsid w:val="00657F58"/>
    <w:rsid w:val="0066037D"/>
    <w:rsid w:val="00660BA3"/>
    <w:rsid w:val="00661097"/>
    <w:rsid w:val="0066120C"/>
    <w:rsid w:val="00661273"/>
    <w:rsid w:val="006615DF"/>
    <w:rsid w:val="00661B58"/>
    <w:rsid w:val="00661EC3"/>
    <w:rsid w:val="00661EE8"/>
    <w:rsid w:val="0066249E"/>
    <w:rsid w:val="006631AD"/>
    <w:rsid w:val="006652AD"/>
    <w:rsid w:val="00666DEC"/>
    <w:rsid w:val="00666E33"/>
    <w:rsid w:val="006671D4"/>
    <w:rsid w:val="0066751C"/>
    <w:rsid w:val="00670089"/>
    <w:rsid w:val="00670F42"/>
    <w:rsid w:val="00672311"/>
    <w:rsid w:val="00672BE0"/>
    <w:rsid w:val="00673EB4"/>
    <w:rsid w:val="00674AE2"/>
    <w:rsid w:val="00675202"/>
    <w:rsid w:val="0067549B"/>
    <w:rsid w:val="00675A9C"/>
    <w:rsid w:val="00676BB6"/>
    <w:rsid w:val="00676CAA"/>
    <w:rsid w:val="006770E4"/>
    <w:rsid w:val="006770E9"/>
    <w:rsid w:val="00677D94"/>
    <w:rsid w:val="006805BC"/>
    <w:rsid w:val="00682B99"/>
    <w:rsid w:val="00682E66"/>
    <w:rsid w:val="006830D7"/>
    <w:rsid w:val="0068312A"/>
    <w:rsid w:val="0068335B"/>
    <w:rsid w:val="00683387"/>
    <w:rsid w:val="00683C16"/>
    <w:rsid w:val="006841AF"/>
    <w:rsid w:val="00684918"/>
    <w:rsid w:val="00685E2D"/>
    <w:rsid w:val="00685EFA"/>
    <w:rsid w:val="0068610E"/>
    <w:rsid w:val="0069033A"/>
    <w:rsid w:val="00690F3B"/>
    <w:rsid w:val="00691015"/>
    <w:rsid w:val="006911F8"/>
    <w:rsid w:val="006912CB"/>
    <w:rsid w:val="00691308"/>
    <w:rsid w:val="00691D08"/>
    <w:rsid w:val="00692A58"/>
    <w:rsid w:val="00692AB8"/>
    <w:rsid w:val="00693539"/>
    <w:rsid w:val="006945B6"/>
    <w:rsid w:val="00694EBF"/>
    <w:rsid w:val="00695D3F"/>
    <w:rsid w:val="00695E5C"/>
    <w:rsid w:val="00696E88"/>
    <w:rsid w:val="00697008"/>
    <w:rsid w:val="006970DB"/>
    <w:rsid w:val="00697ED1"/>
    <w:rsid w:val="006A004F"/>
    <w:rsid w:val="006A00F9"/>
    <w:rsid w:val="006A0667"/>
    <w:rsid w:val="006A0B29"/>
    <w:rsid w:val="006A0BA0"/>
    <w:rsid w:val="006A1267"/>
    <w:rsid w:val="006A1728"/>
    <w:rsid w:val="006A1F21"/>
    <w:rsid w:val="006A2FA5"/>
    <w:rsid w:val="006A39AF"/>
    <w:rsid w:val="006A45B8"/>
    <w:rsid w:val="006A4833"/>
    <w:rsid w:val="006A4862"/>
    <w:rsid w:val="006A4A24"/>
    <w:rsid w:val="006A4FB2"/>
    <w:rsid w:val="006A5E1B"/>
    <w:rsid w:val="006A62CB"/>
    <w:rsid w:val="006A6506"/>
    <w:rsid w:val="006A6751"/>
    <w:rsid w:val="006B00C3"/>
    <w:rsid w:val="006B02F8"/>
    <w:rsid w:val="006B0597"/>
    <w:rsid w:val="006B063B"/>
    <w:rsid w:val="006B0DA2"/>
    <w:rsid w:val="006B27D8"/>
    <w:rsid w:val="006B2833"/>
    <w:rsid w:val="006B344D"/>
    <w:rsid w:val="006B3A51"/>
    <w:rsid w:val="006B4C16"/>
    <w:rsid w:val="006B5F23"/>
    <w:rsid w:val="006B65A6"/>
    <w:rsid w:val="006C02C3"/>
    <w:rsid w:val="006C058B"/>
    <w:rsid w:val="006C08EB"/>
    <w:rsid w:val="006C0EE0"/>
    <w:rsid w:val="006C1342"/>
    <w:rsid w:val="006C1875"/>
    <w:rsid w:val="006C1BAE"/>
    <w:rsid w:val="006C2A59"/>
    <w:rsid w:val="006C2D85"/>
    <w:rsid w:val="006C3454"/>
    <w:rsid w:val="006C3B28"/>
    <w:rsid w:val="006C415F"/>
    <w:rsid w:val="006C4339"/>
    <w:rsid w:val="006C5024"/>
    <w:rsid w:val="006C5882"/>
    <w:rsid w:val="006C59B1"/>
    <w:rsid w:val="006C63C8"/>
    <w:rsid w:val="006C6D00"/>
    <w:rsid w:val="006C70E6"/>
    <w:rsid w:val="006C7827"/>
    <w:rsid w:val="006C7F8B"/>
    <w:rsid w:val="006D08CB"/>
    <w:rsid w:val="006D11E2"/>
    <w:rsid w:val="006D2042"/>
    <w:rsid w:val="006D2874"/>
    <w:rsid w:val="006D31B8"/>
    <w:rsid w:val="006D33FB"/>
    <w:rsid w:val="006D3929"/>
    <w:rsid w:val="006D3F6C"/>
    <w:rsid w:val="006D49BE"/>
    <w:rsid w:val="006D4C78"/>
    <w:rsid w:val="006D543F"/>
    <w:rsid w:val="006D5980"/>
    <w:rsid w:val="006D5A2D"/>
    <w:rsid w:val="006D635E"/>
    <w:rsid w:val="006D7940"/>
    <w:rsid w:val="006E00F8"/>
    <w:rsid w:val="006E14B3"/>
    <w:rsid w:val="006E2288"/>
    <w:rsid w:val="006E27E1"/>
    <w:rsid w:val="006E2BA1"/>
    <w:rsid w:val="006E37BC"/>
    <w:rsid w:val="006E3871"/>
    <w:rsid w:val="006E3C1A"/>
    <w:rsid w:val="006E3E8E"/>
    <w:rsid w:val="006E450B"/>
    <w:rsid w:val="006E4CCA"/>
    <w:rsid w:val="006E5A88"/>
    <w:rsid w:val="006E67F2"/>
    <w:rsid w:val="006E6CCB"/>
    <w:rsid w:val="006E6DB4"/>
    <w:rsid w:val="006E6FDD"/>
    <w:rsid w:val="006E723B"/>
    <w:rsid w:val="006F050F"/>
    <w:rsid w:val="006F0E80"/>
    <w:rsid w:val="006F14E0"/>
    <w:rsid w:val="006F1A8D"/>
    <w:rsid w:val="006F1EB6"/>
    <w:rsid w:val="006F1F42"/>
    <w:rsid w:val="006F2996"/>
    <w:rsid w:val="006F3960"/>
    <w:rsid w:val="006F39DE"/>
    <w:rsid w:val="006F3A88"/>
    <w:rsid w:val="006F43CA"/>
    <w:rsid w:val="006F4997"/>
    <w:rsid w:val="006F4CF9"/>
    <w:rsid w:val="006F4FF4"/>
    <w:rsid w:val="006F506B"/>
    <w:rsid w:val="006F5B36"/>
    <w:rsid w:val="006F611A"/>
    <w:rsid w:val="006F6F7D"/>
    <w:rsid w:val="006F6FA5"/>
    <w:rsid w:val="006F7BA3"/>
    <w:rsid w:val="006F7BE2"/>
    <w:rsid w:val="006F7DEA"/>
    <w:rsid w:val="00700A08"/>
    <w:rsid w:val="00700C76"/>
    <w:rsid w:val="0070100E"/>
    <w:rsid w:val="007011B5"/>
    <w:rsid w:val="00701AB8"/>
    <w:rsid w:val="00701EB7"/>
    <w:rsid w:val="00702F5D"/>
    <w:rsid w:val="007030B2"/>
    <w:rsid w:val="00703385"/>
    <w:rsid w:val="007033D4"/>
    <w:rsid w:val="00703F2B"/>
    <w:rsid w:val="007041AF"/>
    <w:rsid w:val="00704533"/>
    <w:rsid w:val="00704557"/>
    <w:rsid w:val="0070473D"/>
    <w:rsid w:val="00704C6B"/>
    <w:rsid w:val="007053B0"/>
    <w:rsid w:val="0070565D"/>
    <w:rsid w:val="0070577E"/>
    <w:rsid w:val="0070591F"/>
    <w:rsid w:val="007066BD"/>
    <w:rsid w:val="00707346"/>
    <w:rsid w:val="007076B5"/>
    <w:rsid w:val="00710BFF"/>
    <w:rsid w:val="00710CF5"/>
    <w:rsid w:val="007119AE"/>
    <w:rsid w:val="007124DD"/>
    <w:rsid w:val="00712D26"/>
    <w:rsid w:val="007145F4"/>
    <w:rsid w:val="00714DD2"/>
    <w:rsid w:val="00714DF0"/>
    <w:rsid w:val="00714EC1"/>
    <w:rsid w:val="00714F50"/>
    <w:rsid w:val="00715153"/>
    <w:rsid w:val="007151F8"/>
    <w:rsid w:val="00716485"/>
    <w:rsid w:val="00716E7B"/>
    <w:rsid w:val="007170F8"/>
    <w:rsid w:val="0071768F"/>
    <w:rsid w:val="007178E0"/>
    <w:rsid w:val="00717A58"/>
    <w:rsid w:val="007212CA"/>
    <w:rsid w:val="00721514"/>
    <w:rsid w:val="00721895"/>
    <w:rsid w:val="00721B6A"/>
    <w:rsid w:val="0072295C"/>
    <w:rsid w:val="007230DC"/>
    <w:rsid w:val="007240DB"/>
    <w:rsid w:val="00724B21"/>
    <w:rsid w:val="0072506E"/>
    <w:rsid w:val="007258F2"/>
    <w:rsid w:val="00725A3B"/>
    <w:rsid w:val="00725BA6"/>
    <w:rsid w:val="00725DB3"/>
    <w:rsid w:val="00726321"/>
    <w:rsid w:val="00726942"/>
    <w:rsid w:val="00726AA7"/>
    <w:rsid w:val="00726ABF"/>
    <w:rsid w:val="00727817"/>
    <w:rsid w:val="00730099"/>
    <w:rsid w:val="0073096C"/>
    <w:rsid w:val="00730D35"/>
    <w:rsid w:val="00730D94"/>
    <w:rsid w:val="00730F27"/>
    <w:rsid w:val="00731D7D"/>
    <w:rsid w:val="00731F91"/>
    <w:rsid w:val="007321FA"/>
    <w:rsid w:val="0073267E"/>
    <w:rsid w:val="0073405B"/>
    <w:rsid w:val="007342A0"/>
    <w:rsid w:val="00734738"/>
    <w:rsid w:val="00734A93"/>
    <w:rsid w:val="00734CC5"/>
    <w:rsid w:val="00734CFF"/>
    <w:rsid w:val="007359C3"/>
    <w:rsid w:val="00736127"/>
    <w:rsid w:val="007362C2"/>
    <w:rsid w:val="0073651F"/>
    <w:rsid w:val="00736BDF"/>
    <w:rsid w:val="00736DCC"/>
    <w:rsid w:val="007371B6"/>
    <w:rsid w:val="007373D1"/>
    <w:rsid w:val="00737A3E"/>
    <w:rsid w:val="00737DB3"/>
    <w:rsid w:val="00740121"/>
    <w:rsid w:val="0074020B"/>
    <w:rsid w:val="00740A05"/>
    <w:rsid w:val="0074127A"/>
    <w:rsid w:val="00741331"/>
    <w:rsid w:val="00741445"/>
    <w:rsid w:val="0074169B"/>
    <w:rsid w:val="0074174B"/>
    <w:rsid w:val="007418A8"/>
    <w:rsid w:val="00741E93"/>
    <w:rsid w:val="0074209C"/>
    <w:rsid w:val="007426CC"/>
    <w:rsid w:val="00742A6D"/>
    <w:rsid w:val="00742FAC"/>
    <w:rsid w:val="0074413D"/>
    <w:rsid w:val="0074461B"/>
    <w:rsid w:val="00745540"/>
    <w:rsid w:val="00745A7F"/>
    <w:rsid w:val="007460AD"/>
    <w:rsid w:val="007466DC"/>
    <w:rsid w:val="0074781F"/>
    <w:rsid w:val="00750136"/>
    <w:rsid w:val="007504F7"/>
    <w:rsid w:val="00750A3F"/>
    <w:rsid w:val="00750EF5"/>
    <w:rsid w:val="007511BA"/>
    <w:rsid w:val="00751487"/>
    <w:rsid w:val="00752E92"/>
    <w:rsid w:val="00753AFA"/>
    <w:rsid w:val="00753F6E"/>
    <w:rsid w:val="007543A9"/>
    <w:rsid w:val="00754437"/>
    <w:rsid w:val="007544D3"/>
    <w:rsid w:val="0075457F"/>
    <w:rsid w:val="00754C2B"/>
    <w:rsid w:val="00754D1C"/>
    <w:rsid w:val="0075504E"/>
    <w:rsid w:val="0075540E"/>
    <w:rsid w:val="00755754"/>
    <w:rsid w:val="00756074"/>
    <w:rsid w:val="0075627B"/>
    <w:rsid w:val="00756437"/>
    <w:rsid w:val="00756681"/>
    <w:rsid w:val="00756C6A"/>
    <w:rsid w:val="00757915"/>
    <w:rsid w:val="00761E0B"/>
    <w:rsid w:val="0076241E"/>
    <w:rsid w:val="0076385F"/>
    <w:rsid w:val="00763BD7"/>
    <w:rsid w:val="007641E4"/>
    <w:rsid w:val="00764440"/>
    <w:rsid w:val="00764696"/>
    <w:rsid w:val="00764D49"/>
    <w:rsid w:val="007662E1"/>
    <w:rsid w:val="00766409"/>
    <w:rsid w:val="00766793"/>
    <w:rsid w:val="00766921"/>
    <w:rsid w:val="00766A60"/>
    <w:rsid w:val="00766E48"/>
    <w:rsid w:val="00767272"/>
    <w:rsid w:val="00767B1A"/>
    <w:rsid w:val="007710F9"/>
    <w:rsid w:val="00771898"/>
    <w:rsid w:val="00771AC2"/>
    <w:rsid w:val="0077233F"/>
    <w:rsid w:val="00773173"/>
    <w:rsid w:val="00773D4E"/>
    <w:rsid w:val="00774012"/>
    <w:rsid w:val="00774B74"/>
    <w:rsid w:val="00774BB5"/>
    <w:rsid w:val="00775A7B"/>
    <w:rsid w:val="00775A89"/>
    <w:rsid w:val="00776244"/>
    <w:rsid w:val="00776EB0"/>
    <w:rsid w:val="00777C18"/>
    <w:rsid w:val="00777D68"/>
    <w:rsid w:val="007800C6"/>
    <w:rsid w:val="00780935"/>
    <w:rsid w:val="00780B8D"/>
    <w:rsid w:val="00781647"/>
    <w:rsid w:val="007816BB"/>
    <w:rsid w:val="007819B2"/>
    <w:rsid w:val="00782260"/>
    <w:rsid w:val="00782740"/>
    <w:rsid w:val="007829F5"/>
    <w:rsid w:val="00783D3B"/>
    <w:rsid w:val="00784928"/>
    <w:rsid w:val="00784929"/>
    <w:rsid w:val="007852B7"/>
    <w:rsid w:val="00785663"/>
    <w:rsid w:val="007875D6"/>
    <w:rsid w:val="00787950"/>
    <w:rsid w:val="00787B63"/>
    <w:rsid w:val="00787C10"/>
    <w:rsid w:val="007901C5"/>
    <w:rsid w:val="007909F2"/>
    <w:rsid w:val="00790CBF"/>
    <w:rsid w:val="00790ED1"/>
    <w:rsid w:val="00791D43"/>
    <w:rsid w:val="00791FB5"/>
    <w:rsid w:val="00792F4F"/>
    <w:rsid w:val="007933C2"/>
    <w:rsid w:val="0079360B"/>
    <w:rsid w:val="00793A25"/>
    <w:rsid w:val="00793C69"/>
    <w:rsid w:val="0079447A"/>
    <w:rsid w:val="00794B2B"/>
    <w:rsid w:val="00795921"/>
    <w:rsid w:val="00795EDC"/>
    <w:rsid w:val="00796AEC"/>
    <w:rsid w:val="00797262"/>
    <w:rsid w:val="00797E9F"/>
    <w:rsid w:val="007A07FC"/>
    <w:rsid w:val="007A0DC9"/>
    <w:rsid w:val="007A17CA"/>
    <w:rsid w:val="007A1C78"/>
    <w:rsid w:val="007A216E"/>
    <w:rsid w:val="007A2222"/>
    <w:rsid w:val="007A34DB"/>
    <w:rsid w:val="007A3B8C"/>
    <w:rsid w:val="007A4824"/>
    <w:rsid w:val="007A4CA0"/>
    <w:rsid w:val="007A4FDC"/>
    <w:rsid w:val="007A5088"/>
    <w:rsid w:val="007A53D9"/>
    <w:rsid w:val="007A5467"/>
    <w:rsid w:val="007A55E7"/>
    <w:rsid w:val="007A61A7"/>
    <w:rsid w:val="007A67D9"/>
    <w:rsid w:val="007A7017"/>
    <w:rsid w:val="007A7912"/>
    <w:rsid w:val="007A7D4E"/>
    <w:rsid w:val="007A7E6E"/>
    <w:rsid w:val="007A7F22"/>
    <w:rsid w:val="007B01B7"/>
    <w:rsid w:val="007B09ED"/>
    <w:rsid w:val="007B0B3F"/>
    <w:rsid w:val="007B0EE6"/>
    <w:rsid w:val="007B174B"/>
    <w:rsid w:val="007B186B"/>
    <w:rsid w:val="007B1C9A"/>
    <w:rsid w:val="007B1DD7"/>
    <w:rsid w:val="007B20EC"/>
    <w:rsid w:val="007B21BC"/>
    <w:rsid w:val="007B3156"/>
    <w:rsid w:val="007B408D"/>
    <w:rsid w:val="007B45B7"/>
    <w:rsid w:val="007B4601"/>
    <w:rsid w:val="007B489E"/>
    <w:rsid w:val="007B4B45"/>
    <w:rsid w:val="007B4B9A"/>
    <w:rsid w:val="007B509F"/>
    <w:rsid w:val="007B5153"/>
    <w:rsid w:val="007B55ED"/>
    <w:rsid w:val="007B57C7"/>
    <w:rsid w:val="007B5FA2"/>
    <w:rsid w:val="007B6023"/>
    <w:rsid w:val="007B6173"/>
    <w:rsid w:val="007B6220"/>
    <w:rsid w:val="007B63D0"/>
    <w:rsid w:val="007B6536"/>
    <w:rsid w:val="007B697A"/>
    <w:rsid w:val="007B7563"/>
    <w:rsid w:val="007B7746"/>
    <w:rsid w:val="007B78F7"/>
    <w:rsid w:val="007C01D4"/>
    <w:rsid w:val="007C0293"/>
    <w:rsid w:val="007C07AE"/>
    <w:rsid w:val="007C1FD5"/>
    <w:rsid w:val="007C3454"/>
    <w:rsid w:val="007C4401"/>
    <w:rsid w:val="007C48E4"/>
    <w:rsid w:val="007C4C5F"/>
    <w:rsid w:val="007C4DC8"/>
    <w:rsid w:val="007C53B6"/>
    <w:rsid w:val="007C54AC"/>
    <w:rsid w:val="007C6182"/>
    <w:rsid w:val="007C6460"/>
    <w:rsid w:val="007C65FB"/>
    <w:rsid w:val="007C6673"/>
    <w:rsid w:val="007C6AC3"/>
    <w:rsid w:val="007C6B57"/>
    <w:rsid w:val="007C7119"/>
    <w:rsid w:val="007D003D"/>
    <w:rsid w:val="007D02D1"/>
    <w:rsid w:val="007D0C03"/>
    <w:rsid w:val="007D1DB4"/>
    <w:rsid w:val="007D2A0D"/>
    <w:rsid w:val="007D34A3"/>
    <w:rsid w:val="007D36D3"/>
    <w:rsid w:val="007D42DF"/>
    <w:rsid w:val="007D447F"/>
    <w:rsid w:val="007D459D"/>
    <w:rsid w:val="007D5360"/>
    <w:rsid w:val="007D62C9"/>
    <w:rsid w:val="007D6D82"/>
    <w:rsid w:val="007D710E"/>
    <w:rsid w:val="007E0666"/>
    <w:rsid w:val="007E12AD"/>
    <w:rsid w:val="007E149B"/>
    <w:rsid w:val="007E1683"/>
    <w:rsid w:val="007E1E19"/>
    <w:rsid w:val="007E20AA"/>
    <w:rsid w:val="007E2513"/>
    <w:rsid w:val="007E25E0"/>
    <w:rsid w:val="007E2E7C"/>
    <w:rsid w:val="007E35B2"/>
    <w:rsid w:val="007E3DD7"/>
    <w:rsid w:val="007E40BC"/>
    <w:rsid w:val="007E42CE"/>
    <w:rsid w:val="007E4498"/>
    <w:rsid w:val="007E4794"/>
    <w:rsid w:val="007E48F7"/>
    <w:rsid w:val="007E50E6"/>
    <w:rsid w:val="007E5123"/>
    <w:rsid w:val="007E572E"/>
    <w:rsid w:val="007E6782"/>
    <w:rsid w:val="007E7F07"/>
    <w:rsid w:val="007F066B"/>
    <w:rsid w:val="007F1336"/>
    <w:rsid w:val="007F185F"/>
    <w:rsid w:val="007F194F"/>
    <w:rsid w:val="007F32A8"/>
    <w:rsid w:val="007F376F"/>
    <w:rsid w:val="007F3C72"/>
    <w:rsid w:val="007F479D"/>
    <w:rsid w:val="007F479E"/>
    <w:rsid w:val="007F5044"/>
    <w:rsid w:val="007F5479"/>
    <w:rsid w:val="007F556F"/>
    <w:rsid w:val="007F589D"/>
    <w:rsid w:val="007F58EA"/>
    <w:rsid w:val="007F5CFF"/>
    <w:rsid w:val="007F5D99"/>
    <w:rsid w:val="007F67C4"/>
    <w:rsid w:val="007F73C3"/>
    <w:rsid w:val="007F7A17"/>
    <w:rsid w:val="008003B6"/>
    <w:rsid w:val="00800941"/>
    <w:rsid w:val="008012D0"/>
    <w:rsid w:val="008016A1"/>
    <w:rsid w:val="00801857"/>
    <w:rsid w:val="00801CBB"/>
    <w:rsid w:val="008020B7"/>
    <w:rsid w:val="008020C9"/>
    <w:rsid w:val="0080246E"/>
    <w:rsid w:val="00802ABB"/>
    <w:rsid w:val="00802E3F"/>
    <w:rsid w:val="00803BDE"/>
    <w:rsid w:val="00803EF4"/>
    <w:rsid w:val="008042FC"/>
    <w:rsid w:val="0080432D"/>
    <w:rsid w:val="00804FE0"/>
    <w:rsid w:val="00805618"/>
    <w:rsid w:val="00805B5E"/>
    <w:rsid w:val="008064D3"/>
    <w:rsid w:val="00806F94"/>
    <w:rsid w:val="008072F3"/>
    <w:rsid w:val="008073DF"/>
    <w:rsid w:val="00807419"/>
    <w:rsid w:val="00807DEE"/>
    <w:rsid w:val="00810F56"/>
    <w:rsid w:val="00811520"/>
    <w:rsid w:val="0081172E"/>
    <w:rsid w:val="008119E7"/>
    <w:rsid w:val="008128FE"/>
    <w:rsid w:val="008141CA"/>
    <w:rsid w:val="00814FA7"/>
    <w:rsid w:val="00815064"/>
    <w:rsid w:val="008150A4"/>
    <w:rsid w:val="0081547D"/>
    <w:rsid w:val="00815CA0"/>
    <w:rsid w:val="00815FE9"/>
    <w:rsid w:val="00816673"/>
    <w:rsid w:val="00816BB6"/>
    <w:rsid w:val="00816F61"/>
    <w:rsid w:val="008171A3"/>
    <w:rsid w:val="008176DE"/>
    <w:rsid w:val="00817901"/>
    <w:rsid w:val="00820120"/>
    <w:rsid w:val="00820922"/>
    <w:rsid w:val="008215C8"/>
    <w:rsid w:val="00822206"/>
    <w:rsid w:val="008225C3"/>
    <w:rsid w:val="008225D3"/>
    <w:rsid w:val="00823194"/>
    <w:rsid w:val="00823503"/>
    <w:rsid w:val="00824228"/>
    <w:rsid w:val="00824CE4"/>
    <w:rsid w:val="008252D4"/>
    <w:rsid w:val="008259EB"/>
    <w:rsid w:val="00826362"/>
    <w:rsid w:val="008272A1"/>
    <w:rsid w:val="0082762E"/>
    <w:rsid w:val="008277DD"/>
    <w:rsid w:val="008302E7"/>
    <w:rsid w:val="0083058D"/>
    <w:rsid w:val="00830778"/>
    <w:rsid w:val="00830996"/>
    <w:rsid w:val="00830EEF"/>
    <w:rsid w:val="00831590"/>
    <w:rsid w:val="00831A58"/>
    <w:rsid w:val="00831CD5"/>
    <w:rsid w:val="00833272"/>
    <w:rsid w:val="00833D29"/>
    <w:rsid w:val="0083438C"/>
    <w:rsid w:val="008345D3"/>
    <w:rsid w:val="008345EA"/>
    <w:rsid w:val="00834D24"/>
    <w:rsid w:val="0083506E"/>
    <w:rsid w:val="00835B81"/>
    <w:rsid w:val="00836CCB"/>
    <w:rsid w:val="008404FD"/>
    <w:rsid w:val="00840A56"/>
    <w:rsid w:val="008410EC"/>
    <w:rsid w:val="008414DF"/>
    <w:rsid w:val="00841632"/>
    <w:rsid w:val="0084181E"/>
    <w:rsid w:val="00841BC1"/>
    <w:rsid w:val="008430B7"/>
    <w:rsid w:val="008436B6"/>
    <w:rsid w:val="00844242"/>
    <w:rsid w:val="008448B5"/>
    <w:rsid w:val="00844F90"/>
    <w:rsid w:val="0084517F"/>
    <w:rsid w:val="00845AD4"/>
    <w:rsid w:val="00845B32"/>
    <w:rsid w:val="00845C7D"/>
    <w:rsid w:val="008461F2"/>
    <w:rsid w:val="00846E36"/>
    <w:rsid w:val="00850DB9"/>
    <w:rsid w:val="008513E3"/>
    <w:rsid w:val="00851994"/>
    <w:rsid w:val="00852031"/>
    <w:rsid w:val="0085220C"/>
    <w:rsid w:val="00852619"/>
    <w:rsid w:val="0085270E"/>
    <w:rsid w:val="00852C6C"/>
    <w:rsid w:val="0085358A"/>
    <w:rsid w:val="00853F35"/>
    <w:rsid w:val="00854250"/>
    <w:rsid w:val="008544E0"/>
    <w:rsid w:val="008547A5"/>
    <w:rsid w:val="008556CC"/>
    <w:rsid w:val="00855B4A"/>
    <w:rsid w:val="00855D57"/>
    <w:rsid w:val="00855FCD"/>
    <w:rsid w:val="0085658C"/>
    <w:rsid w:val="00856A19"/>
    <w:rsid w:val="00857877"/>
    <w:rsid w:val="00857FBB"/>
    <w:rsid w:val="00860353"/>
    <w:rsid w:val="00860658"/>
    <w:rsid w:val="00860D31"/>
    <w:rsid w:val="00860D8D"/>
    <w:rsid w:val="00861325"/>
    <w:rsid w:val="00861D17"/>
    <w:rsid w:val="00862862"/>
    <w:rsid w:val="00863419"/>
    <w:rsid w:val="00863B20"/>
    <w:rsid w:val="00863ED8"/>
    <w:rsid w:val="00863F27"/>
    <w:rsid w:val="00864767"/>
    <w:rsid w:val="008649D6"/>
    <w:rsid w:val="00864AB2"/>
    <w:rsid w:val="00864B5D"/>
    <w:rsid w:val="00864C4A"/>
    <w:rsid w:val="00864FD2"/>
    <w:rsid w:val="00865E61"/>
    <w:rsid w:val="0086624C"/>
    <w:rsid w:val="00866F74"/>
    <w:rsid w:val="008671F1"/>
    <w:rsid w:val="008676D1"/>
    <w:rsid w:val="00871782"/>
    <w:rsid w:val="008717F8"/>
    <w:rsid w:val="00871F43"/>
    <w:rsid w:val="00872114"/>
    <w:rsid w:val="00872281"/>
    <w:rsid w:val="008731F3"/>
    <w:rsid w:val="008735CE"/>
    <w:rsid w:val="008736FA"/>
    <w:rsid w:val="00873C2E"/>
    <w:rsid w:val="00873D54"/>
    <w:rsid w:val="00874B75"/>
    <w:rsid w:val="008757CB"/>
    <w:rsid w:val="00875ADC"/>
    <w:rsid w:val="0087668D"/>
    <w:rsid w:val="00876F32"/>
    <w:rsid w:val="008772C3"/>
    <w:rsid w:val="008776CF"/>
    <w:rsid w:val="00880844"/>
    <w:rsid w:val="00880E11"/>
    <w:rsid w:val="00880E9B"/>
    <w:rsid w:val="00881952"/>
    <w:rsid w:val="00881A38"/>
    <w:rsid w:val="00881B16"/>
    <w:rsid w:val="00881B58"/>
    <w:rsid w:val="0088254B"/>
    <w:rsid w:val="00883503"/>
    <w:rsid w:val="008839F6"/>
    <w:rsid w:val="00883CA1"/>
    <w:rsid w:val="008842C8"/>
    <w:rsid w:val="00884581"/>
    <w:rsid w:val="00884EEC"/>
    <w:rsid w:val="008854B6"/>
    <w:rsid w:val="008855D9"/>
    <w:rsid w:val="008860AB"/>
    <w:rsid w:val="00886277"/>
    <w:rsid w:val="00886282"/>
    <w:rsid w:val="008875D0"/>
    <w:rsid w:val="00887F77"/>
    <w:rsid w:val="00890038"/>
    <w:rsid w:val="0089013D"/>
    <w:rsid w:val="00890CB4"/>
    <w:rsid w:val="008916EE"/>
    <w:rsid w:val="00891897"/>
    <w:rsid w:val="00891935"/>
    <w:rsid w:val="00892118"/>
    <w:rsid w:val="00892636"/>
    <w:rsid w:val="008927BB"/>
    <w:rsid w:val="008939F7"/>
    <w:rsid w:val="00893F04"/>
    <w:rsid w:val="00894000"/>
    <w:rsid w:val="00894255"/>
    <w:rsid w:val="00894B01"/>
    <w:rsid w:val="00894BC5"/>
    <w:rsid w:val="00894BF1"/>
    <w:rsid w:val="00894C0B"/>
    <w:rsid w:val="008959A7"/>
    <w:rsid w:val="0089638F"/>
    <w:rsid w:val="00896AB9"/>
    <w:rsid w:val="00896B8C"/>
    <w:rsid w:val="008971C9"/>
    <w:rsid w:val="00897A40"/>
    <w:rsid w:val="00897EAF"/>
    <w:rsid w:val="00897F2D"/>
    <w:rsid w:val="008A022F"/>
    <w:rsid w:val="008A0701"/>
    <w:rsid w:val="008A10C7"/>
    <w:rsid w:val="008A11DF"/>
    <w:rsid w:val="008A1764"/>
    <w:rsid w:val="008A1E8F"/>
    <w:rsid w:val="008A20AF"/>
    <w:rsid w:val="008A241B"/>
    <w:rsid w:val="008A3AEC"/>
    <w:rsid w:val="008A45C2"/>
    <w:rsid w:val="008A466D"/>
    <w:rsid w:val="008A4869"/>
    <w:rsid w:val="008A4C9C"/>
    <w:rsid w:val="008A4FF0"/>
    <w:rsid w:val="008A5E40"/>
    <w:rsid w:val="008A6379"/>
    <w:rsid w:val="008A697D"/>
    <w:rsid w:val="008A6A82"/>
    <w:rsid w:val="008A6E55"/>
    <w:rsid w:val="008A70FA"/>
    <w:rsid w:val="008B02E0"/>
    <w:rsid w:val="008B0641"/>
    <w:rsid w:val="008B0E0D"/>
    <w:rsid w:val="008B0EAF"/>
    <w:rsid w:val="008B12BE"/>
    <w:rsid w:val="008B1799"/>
    <w:rsid w:val="008B17E3"/>
    <w:rsid w:val="008B1BE6"/>
    <w:rsid w:val="008B1D2E"/>
    <w:rsid w:val="008B1DE2"/>
    <w:rsid w:val="008B1E70"/>
    <w:rsid w:val="008B1F8C"/>
    <w:rsid w:val="008B2263"/>
    <w:rsid w:val="008B23A8"/>
    <w:rsid w:val="008B2842"/>
    <w:rsid w:val="008B289E"/>
    <w:rsid w:val="008B2DE0"/>
    <w:rsid w:val="008B3096"/>
    <w:rsid w:val="008B312D"/>
    <w:rsid w:val="008B3478"/>
    <w:rsid w:val="008B3643"/>
    <w:rsid w:val="008B48EE"/>
    <w:rsid w:val="008B4B1B"/>
    <w:rsid w:val="008B53E1"/>
    <w:rsid w:val="008B544D"/>
    <w:rsid w:val="008B56CB"/>
    <w:rsid w:val="008B5A0A"/>
    <w:rsid w:val="008B65B3"/>
    <w:rsid w:val="008B796D"/>
    <w:rsid w:val="008C053A"/>
    <w:rsid w:val="008C1204"/>
    <w:rsid w:val="008C1781"/>
    <w:rsid w:val="008C1F2C"/>
    <w:rsid w:val="008C26B2"/>
    <w:rsid w:val="008C2E71"/>
    <w:rsid w:val="008C4285"/>
    <w:rsid w:val="008C47DA"/>
    <w:rsid w:val="008C49BF"/>
    <w:rsid w:val="008C5475"/>
    <w:rsid w:val="008C60D7"/>
    <w:rsid w:val="008C6373"/>
    <w:rsid w:val="008C63AC"/>
    <w:rsid w:val="008C67F6"/>
    <w:rsid w:val="008C7C47"/>
    <w:rsid w:val="008D0902"/>
    <w:rsid w:val="008D0C99"/>
    <w:rsid w:val="008D1504"/>
    <w:rsid w:val="008D1CF2"/>
    <w:rsid w:val="008D23A1"/>
    <w:rsid w:val="008D3147"/>
    <w:rsid w:val="008D343A"/>
    <w:rsid w:val="008D34BE"/>
    <w:rsid w:val="008D41FC"/>
    <w:rsid w:val="008D4898"/>
    <w:rsid w:val="008D494A"/>
    <w:rsid w:val="008D49F3"/>
    <w:rsid w:val="008D4F7C"/>
    <w:rsid w:val="008D5549"/>
    <w:rsid w:val="008D6BA3"/>
    <w:rsid w:val="008D6CC5"/>
    <w:rsid w:val="008E0296"/>
    <w:rsid w:val="008E07FE"/>
    <w:rsid w:val="008E2168"/>
    <w:rsid w:val="008E29C7"/>
    <w:rsid w:val="008E2E3B"/>
    <w:rsid w:val="008E37E2"/>
    <w:rsid w:val="008E3A6A"/>
    <w:rsid w:val="008E4BF7"/>
    <w:rsid w:val="008E4D78"/>
    <w:rsid w:val="008E5093"/>
    <w:rsid w:val="008E589A"/>
    <w:rsid w:val="008E5E13"/>
    <w:rsid w:val="008E65BD"/>
    <w:rsid w:val="008E68C0"/>
    <w:rsid w:val="008E6E3D"/>
    <w:rsid w:val="008F009C"/>
    <w:rsid w:val="008F0488"/>
    <w:rsid w:val="008F054C"/>
    <w:rsid w:val="008F14F8"/>
    <w:rsid w:val="008F15B8"/>
    <w:rsid w:val="008F19F7"/>
    <w:rsid w:val="008F2A7B"/>
    <w:rsid w:val="008F2EAC"/>
    <w:rsid w:val="008F38FD"/>
    <w:rsid w:val="008F536E"/>
    <w:rsid w:val="008F6156"/>
    <w:rsid w:val="008F6A8C"/>
    <w:rsid w:val="008F6FB5"/>
    <w:rsid w:val="008F73FF"/>
    <w:rsid w:val="008F741C"/>
    <w:rsid w:val="008F7809"/>
    <w:rsid w:val="008F792C"/>
    <w:rsid w:val="008F7AD3"/>
    <w:rsid w:val="008F7BBD"/>
    <w:rsid w:val="00900108"/>
    <w:rsid w:val="009001BF"/>
    <w:rsid w:val="00900434"/>
    <w:rsid w:val="00901B5E"/>
    <w:rsid w:val="00901BB0"/>
    <w:rsid w:val="00902380"/>
    <w:rsid w:val="00902C72"/>
    <w:rsid w:val="00903807"/>
    <w:rsid w:val="00904EC0"/>
    <w:rsid w:val="00905156"/>
    <w:rsid w:val="00906954"/>
    <w:rsid w:val="00906EE8"/>
    <w:rsid w:val="00907902"/>
    <w:rsid w:val="00907ABF"/>
    <w:rsid w:val="00910000"/>
    <w:rsid w:val="009100C7"/>
    <w:rsid w:val="00911265"/>
    <w:rsid w:val="00911AE5"/>
    <w:rsid w:val="00911E9B"/>
    <w:rsid w:val="00912DE2"/>
    <w:rsid w:val="0091309B"/>
    <w:rsid w:val="009137D0"/>
    <w:rsid w:val="00913A65"/>
    <w:rsid w:val="00913E0F"/>
    <w:rsid w:val="00914AD5"/>
    <w:rsid w:val="00914C25"/>
    <w:rsid w:val="00915101"/>
    <w:rsid w:val="0091544C"/>
    <w:rsid w:val="009155FC"/>
    <w:rsid w:val="00916377"/>
    <w:rsid w:val="00916F72"/>
    <w:rsid w:val="00916FD6"/>
    <w:rsid w:val="00917117"/>
    <w:rsid w:val="009171D7"/>
    <w:rsid w:val="00917325"/>
    <w:rsid w:val="00917540"/>
    <w:rsid w:val="0092043D"/>
    <w:rsid w:val="00920899"/>
    <w:rsid w:val="00920CAB"/>
    <w:rsid w:val="009218DF"/>
    <w:rsid w:val="00921F0D"/>
    <w:rsid w:val="00923395"/>
    <w:rsid w:val="0092348E"/>
    <w:rsid w:val="009242BF"/>
    <w:rsid w:val="009246E6"/>
    <w:rsid w:val="00924FD3"/>
    <w:rsid w:val="00925E0A"/>
    <w:rsid w:val="00926017"/>
    <w:rsid w:val="00927B92"/>
    <w:rsid w:val="00927C7C"/>
    <w:rsid w:val="00927C82"/>
    <w:rsid w:val="00927D67"/>
    <w:rsid w:val="009301A7"/>
    <w:rsid w:val="00930766"/>
    <w:rsid w:val="009313AF"/>
    <w:rsid w:val="00931A0E"/>
    <w:rsid w:val="00932351"/>
    <w:rsid w:val="0093242D"/>
    <w:rsid w:val="0093253E"/>
    <w:rsid w:val="009334A5"/>
    <w:rsid w:val="009334E1"/>
    <w:rsid w:val="00933E6B"/>
    <w:rsid w:val="0093417A"/>
    <w:rsid w:val="00934367"/>
    <w:rsid w:val="009349A7"/>
    <w:rsid w:val="00934FF9"/>
    <w:rsid w:val="00935038"/>
    <w:rsid w:val="009353EA"/>
    <w:rsid w:val="00935A69"/>
    <w:rsid w:val="0093679C"/>
    <w:rsid w:val="009369C1"/>
    <w:rsid w:val="00936D40"/>
    <w:rsid w:val="00936D81"/>
    <w:rsid w:val="0093771E"/>
    <w:rsid w:val="0094004B"/>
    <w:rsid w:val="00940BA7"/>
    <w:rsid w:val="009415EE"/>
    <w:rsid w:val="00942582"/>
    <w:rsid w:val="00943266"/>
    <w:rsid w:val="00945A3E"/>
    <w:rsid w:val="00945CAC"/>
    <w:rsid w:val="0094617A"/>
    <w:rsid w:val="00946E34"/>
    <w:rsid w:val="00947F5E"/>
    <w:rsid w:val="00950103"/>
    <w:rsid w:val="00950718"/>
    <w:rsid w:val="00951546"/>
    <w:rsid w:val="00951F9E"/>
    <w:rsid w:val="00952902"/>
    <w:rsid w:val="00952E1A"/>
    <w:rsid w:val="00952F98"/>
    <w:rsid w:val="00953178"/>
    <w:rsid w:val="0095334F"/>
    <w:rsid w:val="009538BE"/>
    <w:rsid w:val="009538E9"/>
    <w:rsid w:val="00954289"/>
    <w:rsid w:val="009547DF"/>
    <w:rsid w:val="00954AA8"/>
    <w:rsid w:val="0095506B"/>
    <w:rsid w:val="0095526B"/>
    <w:rsid w:val="00955912"/>
    <w:rsid w:val="00955B73"/>
    <w:rsid w:val="00955E51"/>
    <w:rsid w:val="0095606A"/>
    <w:rsid w:val="00956556"/>
    <w:rsid w:val="00957BCE"/>
    <w:rsid w:val="00957C34"/>
    <w:rsid w:val="00960404"/>
    <w:rsid w:val="009608B5"/>
    <w:rsid w:val="0096121A"/>
    <w:rsid w:val="00961491"/>
    <w:rsid w:val="00962A26"/>
    <w:rsid w:val="00962F2D"/>
    <w:rsid w:val="00963246"/>
    <w:rsid w:val="00963927"/>
    <w:rsid w:val="00963F12"/>
    <w:rsid w:val="009640FE"/>
    <w:rsid w:val="009644E7"/>
    <w:rsid w:val="00964914"/>
    <w:rsid w:val="0096555C"/>
    <w:rsid w:val="009656A0"/>
    <w:rsid w:val="009657FA"/>
    <w:rsid w:val="00965D09"/>
    <w:rsid w:val="009660FB"/>
    <w:rsid w:val="00966442"/>
    <w:rsid w:val="00966455"/>
    <w:rsid w:val="00966B60"/>
    <w:rsid w:val="00966CAC"/>
    <w:rsid w:val="00967C15"/>
    <w:rsid w:val="009703CF"/>
    <w:rsid w:val="00970CFB"/>
    <w:rsid w:val="00970D46"/>
    <w:rsid w:val="009711B4"/>
    <w:rsid w:val="009712CA"/>
    <w:rsid w:val="00971AA3"/>
    <w:rsid w:val="0097277D"/>
    <w:rsid w:val="00972A9E"/>
    <w:rsid w:val="009730D4"/>
    <w:rsid w:val="009742C8"/>
    <w:rsid w:val="009744E7"/>
    <w:rsid w:val="009752DF"/>
    <w:rsid w:val="0097595E"/>
    <w:rsid w:val="009760D9"/>
    <w:rsid w:val="009762D8"/>
    <w:rsid w:val="00976807"/>
    <w:rsid w:val="0097699B"/>
    <w:rsid w:val="00977591"/>
    <w:rsid w:val="00977D62"/>
    <w:rsid w:val="00977F08"/>
    <w:rsid w:val="00977F24"/>
    <w:rsid w:val="009808E9"/>
    <w:rsid w:val="00980EF1"/>
    <w:rsid w:val="009810A7"/>
    <w:rsid w:val="00981890"/>
    <w:rsid w:val="009826AA"/>
    <w:rsid w:val="00982DB5"/>
    <w:rsid w:val="009834EB"/>
    <w:rsid w:val="00983763"/>
    <w:rsid w:val="009837D1"/>
    <w:rsid w:val="00984685"/>
    <w:rsid w:val="00984BE3"/>
    <w:rsid w:val="00984D5C"/>
    <w:rsid w:val="00984DEE"/>
    <w:rsid w:val="0098612C"/>
    <w:rsid w:val="009868B4"/>
    <w:rsid w:val="00986923"/>
    <w:rsid w:val="009871EE"/>
    <w:rsid w:val="0098739F"/>
    <w:rsid w:val="00987506"/>
    <w:rsid w:val="00987CBA"/>
    <w:rsid w:val="00987DEB"/>
    <w:rsid w:val="00987E7E"/>
    <w:rsid w:val="00990120"/>
    <w:rsid w:val="009905FF"/>
    <w:rsid w:val="009919BC"/>
    <w:rsid w:val="00991BBB"/>
    <w:rsid w:val="00991C2E"/>
    <w:rsid w:val="00991E12"/>
    <w:rsid w:val="009934DA"/>
    <w:rsid w:val="00993F1A"/>
    <w:rsid w:val="00994B46"/>
    <w:rsid w:val="00995186"/>
    <w:rsid w:val="00995D11"/>
    <w:rsid w:val="00996541"/>
    <w:rsid w:val="00996AED"/>
    <w:rsid w:val="00997645"/>
    <w:rsid w:val="00997FDB"/>
    <w:rsid w:val="009A05BD"/>
    <w:rsid w:val="009A0C35"/>
    <w:rsid w:val="009A0FFF"/>
    <w:rsid w:val="009A15FA"/>
    <w:rsid w:val="009A1894"/>
    <w:rsid w:val="009A18F0"/>
    <w:rsid w:val="009A2EF3"/>
    <w:rsid w:val="009A33C3"/>
    <w:rsid w:val="009A3867"/>
    <w:rsid w:val="009A42FE"/>
    <w:rsid w:val="009A43B7"/>
    <w:rsid w:val="009A446B"/>
    <w:rsid w:val="009A497F"/>
    <w:rsid w:val="009A4B22"/>
    <w:rsid w:val="009A4F12"/>
    <w:rsid w:val="009A4F7C"/>
    <w:rsid w:val="009A5096"/>
    <w:rsid w:val="009A53C0"/>
    <w:rsid w:val="009A5EF2"/>
    <w:rsid w:val="009A6993"/>
    <w:rsid w:val="009A6C4D"/>
    <w:rsid w:val="009A6C65"/>
    <w:rsid w:val="009A7374"/>
    <w:rsid w:val="009A74B8"/>
    <w:rsid w:val="009A7632"/>
    <w:rsid w:val="009A79AF"/>
    <w:rsid w:val="009A7A20"/>
    <w:rsid w:val="009B04F4"/>
    <w:rsid w:val="009B189A"/>
    <w:rsid w:val="009B21C8"/>
    <w:rsid w:val="009B229B"/>
    <w:rsid w:val="009B2705"/>
    <w:rsid w:val="009B274F"/>
    <w:rsid w:val="009B28BF"/>
    <w:rsid w:val="009B33FD"/>
    <w:rsid w:val="009B39E4"/>
    <w:rsid w:val="009B3EA0"/>
    <w:rsid w:val="009B3FBD"/>
    <w:rsid w:val="009B4059"/>
    <w:rsid w:val="009B4F23"/>
    <w:rsid w:val="009B50B1"/>
    <w:rsid w:val="009B5413"/>
    <w:rsid w:val="009B56AD"/>
    <w:rsid w:val="009B5867"/>
    <w:rsid w:val="009B5C0F"/>
    <w:rsid w:val="009B6D70"/>
    <w:rsid w:val="009B6E84"/>
    <w:rsid w:val="009B767A"/>
    <w:rsid w:val="009B773C"/>
    <w:rsid w:val="009C0164"/>
    <w:rsid w:val="009C08DC"/>
    <w:rsid w:val="009C08F5"/>
    <w:rsid w:val="009C0934"/>
    <w:rsid w:val="009C0B80"/>
    <w:rsid w:val="009C10A5"/>
    <w:rsid w:val="009C18D8"/>
    <w:rsid w:val="009C18DB"/>
    <w:rsid w:val="009C19C4"/>
    <w:rsid w:val="009C1A77"/>
    <w:rsid w:val="009C221E"/>
    <w:rsid w:val="009C24F2"/>
    <w:rsid w:val="009C2675"/>
    <w:rsid w:val="009C2EB4"/>
    <w:rsid w:val="009C359E"/>
    <w:rsid w:val="009C3D2C"/>
    <w:rsid w:val="009C45A7"/>
    <w:rsid w:val="009C476A"/>
    <w:rsid w:val="009C4E1E"/>
    <w:rsid w:val="009C62EE"/>
    <w:rsid w:val="009C7A56"/>
    <w:rsid w:val="009D0167"/>
    <w:rsid w:val="009D0EC8"/>
    <w:rsid w:val="009D15AA"/>
    <w:rsid w:val="009D18F7"/>
    <w:rsid w:val="009D21C1"/>
    <w:rsid w:val="009D302C"/>
    <w:rsid w:val="009D3073"/>
    <w:rsid w:val="009D3097"/>
    <w:rsid w:val="009D309C"/>
    <w:rsid w:val="009D3BF2"/>
    <w:rsid w:val="009D4C66"/>
    <w:rsid w:val="009D578D"/>
    <w:rsid w:val="009D59E9"/>
    <w:rsid w:val="009D6685"/>
    <w:rsid w:val="009D6CB1"/>
    <w:rsid w:val="009D6E30"/>
    <w:rsid w:val="009D7057"/>
    <w:rsid w:val="009E023C"/>
    <w:rsid w:val="009E1426"/>
    <w:rsid w:val="009E19D1"/>
    <w:rsid w:val="009E1B15"/>
    <w:rsid w:val="009E1FE2"/>
    <w:rsid w:val="009E21B1"/>
    <w:rsid w:val="009E2422"/>
    <w:rsid w:val="009E2D39"/>
    <w:rsid w:val="009E4005"/>
    <w:rsid w:val="009E42B0"/>
    <w:rsid w:val="009E46F3"/>
    <w:rsid w:val="009E53BD"/>
    <w:rsid w:val="009E597B"/>
    <w:rsid w:val="009E62D4"/>
    <w:rsid w:val="009E7123"/>
    <w:rsid w:val="009E734F"/>
    <w:rsid w:val="009F05CC"/>
    <w:rsid w:val="009F1D36"/>
    <w:rsid w:val="009F2834"/>
    <w:rsid w:val="009F31AC"/>
    <w:rsid w:val="009F34B2"/>
    <w:rsid w:val="009F3755"/>
    <w:rsid w:val="009F4825"/>
    <w:rsid w:val="009F4A75"/>
    <w:rsid w:val="009F4F38"/>
    <w:rsid w:val="009F5ADF"/>
    <w:rsid w:val="009F5CA9"/>
    <w:rsid w:val="009F66BA"/>
    <w:rsid w:val="009F684C"/>
    <w:rsid w:val="009F6F1B"/>
    <w:rsid w:val="009F7D69"/>
    <w:rsid w:val="00A00207"/>
    <w:rsid w:val="00A003C6"/>
    <w:rsid w:val="00A023FB"/>
    <w:rsid w:val="00A02617"/>
    <w:rsid w:val="00A03DFF"/>
    <w:rsid w:val="00A04313"/>
    <w:rsid w:val="00A0467A"/>
    <w:rsid w:val="00A0486B"/>
    <w:rsid w:val="00A04DE4"/>
    <w:rsid w:val="00A051BB"/>
    <w:rsid w:val="00A05A0D"/>
    <w:rsid w:val="00A05D33"/>
    <w:rsid w:val="00A06732"/>
    <w:rsid w:val="00A073F0"/>
    <w:rsid w:val="00A077FC"/>
    <w:rsid w:val="00A07AA0"/>
    <w:rsid w:val="00A07F42"/>
    <w:rsid w:val="00A10766"/>
    <w:rsid w:val="00A111B6"/>
    <w:rsid w:val="00A11FB1"/>
    <w:rsid w:val="00A122E0"/>
    <w:rsid w:val="00A12642"/>
    <w:rsid w:val="00A12ED5"/>
    <w:rsid w:val="00A147F4"/>
    <w:rsid w:val="00A14E57"/>
    <w:rsid w:val="00A1501B"/>
    <w:rsid w:val="00A17147"/>
    <w:rsid w:val="00A17C9D"/>
    <w:rsid w:val="00A17DB4"/>
    <w:rsid w:val="00A17F6C"/>
    <w:rsid w:val="00A20BF7"/>
    <w:rsid w:val="00A20D82"/>
    <w:rsid w:val="00A21EC7"/>
    <w:rsid w:val="00A2203C"/>
    <w:rsid w:val="00A2292D"/>
    <w:rsid w:val="00A229BF"/>
    <w:rsid w:val="00A22AC6"/>
    <w:rsid w:val="00A233AC"/>
    <w:rsid w:val="00A236CC"/>
    <w:rsid w:val="00A2485D"/>
    <w:rsid w:val="00A24DC8"/>
    <w:rsid w:val="00A251FD"/>
    <w:rsid w:val="00A25545"/>
    <w:rsid w:val="00A25A91"/>
    <w:rsid w:val="00A25CB9"/>
    <w:rsid w:val="00A2604C"/>
    <w:rsid w:val="00A26564"/>
    <w:rsid w:val="00A26EA2"/>
    <w:rsid w:val="00A27144"/>
    <w:rsid w:val="00A300F4"/>
    <w:rsid w:val="00A301C4"/>
    <w:rsid w:val="00A3104E"/>
    <w:rsid w:val="00A31074"/>
    <w:rsid w:val="00A314D6"/>
    <w:rsid w:val="00A315EC"/>
    <w:rsid w:val="00A3366D"/>
    <w:rsid w:val="00A33D1C"/>
    <w:rsid w:val="00A33F70"/>
    <w:rsid w:val="00A346EB"/>
    <w:rsid w:val="00A35352"/>
    <w:rsid w:val="00A35722"/>
    <w:rsid w:val="00A35B58"/>
    <w:rsid w:val="00A36439"/>
    <w:rsid w:val="00A36B06"/>
    <w:rsid w:val="00A374C2"/>
    <w:rsid w:val="00A37B56"/>
    <w:rsid w:val="00A37DFD"/>
    <w:rsid w:val="00A4033B"/>
    <w:rsid w:val="00A40490"/>
    <w:rsid w:val="00A40DDB"/>
    <w:rsid w:val="00A40F40"/>
    <w:rsid w:val="00A41A21"/>
    <w:rsid w:val="00A41DA0"/>
    <w:rsid w:val="00A422A6"/>
    <w:rsid w:val="00A43528"/>
    <w:rsid w:val="00A435BF"/>
    <w:rsid w:val="00A43C03"/>
    <w:rsid w:val="00A44933"/>
    <w:rsid w:val="00A44E35"/>
    <w:rsid w:val="00A45495"/>
    <w:rsid w:val="00A456C0"/>
    <w:rsid w:val="00A45AD3"/>
    <w:rsid w:val="00A45C21"/>
    <w:rsid w:val="00A4634F"/>
    <w:rsid w:val="00A467AE"/>
    <w:rsid w:val="00A47352"/>
    <w:rsid w:val="00A47F68"/>
    <w:rsid w:val="00A50162"/>
    <w:rsid w:val="00A502F2"/>
    <w:rsid w:val="00A50604"/>
    <w:rsid w:val="00A506AA"/>
    <w:rsid w:val="00A50A5A"/>
    <w:rsid w:val="00A50B1D"/>
    <w:rsid w:val="00A50CB5"/>
    <w:rsid w:val="00A51490"/>
    <w:rsid w:val="00A515C5"/>
    <w:rsid w:val="00A51C46"/>
    <w:rsid w:val="00A51E5F"/>
    <w:rsid w:val="00A522FA"/>
    <w:rsid w:val="00A5242F"/>
    <w:rsid w:val="00A524C7"/>
    <w:rsid w:val="00A528BB"/>
    <w:rsid w:val="00A52A68"/>
    <w:rsid w:val="00A531C0"/>
    <w:rsid w:val="00A536FB"/>
    <w:rsid w:val="00A53FE1"/>
    <w:rsid w:val="00A54082"/>
    <w:rsid w:val="00A547E2"/>
    <w:rsid w:val="00A553F9"/>
    <w:rsid w:val="00A5585E"/>
    <w:rsid w:val="00A568D6"/>
    <w:rsid w:val="00A56CAC"/>
    <w:rsid w:val="00A572AF"/>
    <w:rsid w:val="00A57711"/>
    <w:rsid w:val="00A57F89"/>
    <w:rsid w:val="00A6089B"/>
    <w:rsid w:val="00A61227"/>
    <w:rsid w:val="00A61BBB"/>
    <w:rsid w:val="00A61D53"/>
    <w:rsid w:val="00A62134"/>
    <w:rsid w:val="00A62346"/>
    <w:rsid w:val="00A625E2"/>
    <w:rsid w:val="00A627F5"/>
    <w:rsid w:val="00A6299A"/>
    <w:rsid w:val="00A6344D"/>
    <w:rsid w:val="00A63759"/>
    <w:rsid w:val="00A638E6"/>
    <w:rsid w:val="00A64678"/>
    <w:rsid w:val="00A648C0"/>
    <w:rsid w:val="00A65200"/>
    <w:rsid w:val="00A65653"/>
    <w:rsid w:val="00A66140"/>
    <w:rsid w:val="00A6618A"/>
    <w:rsid w:val="00A66D2F"/>
    <w:rsid w:val="00A670C2"/>
    <w:rsid w:val="00A67576"/>
    <w:rsid w:val="00A67CF7"/>
    <w:rsid w:val="00A7005E"/>
    <w:rsid w:val="00A7096B"/>
    <w:rsid w:val="00A70A6A"/>
    <w:rsid w:val="00A70BF1"/>
    <w:rsid w:val="00A71260"/>
    <w:rsid w:val="00A71399"/>
    <w:rsid w:val="00A7201C"/>
    <w:rsid w:val="00A72099"/>
    <w:rsid w:val="00A7219E"/>
    <w:rsid w:val="00A73408"/>
    <w:rsid w:val="00A73A64"/>
    <w:rsid w:val="00A74048"/>
    <w:rsid w:val="00A74CE2"/>
    <w:rsid w:val="00A753F7"/>
    <w:rsid w:val="00A75F91"/>
    <w:rsid w:val="00A762B2"/>
    <w:rsid w:val="00A76394"/>
    <w:rsid w:val="00A77087"/>
    <w:rsid w:val="00A7799E"/>
    <w:rsid w:val="00A77E59"/>
    <w:rsid w:val="00A77E63"/>
    <w:rsid w:val="00A803FB"/>
    <w:rsid w:val="00A80AF3"/>
    <w:rsid w:val="00A81874"/>
    <w:rsid w:val="00A81B7C"/>
    <w:rsid w:val="00A81C41"/>
    <w:rsid w:val="00A81D80"/>
    <w:rsid w:val="00A8268D"/>
    <w:rsid w:val="00A82B65"/>
    <w:rsid w:val="00A84712"/>
    <w:rsid w:val="00A84789"/>
    <w:rsid w:val="00A84DE7"/>
    <w:rsid w:val="00A84E6C"/>
    <w:rsid w:val="00A853DF"/>
    <w:rsid w:val="00A8577E"/>
    <w:rsid w:val="00A874E6"/>
    <w:rsid w:val="00A87D3A"/>
    <w:rsid w:val="00A904C8"/>
    <w:rsid w:val="00A90676"/>
    <w:rsid w:val="00A918B4"/>
    <w:rsid w:val="00A91E22"/>
    <w:rsid w:val="00A92045"/>
    <w:rsid w:val="00A92DB5"/>
    <w:rsid w:val="00A930CA"/>
    <w:rsid w:val="00A9329B"/>
    <w:rsid w:val="00A93A65"/>
    <w:rsid w:val="00A942CF"/>
    <w:rsid w:val="00A95B17"/>
    <w:rsid w:val="00A95E7C"/>
    <w:rsid w:val="00A96378"/>
    <w:rsid w:val="00A96813"/>
    <w:rsid w:val="00A972FA"/>
    <w:rsid w:val="00A978B6"/>
    <w:rsid w:val="00A97B29"/>
    <w:rsid w:val="00A97EE6"/>
    <w:rsid w:val="00AA02E4"/>
    <w:rsid w:val="00AA1612"/>
    <w:rsid w:val="00AA1AEA"/>
    <w:rsid w:val="00AA20ED"/>
    <w:rsid w:val="00AA255F"/>
    <w:rsid w:val="00AA2959"/>
    <w:rsid w:val="00AA2E0B"/>
    <w:rsid w:val="00AA3FDC"/>
    <w:rsid w:val="00AA4A8D"/>
    <w:rsid w:val="00AA5095"/>
    <w:rsid w:val="00AA545D"/>
    <w:rsid w:val="00AA5A0A"/>
    <w:rsid w:val="00AA5C6E"/>
    <w:rsid w:val="00AA6CFB"/>
    <w:rsid w:val="00AA711B"/>
    <w:rsid w:val="00AA72FC"/>
    <w:rsid w:val="00AA7530"/>
    <w:rsid w:val="00AA7958"/>
    <w:rsid w:val="00AB1734"/>
    <w:rsid w:val="00AB1781"/>
    <w:rsid w:val="00AB1BB0"/>
    <w:rsid w:val="00AB203C"/>
    <w:rsid w:val="00AB2061"/>
    <w:rsid w:val="00AB2146"/>
    <w:rsid w:val="00AB2AE0"/>
    <w:rsid w:val="00AB323F"/>
    <w:rsid w:val="00AB3516"/>
    <w:rsid w:val="00AB403D"/>
    <w:rsid w:val="00AB404F"/>
    <w:rsid w:val="00AB4794"/>
    <w:rsid w:val="00AB4B62"/>
    <w:rsid w:val="00AB4D92"/>
    <w:rsid w:val="00AB6B0C"/>
    <w:rsid w:val="00AB7346"/>
    <w:rsid w:val="00AB7AEA"/>
    <w:rsid w:val="00AC1002"/>
    <w:rsid w:val="00AC192C"/>
    <w:rsid w:val="00AC1D8C"/>
    <w:rsid w:val="00AC1FA8"/>
    <w:rsid w:val="00AC2028"/>
    <w:rsid w:val="00AC28C1"/>
    <w:rsid w:val="00AC2A92"/>
    <w:rsid w:val="00AC31AB"/>
    <w:rsid w:val="00AC3A99"/>
    <w:rsid w:val="00AC4291"/>
    <w:rsid w:val="00AC4350"/>
    <w:rsid w:val="00AC4881"/>
    <w:rsid w:val="00AC4BB0"/>
    <w:rsid w:val="00AC54AE"/>
    <w:rsid w:val="00AC5C75"/>
    <w:rsid w:val="00AC5D56"/>
    <w:rsid w:val="00AC6DD3"/>
    <w:rsid w:val="00AD003E"/>
    <w:rsid w:val="00AD041F"/>
    <w:rsid w:val="00AD066F"/>
    <w:rsid w:val="00AD0DAA"/>
    <w:rsid w:val="00AD0F30"/>
    <w:rsid w:val="00AD0FAF"/>
    <w:rsid w:val="00AD1DDB"/>
    <w:rsid w:val="00AD1EA3"/>
    <w:rsid w:val="00AD204C"/>
    <w:rsid w:val="00AD234A"/>
    <w:rsid w:val="00AD250C"/>
    <w:rsid w:val="00AD2AD5"/>
    <w:rsid w:val="00AD3431"/>
    <w:rsid w:val="00AD38BB"/>
    <w:rsid w:val="00AD4024"/>
    <w:rsid w:val="00AD4A18"/>
    <w:rsid w:val="00AD5229"/>
    <w:rsid w:val="00AD583B"/>
    <w:rsid w:val="00AD5BF2"/>
    <w:rsid w:val="00AD5DE6"/>
    <w:rsid w:val="00AD5E8F"/>
    <w:rsid w:val="00AD5FD7"/>
    <w:rsid w:val="00AD6081"/>
    <w:rsid w:val="00AD7123"/>
    <w:rsid w:val="00AD7420"/>
    <w:rsid w:val="00AD7A77"/>
    <w:rsid w:val="00AE08F4"/>
    <w:rsid w:val="00AE1C1C"/>
    <w:rsid w:val="00AE1F94"/>
    <w:rsid w:val="00AE23F3"/>
    <w:rsid w:val="00AE2B8F"/>
    <w:rsid w:val="00AE4850"/>
    <w:rsid w:val="00AE48D3"/>
    <w:rsid w:val="00AE4AB8"/>
    <w:rsid w:val="00AE5928"/>
    <w:rsid w:val="00AE5F74"/>
    <w:rsid w:val="00AE7599"/>
    <w:rsid w:val="00AE766C"/>
    <w:rsid w:val="00AE7D3F"/>
    <w:rsid w:val="00AF0297"/>
    <w:rsid w:val="00AF0892"/>
    <w:rsid w:val="00AF1066"/>
    <w:rsid w:val="00AF2026"/>
    <w:rsid w:val="00AF2F22"/>
    <w:rsid w:val="00AF3571"/>
    <w:rsid w:val="00AF3846"/>
    <w:rsid w:val="00AF3AF1"/>
    <w:rsid w:val="00AF3C9D"/>
    <w:rsid w:val="00AF4344"/>
    <w:rsid w:val="00AF45FC"/>
    <w:rsid w:val="00AF539B"/>
    <w:rsid w:val="00AF5652"/>
    <w:rsid w:val="00AF56EE"/>
    <w:rsid w:val="00AF7558"/>
    <w:rsid w:val="00AF75AE"/>
    <w:rsid w:val="00AF7632"/>
    <w:rsid w:val="00AF783B"/>
    <w:rsid w:val="00AF7A62"/>
    <w:rsid w:val="00B0028A"/>
    <w:rsid w:val="00B00D63"/>
    <w:rsid w:val="00B01354"/>
    <w:rsid w:val="00B013FE"/>
    <w:rsid w:val="00B01800"/>
    <w:rsid w:val="00B032BC"/>
    <w:rsid w:val="00B033FC"/>
    <w:rsid w:val="00B0341E"/>
    <w:rsid w:val="00B03522"/>
    <w:rsid w:val="00B03CED"/>
    <w:rsid w:val="00B042C3"/>
    <w:rsid w:val="00B04B67"/>
    <w:rsid w:val="00B04CC3"/>
    <w:rsid w:val="00B04F69"/>
    <w:rsid w:val="00B051FF"/>
    <w:rsid w:val="00B05841"/>
    <w:rsid w:val="00B059EB"/>
    <w:rsid w:val="00B062FF"/>
    <w:rsid w:val="00B063C1"/>
    <w:rsid w:val="00B072D0"/>
    <w:rsid w:val="00B07674"/>
    <w:rsid w:val="00B076A2"/>
    <w:rsid w:val="00B10163"/>
    <w:rsid w:val="00B10F17"/>
    <w:rsid w:val="00B1124E"/>
    <w:rsid w:val="00B1204A"/>
    <w:rsid w:val="00B1235D"/>
    <w:rsid w:val="00B12416"/>
    <w:rsid w:val="00B12ADC"/>
    <w:rsid w:val="00B1390E"/>
    <w:rsid w:val="00B13B4C"/>
    <w:rsid w:val="00B1416A"/>
    <w:rsid w:val="00B14190"/>
    <w:rsid w:val="00B14D75"/>
    <w:rsid w:val="00B163BB"/>
    <w:rsid w:val="00B163F0"/>
    <w:rsid w:val="00B16FD9"/>
    <w:rsid w:val="00B17345"/>
    <w:rsid w:val="00B174A8"/>
    <w:rsid w:val="00B174EC"/>
    <w:rsid w:val="00B17519"/>
    <w:rsid w:val="00B17A77"/>
    <w:rsid w:val="00B17BB6"/>
    <w:rsid w:val="00B21A12"/>
    <w:rsid w:val="00B2214F"/>
    <w:rsid w:val="00B2286A"/>
    <w:rsid w:val="00B22D52"/>
    <w:rsid w:val="00B230B0"/>
    <w:rsid w:val="00B24A9E"/>
    <w:rsid w:val="00B25314"/>
    <w:rsid w:val="00B26804"/>
    <w:rsid w:val="00B26BC9"/>
    <w:rsid w:val="00B26D49"/>
    <w:rsid w:val="00B26D73"/>
    <w:rsid w:val="00B27ADF"/>
    <w:rsid w:val="00B30CC4"/>
    <w:rsid w:val="00B32A17"/>
    <w:rsid w:val="00B338C4"/>
    <w:rsid w:val="00B338DA"/>
    <w:rsid w:val="00B33CE5"/>
    <w:rsid w:val="00B33E1C"/>
    <w:rsid w:val="00B340EA"/>
    <w:rsid w:val="00B346E5"/>
    <w:rsid w:val="00B36181"/>
    <w:rsid w:val="00B36506"/>
    <w:rsid w:val="00B368C5"/>
    <w:rsid w:val="00B379D9"/>
    <w:rsid w:val="00B4010A"/>
    <w:rsid w:val="00B40809"/>
    <w:rsid w:val="00B4098B"/>
    <w:rsid w:val="00B41340"/>
    <w:rsid w:val="00B4170F"/>
    <w:rsid w:val="00B4175B"/>
    <w:rsid w:val="00B41E6C"/>
    <w:rsid w:val="00B42746"/>
    <w:rsid w:val="00B42CE8"/>
    <w:rsid w:val="00B437EA"/>
    <w:rsid w:val="00B44081"/>
    <w:rsid w:val="00B44912"/>
    <w:rsid w:val="00B44E5F"/>
    <w:rsid w:val="00B45AEA"/>
    <w:rsid w:val="00B46372"/>
    <w:rsid w:val="00B46D31"/>
    <w:rsid w:val="00B47139"/>
    <w:rsid w:val="00B473F0"/>
    <w:rsid w:val="00B50085"/>
    <w:rsid w:val="00B50372"/>
    <w:rsid w:val="00B5092C"/>
    <w:rsid w:val="00B5191E"/>
    <w:rsid w:val="00B51B6A"/>
    <w:rsid w:val="00B52956"/>
    <w:rsid w:val="00B5349A"/>
    <w:rsid w:val="00B53BC6"/>
    <w:rsid w:val="00B53EE1"/>
    <w:rsid w:val="00B541AA"/>
    <w:rsid w:val="00B56D07"/>
    <w:rsid w:val="00B572B8"/>
    <w:rsid w:val="00B57327"/>
    <w:rsid w:val="00B573D5"/>
    <w:rsid w:val="00B577EC"/>
    <w:rsid w:val="00B60E7A"/>
    <w:rsid w:val="00B60EBE"/>
    <w:rsid w:val="00B62197"/>
    <w:rsid w:val="00B62F66"/>
    <w:rsid w:val="00B63355"/>
    <w:rsid w:val="00B641FC"/>
    <w:rsid w:val="00B6427A"/>
    <w:rsid w:val="00B647DF"/>
    <w:rsid w:val="00B6625B"/>
    <w:rsid w:val="00B66B64"/>
    <w:rsid w:val="00B66B9C"/>
    <w:rsid w:val="00B66C3E"/>
    <w:rsid w:val="00B675CB"/>
    <w:rsid w:val="00B67BC7"/>
    <w:rsid w:val="00B704AA"/>
    <w:rsid w:val="00B708B3"/>
    <w:rsid w:val="00B70B9C"/>
    <w:rsid w:val="00B71059"/>
    <w:rsid w:val="00B72207"/>
    <w:rsid w:val="00B72802"/>
    <w:rsid w:val="00B728C7"/>
    <w:rsid w:val="00B733A7"/>
    <w:rsid w:val="00B74861"/>
    <w:rsid w:val="00B74A31"/>
    <w:rsid w:val="00B74C03"/>
    <w:rsid w:val="00B74EC2"/>
    <w:rsid w:val="00B760B4"/>
    <w:rsid w:val="00B7659D"/>
    <w:rsid w:val="00B7679B"/>
    <w:rsid w:val="00B77444"/>
    <w:rsid w:val="00B775BC"/>
    <w:rsid w:val="00B77665"/>
    <w:rsid w:val="00B77745"/>
    <w:rsid w:val="00B77798"/>
    <w:rsid w:val="00B80512"/>
    <w:rsid w:val="00B80ACE"/>
    <w:rsid w:val="00B80B82"/>
    <w:rsid w:val="00B80E3C"/>
    <w:rsid w:val="00B80FEA"/>
    <w:rsid w:val="00B820CE"/>
    <w:rsid w:val="00B824F8"/>
    <w:rsid w:val="00B82961"/>
    <w:rsid w:val="00B82AAA"/>
    <w:rsid w:val="00B8314B"/>
    <w:rsid w:val="00B83A7B"/>
    <w:rsid w:val="00B8424B"/>
    <w:rsid w:val="00B8451D"/>
    <w:rsid w:val="00B84EC4"/>
    <w:rsid w:val="00B8526E"/>
    <w:rsid w:val="00B85732"/>
    <w:rsid w:val="00B858A7"/>
    <w:rsid w:val="00B86A60"/>
    <w:rsid w:val="00B86BD2"/>
    <w:rsid w:val="00B86EED"/>
    <w:rsid w:val="00B876C3"/>
    <w:rsid w:val="00B87E03"/>
    <w:rsid w:val="00B87F36"/>
    <w:rsid w:val="00B90096"/>
    <w:rsid w:val="00B90D5C"/>
    <w:rsid w:val="00B90E7D"/>
    <w:rsid w:val="00B921F0"/>
    <w:rsid w:val="00B922E6"/>
    <w:rsid w:val="00B92969"/>
    <w:rsid w:val="00B931EF"/>
    <w:rsid w:val="00B9324A"/>
    <w:rsid w:val="00B94005"/>
    <w:rsid w:val="00B947DA"/>
    <w:rsid w:val="00B949D8"/>
    <w:rsid w:val="00B94D14"/>
    <w:rsid w:val="00B953B2"/>
    <w:rsid w:val="00B956B6"/>
    <w:rsid w:val="00B9584F"/>
    <w:rsid w:val="00B96513"/>
    <w:rsid w:val="00B97470"/>
    <w:rsid w:val="00B974FE"/>
    <w:rsid w:val="00B977ED"/>
    <w:rsid w:val="00B9782B"/>
    <w:rsid w:val="00B97980"/>
    <w:rsid w:val="00B97A33"/>
    <w:rsid w:val="00BA0C39"/>
    <w:rsid w:val="00BA1194"/>
    <w:rsid w:val="00BA1308"/>
    <w:rsid w:val="00BA194E"/>
    <w:rsid w:val="00BA1C1B"/>
    <w:rsid w:val="00BA23B8"/>
    <w:rsid w:val="00BA2513"/>
    <w:rsid w:val="00BA259D"/>
    <w:rsid w:val="00BA2EBA"/>
    <w:rsid w:val="00BA3A4F"/>
    <w:rsid w:val="00BA47BE"/>
    <w:rsid w:val="00BA5575"/>
    <w:rsid w:val="00BA5578"/>
    <w:rsid w:val="00BA5917"/>
    <w:rsid w:val="00BA5B82"/>
    <w:rsid w:val="00BA6DD2"/>
    <w:rsid w:val="00BB092F"/>
    <w:rsid w:val="00BB0DD0"/>
    <w:rsid w:val="00BB1EEC"/>
    <w:rsid w:val="00BB24F3"/>
    <w:rsid w:val="00BB2602"/>
    <w:rsid w:val="00BB3B5D"/>
    <w:rsid w:val="00BB3C36"/>
    <w:rsid w:val="00BB4A0B"/>
    <w:rsid w:val="00BB4CF7"/>
    <w:rsid w:val="00BB5238"/>
    <w:rsid w:val="00BB52F8"/>
    <w:rsid w:val="00BB5303"/>
    <w:rsid w:val="00BB56A5"/>
    <w:rsid w:val="00BB5739"/>
    <w:rsid w:val="00BB5C40"/>
    <w:rsid w:val="00BB5F7C"/>
    <w:rsid w:val="00BB60F4"/>
    <w:rsid w:val="00BB6DD1"/>
    <w:rsid w:val="00BB7DD2"/>
    <w:rsid w:val="00BC0833"/>
    <w:rsid w:val="00BC0D08"/>
    <w:rsid w:val="00BC1176"/>
    <w:rsid w:val="00BC1AF9"/>
    <w:rsid w:val="00BC2485"/>
    <w:rsid w:val="00BC2944"/>
    <w:rsid w:val="00BC2B70"/>
    <w:rsid w:val="00BC2DDF"/>
    <w:rsid w:val="00BC310A"/>
    <w:rsid w:val="00BC31E8"/>
    <w:rsid w:val="00BC3FEF"/>
    <w:rsid w:val="00BC4008"/>
    <w:rsid w:val="00BC4129"/>
    <w:rsid w:val="00BC4AC8"/>
    <w:rsid w:val="00BC51D5"/>
    <w:rsid w:val="00BC5B2C"/>
    <w:rsid w:val="00BC5C13"/>
    <w:rsid w:val="00BC6242"/>
    <w:rsid w:val="00BC7992"/>
    <w:rsid w:val="00BC7F4C"/>
    <w:rsid w:val="00BD02B7"/>
    <w:rsid w:val="00BD097F"/>
    <w:rsid w:val="00BD182D"/>
    <w:rsid w:val="00BD1AFF"/>
    <w:rsid w:val="00BD1E43"/>
    <w:rsid w:val="00BD23BB"/>
    <w:rsid w:val="00BD2434"/>
    <w:rsid w:val="00BD2B3A"/>
    <w:rsid w:val="00BD2CD0"/>
    <w:rsid w:val="00BD37B3"/>
    <w:rsid w:val="00BD39B6"/>
    <w:rsid w:val="00BD3C45"/>
    <w:rsid w:val="00BD41B9"/>
    <w:rsid w:val="00BD4A53"/>
    <w:rsid w:val="00BD5021"/>
    <w:rsid w:val="00BD53D7"/>
    <w:rsid w:val="00BD544B"/>
    <w:rsid w:val="00BD63F7"/>
    <w:rsid w:val="00BD68DE"/>
    <w:rsid w:val="00BD73A8"/>
    <w:rsid w:val="00BD76E5"/>
    <w:rsid w:val="00BE032A"/>
    <w:rsid w:val="00BE03B5"/>
    <w:rsid w:val="00BE0EB2"/>
    <w:rsid w:val="00BE1691"/>
    <w:rsid w:val="00BE2238"/>
    <w:rsid w:val="00BE2684"/>
    <w:rsid w:val="00BE27F2"/>
    <w:rsid w:val="00BE29C0"/>
    <w:rsid w:val="00BE2DB0"/>
    <w:rsid w:val="00BE35A5"/>
    <w:rsid w:val="00BE440E"/>
    <w:rsid w:val="00BE50C6"/>
    <w:rsid w:val="00BE5CBD"/>
    <w:rsid w:val="00BE6B53"/>
    <w:rsid w:val="00BE6D7A"/>
    <w:rsid w:val="00BE6DCD"/>
    <w:rsid w:val="00BE6E68"/>
    <w:rsid w:val="00BE7D14"/>
    <w:rsid w:val="00BF0360"/>
    <w:rsid w:val="00BF066A"/>
    <w:rsid w:val="00BF066C"/>
    <w:rsid w:val="00BF0A7B"/>
    <w:rsid w:val="00BF117C"/>
    <w:rsid w:val="00BF186D"/>
    <w:rsid w:val="00BF216F"/>
    <w:rsid w:val="00BF2D02"/>
    <w:rsid w:val="00BF3662"/>
    <w:rsid w:val="00BF4D80"/>
    <w:rsid w:val="00BF4E1C"/>
    <w:rsid w:val="00BF51E4"/>
    <w:rsid w:val="00BF57E7"/>
    <w:rsid w:val="00BF6DD9"/>
    <w:rsid w:val="00BF7E1B"/>
    <w:rsid w:val="00C0191A"/>
    <w:rsid w:val="00C024C3"/>
    <w:rsid w:val="00C039E3"/>
    <w:rsid w:val="00C03C33"/>
    <w:rsid w:val="00C0455E"/>
    <w:rsid w:val="00C050A4"/>
    <w:rsid w:val="00C05590"/>
    <w:rsid w:val="00C055B9"/>
    <w:rsid w:val="00C05A1F"/>
    <w:rsid w:val="00C063B6"/>
    <w:rsid w:val="00C063E9"/>
    <w:rsid w:val="00C073ED"/>
    <w:rsid w:val="00C07D9A"/>
    <w:rsid w:val="00C10031"/>
    <w:rsid w:val="00C104A9"/>
    <w:rsid w:val="00C10A0D"/>
    <w:rsid w:val="00C10EFD"/>
    <w:rsid w:val="00C10FCF"/>
    <w:rsid w:val="00C11407"/>
    <w:rsid w:val="00C119FB"/>
    <w:rsid w:val="00C11DE7"/>
    <w:rsid w:val="00C12ACB"/>
    <w:rsid w:val="00C1372E"/>
    <w:rsid w:val="00C13D3F"/>
    <w:rsid w:val="00C1401B"/>
    <w:rsid w:val="00C1411C"/>
    <w:rsid w:val="00C14700"/>
    <w:rsid w:val="00C15212"/>
    <w:rsid w:val="00C15818"/>
    <w:rsid w:val="00C15FA1"/>
    <w:rsid w:val="00C16584"/>
    <w:rsid w:val="00C206A6"/>
    <w:rsid w:val="00C212E3"/>
    <w:rsid w:val="00C21518"/>
    <w:rsid w:val="00C21BB2"/>
    <w:rsid w:val="00C21DA7"/>
    <w:rsid w:val="00C2223F"/>
    <w:rsid w:val="00C22DA1"/>
    <w:rsid w:val="00C236EB"/>
    <w:rsid w:val="00C239B3"/>
    <w:rsid w:val="00C23EF9"/>
    <w:rsid w:val="00C24489"/>
    <w:rsid w:val="00C31A17"/>
    <w:rsid w:val="00C31EFE"/>
    <w:rsid w:val="00C32023"/>
    <w:rsid w:val="00C320FF"/>
    <w:rsid w:val="00C32921"/>
    <w:rsid w:val="00C32AD4"/>
    <w:rsid w:val="00C32B51"/>
    <w:rsid w:val="00C334EE"/>
    <w:rsid w:val="00C3383C"/>
    <w:rsid w:val="00C33B08"/>
    <w:rsid w:val="00C33F1D"/>
    <w:rsid w:val="00C34137"/>
    <w:rsid w:val="00C34175"/>
    <w:rsid w:val="00C355E7"/>
    <w:rsid w:val="00C35665"/>
    <w:rsid w:val="00C35768"/>
    <w:rsid w:val="00C35CD8"/>
    <w:rsid w:val="00C36A98"/>
    <w:rsid w:val="00C36CD6"/>
    <w:rsid w:val="00C36EE8"/>
    <w:rsid w:val="00C372DE"/>
    <w:rsid w:val="00C3774D"/>
    <w:rsid w:val="00C37BE5"/>
    <w:rsid w:val="00C409C9"/>
    <w:rsid w:val="00C41668"/>
    <w:rsid w:val="00C41A23"/>
    <w:rsid w:val="00C41CC1"/>
    <w:rsid w:val="00C4217B"/>
    <w:rsid w:val="00C42784"/>
    <w:rsid w:val="00C42F72"/>
    <w:rsid w:val="00C434A9"/>
    <w:rsid w:val="00C435B2"/>
    <w:rsid w:val="00C43696"/>
    <w:rsid w:val="00C43A47"/>
    <w:rsid w:val="00C43DFD"/>
    <w:rsid w:val="00C457E0"/>
    <w:rsid w:val="00C468E1"/>
    <w:rsid w:val="00C46BA3"/>
    <w:rsid w:val="00C46DCC"/>
    <w:rsid w:val="00C475F6"/>
    <w:rsid w:val="00C47B2C"/>
    <w:rsid w:val="00C50DB1"/>
    <w:rsid w:val="00C52446"/>
    <w:rsid w:val="00C5354D"/>
    <w:rsid w:val="00C53F4A"/>
    <w:rsid w:val="00C54893"/>
    <w:rsid w:val="00C54D4D"/>
    <w:rsid w:val="00C55C81"/>
    <w:rsid w:val="00C56C16"/>
    <w:rsid w:val="00C5747B"/>
    <w:rsid w:val="00C575E9"/>
    <w:rsid w:val="00C60878"/>
    <w:rsid w:val="00C619E4"/>
    <w:rsid w:val="00C62BFF"/>
    <w:rsid w:val="00C631FD"/>
    <w:rsid w:val="00C63239"/>
    <w:rsid w:val="00C63791"/>
    <w:rsid w:val="00C63A28"/>
    <w:rsid w:val="00C63AE9"/>
    <w:rsid w:val="00C64514"/>
    <w:rsid w:val="00C647D2"/>
    <w:rsid w:val="00C6569A"/>
    <w:rsid w:val="00C65920"/>
    <w:rsid w:val="00C65924"/>
    <w:rsid w:val="00C659F5"/>
    <w:rsid w:val="00C65A22"/>
    <w:rsid w:val="00C65A69"/>
    <w:rsid w:val="00C65EDD"/>
    <w:rsid w:val="00C6679A"/>
    <w:rsid w:val="00C7029A"/>
    <w:rsid w:val="00C70EF3"/>
    <w:rsid w:val="00C71945"/>
    <w:rsid w:val="00C71C4E"/>
    <w:rsid w:val="00C71EE7"/>
    <w:rsid w:val="00C72208"/>
    <w:rsid w:val="00C72830"/>
    <w:rsid w:val="00C730C5"/>
    <w:rsid w:val="00C73BC3"/>
    <w:rsid w:val="00C741C3"/>
    <w:rsid w:val="00C743E6"/>
    <w:rsid w:val="00C74647"/>
    <w:rsid w:val="00C756F8"/>
    <w:rsid w:val="00C768D9"/>
    <w:rsid w:val="00C76FAB"/>
    <w:rsid w:val="00C775DA"/>
    <w:rsid w:val="00C77E5F"/>
    <w:rsid w:val="00C80337"/>
    <w:rsid w:val="00C809BC"/>
    <w:rsid w:val="00C816D2"/>
    <w:rsid w:val="00C81862"/>
    <w:rsid w:val="00C81B92"/>
    <w:rsid w:val="00C81BFF"/>
    <w:rsid w:val="00C81C4D"/>
    <w:rsid w:val="00C820A7"/>
    <w:rsid w:val="00C82AED"/>
    <w:rsid w:val="00C82B92"/>
    <w:rsid w:val="00C82F6F"/>
    <w:rsid w:val="00C82F89"/>
    <w:rsid w:val="00C83778"/>
    <w:rsid w:val="00C841E9"/>
    <w:rsid w:val="00C845D9"/>
    <w:rsid w:val="00C846B5"/>
    <w:rsid w:val="00C84CED"/>
    <w:rsid w:val="00C8594A"/>
    <w:rsid w:val="00C85B9E"/>
    <w:rsid w:val="00C85C56"/>
    <w:rsid w:val="00C870BE"/>
    <w:rsid w:val="00C901AF"/>
    <w:rsid w:val="00C902EC"/>
    <w:rsid w:val="00C904F5"/>
    <w:rsid w:val="00C908C1"/>
    <w:rsid w:val="00C90927"/>
    <w:rsid w:val="00C9095E"/>
    <w:rsid w:val="00C911B1"/>
    <w:rsid w:val="00C91B34"/>
    <w:rsid w:val="00C91F82"/>
    <w:rsid w:val="00C920E5"/>
    <w:rsid w:val="00C92838"/>
    <w:rsid w:val="00C93215"/>
    <w:rsid w:val="00C93408"/>
    <w:rsid w:val="00C935E9"/>
    <w:rsid w:val="00C93BF8"/>
    <w:rsid w:val="00C93D1A"/>
    <w:rsid w:val="00C93EA4"/>
    <w:rsid w:val="00C94F1A"/>
    <w:rsid w:val="00C951D8"/>
    <w:rsid w:val="00C95B5C"/>
    <w:rsid w:val="00C95BB0"/>
    <w:rsid w:val="00C96410"/>
    <w:rsid w:val="00C967B6"/>
    <w:rsid w:val="00C97CAA"/>
    <w:rsid w:val="00CA0EB0"/>
    <w:rsid w:val="00CA156C"/>
    <w:rsid w:val="00CA1BA4"/>
    <w:rsid w:val="00CA1C96"/>
    <w:rsid w:val="00CA202C"/>
    <w:rsid w:val="00CA216A"/>
    <w:rsid w:val="00CA2EA8"/>
    <w:rsid w:val="00CA356D"/>
    <w:rsid w:val="00CA3656"/>
    <w:rsid w:val="00CA37F0"/>
    <w:rsid w:val="00CA38C5"/>
    <w:rsid w:val="00CA38DC"/>
    <w:rsid w:val="00CA3A9B"/>
    <w:rsid w:val="00CA4232"/>
    <w:rsid w:val="00CA450E"/>
    <w:rsid w:val="00CA4517"/>
    <w:rsid w:val="00CA5011"/>
    <w:rsid w:val="00CA5293"/>
    <w:rsid w:val="00CA5B46"/>
    <w:rsid w:val="00CA623A"/>
    <w:rsid w:val="00CA7118"/>
    <w:rsid w:val="00CB084B"/>
    <w:rsid w:val="00CB0A32"/>
    <w:rsid w:val="00CB1B01"/>
    <w:rsid w:val="00CB1FD6"/>
    <w:rsid w:val="00CB20B0"/>
    <w:rsid w:val="00CB2D95"/>
    <w:rsid w:val="00CB31DC"/>
    <w:rsid w:val="00CB3481"/>
    <w:rsid w:val="00CB402B"/>
    <w:rsid w:val="00CB4594"/>
    <w:rsid w:val="00CB4CB1"/>
    <w:rsid w:val="00CB550A"/>
    <w:rsid w:val="00CB5C53"/>
    <w:rsid w:val="00CB60C2"/>
    <w:rsid w:val="00CB6287"/>
    <w:rsid w:val="00CB69F5"/>
    <w:rsid w:val="00CB6E92"/>
    <w:rsid w:val="00CB70CF"/>
    <w:rsid w:val="00CB740A"/>
    <w:rsid w:val="00CB765A"/>
    <w:rsid w:val="00CB7774"/>
    <w:rsid w:val="00CC01F8"/>
    <w:rsid w:val="00CC04F9"/>
    <w:rsid w:val="00CC07A3"/>
    <w:rsid w:val="00CC0B97"/>
    <w:rsid w:val="00CC1398"/>
    <w:rsid w:val="00CC1914"/>
    <w:rsid w:val="00CC2500"/>
    <w:rsid w:val="00CC30CC"/>
    <w:rsid w:val="00CC311B"/>
    <w:rsid w:val="00CC3764"/>
    <w:rsid w:val="00CC3C84"/>
    <w:rsid w:val="00CC3F58"/>
    <w:rsid w:val="00CC4AD9"/>
    <w:rsid w:val="00CC5150"/>
    <w:rsid w:val="00CC5571"/>
    <w:rsid w:val="00CC682B"/>
    <w:rsid w:val="00CC69CD"/>
    <w:rsid w:val="00CC6A3F"/>
    <w:rsid w:val="00CC6FAC"/>
    <w:rsid w:val="00CC720F"/>
    <w:rsid w:val="00CC76FF"/>
    <w:rsid w:val="00CD0D44"/>
    <w:rsid w:val="00CD1785"/>
    <w:rsid w:val="00CD1DF8"/>
    <w:rsid w:val="00CD1F1B"/>
    <w:rsid w:val="00CD21A6"/>
    <w:rsid w:val="00CD2406"/>
    <w:rsid w:val="00CD2F61"/>
    <w:rsid w:val="00CD37BF"/>
    <w:rsid w:val="00CD380D"/>
    <w:rsid w:val="00CD3DC9"/>
    <w:rsid w:val="00CD4579"/>
    <w:rsid w:val="00CD464C"/>
    <w:rsid w:val="00CD4F32"/>
    <w:rsid w:val="00CD5267"/>
    <w:rsid w:val="00CD537D"/>
    <w:rsid w:val="00CD5844"/>
    <w:rsid w:val="00CD5A0B"/>
    <w:rsid w:val="00CD61D4"/>
    <w:rsid w:val="00CD6209"/>
    <w:rsid w:val="00CD690B"/>
    <w:rsid w:val="00CD7285"/>
    <w:rsid w:val="00CD74A2"/>
    <w:rsid w:val="00CD7CB8"/>
    <w:rsid w:val="00CD7F51"/>
    <w:rsid w:val="00CE07F9"/>
    <w:rsid w:val="00CE1049"/>
    <w:rsid w:val="00CE19A5"/>
    <w:rsid w:val="00CE1BFA"/>
    <w:rsid w:val="00CE2AE8"/>
    <w:rsid w:val="00CE2FE8"/>
    <w:rsid w:val="00CE51CC"/>
    <w:rsid w:val="00CE61D2"/>
    <w:rsid w:val="00CE629B"/>
    <w:rsid w:val="00CE7615"/>
    <w:rsid w:val="00CF0010"/>
    <w:rsid w:val="00CF0491"/>
    <w:rsid w:val="00CF1851"/>
    <w:rsid w:val="00CF199F"/>
    <w:rsid w:val="00CF1D66"/>
    <w:rsid w:val="00CF2438"/>
    <w:rsid w:val="00CF24CE"/>
    <w:rsid w:val="00CF2633"/>
    <w:rsid w:val="00CF3042"/>
    <w:rsid w:val="00CF30A3"/>
    <w:rsid w:val="00CF30A6"/>
    <w:rsid w:val="00CF37C5"/>
    <w:rsid w:val="00CF4C6B"/>
    <w:rsid w:val="00CF5158"/>
    <w:rsid w:val="00CF5E58"/>
    <w:rsid w:val="00CF65D9"/>
    <w:rsid w:val="00CF6A36"/>
    <w:rsid w:val="00CF6EBB"/>
    <w:rsid w:val="00CF7826"/>
    <w:rsid w:val="00CF7AB4"/>
    <w:rsid w:val="00CF7FAD"/>
    <w:rsid w:val="00D00A1D"/>
    <w:rsid w:val="00D0103A"/>
    <w:rsid w:val="00D01526"/>
    <w:rsid w:val="00D019AF"/>
    <w:rsid w:val="00D01C73"/>
    <w:rsid w:val="00D02602"/>
    <w:rsid w:val="00D02810"/>
    <w:rsid w:val="00D02996"/>
    <w:rsid w:val="00D02B5E"/>
    <w:rsid w:val="00D02F90"/>
    <w:rsid w:val="00D030BC"/>
    <w:rsid w:val="00D034C8"/>
    <w:rsid w:val="00D034FD"/>
    <w:rsid w:val="00D0354B"/>
    <w:rsid w:val="00D03E62"/>
    <w:rsid w:val="00D04809"/>
    <w:rsid w:val="00D04890"/>
    <w:rsid w:val="00D04EDC"/>
    <w:rsid w:val="00D0509D"/>
    <w:rsid w:val="00D0597F"/>
    <w:rsid w:val="00D064C2"/>
    <w:rsid w:val="00D066EA"/>
    <w:rsid w:val="00D07535"/>
    <w:rsid w:val="00D07EFE"/>
    <w:rsid w:val="00D10365"/>
    <w:rsid w:val="00D103C8"/>
    <w:rsid w:val="00D10909"/>
    <w:rsid w:val="00D1181F"/>
    <w:rsid w:val="00D11AB8"/>
    <w:rsid w:val="00D11E3E"/>
    <w:rsid w:val="00D11EB3"/>
    <w:rsid w:val="00D12133"/>
    <w:rsid w:val="00D12F34"/>
    <w:rsid w:val="00D1387B"/>
    <w:rsid w:val="00D138D8"/>
    <w:rsid w:val="00D14281"/>
    <w:rsid w:val="00D1447F"/>
    <w:rsid w:val="00D14D72"/>
    <w:rsid w:val="00D14E7C"/>
    <w:rsid w:val="00D1573D"/>
    <w:rsid w:val="00D1595E"/>
    <w:rsid w:val="00D16B87"/>
    <w:rsid w:val="00D17907"/>
    <w:rsid w:val="00D17C50"/>
    <w:rsid w:val="00D17EDC"/>
    <w:rsid w:val="00D20157"/>
    <w:rsid w:val="00D2022B"/>
    <w:rsid w:val="00D208E3"/>
    <w:rsid w:val="00D21044"/>
    <w:rsid w:val="00D21D63"/>
    <w:rsid w:val="00D22262"/>
    <w:rsid w:val="00D23237"/>
    <w:rsid w:val="00D23464"/>
    <w:rsid w:val="00D23533"/>
    <w:rsid w:val="00D24F6F"/>
    <w:rsid w:val="00D25B15"/>
    <w:rsid w:val="00D262BD"/>
    <w:rsid w:val="00D2684E"/>
    <w:rsid w:val="00D26A62"/>
    <w:rsid w:val="00D27A51"/>
    <w:rsid w:val="00D30344"/>
    <w:rsid w:val="00D3059B"/>
    <w:rsid w:val="00D30CD2"/>
    <w:rsid w:val="00D31226"/>
    <w:rsid w:val="00D320D6"/>
    <w:rsid w:val="00D329AB"/>
    <w:rsid w:val="00D32BED"/>
    <w:rsid w:val="00D3309E"/>
    <w:rsid w:val="00D34731"/>
    <w:rsid w:val="00D34C51"/>
    <w:rsid w:val="00D35D93"/>
    <w:rsid w:val="00D36801"/>
    <w:rsid w:val="00D36F57"/>
    <w:rsid w:val="00D3714E"/>
    <w:rsid w:val="00D405A5"/>
    <w:rsid w:val="00D40C47"/>
    <w:rsid w:val="00D41998"/>
    <w:rsid w:val="00D41C56"/>
    <w:rsid w:val="00D41CF0"/>
    <w:rsid w:val="00D432DA"/>
    <w:rsid w:val="00D444E1"/>
    <w:rsid w:val="00D446EA"/>
    <w:rsid w:val="00D45375"/>
    <w:rsid w:val="00D4540F"/>
    <w:rsid w:val="00D45A3A"/>
    <w:rsid w:val="00D45D0A"/>
    <w:rsid w:val="00D463AC"/>
    <w:rsid w:val="00D46678"/>
    <w:rsid w:val="00D472FC"/>
    <w:rsid w:val="00D47FE1"/>
    <w:rsid w:val="00D50119"/>
    <w:rsid w:val="00D507DA"/>
    <w:rsid w:val="00D50C37"/>
    <w:rsid w:val="00D50E2D"/>
    <w:rsid w:val="00D5106E"/>
    <w:rsid w:val="00D51D0E"/>
    <w:rsid w:val="00D52330"/>
    <w:rsid w:val="00D52434"/>
    <w:rsid w:val="00D5248F"/>
    <w:rsid w:val="00D524E1"/>
    <w:rsid w:val="00D53387"/>
    <w:rsid w:val="00D53938"/>
    <w:rsid w:val="00D5400A"/>
    <w:rsid w:val="00D54085"/>
    <w:rsid w:val="00D54786"/>
    <w:rsid w:val="00D55BBF"/>
    <w:rsid w:val="00D56144"/>
    <w:rsid w:val="00D5637F"/>
    <w:rsid w:val="00D565FA"/>
    <w:rsid w:val="00D568D1"/>
    <w:rsid w:val="00D56B0B"/>
    <w:rsid w:val="00D5775E"/>
    <w:rsid w:val="00D579B8"/>
    <w:rsid w:val="00D57A6B"/>
    <w:rsid w:val="00D57DA7"/>
    <w:rsid w:val="00D57FAB"/>
    <w:rsid w:val="00D60381"/>
    <w:rsid w:val="00D6053A"/>
    <w:rsid w:val="00D60C91"/>
    <w:rsid w:val="00D61109"/>
    <w:rsid w:val="00D615C6"/>
    <w:rsid w:val="00D616FD"/>
    <w:rsid w:val="00D61731"/>
    <w:rsid w:val="00D61AF5"/>
    <w:rsid w:val="00D61F96"/>
    <w:rsid w:val="00D63F97"/>
    <w:rsid w:val="00D642E8"/>
    <w:rsid w:val="00D64E89"/>
    <w:rsid w:val="00D65550"/>
    <w:rsid w:val="00D65D8A"/>
    <w:rsid w:val="00D6634A"/>
    <w:rsid w:val="00D66374"/>
    <w:rsid w:val="00D666AD"/>
    <w:rsid w:val="00D66AA5"/>
    <w:rsid w:val="00D66EC8"/>
    <w:rsid w:val="00D678F0"/>
    <w:rsid w:val="00D71076"/>
    <w:rsid w:val="00D71F30"/>
    <w:rsid w:val="00D72234"/>
    <w:rsid w:val="00D73125"/>
    <w:rsid w:val="00D73325"/>
    <w:rsid w:val="00D746FA"/>
    <w:rsid w:val="00D747A8"/>
    <w:rsid w:val="00D748EA"/>
    <w:rsid w:val="00D74B63"/>
    <w:rsid w:val="00D75262"/>
    <w:rsid w:val="00D75BE3"/>
    <w:rsid w:val="00D762EE"/>
    <w:rsid w:val="00D76FCC"/>
    <w:rsid w:val="00D76FE9"/>
    <w:rsid w:val="00D77A88"/>
    <w:rsid w:val="00D8023A"/>
    <w:rsid w:val="00D8216F"/>
    <w:rsid w:val="00D8296F"/>
    <w:rsid w:val="00D8320E"/>
    <w:rsid w:val="00D83ECF"/>
    <w:rsid w:val="00D8453F"/>
    <w:rsid w:val="00D84ABB"/>
    <w:rsid w:val="00D85300"/>
    <w:rsid w:val="00D8546E"/>
    <w:rsid w:val="00D8552F"/>
    <w:rsid w:val="00D856AF"/>
    <w:rsid w:val="00D8581C"/>
    <w:rsid w:val="00D859C8"/>
    <w:rsid w:val="00D859CC"/>
    <w:rsid w:val="00D85E8E"/>
    <w:rsid w:val="00D864A6"/>
    <w:rsid w:val="00D86998"/>
    <w:rsid w:val="00D9046C"/>
    <w:rsid w:val="00D90CAF"/>
    <w:rsid w:val="00D90D8F"/>
    <w:rsid w:val="00D91373"/>
    <w:rsid w:val="00D91E82"/>
    <w:rsid w:val="00D9203C"/>
    <w:rsid w:val="00D926EC"/>
    <w:rsid w:val="00D92ED0"/>
    <w:rsid w:val="00D937D3"/>
    <w:rsid w:val="00D93C26"/>
    <w:rsid w:val="00D93FAA"/>
    <w:rsid w:val="00D95075"/>
    <w:rsid w:val="00D962AC"/>
    <w:rsid w:val="00DA06E6"/>
    <w:rsid w:val="00DA07FA"/>
    <w:rsid w:val="00DA1657"/>
    <w:rsid w:val="00DA17DD"/>
    <w:rsid w:val="00DA1E4E"/>
    <w:rsid w:val="00DA2948"/>
    <w:rsid w:val="00DA2C3D"/>
    <w:rsid w:val="00DA3F07"/>
    <w:rsid w:val="00DA4570"/>
    <w:rsid w:val="00DA4D5B"/>
    <w:rsid w:val="00DA57E1"/>
    <w:rsid w:val="00DA5CEF"/>
    <w:rsid w:val="00DA6227"/>
    <w:rsid w:val="00DA6982"/>
    <w:rsid w:val="00DA69A7"/>
    <w:rsid w:val="00DA6D01"/>
    <w:rsid w:val="00DA731A"/>
    <w:rsid w:val="00DA7E26"/>
    <w:rsid w:val="00DB1754"/>
    <w:rsid w:val="00DB1DD8"/>
    <w:rsid w:val="00DB3367"/>
    <w:rsid w:val="00DB39AB"/>
    <w:rsid w:val="00DB4DD9"/>
    <w:rsid w:val="00DB5818"/>
    <w:rsid w:val="00DB71E9"/>
    <w:rsid w:val="00DB7473"/>
    <w:rsid w:val="00DB773F"/>
    <w:rsid w:val="00DC0000"/>
    <w:rsid w:val="00DC0039"/>
    <w:rsid w:val="00DC13C1"/>
    <w:rsid w:val="00DC2A37"/>
    <w:rsid w:val="00DC2B1D"/>
    <w:rsid w:val="00DC3099"/>
    <w:rsid w:val="00DC32F8"/>
    <w:rsid w:val="00DC41ED"/>
    <w:rsid w:val="00DC49F2"/>
    <w:rsid w:val="00DC5929"/>
    <w:rsid w:val="00DC6830"/>
    <w:rsid w:val="00DC6895"/>
    <w:rsid w:val="00DC6C2D"/>
    <w:rsid w:val="00DC71F0"/>
    <w:rsid w:val="00DC72B2"/>
    <w:rsid w:val="00DC76BE"/>
    <w:rsid w:val="00DC7B2E"/>
    <w:rsid w:val="00DC7DB3"/>
    <w:rsid w:val="00DD0D73"/>
    <w:rsid w:val="00DD0F80"/>
    <w:rsid w:val="00DD125D"/>
    <w:rsid w:val="00DD151F"/>
    <w:rsid w:val="00DD187F"/>
    <w:rsid w:val="00DD1DBE"/>
    <w:rsid w:val="00DD1DC3"/>
    <w:rsid w:val="00DD29C9"/>
    <w:rsid w:val="00DD2A80"/>
    <w:rsid w:val="00DD33BD"/>
    <w:rsid w:val="00DD4516"/>
    <w:rsid w:val="00DD4EB4"/>
    <w:rsid w:val="00DD4F09"/>
    <w:rsid w:val="00DD5E73"/>
    <w:rsid w:val="00DD7758"/>
    <w:rsid w:val="00DD78AA"/>
    <w:rsid w:val="00DD795E"/>
    <w:rsid w:val="00DD7C20"/>
    <w:rsid w:val="00DD7CDA"/>
    <w:rsid w:val="00DE0225"/>
    <w:rsid w:val="00DE0FA8"/>
    <w:rsid w:val="00DE1039"/>
    <w:rsid w:val="00DE19FF"/>
    <w:rsid w:val="00DE2CD4"/>
    <w:rsid w:val="00DE2CE1"/>
    <w:rsid w:val="00DE403D"/>
    <w:rsid w:val="00DE4AE4"/>
    <w:rsid w:val="00DE5A77"/>
    <w:rsid w:val="00DE626F"/>
    <w:rsid w:val="00DE638C"/>
    <w:rsid w:val="00DE650B"/>
    <w:rsid w:val="00DE676F"/>
    <w:rsid w:val="00DE6DDE"/>
    <w:rsid w:val="00DE7CD8"/>
    <w:rsid w:val="00DF01EE"/>
    <w:rsid w:val="00DF01F2"/>
    <w:rsid w:val="00DF04D7"/>
    <w:rsid w:val="00DF1237"/>
    <w:rsid w:val="00DF1B12"/>
    <w:rsid w:val="00DF22EB"/>
    <w:rsid w:val="00DF3AFA"/>
    <w:rsid w:val="00DF3E46"/>
    <w:rsid w:val="00DF46F3"/>
    <w:rsid w:val="00DF4BCD"/>
    <w:rsid w:val="00DF5772"/>
    <w:rsid w:val="00DF5EB0"/>
    <w:rsid w:val="00DF5FCA"/>
    <w:rsid w:val="00DF6771"/>
    <w:rsid w:val="00DF7D27"/>
    <w:rsid w:val="00DF7DE7"/>
    <w:rsid w:val="00E01134"/>
    <w:rsid w:val="00E01203"/>
    <w:rsid w:val="00E013B8"/>
    <w:rsid w:val="00E02294"/>
    <w:rsid w:val="00E0239F"/>
    <w:rsid w:val="00E02FA7"/>
    <w:rsid w:val="00E03413"/>
    <w:rsid w:val="00E0345C"/>
    <w:rsid w:val="00E03D03"/>
    <w:rsid w:val="00E0425A"/>
    <w:rsid w:val="00E04317"/>
    <w:rsid w:val="00E0445D"/>
    <w:rsid w:val="00E04EA7"/>
    <w:rsid w:val="00E05358"/>
    <w:rsid w:val="00E054BC"/>
    <w:rsid w:val="00E06607"/>
    <w:rsid w:val="00E06680"/>
    <w:rsid w:val="00E06C2D"/>
    <w:rsid w:val="00E10E3B"/>
    <w:rsid w:val="00E1131C"/>
    <w:rsid w:val="00E11A33"/>
    <w:rsid w:val="00E125F5"/>
    <w:rsid w:val="00E136C7"/>
    <w:rsid w:val="00E13961"/>
    <w:rsid w:val="00E13A46"/>
    <w:rsid w:val="00E150D8"/>
    <w:rsid w:val="00E1600B"/>
    <w:rsid w:val="00E17130"/>
    <w:rsid w:val="00E17B93"/>
    <w:rsid w:val="00E17C6D"/>
    <w:rsid w:val="00E202CF"/>
    <w:rsid w:val="00E2057B"/>
    <w:rsid w:val="00E207F0"/>
    <w:rsid w:val="00E20F01"/>
    <w:rsid w:val="00E214FE"/>
    <w:rsid w:val="00E221FD"/>
    <w:rsid w:val="00E2225B"/>
    <w:rsid w:val="00E22644"/>
    <w:rsid w:val="00E23167"/>
    <w:rsid w:val="00E231C8"/>
    <w:rsid w:val="00E23433"/>
    <w:rsid w:val="00E236A8"/>
    <w:rsid w:val="00E23A45"/>
    <w:rsid w:val="00E24045"/>
    <w:rsid w:val="00E2504C"/>
    <w:rsid w:val="00E25380"/>
    <w:rsid w:val="00E258BE"/>
    <w:rsid w:val="00E25BF9"/>
    <w:rsid w:val="00E25F0A"/>
    <w:rsid w:val="00E261F9"/>
    <w:rsid w:val="00E268D9"/>
    <w:rsid w:val="00E26BA1"/>
    <w:rsid w:val="00E26C03"/>
    <w:rsid w:val="00E26E2B"/>
    <w:rsid w:val="00E27559"/>
    <w:rsid w:val="00E2791C"/>
    <w:rsid w:val="00E27AE7"/>
    <w:rsid w:val="00E27ED4"/>
    <w:rsid w:val="00E30E06"/>
    <w:rsid w:val="00E3190F"/>
    <w:rsid w:val="00E3192B"/>
    <w:rsid w:val="00E3236B"/>
    <w:rsid w:val="00E32D0E"/>
    <w:rsid w:val="00E33394"/>
    <w:rsid w:val="00E334D6"/>
    <w:rsid w:val="00E3423E"/>
    <w:rsid w:val="00E34293"/>
    <w:rsid w:val="00E34307"/>
    <w:rsid w:val="00E34337"/>
    <w:rsid w:val="00E35A86"/>
    <w:rsid w:val="00E35FFB"/>
    <w:rsid w:val="00E36681"/>
    <w:rsid w:val="00E36823"/>
    <w:rsid w:val="00E36B87"/>
    <w:rsid w:val="00E3730C"/>
    <w:rsid w:val="00E375CC"/>
    <w:rsid w:val="00E37619"/>
    <w:rsid w:val="00E376CF"/>
    <w:rsid w:val="00E379EB"/>
    <w:rsid w:val="00E40DE8"/>
    <w:rsid w:val="00E4192B"/>
    <w:rsid w:val="00E41C96"/>
    <w:rsid w:val="00E423CE"/>
    <w:rsid w:val="00E429CE"/>
    <w:rsid w:val="00E42FDD"/>
    <w:rsid w:val="00E4320E"/>
    <w:rsid w:val="00E43C3A"/>
    <w:rsid w:val="00E44778"/>
    <w:rsid w:val="00E44801"/>
    <w:rsid w:val="00E45250"/>
    <w:rsid w:val="00E45B55"/>
    <w:rsid w:val="00E46056"/>
    <w:rsid w:val="00E46C62"/>
    <w:rsid w:val="00E46EFE"/>
    <w:rsid w:val="00E47711"/>
    <w:rsid w:val="00E47798"/>
    <w:rsid w:val="00E50AAA"/>
    <w:rsid w:val="00E514AA"/>
    <w:rsid w:val="00E51572"/>
    <w:rsid w:val="00E5265D"/>
    <w:rsid w:val="00E52AA0"/>
    <w:rsid w:val="00E52C83"/>
    <w:rsid w:val="00E52FE7"/>
    <w:rsid w:val="00E5345A"/>
    <w:rsid w:val="00E5452B"/>
    <w:rsid w:val="00E558BF"/>
    <w:rsid w:val="00E55DC8"/>
    <w:rsid w:val="00E5650F"/>
    <w:rsid w:val="00E56D2C"/>
    <w:rsid w:val="00E56DB0"/>
    <w:rsid w:val="00E57152"/>
    <w:rsid w:val="00E5776F"/>
    <w:rsid w:val="00E57B8A"/>
    <w:rsid w:val="00E57ED9"/>
    <w:rsid w:val="00E60395"/>
    <w:rsid w:val="00E609F0"/>
    <w:rsid w:val="00E60B77"/>
    <w:rsid w:val="00E613C6"/>
    <w:rsid w:val="00E6218B"/>
    <w:rsid w:val="00E62F68"/>
    <w:rsid w:val="00E6389A"/>
    <w:rsid w:val="00E654FA"/>
    <w:rsid w:val="00E6567A"/>
    <w:rsid w:val="00E65F0B"/>
    <w:rsid w:val="00E66BA3"/>
    <w:rsid w:val="00E6757F"/>
    <w:rsid w:val="00E679D6"/>
    <w:rsid w:val="00E67E5E"/>
    <w:rsid w:val="00E70085"/>
    <w:rsid w:val="00E7019A"/>
    <w:rsid w:val="00E708BF"/>
    <w:rsid w:val="00E70F51"/>
    <w:rsid w:val="00E71101"/>
    <w:rsid w:val="00E72CF3"/>
    <w:rsid w:val="00E72F31"/>
    <w:rsid w:val="00E73B36"/>
    <w:rsid w:val="00E73D60"/>
    <w:rsid w:val="00E750E9"/>
    <w:rsid w:val="00E75D7A"/>
    <w:rsid w:val="00E761B0"/>
    <w:rsid w:val="00E77430"/>
    <w:rsid w:val="00E77735"/>
    <w:rsid w:val="00E778EC"/>
    <w:rsid w:val="00E77A92"/>
    <w:rsid w:val="00E8050A"/>
    <w:rsid w:val="00E80595"/>
    <w:rsid w:val="00E807ED"/>
    <w:rsid w:val="00E80E22"/>
    <w:rsid w:val="00E8123B"/>
    <w:rsid w:val="00E81484"/>
    <w:rsid w:val="00E8159D"/>
    <w:rsid w:val="00E81C9A"/>
    <w:rsid w:val="00E81DF4"/>
    <w:rsid w:val="00E828CF"/>
    <w:rsid w:val="00E84124"/>
    <w:rsid w:val="00E84231"/>
    <w:rsid w:val="00E8475B"/>
    <w:rsid w:val="00E84A44"/>
    <w:rsid w:val="00E84D10"/>
    <w:rsid w:val="00E86305"/>
    <w:rsid w:val="00E8638D"/>
    <w:rsid w:val="00E86739"/>
    <w:rsid w:val="00E870F2"/>
    <w:rsid w:val="00E8783B"/>
    <w:rsid w:val="00E878BB"/>
    <w:rsid w:val="00E878D2"/>
    <w:rsid w:val="00E9049B"/>
    <w:rsid w:val="00E906F2"/>
    <w:rsid w:val="00E909B9"/>
    <w:rsid w:val="00E90C3D"/>
    <w:rsid w:val="00E90E93"/>
    <w:rsid w:val="00E90EE2"/>
    <w:rsid w:val="00E92040"/>
    <w:rsid w:val="00E92058"/>
    <w:rsid w:val="00E92354"/>
    <w:rsid w:val="00E92642"/>
    <w:rsid w:val="00E92E4A"/>
    <w:rsid w:val="00E935BC"/>
    <w:rsid w:val="00E93938"/>
    <w:rsid w:val="00E93BD7"/>
    <w:rsid w:val="00E93C6E"/>
    <w:rsid w:val="00E9446E"/>
    <w:rsid w:val="00E94552"/>
    <w:rsid w:val="00E94964"/>
    <w:rsid w:val="00E949A9"/>
    <w:rsid w:val="00E95346"/>
    <w:rsid w:val="00E9593A"/>
    <w:rsid w:val="00E959E6"/>
    <w:rsid w:val="00E96C77"/>
    <w:rsid w:val="00E97171"/>
    <w:rsid w:val="00E974E4"/>
    <w:rsid w:val="00E97600"/>
    <w:rsid w:val="00E979A3"/>
    <w:rsid w:val="00EA0C39"/>
    <w:rsid w:val="00EA0E6F"/>
    <w:rsid w:val="00EA12AA"/>
    <w:rsid w:val="00EA15A5"/>
    <w:rsid w:val="00EA1F05"/>
    <w:rsid w:val="00EA2607"/>
    <w:rsid w:val="00EA2DCE"/>
    <w:rsid w:val="00EA2F97"/>
    <w:rsid w:val="00EA33A2"/>
    <w:rsid w:val="00EA3821"/>
    <w:rsid w:val="00EA3D46"/>
    <w:rsid w:val="00EA43DC"/>
    <w:rsid w:val="00EA4B25"/>
    <w:rsid w:val="00EA5139"/>
    <w:rsid w:val="00EA721B"/>
    <w:rsid w:val="00EA7279"/>
    <w:rsid w:val="00EA755F"/>
    <w:rsid w:val="00EA7C7D"/>
    <w:rsid w:val="00EB04AE"/>
    <w:rsid w:val="00EB066F"/>
    <w:rsid w:val="00EB09EE"/>
    <w:rsid w:val="00EB1B1C"/>
    <w:rsid w:val="00EB1F7D"/>
    <w:rsid w:val="00EB2113"/>
    <w:rsid w:val="00EB2AD6"/>
    <w:rsid w:val="00EB2F7F"/>
    <w:rsid w:val="00EB319D"/>
    <w:rsid w:val="00EB31CD"/>
    <w:rsid w:val="00EB3B79"/>
    <w:rsid w:val="00EB3B7F"/>
    <w:rsid w:val="00EB42DA"/>
    <w:rsid w:val="00EB58DE"/>
    <w:rsid w:val="00EB61ED"/>
    <w:rsid w:val="00EB651F"/>
    <w:rsid w:val="00EC0520"/>
    <w:rsid w:val="00EC0681"/>
    <w:rsid w:val="00EC0D60"/>
    <w:rsid w:val="00EC1C3C"/>
    <w:rsid w:val="00EC1D84"/>
    <w:rsid w:val="00EC2A73"/>
    <w:rsid w:val="00EC33AE"/>
    <w:rsid w:val="00EC3452"/>
    <w:rsid w:val="00EC3507"/>
    <w:rsid w:val="00EC3883"/>
    <w:rsid w:val="00EC4B5B"/>
    <w:rsid w:val="00EC4F7C"/>
    <w:rsid w:val="00EC509D"/>
    <w:rsid w:val="00EC538E"/>
    <w:rsid w:val="00EC56D5"/>
    <w:rsid w:val="00EC58EA"/>
    <w:rsid w:val="00EC5BE8"/>
    <w:rsid w:val="00EC602F"/>
    <w:rsid w:val="00EC700C"/>
    <w:rsid w:val="00EC7FCF"/>
    <w:rsid w:val="00ED038A"/>
    <w:rsid w:val="00ED0B43"/>
    <w:rsid w:val="00ED1081"/>
    <w:rsid w:val="00ED165C"/>
    <w:rsid w:val="00ED1887"/>
    <w:rsid w:val="00ED1A20"/>
    <w:rsid w:val="00ED1E1B"/>
    <w:rsid w:val="00ED23F7"/>
    <w:rsid w:val="00ED260A"/>
    <w:rsid w:val="00ED2D6E"/>
    <w:rsid w:val="00ED2E1C"/>
    <w:rsid w:val="00ED35DF"/>
    <w:rsid w:val="00ED3877"/>
    <w:rsid w:val="00ED38EB"/>
    <w:rsid w:val="00ED402D"/>
    <w:rsid w:val="00ED4085"/>
    <w:rsid w:val="00ED446E"/>
    <w:rsid w:val="00ED4C0C"/>
    <w:rsid w:val="00ED4D1C"/>
    <w:rsid w:val="00ED4D29"/>
    <w:rsid w:val="00ED58BF"/>
    <w:rsid w:val="00ED5C9D"/>
    <w:rsid w:val="00ED685A"/>
    <w:rsid w:val="00ED693B"/>
    <w:rsid w:val="00ED6B6D"/>
    <w:rsid w:val="00ED6D93"/>
    <w:rsid w:val="00ED7388"/>
    <w:rsid w:val="00ED76D6"/>
    <w:rsid w:val="00ED79FA"/>
    <w:rsid w:val="00EE01D5"/>
    <w:rsid w:val="00EE0414"/>
    <w:rsid w:val="00EE0DE6"/>
    <w:rsid w:val="00EE1927"/>
    <w:rsid w:val="00EE1973"/>
    <w:rsid w:val="00EE1A29"/>
    <w:rsid w:val="00EE20F8"/>
    <w:rsid w:val="00EE2185"/>
    <w:rsid w:val="00EE2470"/>
    <w:rsid w:val="00EE2651"/>
    <w:rsid w:val="00EE38D8"/>
    <w:rsid w:val="00EE4244"/>
    <w:rsid w:val="00EE42E6"/>
    <w:rsid w:val="00EE45D1"/>
    <w:rsid w:val="00EE4E06"/>
    <w:rsid w:val="00EE5B2F"/>
    <w:rsid w:val="00EE5CC3"/>
    <w:rsid w:val="00EE713C"/>
    <w:rsid w:val="00EE74C7"/>
    <w:rsid w:val="00EE7781"/>
    <w:rsid w:val="00EE79AF"/>
    <w:rsid w:val="00EE7C43"/>
    <w:rsid w:val="00EF0AD6"/>
    <w:rsid w:val="00EF1792"/>
    <w:rsid w:val="00EF1BF7"/>
    <w:rsid w:val="00EF2B55"/>
    <w:rsid w:val="00EF39E7"/>
    <w:rsid w:val="00EF3AEB"/>
    <w:rsid w:val="00EF5169"/>
    <w:rsid w:val="00EF52A3"/>
    <w:rsid w:val="00EF56DE"/>
    <w:rsid w:val="00EF59F5"/>
    <w:rsid w:val="00EF5A55"/>
    <w:rsid w:val="00EF5DBC"/>
    <w:rsid w:val="00EF5E5E"/>
    <w:rsid w:val="00EF6DB6"/>
    <w:rsid w:val="00EF6DCC"/>
    <w:rsid w:val="00EF75BE"/>
    <w:rsid w:val="00F00176"/>
    <w:rsid w:val="00F0037D"/>
    <w:rsid w:val="00F00539"/>
    <w:rsid w:val="00F00A3A"/>
    <w:rsid w:val="00F023A6"/>
    <w:rsid w:val="00F02415"/>
    <w:rsid w:val="00F0267A"/>
    <w:rsid w:val="00F02E60"/>
    <w:rsid w:val="00F03CF3"/>
    <w:rsid w:val="00F042E6"/>
    <w:rsid w:val="00F04408"/>
    <w:rsid w:val="00F04452"/>
    <w:rsid w:val="00F0492B"/>
    <w:rsid w:val="00F04984"/>
    <w:rsid w:val="00F05B8C"/>
    <w:rsid w:val="00F06CE0"/>
    <w:rsid w:val="00F06F27"/>
    <w:rsid w:val="00F07E63"/>
    <w:rsid w:val="00F07F8F"/>
    <w:rsid w:val="00F100A3"/>
    <w:rsid w:val="00F100F7"/>
    <w:rsid w:val="00F10589"/>
    <w:rsid w:val="00F105F3"/>
    <w:rsid w:val="00F1097F"/>
    <w:rsid w:val="00F10C5F"/>
    <w:rsid w:val="00F11A7B"/>
    <w:rsid w:val="00F1291E"/>
    <w:rsid w:val="00F12C0D"/>
    <w:rsid w:val="00F1323C"/>
    <w:rsid w:val="00F134E5"/>
    <w:rsid w:val="00F13884"/>
    <w:rsid w:val="00F14156"/>
    <w:rsid w:val="00F1416F"/>
    <w:rsid w:val="00F14815"/>
    <w:rsid w:val="00F14923"/>
    <w:rsid w:val="00F16C57"/>
    <w:rsid w:val="00F16CEA"/>
    <w:rsid w:val="00F16D2E"/>
    <w:rsid w:val="00F175B1"/>
    <w:rsid w:val="00F17BEA"/>
    <w:rsid w:val="00F2070B"/>
    <w:rsid w:val="00F207F9"/>
    <w:rsid w:val="00F213EE"/>
    <w:rsid w:val="00F21992"/>
    <w:rsid w:val="00F22401"/>
    <w:rsid w:val="00F2248A"/>
    <w:rsid w:val="00F2289C"/>
    <w:rsid w:val="00F22CAF"/>
    <w:rsid w:val="00F22CBB"/>
    <w:rsid w:val="00F22F92"/>
    <w:rsid w:val="00F231CE"/>
    <w:rsid w:val="00F23D97"/>
    <w:rsid w:val="00F25A13"/>
    <w:rsid w:val="00F26915"/>
    <w:rsid w:val="00F26C62"/>
    <w:rsid w:val="00F27027"/>
    <w:rsid w:val="00F30605"/>
    <w:rsid w:val="00F318C9"/>
    <w:rsid w:val="00F3229B"/>
    <w:rsid w:val="00F3290E"/>
    <w:rsid w:val="00F33659"/>
    <w:rsid w:val="00F34334"/>
    <w:rsid w:val="00F36458"/>
    <w:rsid w:val="00F366F5"/>
    <w:rsid w:val="00F36C58"/>
    <w:rsid w:val="00F37121"/>
    <w:rsid w:val="00F37543"/>
    <w:rsid w:val="00F37A85"/>
    <w:rsid w:val="00F37E38"/>
    <w:rsid w:val="00F40083"/>
    <w:rsid w:val="00F4018A"/>
    <w:rsid w:val="00F401B3"/>
    <w:rsid w:val="00F4037E"/>
    <w:rsid w:val="00F40547"/>
    <w:rsid w:val="00F40808"/>
    <w:rsid w:val="00F40916"/>
    <w:rsid w:val="00F40A1B"/>
    <w:rsid w:val="00F40D32"/>
    <w:rsid w:val="00F40E28"/>
    <w:rsid w:val="00F418CF"/>
    <w:rsid w:val="00F43052"/>
    <w:rsid w:val="00F431F5"/>
    <w:rsid w:val="00F43BCB"/>
    <w:rsid w:val="00F4442D"/>
    <w:rsid w:val="00F44A90"/>
    <w:rsid w:val="00F45557"/>
    <w:rsid w:val="00F45B98"/>
    <w:rsid w:val="00F46066"/>
    <w:rsid w:val="00F46D17"/>
    <w:rsid w:val="00F475E2"/>
    <w:rsid w:val="00F503AA"/>
    <w:rsid w:val="00F50D32"/>
    <w:rsid w:val="00F517AA"/>
    <w:rsid w:val="00F51AE7"/>
    <w:rsid w:val="00F51BF6"/>
    <w:rsid w:val="00F5327D"/>
    <w:rsid w:val="00F53D00"/>
    <w:rsid w:val="00F546AB"/>
    <w:rsid w:val="00F54A83"/>
    <w:rsid w:val="00F54B8C"/>
    <w:rsid w:val="00F54D0E"/>
    <w:rsid w:val="00F55298"/>
    <w:rsid w:val="00F55DE1"/>
    <w:rsid w:val="00F55F61"/>
    <w:rsid w:val="00F55F65"/>
    <w:rsid w:val="00F56DAC"/>
    <w:rsid w:val="00F574C9"/>
    <w:rsid w:val="00F57784"/>
    <w:rsid w:val="00F57C38"/>
    <w:rsid w:val="00F57CEE"/>
    <w:rsid w:val="00F6040E"/>
    <w:rsid w:val="00F60715"/>
    <w:rsid w:val="00F6086A"/>
    <w:rsid w:val="00F60AD1"/>
    <w:rsid w:val="00F60F86"/>
    <w:rsid w:val="00F61DFA"/>
    <w:rsid w:val="00F61F0C"/>
    <w:rsid w:val="00F62628"/>
    <w:rsid w:val="00F63478"/>
    <w:rsid w:val="00F639E6"/>
    <w:rsid w:val="00F64321"/>
    <w:rsid w:val="00F6542D"/>
    <w:rsid w:val="00F66049"/>
    <w:rsid w:val="00F667C1"/>
    <w:rsid w:val="00F66C2F"/>
    <w:rsid w:val="00F66CFB"/>
    <w:rsid w:val="00F676A4"/>
    <w:rsid w:val="00F700A7"/>
    <w:rsid w:val="00F70D21"/>
    <w:rsid w:val="00F712EA"/>
    <w:rsid w:val="00F71671"/>
    <w:rsid w:val="00F72B04"/>
    <w:rsid w:val="00F72B5D"/>
    <w:rsid w:val="00F72F91"/>
    <w:rsid w:val="00F73069"/>
    <w:rsid w:val="00F733F4"/>
    <w:rsid w:val="00F73502"/>
    <w:rsid w:val="00F7464F"/>
    <w:rsid w:val="00F7476F"/>
    <w:rsid w:val="00F74B71"/>
    <w:rsid w:val="00F75048"/>
    <w:rsid w:val="00F75228"/>
    <w:rsid w:val="00F757E3"/>
    <w:rsid w:val="00F766EB"/>
    <w:rsid w:val="00F766EE"/>
    <w:rsid w:val="00F76A8B"/>
    <w:rsid w:val="00F77EB4"/>
    <w:rsid w:val="00F80F82"/>
    <w:rsid w:val="00F81394"/>
    <w:rsid w:val="00F81860"/>
    <w:rsid w:val="00F81F0F"/>
    <w:rsid w:val="00F82596"/>
    <w:rsid w:val="00F82B19"/>
    <w:rsid w:val="00F82DF3"/>
    <w:rsid w:val="00F83BDD"/>
    <w:rsid w:val="00F83D11"/>
    <w:rsid w:val="00F83D79"/>
    <w:rsid w:val="00F83EBF"/>
    <w:rsid w:val="00F84058"/>
    <w:rsid w:val="00F84CAA"/>
    <w:rsid w:val="00F8562A"/>
    <w:rsid w:val="00F863F5"/>
    <w:rsid w:val="00F869D8"/>
    <w:rsid w:val="00F86DCB"/>
    <w:rsid w:val="00F87EB4"/>
    <w:rsid w:val="00F87FBB"/>
    <w:rsid w:val="00F906A3"/>
    <w:rsid w:val="00F90D69"/>
    <w:rsid w:val="00F91203"/>
    <w:rsid w:val="00F91B36"/>
    <w:rsid w:val="00F92026"/>
    <w:rsid w:val="00F922B6"/>
    <w:rsid w:val="00F923D3"/>
    <w:rsid w:val="00F92A4C"/>
    <w:rsid w:val="00F92A7D"/>
    <w:rsid w:val="00F92AC4"/>
    <w:rsid w:val="00F93408"/>
    <w:rsid w:val="00F93F73"/>
    <w:rsid w:val="00F940D3"/>
    <w:rsid w:val="00F94412"/>
    <w:rsid w:val="00F9470E"/>
    <w:rsid w:val="00F94FA0"/>
    <w:rsid w:val="00F950ED"/>
    <w:rsid w:val="00F96452"/>
    <w:rsid w:val="00F96756"/>
    <w:rsid w:val="00F96FD6"/>
    <w:rsid w:val="00F971AC"/>
    <w:rsid w:val="00FA02B5"/>
    <w:rsid w:val="00FA03CA"/>
    <w:rsid w:val="00FA042D"/>
    <w:rsid w:val="00FA0EC7"/>
    <w:rsid w:val="00FA125E"/>
    <w:rsid w:val="00FA1E7D"/>
    <w:rsid w:val="00FA262B"/>
    <w:rsid w:val="00FA27AA"/>
    <w:rsid w:val="00FA2884"/>
    <w:rsid w:val="00FA2C01"/>
    <w:rsid w:val="00FA3445"/>
    <w:rsid w:val="00FA3962"/>
    <w:rsid w:val="00FA3EBC"/>
    <w:rsid w:val="00FA3FB6"/>
    <w:rsid w:val="00FA4243"/>
    <w:rsid w:val="00FA466A"/>
    <w:rsid w:val="00FA49FF"/>
    <w:rsid w:val="00FA6357"/>
    <w:rsid w:val="00FA6439"/>
    <w:rsid w:val="00FA6A40"/>
    <w:rsid w:val="00FA747D"/>
    <w:rsid w:val="00FB0549"/>
    <w:rsid w:val="00FB0C21"/>
    <w:rsid w:val="00FB17CE"/>
    <w:rsid w:val="00FB18FA"/>
    <w:rsid w:val="00FB1929"/>
    <w:rsid w:val="00FB1F89"/>
    <w:rsid w:val="00FB24D9"/>
    <w:rsid w:val="00FB2CB7"/>
    <w:rsid w:val="00FB37DE"/>
    <w:rsid w:val="00FB41E3"/>
    <w:rsid w:val="00FB60FE"/>
    <w:rsid w:val="00FB65D9"/>
    <w:rsid w:val="00FB6652"/>
    <w:rsid w:val="00FB711C"/>
    <w:rsid w:val="00FC0873"/>
    <w:rsid w:val="00FC0B7A"/>
    <w:rsid w:val="00FC1944"/>
    <w:rsid w:val="00FC1D34"/>
    <w:rsid w:val="00FC1FF0"/>
    <w:rsid w:val="00FC2202"/>
    <w:rsid w:val="00FC25E9"/>
    <w:rsid w:val="00FC274C"/>
    <w:rsid w:val="00FC2925"/>
    <w:rsid w:val="00FC2A46"/>
    <w:rsid w:val="00FC2CD7"/>
    <w:rsid w:val="00FC2F1C"/>
    <w:rsid w:val="00FC356C"/>
    <w:rsid w:val="00FC5D2E"/>
    <w:rsid w:val="00FC70D7"/>
    <w:rsid w:val="00FC78DD"/>
    <w:rsid w:val="00FD01F0"/>
    <w:rsid w:val="00FD1135"/>
    <w:rsid w:val="00FD180E"/>
    <w:rsid w:val="00FD1DEA"/>
    <w:rsid w:val="00FD1E40"/>
    <w:rsid w:val="00FD2A1E"/>
    <w:rsid w:val="00FD30E2"/>
    <w:rsid w:val="00FD3E86"/>
    <w:rsid w:val="00FD4148"/>
    <w:rsid w:val="00FD461A"/>
    <w:rsid w:val="00FD4C42"/>
    <w:rsid w:val="00FD4C65"/>
    <w:rsid w:val="00FD5804"/>
    <w:rsid w:val="00FD62F3"/>
    <w:rsid w:val="00FD65FA"/>
    <w:rsid w:val="00FD7071"/>
    <w:rsid w:val="00FD7234"/>
    <w:rsid w:val="00FD742F"/>
    <w:rsid w:val="00FD7483"/>
    <w:rsid w:val="00FD777A"/>
    <w:rsid w:val="00FD7B1C"/>
    <w:rsid w:val="00FE033B"/>
    <w:rsid w:val="00FE0DDB"/>
    <w:rsid w:val="00FE15C3"/>
    <w:rsid w:val="00FE1743"/>
    <w:rsid w:val="00FE2187"/>
    <w:rsid w:val="00FE2244"/>
    <w:rsid w:val="00FE2311"/>
    <w:rsid w:val="00FE2831"/>
    <w:rsid w:val="00FE2EB5"/>
    <w:rsid w:val="00FE364C"/>
    <w:rsid w:val="00FE393F"/>
    <w:rsid w:val="00FE3950"/>
    <w:rsid w:val="00FE442E"/>
    <w:rsid w:val="00FE44E5"/>
    <w:rsid w:val="00FE48EB"/>
    <w:rsid w:val="00FE49F5"/>
    <w:rsid w:val="00FE540C"/>
    <w:rsid w:val="00FE548A"/>
    <w:rsid w:val="00FE57E9"/>
    <w:rsid w:val="00FE5D02"/>
    <w:rsid w:val="00FE5D80"/>
    <w:rsid w:val="00FE60D9"/>
    <w:rsid w:val="00FE62F9"/>
    <w:rsid w:val="00FE6665"/>
    <w:rsid w:val="00FE6F2A"/>
    <w:rsid w:val="00FE7556"/>
    <w:rsid w:val="00FE7675"/>
    <w:rsid w:val="00FE7E22"/>
    <w:rsid w:val="00FF093B"/>
    <w:rsid w:val="00FF160B"/>
    <w:rsid w:val="00FF1691"/>
    <w:rsid w:val="00FF1C27"/>
    <w:rsid w:val="00FF1C38"/>
    <w:rsid w:val="00FF1C78"/>
    <w:rsid w:val="00FF1F91"/>
    <w:rsid w:val="00FF290C"/>
    <w:rsid w:val="00FF2DA7"/>
    <w:rsid w:val="00FF4407"/>
    <w:rsid w:val="00FF49CB"/>
    <w:rsid w:val="00FF5496"/>
    <w:rsid w:val="00FF5A77"/>
    <w:rsid w:val="00FF71BA"/>
    <w:rsid w:val="00FF764D"/>
    <w:rsid w:val="00FF780A"/>
    <w:rsid w:val="00FF79C5"/>
    <w:rsid w:val="00FF7B2D"/>
    <w:rsid w:val="00FF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23595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F048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776D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776D1"/>
  </w:style>
  <w:style w:type="paragraph" w:styleId="Pieddepage">
    <w:name w:val="footer"/>
    <w:basedOn w:val="Normal"/>
    <w:link w:val="PieddepageCar"/>
    <w:uiPriority w:val="99"/>
    <w:unhideWhenUsed/>
    <w:rsid w:val="002776D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776D1"/>
  </w:style>
  <w:style w:type="character" w:styleId="Lienhypertexte">
    <w:name w:val="Hyperlink"/>
    <w:uiPriority w:val="99"/>
    <w:rsid w:val="009301A7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812F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12F4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106AC4"/>
    <w:pPr>
      <w:ind w:left="720"/>
      <w:contextualSpacing/>
    </w:pPr>
  </w:style>
  <w:style w:type="character" w:styleId="Lienhypertextesuivivisit">
    <w:name w:val="FollowedHyperlink"/>
    <w:basedOn w:val="Policepardfaut"/>
    <w:uiPriority w:val="99"/>
    <w:semiHidden/>
    <w:unhideWhenUsed/>
    <w:rsid w:val="00347C2A"/>
    <w:rPr>
      <w:color w:val="800080" w:themeColor="followedHyperlink"/>
      <w:u w:val="single"/>
    </w:rPr>
  </w:style>
  <w:style w:type="character" w:styleId="Numrodepage">
    <w:name w:val="page number"/>
    <w:basedOn w:val="Policepardfaut"/>
    <w:uiPriority w:val="99"/>
    <w:semiHidden/>
    <w:unhideWhenUsed/>
    <w:rsid w:val="00391EA1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5F5EC3"/>
    <w:rPr>
      <w:rFonts w:ascii="Times New Roman" w:hAnsi="Times New Roman" w:cs="Times New Roman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5F5EC3"/>
    <w:rPr>
      <w:rFonts w:ascii="Times New Roman" w:hAnsi="Times New Roman" w:cs="Times New Roman"/>
    </w:rPr>
  </w:style>
  <w:style w:type="table" w:styleId="Grilledutableau">
    <w:name w:val="Table Grid"/>
    <w:basedOn w:val="TableauNormal"/>
    <w:uiPriority w:val="39"/>
    <w:rsid w:val="00945CAC"/>
    <w:rPr>
      <w:rFonts w:eastAsiaTheme="minorHAnsi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72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65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3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8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7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44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65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29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21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31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90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27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59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07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92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47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74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53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17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98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02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91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37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69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34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9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60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078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35CD111-2131-8549-AD4C-3AEE9922F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3</TotalTime>
  <Pages>12</Pages>
  <Words>2687</Words>
  <Characters>14784</Characters>
  <Application>Microsoft Office Word</Application>
  <DocSecurity>0</DocSecurity>
  <Lines>123</Lines>
  <Paragraphs>3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</dc:creator>
  <cp:keywords/>
  <dc:description/>
  <cp:lastModifiedBy>Microsoft Office User</cp:lastModifiedBy>
  <cp:revision>90</cp:revision>
  <cp:lastPrinted>2014-11-28T12:58:00Z</cp:lastPrinted>
  <dcterms:created xsi:type="dcterms:W3CDTF">2017-06-16T09:17:00Z</dcterms:created>
  <dcterms:modified xsi:type="dcterms:W3CDTF">2022-04-20T21:02:00Z</dcterms:modified>
</cp:coreProperties>
</file>